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7DF11" w14:textId="721BC7EA" w:rsidR="0059252D" w:rsidRPr="00986956" w:rsidRDefault="0059252D" w:rsidP="004D0A33">
      <w:pPr>
        <w:pStyle w:val="afb"/>
      </w:pPr>
      <w:r w:rsidRPr="00986956">
        <w:t xml:space="preserve">Table </w:t>
      </w:r>
      <w:r w:rsidR="00F573E8" w:rsidRPr="00986956">
        <w:t>S1</w:t>
      </w:r>
      <w:r w:rsidRPr="00986956">
        <w:t>. Specimens examined in the present study</w:t>
      </w:r>
      <w:r w:rsidR="00986956" w:rsidRPr="00986956">
        <w:t>.</w:t>
      </w:r>
    </w:p>
    <w:p w14:paraId="5725669E" w14:textId="53C7B5B8" w:rsidR="0059252D" w:rsidRPr="00986956" w:rsidRDefault="0059252D" w:rsidP="00986956">
      <w:pPr>
        <w:rPr>
          <w:rFonts w:cs="Times New Roman"/>
        </w:rPr>
      </w:pPr>
      <w:r w:rsidRPr="00986956">
        <w:rPr>
          <w:rFonts w:cs="Times New Roman"/>
        </w:rPr>
        <w:t>The number in round parentheses after “Locality” are corresponded to those in Fig</w:t>
      </w:r>
      <w:r w:rsidR="009752B8" w:rsidRPr="00986956">
        <w:rPr>
          <w:rFonts w:cs="Times New Roman"/>
        </w:rPr>
        <w:t>ure</w:t>
      </w:r>
      <w:r w:rsidRPr="00986956">
        <w:rPr>
          <w:rFonts w:cs="Times New Roman"/>
        </w:rPr>
        <w:t xml:space="preserve"> 1 and Table 1.</w:t>
      </w:r>
    </w:p>
    <w:p w14:paraId="50DE9443" w14:textId="77777777" w:rsidR="0059252D" w:rsidRPr="00986956" w:rsidRDefault="0059252D" w:rsidP="00986956">
      <w:pPr>
        <w:rPr>
          <w:rFonts w:cs="Times New Roman"/>
        </w:rPr>
      </w:pPr>
      <w:r w:rsidRPr="00986956">
        <w:rPr>
          <w:rFonts w:cs="Times New Roman"/>
        </w:rPr>
        <w:t xml:space="preserve">Abbreviations: </w:t>
      </w:r>
      <w:r w:rsidRPr="00986956">
        <w:rPr>
          <w:rFonts w:cs="Times New Roman"/>
          <w:i/>
          <w:iCs/>
        </w:rPr>
        <w:t>P.</w:t>
      </w:r>
      <w:r w:rsidRPr="00986956">
        <w:rPr>
          <w:rFonts w:cs="Times New Roman"/>
        </w:rPr>
        <w:t xml:space="preserve">, </w:t>
      </w:r>
      <w:r w:rsidRPr="00986956">
        <w:rPr>
          <w:rFonts w:cs="Times New Roman"/>
          <w:i/>
          <w:iCs/>
        </w:rPr>
        <w:t>Phintella</w:t>
      </w:r>
      <w:r w:rsidRPr="00986956">
        <w:rPr>
          <w:rFonts w:cs="Times New Roman"/>
        </w:rPr>
        <w:t>; PS, putative species; M, male-based morphospecies; F, female-based morphospecies; NP, National Park; NR, Nature Reserve.</w:t>
      </w:r>
    </w:p>
    <w:p w14:paraId="3975FCF8" w14:textId="77777777" w:rsidR="0059252D" w:rsidRPr="00986956" w:rsidRDefault="0059252D">
      <w:pPr>
        <w:rPr>
          <w:rFonts w:cs="Times New Roman"/>
        </w:rPr>
      </w:pPr>
    </w:p>
    <w:tbl>
      <w:tblPr>
        <w:tblStyle w:val="ab"/>
        <w:tblW w:w="14318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340"/>
        <w:gridCol w:w="708"/>
        <w:gridCol w:w="1496"/>
        <w:gridCol w:w="2268"/>
        <w:gridCol w:w="576"/>
        <w:gridCol w:w="766"/>
        <w:gridCol w:w="866"/>
        <w:gridCol w:w="1343"/>
        <w:gridCol w:w="1343"/>
        <w:gridCol w:w="1343"/>
      </w:tblGrid>
      <w:tr w:rsidR="00986956" w:rsidRPr="00986956" w14:paraId="52B5AAD8" w14:textId="77777777" w:rsidTr="00986956">
        <w:trPr>
          <w:trHeight w:val="324"/>
        </w:trPr>
        <w:tc>
          <w:tcPr>
            <w:tcW w:w="2269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64158A80" w14:textId="77777777" w:rsidR="00DF2B0E" w:rsidRPr="00986956" w:rsidRDefault="00DF2B0E" w:rsidP="00986956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b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b/>
                <w:sz w:val="20"/>
                <w:szCs w:val="20"/>
              </w:rPr>
              <w:t>Morphospecies</w:t>
            </w:r>
          </w:p>
        </w:tc>
        <w:tc>
          <w:tcPr>
            <w:tcW w:w="1340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296F2E50" w14:textId="77777777" w:rsidR="00DF2B0E" w:rsidRPr="00986956" w:rsidRDefault="00DF2B0E" w:rsidP="00986956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b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b/>
                <w:sz w:val="20"/>
                <w:szCs w:val="20"/>
              </w:rPr>
              <w:t>ID code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2950766D" w14:textId="77777777" w:rsidR="00DF2B0E" w:rsidRPr="00986956" w:rsidRDefault="00DF2B0E" w:rsidP="00986956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b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b/>
                <w:sz w:val="20"/>
                <w:szCs w:val="20"/>
              </w:rPr>
              <w:t>PS</w:t>
            </w:r>
          </w:p>
        </w:tc>
        <w:tc>
          <w:tcPr>
            <w:tcW w:w="1496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0EDBF264" w14:textId="0B6EC841" w:rsidR="00DF2B0E" w:rsidRPr="00986956" w:rsidRDefault="00DF2B0E" w:rsidP="00986956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b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b/>
                <w:sz w:val="20"/>
                <w:szCs w:val="20"/>
              </w:rPr>
              <w:t xml:space="preserve">Locality </w:t>
            </w:r>
            <w:proofErr w:type="spellStart"/>
            <w:r w:rsidRPr="00986956">
              <w:rPr>
                <w:rFonts w:eastAsiaTheme="minorEastAsia" w:cs="Times New Roman"/>
                <w:b/>
                <w:sz w:val="20"/>
                <w:szCs w:val="20"/>
              </w:rPr>
              <w:t>abbre</w:t>
            </w:r>
            <w:proofErr w:type="spellEnd"/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26EEA20C" w14:textId="77777777" w:rsidR="00DF2B0E" w:rsidRPr="00986956" w:rsidRDefault="00DF2B0E" w:rsidP="00986956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b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b/>
                <w:sz w:val="20"/>
                <w:szCs w:val="20"/>
              </w:rPr>
              <w:t>Locality</w:t>
            </w:r>
          </w:p>
        </w:tc>
        <w:tc>
          <w:tcPr>
            <w:tcW w:w="576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2BCB7749" w14:textId="77777777" w:rsidR="00DF2B0E" w:rsidRPr="00986956" w:rsidRDefault="00DF2B0E" w:rsidP="00986956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b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766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37ABE597" w14:textId="1AF2413D" w:rsidR="00DF2B0E" w:rsidRPr="00986956" w:rsidRDefault="00DF2B0E" w:rsidP="00986956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b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b/>
                <w:sz w:val="20"/>
                <w:szCs w:val="20"/>
              </w:rPr>
              <w:t>Lat</w:t>
            </w:r>
            <w:r w:rsidR="00986956" w:rsidRPr="00986956">
              <w:rPr>
                <w:rFonts w:eastAsiaTheme="minorEastAsia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866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5893A2ED" w14:textId="3670A838" w:rsidR="00DF2B0E" w:rsidRPr="00986956" w:rsidRDefault="00DF2B0E" w:rsidP="00986956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b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b/>
                <w:sz w:val="20"/>
                <w:szCs w:val="20"/>
              </w:rPr>
              <w:t>Lon</w:t>
            </w:r>
            <w:r w:rsidR="00986956" w:rsidRPr="00986956">
              <w:rPr>
                <w:rFonts w:eastAsiaTheme="minorEastAsia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1343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32DE4C78" w14:textId="77777777" w:rsidR="00DF2B0E" w:rsidRPr="00986956" w:rsidRDefault="00DF2B0E" w:rsidP="00986956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b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b/>
                <w:sz w:val="20"/>
                <w:szCs w:val="20"/>
              </w:rPr>
              <w:t>COI</w:t>
            </w:r>
          </w:p>
        </w:tc>
        <w:tc>
          <w:tcPr>
            <w:tcW w:w="1343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1528606D" w14:textId="77777777" w:rsidR="00DF2B0E" w:rsidRPr="00986956" w:rsidRDefault="00DF2B0E" w:rsidP="00986956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b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b/>
                <w:sz w:val="20"/>
                <w:szCs w:val="20"/>
              </w:rPr>
              <w:t>16S-ND1</w:t>
            </w:r>
          </w:p>
        </w:tc>
        <w:tc>
          <w:tcPr>
            <w:tcW w:w="1343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4907FE5A" w14:textId="77777777" w:rsidR="00DF2B0E" w:rsidRPr="00986956" w:rsidRDefault="00DF2B0E" w:rsidP="00986956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b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b/>
                <w:sz w:val="20"/>
                <w:szCs w:val="20"/>
              </w:rPr>
              <w:t>28S</w:t>
            </w:r>
          </w:p>
        </w:tc>
      </w:tr>
      <w:tr w:rsidR="00986956" w:rsidRPr="00986956" w14:paraId="16138D02" w14:textId="77777777" w:rsidTr="00986956">
        <w:trPr>
          <w:trHeight w:val="324"/>
        </w:trPr>
        <w:tc>
          <w:tcPr>
            <w:tcW w:w="2269" w:type="dxa"/>
            <w:tcBorders>
              <w:top w:val="single" w:sz="4" w:space="0" w:color="auto"/>
            </w:tcBorders>
            <w:noWrap/>
            <w:hideMark/>
          </w:tcPr>
          <w:p w14:paraId="1E680CB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Heliophanu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cupreu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18BD9A8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3CDF290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  <w:noWrap/>
            <w:hideMark/>
          </w:tcPr>
          <w:p w14:paraId="5834E90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O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00DC66F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oland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14:paraId="2266FF2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14:paraId="64564FF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hideMark/>
          </w:tcPr>
          <w:p w14:paraId="5E464D7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noWrap/>
            <w:hideMark/>
          </w:tcPr>
          <w:p w14:paraId="4A16E67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DQ665756.1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noWrap/>
            <w:hideMark/>
          </w:tcPr>
          <w:p w14:paraId="6B95007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M032916.1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noWrap/>
            <w:hideMark/>
          </w:tcPr>
          <w:p w14:paraId="4E405BE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EF201653.1</w:t>
            </w:r>
          </w:p>
        </w:tc>
      </w:tr>
      <w:tr w:rsidR="00986956" w:rsidRPr="00986956" w14:paraId="5CFC35D8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07154D8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Foliabitu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longzhou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574B4E8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7F0FF31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21ECE09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CHN</w:t>
            </w:r>
          </w:p>
        </w:tc>
        <w:tc>
          <w:tcPr>
            <w:tcW w:w="2268" w:type="dxa"/>
            <w:noWrap/>
            <w:hideMark/>
          </w:tcPr>
          <w:p w14:paraId="176FEB3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China</w:t>
            </w:r>
          </w:p>
        </w:tc>
        <w:tc>
          <w:tcPr>
            <w:tcW w:w="576" w:type="dxa"/>
            <w:noWrap/>
            <w:hideMark/>
          </w:tcPr>
          <w:p w14:paraId="3B9FCDA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66" w:type="dxa"/>
            <w:noWrap/>
            <w:hideMark/>
          </w:tcPr>
          <w:p w14:paraId="7CA1B21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6239490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4AB3B8B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C615757.1</w:t>
            </w:r>
          </w:p>
        </w:tc>
        <w:tc>
          <w:tcPr>
            <w:tcW w:w="1343" w:type="dxa"/>
            <w:noWrap/>
            <w:hideMark/>
          </w:tcPr>
          <w:p w14:paraId="6BC1DAC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C615999.1</w:t>
            </w:r>
          </w:p>
        </w:tc>
        <w:tc>
          <w:tcPr>
            <w:tcW w:w="1343" w:type="dxa"/>
            <w:noWrap/>
            <w:hideMark/>
          </w:tcPr>
          <w:p w14:paraId="06F415F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C615577.1</w:t>
            </w:r>
          </w:p>
        </w:tc>
      </w:tr>
      <w:tr w:rsidR="00986956" w:rsidRPr="00986956" w14:paraId="1D149D48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52AA7C6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Omoedu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brevis </w:t>
            </w:r>
          </w:p>
        </w:tc>
        <w:tc>
          <w:tcPr>
            <w:tcW w:w="1340" w:type="dxa"/>
            <w:noWrap/>
            <w:hideMark/>
          </w:tcPr>
          <w:p w14:paraId="7172781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4F75146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599D2A9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NG</w:t>
            </w:r>
          </w:p>
        </w:tc>
        <w:tc>
          <w:tcPr>
            <w:tcW w:w="2268" w:type="dxa"/>
            <w:noWrap/>
            <w:hideMark/>
          </w:tcPr>
          <w:p w14:paraId="7D785F1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apua New Guinea</w:t>
            </w:r>
          </w:p>
        </w:tc>
        <w:tc>
          <w:tcPr>
            <w:tcW w:w="576" w:type="dxa"/>
            <w:noWrap/>
            <w:hideMark/>
          </w:tcPr>
          <w:p w14:paraId="0DE3D21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66" w:type="dxa"/>
            <w:noWrap/>
            <w:hideMark/>
          </w:tcPr>
          <w:p w14:paraId="77FF77C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1EA2C25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6506748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C615791.1</w:t>
            </w:r>
          </w:p>
        </w:tc>
        <w:tc>
          <w:tcPr>
            <w:tcW w:w="1343" w:type="dxa"/>
            <w:noWrap/>
            <w:hideMark/>
          </w:tcPr>
          <w:p w14:paraId="43B1084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C616043.1</w:t>
            </w:r>
          </w:p>
        </w:tc>
        <w:tc>
          <w:tcPr>
            <w:tcW w:w="1343" w:type="dxa"/>
            <w:noWrap/>
            <w:hideMark/>
          </w:tcPr>
          <w:p w14:paraId="79967BB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C615620.1</w:t>
            </w:r>
          </w:p>
        </w:tc>
      </w:tr>
      <w:tr w:rsidR="00986956" w:rsidRPr="00986956" w14:paraId="2915C75D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3AE2946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arabathippu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kiabau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2164AEB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2E8FF7F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6428121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YS</w:t>
            </w:r>
          </w:p>
        </w:tc>
        <w:tc>
          <w:tcPr>
            <w:tcW w:w="2268" w:type="dxa"/>
            <w:noWrap/>
            <w:hideMark/>
          </w:tcPr>
          <w:p w14:paraId="704A32D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alaysia</w:t>
            </w:r>
          </w:p>
        </w:tc>
        <w:tc>
          <w:tcPr>
            <w:tcW w:w="576" w:type="dxa"/>
            <w:noWrap/>
            <w:hideMark/>
          </w:tcPr>
          <w:p w14:paraId="698DA7C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66" w:type="dxa"/>
            <w:noWrap/>
            <w:hideMark/>
          </w:tcPr>
          <w:p w14:paraId="7A69EAA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4C5B404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63BE1F0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C615657.1</w:t>
            </w:r>
          </w:p>
        </w:tc>
        <w:tc>
          <w:tcPr>
            <w:tcW w:w="1343" w:type="dxa"/>
            <w:noWrap/>
            <w:hideMark/>
          </w:tcPr>
          <w:p w14:paraId="0FB9996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C615833.1</w:t>
            </w:r>
          </w:p>
        </w:tc>
        <w:tc>
          <w:tcPr>
            <w:tcW w:w="1343" w:type="dxa"/>
            <w:noWrap/>
            <w:hideMark/>
          </w:tcPr>
          <w:p w14:paraId="5E3EC4E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C615405.1</w:t>
            </w:r>
          </w:p>
        </w:tc>
      </w:tr>
      <w:tr w:rsidR="00986956" w:rsidRPr="00986956" w14:paraId="6CED5442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438DF9A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arabathippu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magnus </w:t>
            </w:r>
          </w:p>
        </w:tc>
        <w:tc>
          <w:tcPr>
            <w:tcW w:w="1340" w:type="dxa"/>
            <w:noWrap/>
            <w:hideMark/>
          </w:tcPr>
          <w:p w14:paraId="38AF3E5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35F7F5D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049FD9B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YS</w:t>
            </w:r>
          </w:p>
        </w:tc>
        <w:tc>
          <w:tcPr>
            <w:tcW w:w="2268" w:type="dxa"/>
            <w:noWrap/>
            <w:hideMark/>
          </w:tcPr>
          <w:p w14:paraId="0370A87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alaysia</w:t>
            </w:r>
          </w:p>
        </w:tc>
        <w:tc>
          <w:tcPr>
            <w:tcW w:w="576" w:type="dxa"/>
            <w:noWrap/>
            <w:hideMark/>
          </w:tcPr>
          <w:p w14:paraId="13FC76D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66" w:type="dxa"/>
            <w:noWrap/>
            <w:hideMark/>
          </w:tcPr>
          <w:p w14:paraId="5766D44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1EEA123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14C995D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C615656.1</w:t>
            </w:r>
          </w:p>
        </w:tc>
        <w:tc>
          <w:tcPr>
            <w:tcW w:w="1343" w:type="dxa"/>
            <w:noWrap/>
            <w:hideMark/>
          </w:tcPr>
          <w:p w14:paraId="1485DBA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C615830.1</w:t>
            </w:r>
          </w:p>
        </w:tc>
        <w:tc>
          <w:tcPr>
            <w:tcW w:w="1343" w:type="dxa"/>
            <w:noWrap/>
            <w:hideMark/>
          </w:tcPr>
          <w:p w14:paraId="6E48763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C615402.1</w:t>
            </w:r>
          </w:p>
        </w:tc>
      </w:tr>
      <w:tr w:rsidR="00986956" w:rsidRPr="00986956" w14:paraId="005E3A9A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67C64E1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lexippu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aykulli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3DAF2B7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04233CE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56E497D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GP</w:t>
            </w:r>
          </w:p>
        </w:tc>
        <w:tc>
          <w:tcPr>
            <w:tcW w:w="2268" w:type="dxa"/>
            <w:noWrap/>
            <w:hideMark/>
          </w:tcPr>
          <w:p w14:paraId="1AA16A0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ingapore</w:t>
            </w:r>
          </w:p>
        </w:tc>
        <w:tc>
          <w:tcPr>
            <w:tcW w:w="576" w:type="dxa"/>
            <w:noWrap/>
            <w:hideMark/>
          </w:tcPr>
          <w:p w14:paraId="3D6E138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66" w:type="dxa"/>
            <w:noWrap/>
            <w:hideMark/>
          </w:tcPr>
          <w:p w14:paraId="42EFA1E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7E229A1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107E64A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JX145699.1</w:t>
            </w:r>
          </w:p>
        </w:tc>
        <w:tc>
          <w:tcPr>
            <w:tcW w:w="1343" w:type="dxa"/>
            <w:noWrap/>
            <w:hideMark/>
          </w:tcPr>
          <w:p w14:paraId="5BE7737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JX145921.1</w:t>
            </w:r>
          </w:p>
        </w:tc>
        <w:tc>
          <w:tcPr>
            <w:tcW w:w="1343" w:type="dxa"/>
            <w:noWrap/>
            <w:hideMark/>
          </w:tcPr>
          <w:p w14:paraId="59467E0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JX145784.1</w:t>
            </w:r>
          </w:p>
        </w:tc>
      </w:tr>
      <w:tr w:rsidR="00986956" w:rsidRPr="00986956" w14:paraId="15A3FC34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39FAC7D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Servae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vestit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64D0544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273ED8C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310E223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AUS</w:t>
            </w:r>
          </w:p>
        </w:tc>
        <w:tc>
          <w:tcPr>
            <w:tcW w:w="2268" w:type="dxa"/>
            <w:noWrap/>
            <w:hideMark/>
          </w:tcPr>
          <w:p w14:paraId="0643FB2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Australia</w:t>
            </w:r>
          </w:p>
        </w:tc>
        <w:tc>
          <w:tcPr>
            <w:tcW w:w="576" w:type="dxa"/>
            <w:noWrap/>
            <w:hideMark/>
          </w:tcPr>
          <w:p w14:paraId="790749E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66" w:type="dxa"/>
            <w:noWrap/>
            <w:hideMark/>
          </w:tcPr>
          <w:p w14:paraId="27AB265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6BEAC88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291B8C4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C615769.1</w:t>
            </w:r>
          </w:p>
        </w:tc>
        <w:tc>
          <w:tcPr>
            <w:tcW w:w="1343" w:type="dxa"/>
            <w:noWrap/>
            <w:hideMark/>
          </w:tcPr>
          <w:p w14:paraId="20E06FD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C616014.1</w:t>
            </w:r>
          </w:p>
        </w:tc>
        <w:tc>
          <w:tcPr>
            <w:tcW w:w="1343" w:type="dxa"/>
            <w:noWrap/>
            <w:hideMark/>
          </w:tcPr>
          <w:p w14:paraId="5D30010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C615592.1</w:t>
            </w:r>
          </w:p>
        </w:tc>
      </w:tr>
      <w:tr w:rsidR="00986956" w:rsidRPr="00986956" w14:paraId="7F7583FA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4F0F132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Telamoni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festiv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105DDAB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101</w:t>
            </w:r>
          </w:p>
        </w:tc>
        <w:tc>
          <w:tcPr>
            <w:tcW w:w="708" w:type="dxa"/>
            <w:noWrap/>
            <w:hideMark/>
          </w:tcPr>
          <w:p w14:paraId="7B9B7BE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16EC872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0B0A05B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Me Linh </w:t>
            </w: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Biodiv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>. Stat.</w:t>
            </w:r>
          </w:p>
        </w:tc>
        <w:tc>
          <w:tcPr>
            <w:tcW w:w="576" w:type="dxa"/>
            <w:noWrap/>
            <w:hideMark/>
          </w:tcPr>
          <w:p w14:paraId="1A8909F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164FA76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1.384</w:t>
            </w:r>
          </w:p>
        </w:tc>
        <w:tc>
          <w:tcPr>
            <w:tcW w:w="866" w:type="dxa"/>
            <w:noWrap/>
            <w:hideMark/>
          </w:tcPr>
          <w:p w14:paraId="08D5615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712</w:t>
            </w:r>
          </w:p>
        </w:tc>
        <w:tc>
          <w:tcPr>
            <w:tcW w:w="1343" w:type="dxa"/>
            <w:noWrap/>
            <w:hideMark/>
          </w:tcPr>
          <w:p w14:paraId="7D037741" w14:textId="411C016E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618</w:t>
            </w:r>
            <w:r w:rsidR="003F1C28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0902EB1B" w14:textId="0CBFB843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91</w:t>
            </w:r>
            <w:r w:rsidR="003F1C28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0023343" w14:textId="256BFC0A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71</w:t>
            </w:r>
            <w:r w:rsidR="003F1C28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050BFC6A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5A550A9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bifurciline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0B8393E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148</w:t>
            </w:r>
          </w:p>
        </w:tc>
        <w:tc>
          <w:tcPr>
            <w:tcW w:w="708" w:type="dxa"/>
            <w:noWrap/>
            <w:hideMark/>
          </w:tcPr>
          <w:p w14:paraId="51CCD67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2</w:t>
            </w:r>
          </w:p>
        </w:tc>
        <w:tc>
          <w:tcPr>
            <w:tcW w:w="1496" w:type="dxa"/>
            <w:noWrap/>
            <w:hideMark/>
          </w:tcPr>
          <w:p w14:paraId="3A4D324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3E8EC8D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Me Linh </w:t>
            </w: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Biodiv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>. Stat.</w:t>
            </w:r>
          </w:p>
        </w:tc>
        <w:tc>
          <w:tcPr>
            <w:tcW w:w="576" w:type="dxa"/>
            <w:noWrap/>
            <w:hideMark/>
          </w:tcPr>
          <w:p w14:paraId="06BB2A3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555002A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1.384</w:t>
            </w:r>
          </w:p>
        </w:tc>
        <w:tc>
          <w:tcPr>
            <w:tcW w:w="866" w:type="dxa"/>
            <w:noWrap/>
            <w:hideMark/>
          </w:tcPr>
          <w:p w14:paraId="7981DB9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712</w:t>
            </w:r>
          </w:p>
        </w:tc>
        <w:tc>
          <w:tcPr>
            <w:tcW w:w="1343" w:type="dxa"/>
            <w:noWrap/>
            <w:hideMark/>
          </w:tcPr>
          <w:p w14:paraId="05D2086D" w14:textId="3B600B2E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LC105655</w:t>
            </w:r>
            <w:r w:rsidR="003F1C28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6599E5AF" w14:textId="16A70811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92</w:t>
            </w:r>
            <w:r w:rsidR="003F1C28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C0D4B3B" w14:textId="038D6CF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72</w:t>
            </w:r>
            <w:r w:rsidR="003F1C28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43AF905B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37DF2A2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F3 </w:t>
            </w:r>
          </w:p>
        </w:tc>
        <w:tc>
          <w:tcPr>
            <w:tcW w:w="1340" w:type="dxa"/>
            <w:noWrap/>
            <w:hideMark/>
          </w:tcPr>
          <w:p w14:paraId="0760E42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160</w:t>
            </w:r>
          </w:p>
        </w:tc>
        <w:tc>
          <w:tcPr>
            <w:tcW w:w="708" w:type="dxa"/>
            <w:noWrap/>
            <w:hideMark/>
          </w:tcPr>
          <w:p w14:paraId="2B1C5DD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4</w:t>
            </w:r>
          </w:p>
        </w:tc>
        <w:tc>
          <w:tcPr>
            <w:tcW w:w="1496" w:type="dxa"/>
            <w:noWrap/>
            <w:hideMark/>
          </w:tcPr>
          <w:p w14:paraId="7A47EB9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342724A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Tam Dao NP</w:t>
            </w:r>
          </w:p>
        </w:tc>
        <w:tc>
          <w:tcPr>
            <w:tcW w:w="576" w:type="dxa"/>
            <w:noWrap/>
            <w:hideMark/>
          </w:tcPr>
          <w:p w14:paraId="5CB5F81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4BFBEAB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1.464</w:t>
            </w:r>
          </w:p>
        </w:tc>
        <w:tc>
          <w:tcPr>
            <w:tcW w:w="866" w:type="dxa"/>
            <w:noWrap/>
            <w:hideMark/>
          </w:tcPr>
          <w:p w14:paraId="1A675BB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646</w:t>
            </w:r>
          </w:p>
        </w:tc>
        <w:tc>
          <w:tcPr>
            <w:tcW w:w="1343" w:type="dxa"/>
            <w:noWrap/>
            <w:hideMark/>
          </w:tcPr>
          <w:p w14:paraId="0A359BE0" w14:textId="328F2FBA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10</w:t>
            </w:r>
            <w:r w:rsidR="003F1C28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5A99C8B" w14:textId="0F718F84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80</w:t>
            </w:r>
            <w:r w:rsidR="003F1C28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6E754DE" w14:textId="17CA6F71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60</w:t>
            </w:r>
            <w:r w:rsidR="003F1C28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4003BFFE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4141C66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Menemeru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bivitattu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1364507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201</w:t>
            </w:r>
          </w:p>
        </w:tc>
        <w:tc>
          <w:tcPr>
            <w:tcW w:w="708" w:type="dxa"/>
            <w:noWrap/>
            <w:hideMark/>
          </w:tcPr>
          <w:p w14:paraId="0A703EF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0F2CAA7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3F93EF5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Bach Long Vi I.</w:t>
            </w:r>
          </w:p>
        </w:tc>
        <w:tc>
          <w:tcPr>
            <w:tcW w:w="576" w:type="dxa"/>
            <w:noWrap/>
            <w:hideMark/>
          </w:tcPr>
          <w:p w14:paraId="2952D11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692B9D4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0.132</w:t>
            </w:r>
          </w:p>
        </w:tc>
        <w:tc>
          <w:tcPr>
            <w:tcW w:w="866" w:type="dxa"/>
            <w:noWrap/>
            <w:hideMark/>
          </w:tcPr>
          <w:p w14:paraId="493D31F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7.731</w:t>
            </w:r>
          </w:p>
        </w:tc>
        <w:tc>
          <w:tcPr>
            <w:tcW w:w="1343" w:type="dxa"/>
            <w:noWrap/>
            <w:hideMark/>
          </w:tcPr>
          <w:p w14:paraId="4BB298A9" w14:textId="13535C53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615</w:t>
            </w:r>
            <w:r w:rsidR="00DA60E7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D97739F" w14:textId="64A5126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88</w:t>
            </w:r>
            <w:r w:rsidR="00DA60E7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63B67A3" w14:textId="66A17C51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68</w:t>
            </w:r>
            <w:r w:rsidR="00DA60E7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0D94CB8A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6AE93CB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oide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versicolor </w:t>
            </w:r>
          </w:p>
        </w:tc>
        <w:tc>
          <w:tcPr>
            <w:tcW w:w="1340" w:type="dxa"/>
            <w:noWrap/>
            <w:hideMark/>
          </w:tcPr>
          <w:p w14:paraId="10CA9F8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204</w:t>
            </w:r>
          </w:p>
        </w:tc>
        <w:tc>
          <w:tcPr>
            <w:tcW w:w="708" w:type="dxa"/>
            <w:noWrap/>
            <w:hideMark/>
          </w:tcPr>
          <w:p w14:paraId="4856EBA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4</w:t>
            </w:r>
          </w:p>
        </w:tc>
        <w:tc>
          <w:tcPr>
            <w:tcW w:w="1496" w:type="dxa"/>
            <w:noWrap/>
            <w:hideMark/>
          </w:tcPr>
          <w:p w14:paraId="499BA8A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73A11A7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Bach Long Vi I.</w:t>
            </w:r>
          </w:p>
        </w:tc>
        <w:tc>
          <w:tcPr>
            <w:tcW w:w="576" w:type="dxa"/>
            <w:noWrap/>
            <w:hideMark/>
          </w:tcPr>
          <w:p w14:paraId="0680B88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133495A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0.132</w:t>
            </w:r>
          </w:p>
        </w:tc>
        <w:tc>
          <w:tcPr>
            <w:tcW w:w="866" w:type="dxa"/>
            <w:noWrap/>
            <w:hideMark/>
          </w:tcPr>
          <w:p w14:paraId="635CC88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7.731</w:t>
            </w:r>
          </w:p>
        </w:tc>
        <w:tc>
          <w:tcPr>
            <w:tcW w:w="1343" w:type="dxa"/>
            <w:noWrap/>
            <w:hideMark/>
          </w:tcPr>
          <w:p w14:paraId="7985E617" w14:textId="083424BE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LC105656</w:t>
            </w:r>
            <w:r w:rsidR="00DA60E7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0D8F4A5" w14:textId="1A80F38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70</w:t>
            </w:r>
            <w:r w:rsidR="00DA60E7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3E2E342F" w14:textId="29E0A4AD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50</w:t>
            </w:r>
            <w:r w:rsidR="00DA60E7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22BED32F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2051262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Menemeru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bivitattu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643188C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207</w:t>
            </w:r>
          </w:p>
        </w:tc>
        <w:tc>
          <w:tcPr>
            <w:tcW w:w="708" w:type="dxa"/>
            <w:noWrap/>
            <w:hideMark/>
          </w:tcPr>
          <w:p w14:paraId="5B58EF4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7DDFEDA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12ACF35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Bach Long Vi I.</w:t>
            </w:r>
          </w:p>
        </w:tc>
        <w:tc>
          <w:tcPr>
            <w:tcW w:w="576" w:type="dxa"/>
            <w:noWrap/>
            <w:hideMark/>
          </w:tcPr>
          <w:p w14:paraId="10010C9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134C62C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0.132</w:t>
            </w:r>
          </w:p>
        </w:tc>
        <w:tc>
          <w:tcPr>
            <w:tcW w:w="866" w:type="dxa"/>
            <w:noWrap/>
            <w:hideMark/>
          </w:tcPr>
          <w:p w14:paraId="7476646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7.731</w:t>
            </w:r>
          </w:p>
        </w:tc>
        <w:tc>
          <w:tcPr>
            <w:tcW w:w="1343" w:type="dxa"/>
            <w:noWrap/>
            <w:hideMark/>
          </w:tcPr>
          <w:p w14:paraId="7CF6A3C6" w14:textId="52FE09CE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616</w:t>
            </w:r>
            <w:r w:rsidR="00DA60E7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CF5D38D" w14:textId="678923F4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89</w:t>
            </w:r>
            <w:r w:rsidR="00DA60E7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DC17C00" w14:textId="7AE75F9B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69</w:t>
            </w:r>
            <w:r w:rsidR="00DA60E7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11511331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0DB87AF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cavaleriei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7952BEE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250</w:t>
            </w:r>
          </w:p>
        </w:tc>
        <w:tc>
          <w:tcPr>
            <w:tcW w:w="708" w:type="dxa"/>
            <w:noWrap/>
            <w:hideMark/>
          </w:tcPr>
          <w:p w14:paraId="7672AE4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5</w:t>
            </w:r>
          </w:p>
        </w:tc>
        <w:tc>
          <w:tcPr>
            <w:tcW w:w="1496" w:type="dxa"/>
            <w:noWrap/>
            <w:hideMark/>
          </w:tcPr>
          <w:p w14:paraId="2895F96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1C8E6D4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 Pa</w:t>
            </w:r>
          </w:p>
        </w:tc>
        <w:tc>
          <w:tcPr>
            <w:tcW w:w="576" w:type="dxa"/>
            <w:noWrap/>
            <w:hideMark/>
          </w:tcPr>
          <w:p w14:paraId="1F038D8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6659E94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2.336</w:t>
            </w:r>
          </w:p>
        </w:tc>
        <w:tc>
          <w:tcPr>
            <w:tcW w:w="866" w:type="dxa"/>
            <w:noWrap/>
            <w:hideMark/>
          </w:tcPr>
          <w:p w14:paraId="22575C8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3.834</w:t>
            </w:r>
          </w:p>
        </w:tc>
        <w:tc>
          <w:tcPr>
            <w:tcW w:w="1343" w:type="dxa"/>
            <w:noWrap/>
            <w:hideMark/>
          </w:tcPr>
          <w:p w14:paraId="0C866E8F" w14:textId="7D6F6B9E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11</w:t>
            </w:r>
            <w:r w:rsidR="00DA60E7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C4C158E" w14:textId="40EB97DD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81</w:t>
            </w:r>
            <w:r w:rsidR="00D83DC4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DE3A581" w14:textId="3A3271BA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61</w:t>
            </w:r>
            <w:r w:rsidR="00D83DC4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503F78A9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6E5A03A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oide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versicolor </w:t>
            </w:r>
          </w:p>
        </w:tc>
        <w:tc>
          <w:tcPr>
            <w:tcW w:w="1340" w:type="dxa"/>
            <w:noWrap/>
            <w:hideMark/>
          </w:tcPr>
          <w:p w14:paraId="0E4B417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271</w:t>
            </w:r>
          </w:p>
        </w:tc>
        <w:tc>
          <w:tcPr>
            <w:tcW w:w="708" w:type="dxa"/>
            <w:noWrap/>
            <w:hideMark/>
          </w:tcPr>
          <w:p w14:paraId="781B286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4</w:t>
            </w:r>
          </w:p>
        </w:tc>
        <w:tc>
          <w:tcPr>
            <w:tcW w:w="1496" w:type="dxa"/>
            <w:noWrap/>
            <w:hideMark/>
          </w:tcPr>
          <w:p w14:paraId="44E9DDC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5AEDAD3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 Pa</w:t>
            </w:r>
          </w:p>
        </w:tc>
        <w:tc>
          <w:tcPr>
            <w:tcW w:w="576" w:type="dxa"/>
            <w:noWrap/>
            <w:hideMark/>
          </w:tcPr>
          <w:p w14:paraId="6B1A672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6EF5078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2.336</w:t>
            </w:r>
          </w:p>
        </w:tc>
        <w:tc>
          <w:tcPr>
            <w:tcW w:w="866" w:type="dxa"/>
            <w:noWrap/>
            <w:hideMark/>
          </w:tcPr>
          <w:p w14:paraId="492ED2A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3.834</w:t>
            </w:r>
          </w:p>
        </w:tc>
        <w:tc>
          <w:tcPr>
            <w:tcW w:w="1343" w:type="dxa"/>
            <w:noWrap/>
            <w:hideMark/>
          </w:tcPr>
          <w:p w14:paraId="24555B2B" w14:textId="3EBFFA4E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LC105657</w:t>
            </w:r>
            <w:r w:rsidR="00D83DC4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997410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3AA7BE6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986956" w:rsidRPr="00986956" w14:paraId="50121838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2E04DB0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aepuipeiformi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0B53DAD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329</w:t>
            </w:r>
          </w:p>
        </w:tc>
        <w:tc>
          <w:tcPr>
            <w:tcW w:w="708" w:type="dxa"/>
            <w:noWrap/>
            <w:hideMark/>
          </w:tcPr>
          <w:p w14:paraId="2AFF132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2</w:t>
            </w:r>
          </w:p>
        </w:tc>
        <w:tc>
          <w:tcPr>
            <w:tcW w:w="1496" w:type="dxa"/>
            <w:noWrap/>
            <w:hideMark/>
          </w:tcPr>
          <w:p w14:paraId="168F20C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0BE9491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Xuan Son NP</w:t>
            </w:r>
          </w:p>
        </w:tc>
        <w:tc>
          <w:tcPr>
            <w:tcW w:w="576" w:type="dxa"/>
            <w:noWrap/>
            <w:hideMark/>
          </w:tcPr>
          <w:p w14:paraId="0FA4AB5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3B4D780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1.124</w:t>
            </w:r>
          </w:p>
        </w:tc>
        <w:tc>
          <w:tcPr>
            <w:tcW w:w="866" w:type="dxa"/>
            <w:noWrap/>
            <w:hideMark/>
          </w:tcPr>
          <w:p w14:paraId="26036FF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4.973</w:t>
            </w:r>
          </w:p>
        </w:tc>
        <w:tc>
          <w:tcPr>
            <w:tcW w:w="1343" w:type="dxa"/>
            <w:noWrap/>
            <w:hideMark/>
          </w:tcPr>
          <w:p w14:paraId="6CEAA653" w14:textId="79B4BBD5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LC105658</w:t>
            </w:r>
            <w:r w:rsidR="00D83DC4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00FBB152" w14:textId="10AE4BEE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72</w:t>
            </w:r>
            <w:r w:rsidR="00D83DC4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2CE514F" w14:textId="30BEF594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52</w:t>
            </w:r>
            <w:r w:rsidR="00D83DC4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4B1604EB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6137FD7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Siler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severu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3C030E3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353</w:t>
            </w:r>
          </w:p>
        </w:tc>
        <w:tc>
          <w:tcPr>
            <w:tcW w:w="708" w:type="dxa"/>
            <w:noWrap/>
            <w:hideMark/>
          </w:tcPr>
          <w:p w14:paraId="5C44AA2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5141263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4B62CED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 Pa</w:t>
            </w:r>
          </w:p>
        </w:tc>
        <w:tc>
          <w:tcPr>
            <w:tcW w:w="576" w:type="dxa"/>
            <w:noWrap/>
            <w:hideMark/>
          </w:tcPr>
          <w:p w14:paraId="28A6BC7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1F9811D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2.336</w:t>
            </w:r>
          </w:p>
        </w:tc>
        <w:tc>
          <w:tcPr>
            <w:tcW w:w="866" w:type="dxa"/>
            <w:noWrap/>
            <w:hideMark/>
          </w:tcPr>
          <w:p w14:paraId="27F065C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3.834</w:t>
            </w:r>
          </w:p>
        </w:tc>
        <w:tc>
          <w:tcPr>
            <w:tcW w:w="1343" w:type="dxa"/>
            <w:noWrap/>
            <w:hideMark/>
          </w:tcPr>
          <w:p w14:paraId="4C7E525F" w14:textId="1BC1348A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617</w:t>
            </w:r>
            <w:r w:rsidR="00D83DC4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52AEBBE" w14:textId="7F2A1863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90</w:t>
            </w:r>
            <w:r w:rsidR="00D83DC4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AA29AB5" w14:textId="2CB1DC1A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70</w:t>
            </w:r>
            <w:r w:rsidR="00D83DC4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3539B944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26C78C4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oide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versicolor </w:t>
            </w:r>
          </w:p>
        </w:tc>
        <w:tc>
          <w:tcPr>
            <w:tcW w:w="1340" w:type="dxa"/>
            <w:noWrap/>
            <w:hideMark/>
          </w:tcPr>
          <w:p w14:paraId="505C6E2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454</w:t>
            </w:r>
          </w:p>
        </w:tc>
        <w:tc>
          <w:tcPr>
            <w:tcW w:w="708" w:type="dxa"/>
            <w:noWrap/>
            <w:hideMark/>
          </w:tcPr>
          <w:p w14:paraId="04F9E40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4</w:t>
            </w:r>
          </w:p>
        </w:tc>
        <w:tc>
          <w:tcPr>
            <w:tcW w:w="1496" w:type="dxa"/>
            <w:noWrap/>
            <w:hideMark/>
          </w:tcPr>
          <w:p w14:paraId="01AC78B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509FDE7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Dong Thai, Ba Vi, Hanoi</w:t>
            </w:r>
          </w:p>
        </w:tc>
        <w:tc>
          <w:tcPr>
            <w:tcW w:w="576" w:type="dxa"/>
            <w:noWrap/>
            <w:hideMark/>
          </w:tcPr>
          <w:p w14:paraId="2026813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0037900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1.226</w:t>
            </w:r>
          </w:p>
        </w:tc>
        <w:tc>
          <w:tcPr>
            <w:tcW w:w="866" w:type="dxa"/>
            <w:noWrap/>
            <w:hideMark/>
          </w:tcPr>
          <w:p w14:paraId="6E9DBBE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398</w:t>
            </w:r>
          </w:p>
        </w:tc>
        <w:tc>
          <w:tcPr>
            <w:tcW w:w="1343" w:type="dxa"/>
            <w:noWrap/>
            <w:hideMark/>
          </w:tcPr>
          <w:p w14:paraId="343E78D1" w14:textId="6A3A39B4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96</w:t>
            </w:r>
            <w:r w:rsidR="00D83DC4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BADC15E" w14:textId="502908E2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67</w:t>
            </w:r>
            <w:r w:rsidR="00D83DC4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33E00C04" w14:textId="20C86BD1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47</w:t>
            </w:r>
            <w:r w:rsidR="00D83DC4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6FE7686F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028527F2" w14:textId="7BFF02BD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oides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proofErr w:type="spellStart"/>
            <w:r w:rsidR="00611494" w:rsidRPr="00611494">
              <w:rPr>
                <w:rFonts w:eastAsiaTheme="minorEastAsia" w:cs="Times New Roman"/>
                <w:i/>
                <w:iCs/>
                <w:sz w:val="20"/>
                <w:szCs w:val="20"/>
              </w:rPr>
              <w:t>pengi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495A11E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467</w:t>
            </w:r>
          </w:p>
        </w:tc>
        <w:tc>
          <w:tcPr>
            <w:tcW w:w="708" w:type="dxa"/>
            <w:noWrap/>
            <w:hideMark/>
          </w:tcPr>
          <w:p w14:paraId="1F6DC47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</w:t>
            </w:r>
          </w:p>
        </w:tc>
        <w:tc>
          <w:tcPr>
            <w:tcW w:w="1496" w:type="dxa"/>
            <w:noWrap/>
            <w:hideMark/>
          </w:tcPr>
          <w:p w14:paraId="5116787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6617933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Me Linh </w:t>
            </w: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Biodiv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>. Stat.</w:t>
            </w:r>
          </w:p>
        </w:tc>
        <w:tc>
          <w:tcPr>
            <w:tcW w:w="576" w:type="dxa"/>
            <w:noWrap/>
            <w:hideMark/>
          </w:tcPr>
          <w:p w14:paraId="3178859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77A9EA6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1.384</w:t>
            </w:r>
          </w:p>
        </w:tc>
        <w:tc>
          <w:tcPr>
            <w:tcW w:w="866" w:type="dxa"/>
            <w:noWrap/>
            <w:hideMark/>
          </w:tcPr>
          <w:p w14:paraId="4C92C85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712</w:t>
            </w:r>
          </w:p>
        </w:tc>
        <w:tc>
          <w:tcPr>
            <w:tcW w:w="1343" w:type="dxa"/>
            <w:noWrap/>
            <w:hideMark/>
          </w:tcPr>
          <w:p w14:paraId="361B7CCE" w14:textId="450463B4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602</w:t>
            </w:r>
            <w:r w:rsidR="00C34BDD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78FB936" w14:textId="2CE3A58C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75</w:t>
            </w:r>
            <w:r w:rsidR="00C34BDD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3FC1264F" w14:textId="62D6BF78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55</w:t>
            </w:r>
            <w:r w:rsidR="00C34BDD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5A918D6C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1B9E4BF5" w14:textId="4723AFCC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oides</w:t>
            </w:r>
            <w:proofErr w:type="spellEnd"/>
            <w:r w:rsidR="00611494">
              <w:t xml:space="preserve"> </w:t>
            </w:r>
            <w:proofErr w:type="spellStart"/>
            <w:r w:rsidR="00611494" w:rsidRPr="00611494">
              <w:rPr>
                <w:rFonts w:eastAsiaTheme="minorEastAsia" w:cs="Times New Roman"/>
                <w:i/>
                <w:iCs/>
                <w:sz w:val="20"/>
                <w:szCs w:val="20"/>
              </w:rPr>
              <w:t>pengi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22D4C38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475</w:t>
            </w:r>
          </w:p>
        </w:tc>
        <w:tc>
          <w:tcPr>
            <w:tcW w:w="708" w:type="dxa"/>
            <w:noWrap/>
            <w:hideMark/>
          </w:tcPr>
          <w:p w14:paraId="575EF85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</w:t>
            </w:r>
          </w:p>
        </w:tc>
        <w:tc>
          <w:tcPr>
            <w:tcW w:w="1496" w:type="dxa"/>
            <w:noWrap/>
            <w:hideMark/>
          </w:tcPr>
          <w:p w14:paraId="716A5F6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18DAA99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Me Linh </w:t>
            </w: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Biodiv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>. Stat.</w:t>
            </w:r>
          </w:p>
        </w:tc>
        <w:tc>
          <w:tcPr>
            <w:tcW w:w="576" w:type="dxa"/>
            <w:noWrap/>
            <w:hideMark/>
          </w:tcPr>
          <w:p w14:paraId="17A7ED8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2050235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1.384</w:t>
            </w:r>
          </w:p>
        </w:tc>
        <w:tc>
          <w:tcPr>
            <w:tcW w:w="866" w:type="dxa"/>
            <w:noWrap/>
            <w:hideMark/>
          </w:tcPr>
          <w:p w14:paraId="3D67BB0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712</w:t>
            </w:r>
          </w:p>
        </w:tc>
        <w:tc>
          <w:tcPr>
            <w:tcW w:w="1343" w:type="dxa"/>
            <w:noWrap/>
            <w:hideMark/>
          </w:tcPr>
          <w:p w14:paraId="4F7E1ABC" w14:textId="337EBE9B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604</w:t>
            </w:r>
            <w:r w:rsidR="00C34BDD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33D4846D" w14:textId="201086C2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77</w:t>
            </w:r>
            <w:r w:rsidR="00C34BDD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AE9132D" w14:textId="5DF2E10E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57</w:t>
            </w:r>
            <w:r w:rsidR="00A735F1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4FC103F5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1CEB4D9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vittat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0A0D50A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476</w:t>
            </w:r>
          </w:p>
        </w:tc>
        <w:tc>
          <w:tcPr>
            <w:tcW w:w="708" w:type="dxa"/>
            <w:noWrap/>
            <w:hideMark/>
          </w:tcPr>
          <w:p w14:paraId="3BDC27F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7</w:t>
            </w:r>
          </w:p>
        </w:tc>
        <w:tc>
          <w:tcPr>
            <w:tcW w:w="1496" w:type="dxa"/>
            <w:noWrap/>
            <w:hideMark/>
          </w:tcPr>
          <w:p w14:paraId="07F59D3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749C740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Dong Mo</w:t>
            </w:r>
          </w:p>
        </w:tc>
        <w:tc>
          <w:tcPr>
            <w:tcW w:w="576" w:type="dxa"/>
            <w:noWrap/>
            <w:hideMark/>
          </w:tcPr>
          <w:p w14:paraId="311C543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26D683E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1.033</w:t>
            </w:r>
          </w:p>
        </w:tc>
        <w:tc>
          <w:tcPr>
            <w:tcW w:w="866" w:type="dxa"/>
            <w:noWrap/>
            <w:hideMark/>
          </w:tcPr>
          <w:p w14:paraId="0E8E7C2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469</w:t>
            </w:r>
          </w:p>
        </w:tc>
        <w:tc>
          <w:tcPr>
            <w:tcW w:w="1343" w:type="dxa"/>
            <w:noWrap/>
            <w:hideMark/>
          </w:tcPr>
          <w:p w14:paraId="0B3C973E" w14:textId="51DFD8F2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4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E82E12B" w14:textId="06DB17FC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1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6E04F893" w14:textId="791180D6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9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056456DF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3AC19ED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vittat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30F7EAA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477</w:t>
            </w:r>
          </w:p>
        </w:tc>
        <w:tc>
          <w:tcPr>
            <w:tcW w:w="708" w:type="dxa"/>
            <w:noWrap/>
            <w:hideMark/>
          </w:tcPr>
          <w:p w14:paraId="31F22A9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7</w:t>
            </w:r>
          </w:p>
        </w:tc>
        <w:tc>
          <w:tcPr>
            <w:tcW w:w="1496" w:type="dxa"/>
            <w:noWrap/>
            <w:hideMark/>
          </w:tcPr>
          <w:p w14:paraId="3258AA7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0E9149C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Dong Mo</w:t>
            </w:r>
          </w:p>
        </w:tc>
        <w:tc>
          <w:tcPr>
            <w:tcW w:w="576" w:type="dxa"/>
            <w:noWrap/>
            <w:hideMark/>
          </w:tcPr>
          <w:p w14:paraId="76C79B3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6299D9C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1.033</w:t>
            </w:r>
          </w:p>
        </w:tc>
        <w:tc>
          <w:tcPr>
            <w:tcW w:w="866" w:type="dxa"/>
            <w:noWrap/>
            <w:hideMark/>
          </w:tcPr>
          <w:p w14:paraId="43458B6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469</w:t>
            </w:r>
          </w:p>
        </w:tc>
        <w:tc>
          <w:tcPr>
            <w:tcW w:w="1343" w:type="dxa"/>
            <w:noWrap/>
            <w:hideMark/>
          </w:tcPr>
          <w:p w14:paraId="5E02BB66" w14:textId="1392A138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4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9DC19FD" w14:textId="1E33C0F1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1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BDDC1E5" w14:textId="2F888C40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9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2278AF83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7565530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aepuipeiformi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4B2FC96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490</w:t>
            </w:r>
          </w:p>
        </w:tc>
        <w:tc>
          <w:tcPr>
            <w:tcW w:w="708" w:type="dxa"/>
            <w:noWrap/>
            <w:hideMark/>
          </w:tcPr>
          <w:p w14:paraId="034D55C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2</w:t>
            </w:r>
          </w:p>
        </w:tc>
        <w:tc>
          <w:tcPr>
            <w:tcW w:w="1496" w:type="dxa"/>
            <w:noWrap/>
            <w:hideMark/>
          </w:tcPr>
          <w:p w14:paraId="48E1387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03411B4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a Hang NR</w:t>
            </w:r>
          </w:p>
        </w:tc>
        <w:tc>
          <w:tcPr>
            <w:tcW w:w="576" w:type="dxa"/>
            <w:noWrap/>
            <w:hideMark/>
          </w:tcPr>
          <w:p w14:paraId="73BF898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160B854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2.471</w:t>
            </w:r>
          </w:p>
        </w:tc>
        <w:tc>
          <w:tcPr>
            <w:tcW w:w="866" w:type="dxa"/>
            <w:noWrap/>
            <w:hideMark/>
          </w:tcPr>
          <w:p w14:paraId="53054DD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309</w:t>
            </w:r>
          </w:p>
        </w:tc>
        <w:tc>
          <w:tcPr>
            <w:tcW w:w="1343" w:type="dxa"/>
            <w:noWrap/>
            <w:hideMark/>
          </w:tcPr>
          <w:p w14:paraId="0D88D2EE" w14:textId="5E14F021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LC10565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510BE6A" w14:textId="427D9F5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7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E65CD0F" w14:textId="24794C7E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5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5D8F052D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0AF2003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lastRenderedPageBreak/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aepuipeiformi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00FE3C3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491</w:t>
            </w:r>
          </w:p>
        </w:tc>
        <w:tc>
          <w:tcPr>
            <w:tcW w:w="708" w:type="dxa"/>
            <w:noWrap/>
            <w:hideMark/>
          </w:tcPr>
          <w:p w14:paraId="3458800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2</w:t>
            </w:r>
          </w:p>
        </w:tc>
        <w:tc>
          <w:tcPr>
            <w:tcW w:w="1496" w:type="dxa"/>
            <w:noWrap/>
            <w:hideMark/>
          </w:tcPr>
          <w:p w14:paraId="4233ED3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5D208BE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a Hang NR</w:t>
            </w:r>
          </w:p>
        </w:tc>
        <w:tc>
          <w:tcPr>
            <w:tcW w:w="576" w:type="dxa"/>
            <w:noWrap/>
            <w:hideMark/>
          </w:tcPr>
          <w:p w14:paraId="44A3ACC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562921C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2.471</w:t>
            </w:r>
          </w:p>
        </w:tc>
        <w:tc>
          <w:tcPr>
            <w:tcW w:w="866" w:type="dxa"/>
            <w:noWrap/>
            <w:hideMark/>
          </w:tcPr>
          <w:p w14:paraId="0302431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309</w:t>
            </w:r>
          </w:p>
        </w:tc>
        <w:tc>
          <w:tcPr>
            <w:tcW w:w="1343" w:type="dxa"/>
            <w:noWrap/>
            <w:hideMark/>
          </w:tcPr>
          <w:p w14:paraId="08D56543" w14:textId="644D0D35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LC10566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D9A77E1" w14:textId="68569283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7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9F600F2" w14:textId="5C783E0F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5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5D62342E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52C6713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debilis </w:t>
            </w:r>
          </w:p>
        </w:tc>
        <w:tc>
          <w:tcPr>
            <w:tcW w:w="1340" w:type="dxa"/>
            <w:noWrap/>
            <w:hideMark/>
          </w:tcPr>
          <w:p w14:paraId="21F1BA4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526</w:t>
            </w:r>
          </w:p>
        </w:tc>
        <w:tc>
          <w:tcPr>
            <w:tcW w:w="708" w:type="dxa"/>
            <w:noWrap/>
            <w:hideMark/>
          </w:tcPr>
          <w:p w14:paraId="5183D5D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2</w:t>
            </w:r>
          </w:p>
        </w:tc>
        <w:tc>
          <w:tcPr>
            <w:tcW w:w="1496" w:type="dxa"/>
            <w:noWrap/>
            <w:hideMark/>
          </w:tcPr>
          <w:p w14:paraId="49B04F3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0BDC835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a Hang NR</w:t>
            </w:r>
          </w:p>
        </w:tc>
        <w:tc>
          <w:tcPr>
            <w:tcW w:w="576" w:type="dxa"/>
            <w:noWrap/>
            <w:hideMark/>
          </w:tcPr>
          <w:p w14:paraId="25A88D6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4E469E7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2.471</w:t>
            </w:r>
          </w:p>
        </w:tc>
        <w:tc>
          <w:tcPr>
            <w:tcW w:w="866" w:type="dxa"/>
            <w:noWrap/>
            <w:hideMark/>
          </w:tcPr>
          <w:p w14:paraId="0639E51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309</w:t>
            </w:r>
          </w:p>
        </w:tc>
        <w:tc>
          <w:tcPr>
            <w:tcW w:w="1343" w:type="dxa"/>
            <w:noWrap/>
            <w:hideMark/>
          </w:tcPr>
          <w:p w14:paraId="761777FA" w14:textId="7B00A7AE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2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D62A7FB" w14:textId="5C3F977C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9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CD33341" w14:textId="0BF1BFD0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7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1357508B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1B78B44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bifurciline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00AA0E4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527</w:t>
            </w:r>
          </w:p>
        </w:tc>
        <w:tc>
          <w:tcPr>
            <w:tcW w:w="708" w:type="dxa"/>
            <w:noWrap/>
            <w:hideMark/>
          </w:tcPr>
          <w:p w14:paraId="16F14EA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2</w:t>
            </w:r>
          </w:p>
        </w:tc>
        <w:tc>
          <w:tcPr>
            <w:tcW w:w="1496" w:type="dxa"/>
            <w:noWrap/>
            <w:hideMark/>
          </w:tcPr>
          <w:p w14:paraId="4263D06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0A3F2CC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a Hang NR</w:t>
            </w:r>
          </w:p>
        </w:tc>
        <w:tc>
          <w:tcPr>
            <w:tcW w:w="576" w:type="dxa"/>
            <w:noWrap/>
            <w:hideMark/>
          </w:tcPr>
          <w:p w14:paraId="34A52A7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3F5B6AE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2.471</w:t>
            </w:r>
          </w:p>
        </w:tc>
        <w:tc>
          <w:tcPr>
            <w:tcW w:w="866" w:type="dxa"/>
            <w:noWrap/>
            <w:hideMark/>
          </w:tcPr>
          <w:p w14:paraId="3120FEE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309</w:t>
            </w:r>
          </w:p>
        </w:tc>
        <w:tc>
          <w:tcPr>
            <w:tcW w:w="1343" w:type="dxa"/>
            <w:noWrap/>
            <w:hideMark/>
          </w:tcPr>
          <w:p w14:paraId="59E0B039" w14:textId="632DC0F6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2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BD56AA7" w14:textId="0EA35F78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9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65694A61" w14:textId="5458336D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7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5B67BB40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17B9AE2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aepuipeiformi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495AD6D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531</w:t>
            </w:r>
          </w:p>
        </w:tc>
        <w:tc>
          <w:tcPr>
            <w:tcW w:w="708" w:type="dxa"/>
            <w:noWrap/>
            <w:hideMark/>
          </w:tcPr>
          <w:p w14:paraId="3CF1240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2</w:t>
            </w:r>
          </w:p>
        </w:tc>
        <w:tc>
          <w:tcPr>
            <w:tcW w:w="1496" w:type="dxa"/>
            <w:noWrap/>
            <w:hideMark/>
          </w:tcPr>
          <w:p w14:paraId="09FF777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2897953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a Hang NR</w:t>
            </w:r>
          </w:p>
        </w:tc>
        <w:tc>
          <w:tcPr>
            <w:tcW w:w="576" w:type="dxa"/>
            <w:noWrap/>
            <w:hideMark/>
          </w:tcPr>
          <w:p w14:paraId="5A43DED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78C85D4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2.471</w:t>
            </w:r>
          </w:p>
        </w:tc>
        <w:tc>
          <w:tcPr>
            <w:tcW w:w="866" w:type="dxa"/>
            <w:noWrap/>
            <w:hideMark/>
          </w:tcPr>
          <w:p w14:paraId="39AF6D1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309</w:t>
            </w:r>
          </w:p>
        </w:tc>
        <w:tc>
          <w:tcPr>
            <w:tcW w:w="1343" w:type="dxa"/>
            <w:noWrap/>
            <w:hideMark/>
          </w:tcPr>
          <w:p w14:paraId="19F8242F" w14:textId="6D5075DB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LC105661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F90CDFA" w14:textId="2C9235E4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7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13AE4C8" w14:textId="56B9C486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5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1774C9F0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358763F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debilis </w:t>
            </w:r>
          </w:p>
        </w:tc>
        <w:tc>
          <w:tcPr>
            <w:tcW w:w="1340" w:type="dxa"/>
            <w:noWrap/>
            <w:hideMark/>
          </w:tcPr>
          <w:p w14:paraId="26139D4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555</w:t>
            </w:r>
          </w:p>
        </w:tc>
        <w:tc>
          <w:tcPr>
            <w:tcW w:w="708" w:type="dxa"/>
            <w:noWrap/>
            <w:hideMark/>
          </w:tcPr>
          <w:p w14:paraId="59867C3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2</w:t>
            </w:r>
          </w:p>
        </w:tc>
        <w:tc>
          <w:tcPr>
            <w:tcW w:w="1496" w:type="dxa"/>
            <w:noWrap/>
            <w:hideMark/>
          </w:tcPr>
          <w:p w14:paraId="17595E9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5A8EC1A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a Hang NR</w:t>
            </w:r>
          </w:p>
        </w:tc>
        <w:tc>
          <w:tcPr>
            <w:tcW w:w="576" w:type="dxa"/>
            <w:noWrap/>
            <w:hideMark/>
          </w:tcPr>
          <w:p w14:paraId="31A8656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2448228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2.471</w:t>
            </w:r>
          </w:p>
        </w:tc>
        <w:tc>
          <w:tcPr>
            <w:tcW w:w="866" w:type="dxa"/>
            <w:noWrap/>
            <w:hideMark/>
          </w:tcPr>
          <w:p w14:paraId="7E61484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309</w:t>
            </w:r>
          </w:p>
        </w:tc>
        <w:tc>
          <w:tcPr>
            <w:tcW w:w="1343" w:type="dxa"/>
            <w:noWrap/>
            <w:hideMark/>
          </w:tcPr>
          <w:p w14:paraId="751F4860" w14:textId="42C64041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2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C2870B4" w14:textId="002A479F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9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6787D89" w14:textId="2FB5200C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7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2B911C13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7673B58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debilis </w:t>
            </w:r>
          </w:p>
        </w:tc>
        <w:tc>
          <w:tcPr>
            <w:tcW w:w="1340" w:type="dxa"/>
            <w:noWrap/>
            <w:hideMark/>
          </w:tcPr>
          <w:p w14:paraId="5007145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556</w:t>
            </w:r>
          </w:p>
        </w:tc>
        <w:tc>
          <w:tcPr>
            <w:tcW w:w="708" w:type="dxa"/>
            <w:noWrap/>
            <w:hideMark/>
          </w:tcPr>
          <w:p w14:paraId="3AA43ED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2</w:t>
            </w:r>
          </w:p>
        </w:tc>
        <w:tc>
          <w:tcPr>
            <w:tcW w:w="1496" w:type="dxa"/>
            <w:noWrap/>
            <w:hideMark/>
          </w:tcPr>
          <w:p w14:paraId="4A0AE9B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1FB5BD4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a Hang NR</w:t>
            </w:r>
          </w:p>
        </w:tc>
        <w:tc>
          <w:tcPr>
            <w:tcW w:w="576" w:type="dxa"/>
            <w:noWrap/>
            <w:hideMark/>
          </w:tcPr>
          <w:p w14:paraId="1A2AD01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777DDBE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2.471</w:t>
            </w:r>
          </w:p>
        </w:tc>
        <w:tc>
          <w:tcPr>
            <w:tcW w:w="866" w:type="dxa"/>
            <w:noWrap/>
            <w:hideMark/>
          </w:tcPr>
          <w:p w14:paraId="3269BC5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309</w:t>
            </w:r>
          </w:p>
        </w:tc>
        <w:tc>
          <w:tcPr>
            <w:tcW w:w="1343" w:type="dxa"/>
            <w:noWrap/>
            <w:hideMark/>
          </w:tcPr>
          <w:p w14:paraId="1D6BB2B9" w14:textId="4A9BD474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2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7B41782" w14:textId="710A3F6E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9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62F6A7D2" w14:textId="529B3E41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7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3F50A6C2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78EED73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bifurciline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7DC47DA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558</w:t>
            </w:r>
          </w:p>
        </w:tc>
        <w:tc>
          <w:tcPr>
            <w:tcW w:w="708" w:type="dxa"/>
            <w:noWrap/>
            <w:hideMark/>
          </w:tcPr>
          <w:p w14:paraId="7614592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2</w:t>
            </w:r>
          </w:p>
        </w:tc>
        <w:tc>
          <w:tcPr>
            <w:tcW w:w="1496" w:type="dxa"/>
            <w:noWrap/>
            <w:hideMark/>
          </w:tcPr>
          <w:p w14:paraId="05AC70D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43722CA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a Hang NR</w:t>
            </w:r>
          </w:p>
        </w:tc>
        <w:tc>
          <w:tcPr>
            <w:tcW w:w="576" w:type="dxa"/>
            <w:noWrap/>
            <w:hideMark/>
          </w:tcPr>
          <w:p w14:paraId="0E277A6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1B90823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2.471</w:t>
            </w:r>
          </w:p>
        </w:tc>
        <w:tc>
          <w:tcPr>
            <w:tcW w:w="866" w:type="dxa"/>
            <w:noWrap/>
            <w:hideMark/>
          </w:tcPr>
          <w:p w14:paraId="11DF361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309</w:t>
            </w:r>
          </w:p>
        </w:tc>
        <w:tc>
          <w:tcPr>
            <w:tcW w:w="1343" w:type="dxa"/>
            <w:noWrap/>
            <w:hideMark/>
          </w:tcPr>
          <w:p w14:paraId="3B2A00B8" w14:textId="573253FC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2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56A64D0" w14:textId="3130404C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9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6DAA74D3" w14:textId="28B031E9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7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1F3545A7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141A2DBB" w14:textId="0D7162DD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Lechia </w:t>
            </w:r>
            <w:r w:rsidR="00603387" w:rsidRPr="00986956">
              <w:rPr>
                <w:rFonts w:cs="Times New Roman"/>
                <w:i/>
                <w:sz w:val="20"/>
                <w:szCs w:val="20"/>
              </w:rPr>
              <w:t>squamata</w:t>
            </w:r>
          </w:p>
        </w:tc>
        <w:tc>
          <w:tcPr>
            <w:tcW w:w="1340" w:type="dxa"/>
            <w:noWrap/>
            <w:hideMark/>
          </w:tcPr>
          <w:p w14:paraId="4B591CD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568</w:t>
            </w:r>
          </w:p>
        </w:tc>
        <w:tc>
          <w:tcPr>
            <w:tcW w:w="708" w:type="dxa"/>
            <w:noWrap/>
            <w:hideMark/>
          </w:tcPr>
          <w:p w14:paraId="34B3A5D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</w:t>
            </w:r>
          </w:p>
        </w:tc>
        <w:tc>
          <w:tcPr>
            <w:tcW w:w="1496" w:type="dxa"/>
            <w:noWrap/>
            <w:hideMark/>
          </w:tcPr>
          <w:p w14:paraId="6AEE051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48472BD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a Hang NR</w:t>
            </w:r>
          </w:p>
        </w:tc>
        <w:tc>
          <w:tcPr>
            <w:tcW w:w="576" w:type="dxa"/>
            <w:noWrap/>
            <w:hideMark/>
          </w:tcPr>
          <w:p w14:paraId="6D6985C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043E501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2.471</w:t>
            </w:r>
          </w:p>
        </w:tc>
        <w:tc>
          <w:tcPr>
            <w:tcW w:w="866" w:type="dxa"/>
            <w:noWrap/>
            <w:hideMark/>
          </w:tcPr>
          <w:p w14:paraId="6592E40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309</w:t>
            </w:r>
          </w:p>
        </w:tc>
        <w:tc>
          <w:tcPr>
            <w:tcW w:w="1343" w:type="dxa"/>
            <w:noWrap/>
            <w:hideMark/>
          </w:tcPr>
          <w:p w14:paraId="4F420B46" w14:textId="40CCCF53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60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33B76182" w14:textId="231F63AD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7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D249358" w14:textId="0A777983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5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3522E749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59BDD15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aequipeiformis </w:t>
            </w:r>
          </w:p>
        </w:tc>
        <w:tc>
          <w:tcPr>
            <w:tcW w:w="1340" w:type="dxa"/>
            <w:noWrap/>
            <w:hideMark/>
          </w:tcPr>
          <w:p w14:paraId="6215B16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586</w:t>
            </w:r>
          </w:p>
        </w:tc>
        <w:tc>
          <w:tcPr>
            <w:tcW w:w="708" w:type="dxa"/>
            <w:noWrap/>
            <w:hideMark/>
          </w:tcPr>
          <w:p w14:paraId="7542B2D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2</w:t>
            </w:r>
          </w:p>
        </w:tc>
        <w:tc>
          <w:tcPr>
            <w:tcW w:w="1496" w:type="dxa"/>
            <w:noWrap/>
            <w:hideMark/>
          </w:tcPr>
          <w:p w14:paraId="1AD41C2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5648DE9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u Quang NP</w:t>
            </w:r>
          </w:p>
        </w:tc>
        <w:tc>
          <w:tcPr>
            <w:tcW w:w="576" w:type="dxa"/>
            <w:noWrap/>
            <w:hideMark/>
          </w:tcPr>
          <w:p w14:paraId="4490C35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00A3A59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8.286</w:t>
            </w:r>
          </w:p>
        </w:tc>
        <w:tc>
          <w:tcPr>
            <w:tcW w:w="866" w:type="dxa"/>
            <w:noWrap/>
            <w:hideMark/>
          </w:tcPr>
          <w:p w14:paraId="2113A34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477</w:t>
            </w:r>
          </w:p>
        </w:tc>
        <w:tc>
          <w:tcPr>
            <w:tcW w:w="1343" w:type="dxa"/>
            <w:noWrap/>
            <w:hideMark/>
          </w:tcPr>
          <w:p w14:paraId="096B174A" w14:textId="0C3A88C2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LC10566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6C69179B" w14:textId="7B09C11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16BB93D4" w14:textId="25FB6CA6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986956" w:rsidRPr="00986956" w14:paraId="336FB748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170FA90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aequipeiformis </w:t>
            </w:r>
          </w:p>
        </w:tc>
        <w:tc>
          <w:tcPr>
            <w:tcW w:w="1340" w:type="dxa"/>
            <w:noWrap/>
            <w:hideMark/>
          </w:tcPr>
          <w:p w14:paraId="4ED3116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587</w:t>
            </w:r>
          </w:p>
        </w:tc>
        <w:tc>
          <w:tcPr>
            <w:tcW w:w="708" w:type="dxa"/>
            <w:noWrap/>
            <w:hideMark/>
          </w:tcPr>
          <w:p w14:paraId="12509E2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2</w:t>
            </w:r>
          </w:p>
        </w:tc>
        <w:tc>
          <w:tcPr>
            <w:tcW w:w="1496" w:type="dxa"/>
            <w:noWrap/>
            <w:hideMark/>
          </w:tcPr>
          <w:p w14:paraId="39CFF4F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79F492E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u Quang NP</w:t>
            </w:r>
          </w:p>
        </w:tc>
        <w:tc>
          <w:tcPr>
            <w:tcW w:w="576" w:type="dxa"/>
            <w:noWrap/>
            <w:hideMark/>
          </w:tcPr>
          <w:p w14:paraId="36B54B9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6422A4D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8.286</w:t>
            </w:r>
          </w:p>
        </w:tc>
        <w:tc>
          <w:tcPr>
            <w:tcW w:w="866" w:type="dxa"/>
            <w:noWrap/>
            <w:hideMark/>
          </w:tcPr>
          <w:p w14:paraId="2019DD8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477</w:t>
            </w:r>
          </w:p>
        </w:tc>
        <w:tc>
          <w:tcPr>
            <w:tcW w:w="1343" w:type="dxa"/>
            <w:noWrap/>
            <w:hideMark/>
          </w:tcPr>
          <w:p w14:paraId="1B53C089" w14:textId="3C9D39A4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LC10566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70E085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70637AED" w14:textId="668E502D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986956" w:rsidRPr="00986956" w14:paraId="5F1CEDF2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5FD70F4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aepuipeiformi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5871497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589</w:t>
            </w:r>
          </w:p>
        </w:tc>
        <w:tc>
          <w:tcPr>
            <w:tcW w:w="708" w:type="dxa"/>
            <w:noWrap/>
            <w:hideMark/>
          </w:tcPr>
          <w:p w14:paraId="0D1C490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2</w:t>
            </w:r>
          </w:p>
        </w:tc>
        <w:tc>
          <w:tcPr>
            <w:tcW w:w="1496" w:type="dxa"/>
            <w:noWrap/>
            <w:hideMark/>
          </w:tcPr>
          <w:p w14:paraId="112B440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43DC8A6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u Quang NP</w:t>
            </w:r>
          </w:p>
        </w:tc>
        <w:tc>
          <w:tcPr>
            <w:tcW w:w="576" w:type="dxa"/>
            <w:noWrap/>
            <w:hideMark/>
          </w:tcPr>
          <w:p w14:paraId="7EB608B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28799EB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8.286</w:t>
            </w:r>
          </w:p>
        </w:tc>
        <w:tc>
          <w:tcPr>
            <w:tcW w:w="866" w:type="dxa"/>
            <w:noWrap/>
            <w:hideMark/>
          </w:tcPr>
          <w:p w14:paraId="5CCA8F8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477</w:t>
            </w:r>
          </w:p>
        </w:tc>
        <w:tc>
          <w:tcPr>
            <w:tcW w:w="1343" w:type="dxa"/>
            <w:noWrap/>
            <w:hideMark/>
          </w:tcPr>
          <w:p w14:paraId="61F1C91F" w14:textId="76B92722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LC10566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3BD8D3F" w14:textId="755090CC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7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69E05B56" w14:textId="333C7DE0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56</w:t>
            </w:r>
            <w:r w:rsidR="004D0A33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7937338B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73E158D8" w14:textId="562D9D41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proofErr w:type="spellStart"/>
            <w:r w:rsidR="00AD6AB6" w:rsidRPr="00AD6AB6">
              <w:rPr>
                <w:rFonts w:eastAsiaTheme="minorEastAsia" w:cs="Times New Roman"/>
                <w:i/>
                <w:sz w:val="20"/>
                <w:szCs w:val="20"/>
              </w:rPr>
              <w:t>liui</w:t>
            </w:r>
            <w:proofErr w:type="spellEnd"/>
          </w:p>
        </w:tc>
        <w:tc>
          <w:tcPr>
            <w:tcW w:w="1340" w:type="dxa"/>
            <w:noWrap/>
            <w:hideMark/>
          </w:tcPr>
          <w:p w14:paraId="271A40F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590</w:t>
            </w:r>
          </w:p>
        </w:tc>
        <w:tc>
          <w:tcPr>
            <w:tcW w:w="708" w:type="dxa"/>
            <w:noWrap/>
            <w:hideMark/>
          </w:tcPr>
          <w:p w14:paraId="353A3BB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9</w:t>
            </w:r>
          </w:p>
        </w:tc>
        <w:tc>
          <w:tcPr>
            <w:tcW w:w="1496" w:type="dxa"/>
            <w:noWrap/>
            <w:hideMark/>
          </w:tcPr>
          <w:p w14:paraId="1612818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5EFEDC0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u Quang NP</w:t>
            </w:r>
          </w:p>
        </w:tc>
        <w:tc>
          <w:tcPr>
            <w:tcW w:w="576" w:type="dxa"/>
            <w:noWrap/>
            <w:hideMark/>
          </w:tcPr>
          <w:p w14:paraId="724C9C5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00158EB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8.286</w:t>
            </w:r>
          </w:p>
        </w:tc>
        <w:tc>
          <w:tcPr>
            <w:tcW w:w="866" w:type="dxa"/>
            <w:noWrap/>
            <w:hideMark/>
          </w:tcPr>
          <w:p w14:paraId="5611D53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477</w:t>
            </w:r>
          </w:p>
        </w:tc>
        <w:tc>
          <w:tcPr>
            <w:tcW w:w="1343" w:type="dxa"/>
            <w:noWrap/>
            <w:hideMark/>
          </w:tcPr>
          <w:p w14:paraId="052E19D8" w14:textId="381F4C65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7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4A239AD" w14:textId="2ECFC923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4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6E8B8340" w14:textId="6F607B12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26</w:t>
            </w:r>
            <w:r w:rsidR="004D0A33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333430AB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55C16118" w14:textId="48C6792C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proofErr w:type="spellStart"/>
            <w:r w:rsidR="00AD6AB6" w:rsidRPr="00AD6AB6">
              <w:rPr>
                <w:rFonts w:eastAsiaTheme="minorEastAsia" w:cs="Times New Roman"/>
                <w:i/>
                <w:sz w:val="20"/>
                <w:szCs w:val="20"/>
              </w:rPr>
              <w:t>liui</w:t>
            </w:r>
            <w:proofErr w:type="spellEnd"/>
          </w:p>
        </w:tc>
        <w:tc>
          <w:tcPr>
            <w:tcW w:w="1340" w:type="dxa"/>
            <w:noWrap/>
            <w:hideMark/>
          </w:tcPr>
          <w:p w14:paraId="76B6AA7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602</w:t>
            </w:r>
          </w:p>
        </w:tc>
        <w:tc>
          <w:tcPr>
            <w:tcW w:w="708" w:type="dxa"/>
            <w:noWrap/>
            <w:hideMark/>
          </w:tcPr>
          <w:p w14:paraId="58B65B6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9</w:t>
            </w:r>
          </w:p>
        </w:tc>
        <w:tc>
          <w:tcPr>
            <w:tcW w:w="1496" w:type="dxa"/>
            <w:noWrap/>
            <w:hideMark/>
          </w:tcPr>
          <w:p w14:paraId="66DDD6B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6783D35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u Quang NP</w:t>
            </w:r>
          </w:p>
        </w:tc>
        <w:tc>
          <w:tcPr>
            <w:tcW w:w="576" w:type="dxa"/>
            <w:noWrap/>
            <w:hideMark/>
          </w:tcPr>
          <w:p w14:paraId="474FCA2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5B0A5B2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8.286</w:t>
            </w:r>
          </w:p>
        </w:tc>
        <w:tc>
          <w:tcPr>
            <w:tcW w:w="866" w:type="dxa"/>
            <w:noWrap/>
            <w:hideMark/>
          </w:tcPr>
          <w:p w14:paraId="3758017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477</w:t>
            </w:r>
          </w:p>
        </w:tc>
        <w:tc>
          <w:tcPr>
            <w:tcW w:w="1343" w:type="dxa"/>
            <w:noWrap/>
            <w:hideMark/>
          </w:tcPr>
          <w:p w14:paraId="463C4C2E" w14:textId="23C2A113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7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2434B6B" w14:textId="74641443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4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3AB0FF05" w14:textId="30BBAB83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27</w:t>
            </w:r>
            <w:r w:rsidR="004D0A33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29D508CD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743BDF6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aepuipeiformi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37F6064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622</w:t>
            </w:r>
          </w:p>
        </w:tc>
        <w:tc>
          <w:tcPr>
            <w:tcW w:w="708" w:type="dxa"/>
            <w:noWrap/>
            <w:hideMark/>
          </w:tcPr>
          <w:p w14:paraId="745B8A8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2</w:t>
            </w:r>
          </w:p>
        </w:tc>
        <w:tc>
          <w:tcPr>
            <w:tcW w:w="1496" w:type="dxa"/>
            <w:noWrap/>
            <w:hideMark/>
          </w:tcPr>
          <w:p w14:paraId="76DDB0A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31D0156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u Quang NP</w:t>
            </w:r>
          </w:p>
        </w:tc>
        <w:tc>
          <w:tcPr>
            <w:tcW w:w="576" w:type="dxa"/>
            <w:noWrap/>
            <w:hideMark/>
          </w:tcPr>
          <w:p w14:paraId="16D1AC3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04C8A2B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8.286</w:t>
            </w:r>
          </w:p>
        </w:tc>
        <w:tc>
          <w:tcPr>
            <w:tcW w:w="866" w:type="dxa"/>
            <w:noWrap/>
            <w:hideMark/>
          </w:tcPr>
          <w:p w14:paraId="2017B73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477</w:t>
            </w:r>
          </w:p>
        </w:tc>
        <w:tc>
          <w:tcPr>
            <w:tcW w:w="1343" w:type="dxa"/>
            <w:noWrap/>
            <w:hideMark/>
          </w:tcPr>
          <w:p w14:paraId="48DCF700" w14:textId="7CAA1C55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LC10566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FFC870D" w14:textId="3E6A324B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7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5D5E592" w14:textId="1EEA0593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55</w:t>
            </w:r>
            <w:r w:rsidR="004D0A33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3904CF34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6CBF769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debilis </w:t>
            </w:r>
          </w:p>
        </w:tc>
        <w:tc>
          <w:tcPr>
            <w:tcW w:w="1340" w:type="dxa"/>
            <w:noWrap/>
            <w:hideMark/>
          </w:tcPr>
          <w:p w14:paraId="0834673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628</w:t>
            </w:r>
          </w:p>
        </w:tc>
        <w:tc>
          <w:tcPr>
            <w:tcW w:w="708" w:type="dxa"/>
            <w:noWrap/>
            <w:hideMark/>
          </w:tcPr>
          <w:p w14:paraId="5D67F72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2</w:t>
            </w:r>
          </w:p>
        </w:tc>
        <w:tc>
          <w:tcPr>
            <w:tcW w:w="1496" w:type="dxa"/>
            <w:noWrap/>
            <w:hideMark/>
          </w:tcPr>
          <w:p w14:paraId="7881750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1973499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u Quang NP</w:t>
            </w:r>
          </w:p>
        </w:tc>
        <w:tc>
          <w:tcPr>
            <w:tcW w:w="576" w:type="dxa"/>
            <w:noWrap/>
            <w:hideMark/>
          </w:tcPr>
          <w:p w14:paraId="76D9DFD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1F6C523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8.286</w:t>
            </w:r>
          </w:p>
        </w:tc>
        <w:tc>
          <w:tcPr>
            <w:tcW w:w="866" w:type="dxa"/>
            <w:noWrap/>
            <w:hideMark/>
          </w:tcPr>
          <w:p w14:paraId="199A89B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477</w:t>
            </w:r>
          </w:p>
        </w:tc>
        <w:tc>
          <w:tcPr>
            <w:tcW w:w="1343" w:type="dxa"/>
            <w:noWrap/>
            <w:hideMark/>
          </w:tcPr>
          <w:p w14:paraId="58A19F0C" w14:textId="250DDF31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2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B5F7556" w14:textId="0B184D14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0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8254640" w14:textId="63434A6C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80</w:t>
            </w:r>
            <w:r w:rsidR="004D0A33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48F8E5BF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088DE273" w14:textId="455D87A3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proofErr w:type="spellStart"/>
            <w:r w:rsidR="00AD6AB6" w:rsidRPr="00AD6AB6">
              <w:rPr>
                <w:rFonts w:eastAsiaTheme="minorEastAsia" w:cs="Times New Roman"/>
                <w:i/>
                <w:sz w:val="20"/>
                <w:szCs w:val="20"/>
              </w:rPr>
              <w:t>liui</w:t>
            </w:r>
            <w:proofErr w:type="spellEnd"/>
          </w:p>
        </w:tc>
        <w:tc>
          <w:tcPr>
            <w:tcW w:w="1340" w:type="dxa"/>
            <w:noWrap/>
            <w:hideMark/>
          </w:tcPr>
          <w:p w14:paraId="4635001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630</w:t>
            </w:r>
          </w:p>
        </w:tc>
        <w:tc>
          <w:tcPr>
            <w:tcW w:w="708" w:type="dxa"/>
            <w:noWrap/>
            <w:hideMark/>
          </w:tcPr>
          <w:p w14:paraId="7A52240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9</w:t>
            </w:r>
          </w:p>
        </w:tc>
        <w:tc>
          <w:tcPr>
            <w:tcW w:w="1496" w:type="dxa"/>
            <w:noWrap/>
            <w:hideMark/>
          </w:tcPr>
          <w:p w14:paraId="3C3E574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3EA5F93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u Quang NP</w:t>
            </w:r>
          </w:p>
        </w:tc>
        <w:tc>
          <w:tcPr>
            <w:tcW w:w="576" w:type="dxa"/>
            <w:noWrap/>
            <w:hideMark/>
          </w:tcPr>
          <w:p w14:paraId="0056409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07F9C97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8.286</w:t>
            </w:r>
          </w:p>
        </w:tc>
        <w:tc>
          <w:tcPr>
            <w:tcW w:w="866" w:type="dxa"/>
            <w:noWrap/>
            <w:hideMark/>
          </w:tcPr>
          <w:p w14:paraId="14B37CF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477</w:t>
            </w:r>
          </w:p>
        </w:tc>
        <w:tc>
          <w:tcPr>
            <w:tcW w:w="1343" w:type="dxa"/>
            <w:noWrap/>
            <w:hideMark/>
          </w:tcPr>
          <w:p w14:paraId="44CD7BDD" w14:textId="20382D73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7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A15B912" w14:textId="3E51A5F9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4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E69B95C" w14:textId="09FAA41B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2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7FF0D167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0F92BCB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M5 </w:t>
            </w:r>
          </w:p>
        </w:tc>
        <w:tc>
          <w:tcPr>
            <w:tcW w:w="1340" w:type="dxa"/>
            <w:noWrap/>
            <w:hideMark/>
          </w:tcPr>
          <w:p w14:paraId="0B5F44C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632</w:t>
            </w:r>
          </w:p>
        </w:tc>
        <w:tc>
          <w:tcPr>
            <w:tcW w:w="708" w:type="dxa"/>
            <w:noWrap/>
            <w:hideMark/>
          </w:tcPr>
          <w:p w14:paraId="60DF316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3</w:t>
            </w:r>
          </w:p>
        </w:tc>
        <w:tc>
          <w:tcPr>
            <w:tcW w:w="1496" w:type="dxa"/>
            <w:noWrap/>
            <w:hideMark/>
          </w:tcPr>
          <w:p w14:paraId="6D7740D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12FE6A3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u Quang NP</w:t>
            </w:r>
          </w:p>
        </w:tc>
        <w:tc>
          <w:tcPr>
            <w:tcW w:w="576" w:type="dxa"/>
            <w:noWrap/>
            <w:hideMark/>
          </w:tcPr>
          <w:p w14:paraId="453CB2B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44A1EDC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8.286</w:t>
            </w:r>
          </w:p>
        </w:tc>
        <w:tc>
          <w:tcPr>
            <w:tcW w:w="866" w:type="dxa"/>
            <w:noWrap/>
            <w:hideMark/>
          </w:tcPr>
          <w:p w14:paraId="132CB5F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477</w:t>
            </w:r>
          </w:p>
        </w:tc>
        <w:tc>
          <w:tcPr>
            <w:tcW w:w="1343" w:type="dxa"/>
            <w:noWrap/>
            <w:hideMark/>
          </w:tcPr>
          <w:p w14:paraId="354D1B5F" w14:textId="263455AB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1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6A1FDB29" w14:textId="5D5913A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8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632790F4" w14:textId="6F76661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6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65965C4B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549E6AC8" w14:textId="365C0909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Lechi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="00603387" w:rsidRPr="00986956">
              <w:rPr>
                <w:rFonts w:cs="Times New Roman"/>
                <w:i/>
                <w:sz w:val="20"/>
                <w:szCs w:val="20"/>
              </w:rPr>
              <w:t>squamata</w:t>
            </w:r>
            <w:r w:rsidR="00603387" w:rsidRPr="00986956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M2 </w:t>
            </w:r>
          </w:p>
        </w:tc>
        <w:tc>
          <w:tcPr>
            <w:tcW w:w="1340" w:type="dxa"/>
            <w:noWrap/>
            <w:hideMark/>
          </w:tcPr>
          <w:p w14:paraId="5C7358F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636</w:t>
            </w:r>
          </w:p>
        </w:tc>
        <w:tc>
          <w:tcPr>
            <w:tcW w:w="708" w:type="dxa"/>
            <w:noWrap/>
            <w:hideMark/>
          </w:tcPr>
          <w:p w14:paraId="5029D60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</w:t>
            </w:r>
          </w:p>
        </w:tc>
        <w:tc>
          <w:tcPr>
            <w:tcW w:w="1496" w:type="dxa"/>
            <w:noWrap/>
            <w:hideMark/>
          </w:tcPr>
          <w:p w14:paraId="7005790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1D00E64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u Quang NP</w:t>
            </w:r>
          </w:p>
        </w:tc>
        <w:tc>
          <w:tcPr>
            <w:tcW w:w="576" w:type="dxa"/>
            <w:noWrap/>
            <w:hideMark/>
          </w:tcPr>
          <w:p w14:paraId="468DDD8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4B7820F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8.286</w:t>
            </w:r>
          </w:p>
        </w:tc>
        <w:tc>
          <w:tcPr>
            <w:tcW w:w="866" w:type="dxa"/>
            <w:noWrap/>
            <w:hideMark/>
          </w:tcPr>
          <w:p w14:paraId="5A9581E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477</w:t>
            </w:r>
          </w:p>
        </w:tc>
        <w:tc>
          <w:tcPr>
            <w:tcW w:w="1343" w:type="dxa"/>
            <w:noWrap/>
            <w:hideMark/>
          </w:tcPr>
          <w:p w14:paraId="34A5D436" w14:textId="40C74023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60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8CAEC2A" w14:textId="63EBE2E9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81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BD2EB35" w14:textId="2C3768BB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61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01DAD6A6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545F95D1" w14:textId="5F8077B4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Lechi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="00603387" w:rsidRPr="00986956">
              <w:rPr>
                <w:rFonts w:cs="Times New Roman"/>
                <w:i/>
                <w:sz w:val="20"/>
                <w:szCs w:val="20"/>
              </w:rPr>
              <w:t>squamata</w:t>
            </w:r>
            <w:r w:rsidR="00603387" w:rsidRPr="00986956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M2 </w:t>
            </w:r>
          </w:p>
        </w:tc>
        <w:tc>
          <w:tcPr>
            <w:tcW w:w="1340" w:type="dxa"/>
            <w:noWrap/>
            <w:hideMark/>
          </w:tcPr>
          <w:p w14:paraId="7203545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637</w:t>
            </w:r>
          </w:p>
        </w:tc>
        <w:tc>
          <w:tcPr>
            <w:tcW w:w="708" w:type="dxa"/>
            <w:noWrap/>
            <w:hideMark/>
          </w:tcPr>
          <w:p w14:paraId="04C71FD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</w:t>
            </w:r>
          </w:p>
        </w:tc>
        <w:tc>
          <w:tcPr>
            <w:tcW w:w="1496" w:type="dxa"/>
            <w:noWrap/>
            <w:hideMark/>
          </w:tcPr>
          <w:p w14:paraId="661C4DC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66E15FC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u Quang NP</w:t>
            </w:r>
          </w:p>
        </w:tc>
        <w:tc>
          <w:tcPr>
            <w:tcW w:w="576" w:type="dxa"/>
            <w:noWrap/>
            <w:hideMark/>
          </w:tcPr>
          <w:p w14:paraId="6F2438D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5BA6AC3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8.286</w:t>
            </w:r>
          </w:p>
        </w:tc>
        <w:tc>
          <w:tcPr>
            <w:tcW w:w="866" w:type="dxa"/>
            <w:noWrap/>
            <w:hideMark/>
          </w:tcPr>
          <w:p w14:paraId="24296E5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477</w:t>
            </w:r>
          </w:p>
        </w:tc>
        <w:tc>
          <w:tcPr>
            <w:tcW w:w="1343" w:type="dxa"/>
            <w:noWrap/>
            <w:hideMark/>
          </w:tcPr>
          <w:p w14:paraId="647B719F" w14:textId="36F44F5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60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6EC2D56C" w14:textId="6B6CF87B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8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3828952" w14:textId="64B9A8D2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6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6443A6AE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43695933" w14:textId="6C0C6018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oides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proofErr w:type="spellStart"/>
            <w:r w:rsidR="00611494" w:rsidRPr="00611494">
              <w:rPr>
                <w:rFonts w:eastAsiaTheme="minorEastAsia" w:cs="Times New Roman"/>
                <w:i/>
                <w:iCs/>
                <w:sz w:val="20"/>
                <w:szCs w:val="20"/>
              </w:rPr>
              <w:t>pengi</w:t>
            </w:r>
            <w:proofErr w:type="spellEnd"/>
          </w:p>
        </w:tc>
        <w:tc>
          <w:tcPr>
            <w:tcW w:w="1340" w:type="dxa"/>
            <w:noWrap/>
            <w:hideMark/>
          </w:tcPr>
          <w:p w14:paraId="3B8FCA8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644</w:t>
            </w:r>
          </w:p>
        </w:tc>
        <w:tc>
          <w:tcPr>
            <w:tcW w:w="708" w:type="dxa"/>
            <w:noWrap/>
            <w:hideMark/>
          </w:tcPr>
          <w:p w14:paraId="1659751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</w:t>
            </w:r>
          </w:p>
        </w:tc>
        <w:tc>
          <w:tcPr>
            <w:tcW w:w="1496" w:type="dxa"/>
            <w:noWrap/>
            <w:hideMark/>
          </w:tcPr>
          <w:p w14:paraId="00ED90E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34DBD0F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u Quang NP</w:t>
            </w:r>
          </w:p>
        </w:tc>
        <w:tc>
          <w:tcPr>
            <w:tcW w:w="576" w:type="dxa"/>
            <w:noWrap/>
            <w:hideMark/>
          </w:tcPr>
          <w:p w14:paraId="6FEB992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3C5F25D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8.286</w:t>
            </w:r>
          </w:p>
        </w:tc>
        <w:tc>
          <w:tcPr>
            <w:tcW w:w="866" w:type="dxa"/>
            <w:noWrap/>
            <w:hideMark/>
          </w:tcPr>
          <w:p w14:paraId="293BF2B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477</w:t>
            </w:r>
          </w:p>
        </w:tc>
        <w:tc>
          <w:tcPr>
            <w:tcW w:w="1343" w:type="dxa"/>
            <w:noWrap/>
            <w:hideMark/>
          </w:tcPr>
          <w:p w14:paraId="7BDC0EA1" w14:textId="5594812A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601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42A2BC0" w14:textId="4E857FD8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7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0DD48EE" w14:textId="418E66CB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5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778831E1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125E415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oide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versicolor </w:t>
            </w:r>
          </w:p>
        </w:tc>
        <w:tc>
          <w:tcPr>
            <w:tcW w:w="1340" w:type="dxa"/>
            <w:noWrap/>
            <w:hideMark/>
          </w:tcPr>
          <w:p w14:paraId="44FDA88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670</w:t>
            </w:r>
          </w:p>
        </w:tc>
        <w:tc>
          <w:tcPr>
            <w:tcW w:w="708" w:type="dxa"/>
            <w:noWrap/>
            <w:hideMark/>
          </w:tcPr>
          <w:p w14:paraId="523741E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4</w:t>
            </w:r>
          </w:p>
        </w:tc>
        <w:tc>
          <w:tcPr>
            <w:tcW w:w="1496" w:type="dxa"/>
            <w:noWrap/>
            <w:hideMark/>
          </w:tcPr>
          <w:p w14:paraId="2CE7DBE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55EB6A4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Dong Thai, Ba Vi, Hanoi</w:t>
            </w:r>
          </w:p>
        </w:tc>
        <w:tc>
          <w:tcPr>
            <w:tcW w:w="576" w:type="dxa"/>
            <w:noWrap/>
            <w:hideMark/>
          </w:tcPr>
          <w:p w14:paraId="435A202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7391697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1.226</w:t>
            </w:r>
          </w:p>
        </w:tc>
        <w:tc>
          <w:tcPr>
            <w:tcW w:w="866" w:type="dxa"/>
            <w:noWrap/>
            <w:hideMark/>
          </w:tcPr>
          <w:p w14:paraId="2C88C60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398</w:t>
            </w:r>
          </w:p>
        </w:tc>
        <w:tc>
          <w:tcPr>
            <w:tcW w:w="1343" w:type="dxa"/>
            <w:noWrap/>
            <w:hideMark/>
          </w:tcPr>
          <w:p w14:paraId="1621469F" w14:textId="3D2C09D1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LC10566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59EF9F6" w14:textId="7286505E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71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0EE80EB0" w14:textId="0F0A3FCF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51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4FA34661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3EEE6A9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oide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versicolor </w:t>
            </w:r>
          </w:p>
        </w:tc>
        <w:tc>
          <w:tcPr>
            <w:tcW w:w="1340" w:type="dxa"/>
            <w:noWrap/>
            <w:hideMark/>
          </w:tcPr>
          <w:p w14:paraId="5B7B10D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671</w:t>
            </w:r>
          </w:p>
        </w:tc>
        <w:tc>
          <w:tcPr>
            <w:tcW w:w="708" w:type="dxa"/>
            <w:noWrap/>
            <w:hideMark/>
          </w:tcPr>
          <w:p w14:paraId="1B41217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4</w:t>
            </w:r>
          </w:p>
        </w:tc>
        <w:tc>
          <w:tcPr>
            <w:tcW w:w="1496" w:type="dxa"/>
            <w:noWrap/>
            <w:hideMark/>
          </w:tcPr>
          <w:p w14:paraId="2CAD3ED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0D4FFCC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986956">
              <w:rPr>
                <w:rFonts w:eastAsiaTheme="minorEastAsia" w:cs="Times New Roman"/>
                <w:sz w:val="20"/>
                <w:szCs w:val="20"/>
                <w:lang w:val="it-IT"/>
              </w:rPr>
              <w:t>Dong Thai, Ba Vì, Hanoi</w:t>
            </w:r>
          </w:p>
        </w:tc>
        <w:tc>
          <w:tcPr>
            <w:tcW w:w="576" w:type="dxa"/>
            <w:noWrap/>
            <w:hideMark/>
          </w:tcPr>
          <w:p w14:paraId="50A0DC6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4634E05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1.226</w:t>
            </w:r>
          </w:p>
        </w:tc>
        <w:tc>
          <w:tcPr>
            <w:tcW w:w="866" w:type="dxa"/>
            <w:noWrap/>
            <w:hideMark/>
          </w:tcPr>
          <w:p w14:paraId="758E6F6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398</w:t>
            </w:r>
          </w:p>
        </w:tc>
        <w:tc>
          <w:tcPr>
            <w:tcW w:w="1343" w:type="dxa"/>
            <w:noWrap/>
            <w:hideMark/>
          </w:tcPr>
          <w:p w14:paraId="74546C13" w14:textId="5D815D6F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9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65C314CE" w14:textId="25C60A41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7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0801FF14" w14:textId="0F46E91F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5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3B2574DD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45CFE63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vittat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53BF597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674</w:t>
            </w:r>
          </w:p>
        </w:tc>
        <w:tc>
          <w:tcPr>
            <w:tcW w:w="708" w:type="dxa"/>
            <w:noWrap/>
            <w:hideMark/>
          </w:tcPr>
          <w:p w14:paraId="6ED81EB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7</w:t>
            </w:r>
          </w:p>
        </w:tc>
        <w:tc>
          <w:tcPr>
            <w:tcW w:w="1496" w:type="dxa"/>
            <w:noWrap/>
            <w:hideMark/>
          </w:tcPr>
          <w:p w14:paraId="74204A2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15CA4A3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Me Linh </w:t>
            </w: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Biodiv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>. Stat.</w:t>
            </w:r>
          </w:p>
        </w:tc>
        <w:tc>
          <w:tcPr>
            <w:tcW w:w="576" w:type="dxa"/>
            <w:noWrap/>
            <w:hideMark/>
          </w:tcPr>
          <w:p w14:paraId="0C8EA7F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57CE126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1.384</w:t>
            </w:r>
          </w:p>
        </w:tc>
        <w:tc>
          <w:tcPr>
            <w:tcW w:w="866" w:type="dxa"/>
            <w:noWrap/>
            <w:hideMark/>
          </w:tcPr>
          <w:p w14:paraId="17A506A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712</w:t>
            </w:r>
          </w:p>
        </w:tc>
        <w:tc>
          <w:tcPr>
            <w:tcW w:w="1343" w:type="dxa"/>
            <w:noWrap/>
            <w:hideMark/>
          </w:tcPr>
          <w:p w14:paraId="30FD43EF" w14:textId="46EA423E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4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F23E6AF" w14:textId="39842CDD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1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F55D6FD" w14:textId="2E69FF03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9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36F543F6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27010AA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suavi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6E03076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675</w:t>
            </w:r>
          </w:p>
        </w:tc>
        <w:tc>
          <w:tcPr>
            <w:tcW w:w="708" w:type="dxa"/>
            <w:noWrap/>
            <w:hideMark/>
          </w:tcPr>
          <w:p w14:paraId="0540E17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7</w:t>
            </w:r>
          </w:p>
        </w:tc>
        <w:tc>
          <w:tcPr>
            <w:tcW w:w="1496" w:type="dxa"/>
            <w:noWrap/>
            <w:hideMark/>
          </w:tcPr>
          <w:p w14:paraId="2516C8F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76291FD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Me Linh </w:t>
            </w: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Biodiv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>. Stat.</w:t>
            </w:r>
          </w:p>
        </w:tc>
        <w:tc>
          <w:tcPr>
            <w:tcW w:w="576" w:type="dxa"/>
            <w:noWrap/>
            <w:hideMark/>
          </w:tcPr>
          <w:p w14:paraId="22B7996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7885E37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1.384</w:t>
            </w:r>
          </w:p>
        </w:tc>
        <w:tc>
          <w:tcPr>
            <w:tcW w:w="866" w:type="dxa"/>
            <w:noWrap/>
            <w:hideMark/>
          </w:tcPr>
          <w:p w14:paraId="4373D8D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712</w:t>
            </w:r>
          </w:p>
        </w:tc>
        <w:tc>
          <w:tcPr>
            <w:tcW w:w="1343" w:type="dxa"/>
            <w:noWrap/>
            <w:hideMark/>
          </w:tcPr>
          <w:p w14:paraId="4E51B78C" w14:textId="23FC12FA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4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FFB45BC" w14:textId="1EB9FE8B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2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5AF08E6" w14:textId="3368EB22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0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6D77433E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7A3CF72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bifurciline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0FE180C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679</w:t>
            </w:r>
          </w:p>
        </w:tc>
        <w:tc>
          <w:tcPr>
            <w:tcW w:w="708" w:type="dxa"/>
            <w:noWrap/>
            <w:hideMark/>
          </w:tcPr>
          <w:p w14:paraId="59156F5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2</w:t>
            </w:r>
          </w:p>
        </w:tc>
        <w:tc>
          <w:tcPr>
            <w:tcW w:w="1496" w:type="dxa"/>
            <w:noWrap/>
            <w:hideMark/>
          </w:tcPr>
          <w:p w14:paraId="265C2BE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390DF11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Me Linh </w:t>
            </w: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Biodiv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>. Stat.</w:t>
            </w:r>
          </w:p>
        </w:tc>
        <w:tc>
          <w:tcPr>
            <w:tcW w:w="576" w:type="dxa"/>
            <w:noWrap/>
            <w:hideMark/>
          </w:tcPr>
          <w:p w14:paraId="66E7294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4D27FA9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1.384</w:t>
            </w:r>
          </w:p>
        </w:tc>
        <w:tc>
          <w:tcPr>
            <w:tcW w:w="866" w:type="dxa"/>
            <w:noWrap/>
            <w:hideMark/>
          </w:tcPr>
          <w:p w14:paraId="11C52C4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712</w:t>
            </w:r>
          </w:p>
        </w:tc>
        <w:tc>
          <w:tcPr>
            <w:tcW w:w="1343" w:type="dxa"/>
            <w:noWrap/>
            <w:hideMark/>
          </w:tcPr>
          <w:p w14:paraId="543F7255" w14:textId="1870BB1E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1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11213FA" w14:textId="6066CF52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8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D952347" w14:textId="5B115769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6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4DC1436E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135B834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bifurciline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38C922D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680</w:t>
            </w:r>
          </w:p>
        </w:tc>
        <w:tc>
          <w:tcPr>
            <w:tcW w:w="708" w:type="dxa"/>
            <w:noWrap/>
            <w:hideMark/>
          </w:tcPr>
          <w:p w14:paraId="1749CA2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2</w:t>
            </w:r>
          </w:p>
        </w:tc>
        <w:tc>
          <w:tcPr>
            <w:tcW w:w="1496" w:type="dxa"/>
            <w:noWrap/>
            <w:hideMark/>
          </w:tcPr>
          <w:p w14:paraId="04DDEBC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50ABEDF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Me Linh </w:t>
            </w: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Biodiv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>. Stat.</w:t>
            </w:r>
          </w:p>
        </w:tc>
        <w:tc>
          <w:tcPr>
            <w:tcW w:w="576" w:type="dxa"/>
            <w:noWrap/>
            <w:hideMark/>
          </w:tcPr>
          <w:p w14:paraId="6ED4018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564C779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1.384</w:t>
            </w:r>
          </w:p>
        </w:tc>
        <w:tc>
          <w:tcPr>
            <w:tcW w:w="866" w:type="dxa"/>
            <w:noWrap/>
            <w:hideMark/>
          </w:tcPr>
          <w:p w14:paraId="4E95590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712</w:t>
            </w:r>
          </w:p>
        </w:tc>
        <w:tc>
          <w:tcPr>
            <w:tcW w:w="1343" w:type="dxa"/>
            <w:noWrap/>
            <w:hideMark/>
          </w:tcPr>
          <w:p w14:paraId="5285A568" w14:textId="37C72D83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1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6C275946" w14:textId="632C58CD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8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3C98D21C" w14:textId="43532BBD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6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317DF123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0A44A2D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bifurciline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0627B75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681</w:t>
            </w:r>
          </w:p>
        </w:tc>
        <w:tc>
          <w:tcPr>
            <w:tcW w:w="708" w:type="dxa"/>
            <w:noWrap/>
            <w:hideMark/>
          </w:tcPr>
          <w:p w14:paraId="3CB18F6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2</w:t>
            </w:r>
          </w:p>
        </w:tc>
        <w:tc>
          <w:tcPr>
            <w:tcW w:w="1496" w:type="dxa"/>
            <w:noWrap/>
            <w:hideMark/>
          </w:tcPr>
          <w:p w14:paraId="02D618A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6A7BF8F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Me Linh </w:t>
            </w: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Biodiv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>. Stat.</w:t>
            </w:r>
          </w:p>
        </w:tc>
        <w:tc>
          <w:tcPr>
            <w:tcW w:w="576" w:type="dxa"/>
            <w:noWrap/>
            <w:hideMark/>
          </w:tcPr>
          <w:p w14:paraId="310BB83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29A7BAB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1.384</w:t>
            </w:r>
          </w:p>
        </w:tc>
        <w:tc>
          <w:tcPr>
            <w:tcW w:w="866" w:type="dxa"/>
            <w:noWrap/>
            <w:hideMark/>
          </w:tcPr>
          <w:p w14:paraId="22B33EC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712</w:t>
            </w:r>
          </w:p>
        </w:tc>
        <w:tc>
          <w:tcPr>
            <w:tcW w:w="1343" w:type="dxa"/>
            <w:noWrap/>
            <w:hideMark/>
          </w:tcPr>
          <w:p w14:paraId="517B02AC" w14:textId="6F29DC98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LC10566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7225FCA" w14:textId="37578C69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8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CC1CA61" w14:textId="68C1CE45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6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52E2080F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479895F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bifurciline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43BE252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689</w:t>
            </w:r>
          </w:p>
        </w:tc>
        <w:tc>
          <w:tcPr>
            <w:tcW w:w="708" w:type="dxa"/>
            <w:noWrap/>
            <w:hideMark/>
          </w:tcPr>
          <w:p w14:paraId="70A4561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2</w:t>
            </w:r>
          </w:p>
        </w:tc>
        <w:tc>
          <w:tcPr>
            <w:tcW w:w="1496" w:type="dxa"/>
            <w:noWrap/>
            <w:hideMark/>
          </w:tcPr>
          <w:p w14:paraId="6B883D3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64A09CE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Dong Mo</w:t>
            </w:r>
          </w:p>
        </w:tc>
        <w:tc>
          <w:tcPr>
            <w:tcW w:w="576" w:type="dxa"/>
            <w:noWrap/>
            <w:hideMark/>
          </w:tcPr>
          <w:p w14:paraId="00AF250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5A2B52D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1.033</w:t>
            </w:r>
          </w:p>
        </w:tc>
        <w:tc>
          <w:tcPr>
            <w:tcW w:w="866" w:type="dxa"/>
            <w:noWrap/>
            <w:hideMark/>
          </w:tcPr>
          <w:p w14:paraId="4B167DF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469</w:t>
            </w:r>
          </w:p>
        </w:tc>
        <w:tc>
          <w:tcPr>
            <w:tcW w:w="1343" w:type="dxa"/>
            <w:noWrap/>
            <w:hideMark/>
          </w:tcPr>
          <w:p w14:paraId="38EA5873" w14:textId="3400A38A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1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14FFBB6" w14:textId="34B26D1D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8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47836FB" w14:textId="6E131A62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6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59F1ADB6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445C0F3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lastRenderedPageBreak/>
              <w:t xml:space="preserve">Phintella debilis </w:t>
            </w:r>
          </w:p>
        </w:tc>
        <w:tc>
          <w:tcPr>
            <w:tcW w:w="1340" w:type="dxa"/>
            <w:noWrap/>
            <w:hideMark/>
          </w:tcPr>
          <w:p w14:paraId="1AC0ED8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691</w:t>
            </w:r>
          </w:p>
        </w:tc>
        <w:tc>
          <w:tcPr>
            <w:tcW w:w="708" w:type="dxa"/>
            <w:noWrap/>
            <w:hideMark/>
          </w:tcPr>
          <w:p w14:paraId="766421A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2</w:t>
            </w:r>
          </w:p>
        </w:tc>
        <w:tc>
          <w:tcPr>
            <w:tcW w:w="1496" w:type="dxa"/>
            <w:noWrap/>
            <w:hideMark/>
          </w:tcPr>
          <w:p w14:paraId="7A6B57C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03129CE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a Hang NR</w:t>
            </w:r>
          </w:p>
        </w:tc>
        <w:tc>
          <w:tcPr>
            <w:tcW w:w="576" w:type="dxa"/>
            <w:noWrap/>
            <w:hideMark/>
          </w:tcPr>
          <w:p w14:paraId="7C19DAE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06F098D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2.471</w:t>
            </w:r>
          </w:p>
        </w:tc>
        <w:tc>
          <w:tcPr>
            <w:tcW w:w="866" w:type="dxa"/>
            <w:noWrap/>
            <w:hideMark/>
          </w:tcPr>
          <w:p w14:paraId="5724E38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309</w:t>
            </w:r>
          </w:p>
        </w:tc>
        <w:tc>
          <w:tcPr>
            <w:tcW w:w="1343" w:type="dxa"/>
            <w:noWrap/>
            <w:hideMark/>
          </w:tcPr>
          <w:p w14:paraId="3D3A5178" w14:textId="178EA36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3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015439BF" w14:textId="3C10CAA0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0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737FD00" w14:textId="6DE82253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8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497CCDDD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27A1F3C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debilis </w:t>
            </w:r>
          </w:p>
        </w:tc>
        <w:tc>
          <w:tcPr>
            <w:tcW w:w="1340" w:type="dxa"/>
            <w:noWrap/>
            <w:hideMark/>
          </w:tcPr>
          <w:p w14:paraId="0B10D9A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692</w:t>
            </w:r>
          </w:p>
        </w:tc>
        <w:tc>
          <w:tcPr>
            <w:tcW w:w="708" w:type="dxa"/>
            <w:noWrap/>
            <w:hideMark/>
          </w:tcPr>
          <w:p w14:paraId="2079B6E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2</w:t>
            </w:r>
          </w:p>
        </w:tc>
        <w:tc>
          <w:tcPr>
            <w:tcW w:w="1496" w:type="dxa"/>
            <w:noWrap/>
            <w:hideMark/>
          </w:tcPr>
          <w:p w14:paraId="786A855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298A817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a Hang NR</w:t>
            </w:r>
          </w:p>
        </w:tc>
        <w:tc>
          <w:tcPr>
            <w:tcW w:w="576" w:type="dxa"/>
            <w:noWrap/>
            <w:hideMark/>
          </w:tcPr>
          <w:p w14:paraId="4195C63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29E1FBD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2.471</w:t>
            </w:r>
          </w:p>
        </w:tc>
        <w:tc>
          <w:tcPr>
            <w:tcW w:w="866" w:type="dxa"/>
            <w:noWrap/>
            <w:hideMark/>
          </w:tcPr>
          <w:p w14:paraId="5D87CC2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309</w:t>
            </w:r>
          </w:p>
        </w:tc>
        <w:tc>
          <w:tcPr>
            <w:tcW w:w="1343" w:type="dxa"/>
            <w:noWrap/>
            <w:hideMark/>
          </w:tcPr>
          <w:p w14:paraId="3DB0254D" w14:textId="561F57B8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3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993BDBC" w14:textId="6B3A34D6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0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3E2A912" w14:textId="7D79CCC0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8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337B4B88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53F2653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debilis </w:t>
            </w:r>
          </w:p>
        </w:tc>
        <w:tc>
          <w:tcPr>
            <w:tcW w:w="1340" w:type="dxa"/>
            <w:noWrap/>
            <w:hideMark/>
          </w:tcPr>
          <w:p w14:paraId="15219ED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693</w:t>
            </w:r>
          </w:p>
        </w:tc>
        <w:tc>
          <w:tcPr>
            <w:tcW w:w="708" w:type="dxa"/>
            <w:noWrap/>
            <w:hideMark/>
          </w:tcPr>
          <w:p w14:paraId="45D83A6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2</w:t>
            </w:r>
          </w:p>
        </w:tc>
        <w:tc>
          <w:tcPr>
            <w:tcW w:w="1496" w:type="dxa"/>
            <w:noWrap/>
            <w:hideMark/>
          </w:tcPr>
          <w:p w14:paraId="1344A0F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4AE0C62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a Hang NR</w:t>
            </w:r>
          </w:p>
        </w:tc>
        <w:tc>
          <w:tcPr>
            <w:tcW w:w="576" w:type="dxa"/>
            <w:noWrap/>
            <w:hideMark/>
          </w:tcPr>
          <w:p w14:paraId="2C1EA18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2E26BBD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2.471</w:t>
            </w:r>
          </w:p>
        </w:tc>
        <w:tc>
          <w:tcPr>
            <w:tcW w:w="866" w:type="dxa"/>
            <w:noWrap/>
            <w:hideMark/>
          </w:tcPr>
          <w:p w14:paraId="1EFFEE4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309</w:t>
            </w:r>
          </w:p>
        </w:tc>
        <w:tc>
          <w:tcPr>
            <w:tcW w:w="1343" w:type="dxa"/>
            <w:noWrap/>
            <w:hideMark/>
          </w:tcPr>
          <w:p w14:paraId="5B642FB1" w14:textId="0B751B9E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3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D8691B6" w14:textId="3309F858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0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E90C8FD" w14:textId="44B0D2AB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8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2E96B4BF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1C0D6E0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debilis </w:t>
            </w:r>
          </w:p>
        </w:tc>
        <w:tc>
          <w:tcPr>
            <w:tcW w:w="1340" w:type="dxa"/>
            <w:noWrap/>
            <w:hideMark/>
          </w:tcPr>
          <w:p w14:paraId="4A4309A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694</w:t>
            </w:r>
          </w:p>
        </w:tc>
        <w:tc>
          <w:tcPr>
            <w:tcW w:w="708" w:type="dxa"/>
            <w:noWrap/>
            <w:hideMark/>
          </w:tcPr>
          <w:p w14:paraId="08D59F2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2</w:t>
            </w:r>
          </w:p>
        </w:tc>
        <w:tc>
          <w:tcPr>
            <w:tcW w:w="1496" w:type="dxa"/>
            <w:noWrap/>
            <w:hideMark/>
          </w:tcPr>
          <w:p w14:paraId="0647C5C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0A7B53F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a Hang NR</w:t>
            </w:r>
          </w:p>
        </w:tc>
        <w:tc>
          <w:tcPr>
            <w:tcW w:w="576" w:type="dxa"/>
            <w:noWrap/>
            <w:hideMark/>
          </w:tcPr>
          <w:p w14:paraId="3851CB9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34FBCF3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2.471</w:t>
            </w:r>
          </w:p>
        </w:tc>
        <w:tc>
          <w:tcPr>
            <w:tcW w:w="866" w:type="dxa"/>
            <w:noWrap/>
            <w:hideMark/>
          </w:tcPr>
          <w:p w14:paraId="3B498B1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309</w:t>
            </w:r>
          </w:p>
        </w:tc>
        <w:tc>
          <w:tcPr>
            <w:tcW w:w="1343" w:type="dxa"/>
            <w:noWrap/>
            <w:hideMark/>
          </w:tcPr>
          <w:p w14:paraId="0F6A7D01" w14:textId="26B133D9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3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034A3BF3" w14:textId="20891286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0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1EA8FAD" w14:textId="4E8EB9C5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8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76B898CC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66A0C62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oides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F1 </w:t>
            </w:r>
          </w:p>
        </w:tc>
        <w:tc>
          <w:tcPr>
            <w:tcW w:w="1340" w:type="dxa"/>
            <w:noWrap/>
            <w:hideMark/>
          </w:tcPr>
          <w:p w14:paraId="40DE739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695</w:t>
            </w:r>
          </w:p>
        </w:tc>
        <w:tc>
          <w:tcPr>
            <w:tcW w:w="708" w:type="dxa"/>
            <w:noWrap/>
            <w:hideMark/>
          </w:tcPr>
          <w:p w14:paraId="3104AB1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3</w:t>
            </w:r>
          </w:p>
        </w:tc>
        <w:tc>
          <w:tcPr>
            <w:tcW w:w="1496" w:type="dxa"/>
            <w:noWrap/>
            <w:hideMark/>
          </w:tcPr>
          <w:p w14:paraId="1B245F4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5D68236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a Hang NR</w:t>
            </w:r>
          </w:p>
        </w:tc>
        <w:tc>
          <w:tcPr>
            <w:tcW w:w="576" w:type="dxa"/>
            <w:noWrap/>
            <w:hideMark/>
          </w:tcPr>
          <w:p w14:paraId="7F22DC8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7772935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2.471</w:t>
            </w:r>
          </w:p>
        </w:tc>
        <w:tc>
          <w:tcPr>
            <w:tcW w:w="866" w:type="dxa"/>
            <w:noWrap/>
            <w:hideMark/>
          </w:tcPr>
          <w:p w14:paraId="018B2CE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309</w:t>
            </w:r>
          </w:p>
        </w:tc>
        <w:tc>
          <w:tcPr>
            <w:tcW w:w="1343" w:type="dxa"/>
            <w:noWrap/>
            <w:hideMark/>
          </w:tcPr>
          <w:p w14:paraId="53473C1D" w14:textId="771ECF31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60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6EDA1154" w14:textId="45986E41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7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3ED7C54B" w14:textId="547997A0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5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0E9FCE55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22CAC00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oide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versicolor </w:t>
            </w:r>
          </w:p>
        </w:tc>
        <w:tc>
          <w:tcPr>
            <w:tcW w:w="1340" w:type="dxa"/>
            <w:noWrap/>
            <w:hideMark/>
          </w:tcPr>
          <w:p w14:paraId="5736629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699</w:t>
            </w:r>
          </w:p>
        </w:tc>
        <w:tc>
          <w:tcPr>
            <w:tcW w:w="708" w:type="dxa"/>
            <w:noWrap/>
            <w:hideMark/>
          </w:tcPr>
          <w:p w14:paraId="5C718A6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4</w:t>
            </w:r>
          </w:p>
        </w:tc>
        <w:tc>
          <w:tcPr>
            <w:tcW w:w="1496" w:type="dxa"/>
            <w:noWrap/>
            <w:hideMark/>
          </w:tcPr>
          <w:p w14:paraId="0AD7972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0BCF08D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u Quang NP</w:t>
            </w:r>
          </w:p>
        </w:tc>
        <w:tc>
          <w:tcPr>
            <w:tcW w:w="576" w:type="dxa"/>
            <w:noWrap/>
            <w:hideMark/>
          </w:tcPr>
          <w:p w14:paraId="2093E1A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64437AB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8.286</w:t>
            </w:r>
          </w:p>
        </w:tc>
        <w:tc>
          <w:tcPr>
            <w:tcW w:w="866" w:type="dxa"/>
            <w:noWrap/>
            <w:hideMark/>
          </w:tcPr>
          <w:p w14:paraId="0BC76BD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477</w:t>
            </w:r>
          </w:p>
        </w:tc>
        <w:tc>
          <w:tcPr>
            <w:tcW w:w="1343" w:type="dxa"/>
            <w:noWrap/>
            <w:hideMark/>
          </w:tcPr>
          <w:p w14:paraId="7C7FE047" w14:textId="73FF6FF3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9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0CBFC34" w14:textId="03CA89B6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6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3C972CD5" w14:textId="57BAC5E4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4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2F19F2C8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23BB5C6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oide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versicolor </w:t>
            </w:r>
          </w:p>
        </w:tc>
        <w:tc>
          <w:tcPr>
            <w:tcW w:w="1340" w:type="dxa"/>
            <w:noWrap/>
            <w:hideMark/>
          </w:tcPr>
          <w:p w14:paraId="65D3FCB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700</w:t>
            </w:r>
          </w:p>
        </w:tc>
        <w:tc>
          <w:tcPr>
            <w:tcW w:w="708" w:type="dxa"/>
            <w:noWrap/>
            <w:hideMark/>
          </w:tcPr>
          <w:p w14:paraId="1092952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4</w:t>
            </w:r>
          </w:p>
        </w:tc>
        <w:tc>
          <w:tcPr>
            <w:tcW w:w="1496" w:type="dxa"/>
            <w:noWrap/>
            <w:hideMark/>
          </w:tcPr>
          <w:p w14:paraId="6271CEF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431EB27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u Quang NP</w:t>
            </w:r>
          </w:p>
        </w:tc>
        <w:tc>
          <w:tcPr>
            <w:tcW w:w="576" w:type="dxa"/>
            <w:noWrap/>
            <w:hideMark/>
          </w:tcPr>
          <w:p w14:paraId="0BB1C1B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3D62848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8.286</w:t>
            </w:r>
          </w:p>
        </w:tc>
        <w:tc>
          <w:tcPr>
            <w:tcW w:w="866" w:type="dxa"/>
            <w:noWrap/>
            <w:hideMark/>
          </w:tcPr>
          <w:p w14:paraId="07839F4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477</w:t>
            </w:r>
          </w:p>
        </w:tc>
        <w:tc>
          <w:tcPr>
            <w:tcW w:w="1343" w:type="dxa"/>
            <w:noWrap/>
            <w:hideMark/>
          </w:tcPr>
          <w:p w14:paraId="5F81B437" w14:textId="2976C5E0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9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0DEB8AE2" w14:textId="0C11B348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6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03BBEF8" w14:textId="3346A3D4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4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4593E7A8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1183AF7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debilis </w:t>
            </w:r>
          </w:p>
        </w:tc>
        <w:tc>
          <w:tcPr>
            <w:tcW w:w="1340" w:type="dxa"/>
            <w:noWrap/>
            <w:hideMark/>
          </w:tcPr>
          <w:p w14:paraId="03EEFC5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702</w:t>
            </w:r>
          </w:p>
        </w:tc>
        <w:tc>
          <w:tcPr>
            <w:tcW w:w="708" w:type="dxa"/>
            <w:noWrap/>
            <w:hideMark/>
          </w:tcPr>
          <w:p w14:paraId="0252569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2</w:t>
            </w:r>
          </w:p>
        </w:tc>
        <w:tc>
          <w:tcPr>
            <w:tcW w:w="1496" w:type="dxa"/>
            <w:noWrap/>
            <w:hideMark/>
          </w:tcPr>
          <w:p w14:paraId="2BD19EC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23C5E92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u Quang NP</w:t>
            </w:r>
          </w:p>
        </w:tc>
        <w:tc>
          <w:tcPr>
            <w:tcW w:w="576" w:type="dxa"/>
            <w:noWrap/>
            <w:hideMark/>
          </w:tcPr>
          <w:p w14:paraId="7A8F57D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682A7E1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8.286</w:t>
            </w:r>
          </w:p>
        </w:tc>
        <w:tc>
          <w:tcPr>
            <w:tcW w:w="866" w:type="dxa"/>
            <w:noWrap/>
            <w:hideMark/>
          </w:tcPr>
          <w:p w14:paraId="413348C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477</w:t>
            </w:r>
          </w:p>
        </w:tc>
        <w:tc>
          <w:tcPr>
            <w:tcW w:w="1343" w:type="dxa"/>
            <w:noWrap/>
            <w:hideMark/>
          </w:tcPr>
          <w:p w14:paraId="677C3576" w14:textId="48C0CD76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3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31BE608" w14:textId="1E17926C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0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0054858B" w14:textId="3807DA5A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8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6159372C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562B00C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debilis </w:t>
            </w:r>
          </w:p>
        </w:tc>
        <w:tc>
          <w:tcPr>
            <w:tcW w:w="1340" w:type="dxa"/>
            <w:noWrap/>
            <w:hideMark/>
          </w:tcPr>
          <w:p w14:paraId="4AC9DE5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706</w:t>
            </w:r>
          </w:p>
        </w:tc>
        <w:tc>
          <w:tcPr>
            <w:tcW w:w="708" w:type="dxa"/>
            <w:noWrap/>
            <w:hideMark/>
          </w:tcPr>
          <w:p w14:paraId="3D634F6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2</w:t>
            </w:r>
          </w:p>
        </w:tc>
        <w:tc>
          <w:tcPr>
            <w:tcW w:w="1496" w:type="dxa"/>
            <w:noWrap/>
            <w:hideMark/>
          </w:tcPr>
          <w:p w14:paraId="25E8F05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7458101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u Quang NP</w:t>
            </w:r>
          </w:p>
        </w:tc>
        <w:tc>
          <w:tcPr>
            <w:tcW w:w="576" w:type="dxa"/>
            <w:noWrap/>
            <w:hideMark/>
          </w:tcPr>
          <w:p w14:paraId="716F2DA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513863D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8.286</w:t>
            </w:r>
          </w:p>
        </w:tc>
        <w:tc>
          <w:tcPr>
            <w:tcW w:w="866" w:type="dxa"/>
            <w:noWrap/>
            <w:hideMark/>
          </w:tcPr>
          <w:p w14:paraId="7B5C3EF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477</w:t>
            </w:r>
          </w:p>
        </w:tc>
        <w:tc>
          <w:tcPr>
            <w:tcW w:w="1343" w:type="dxa"/>
            <w:noWrap/>
            <w:hideMark/>
          </w:tcPr>
          <w:p w14:paraId="1CE9A670" w14:textId="2797150A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3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AA2DC72" w14:textId="0958F4BB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0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64EFDF5F" w14:textId="20507C79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8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750163DB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36A66FE5" w14:textId="6D071A15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Lechia</w:t>
            </w:r>
            <w:r w:rsidR="001D5CB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  <w:r w:rsidR="001D5CB6" w:rsidRPr="00986956">
              <w:rPr>
                <w:rFonts w:cs="Times New Roman"/>
                <w:i/>
                <w:sz w:val="20"/>
                <w:szCs w:val="20"/>
              </w:rPr>
              <w:t>squamata</w:t>
            </w: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340" w:type="dxa"/>
            <w:noWrap/>
            <w:hideMark/>
          </w:tcPr>
          <w:p w14:paraId="2A1F870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711</w:t>
            </w:r>
          </w:p>
        </w:tc>
        <w:tc>
          <w:tcPr>
            <w:tcW w:w="708" w:type="dxa"/>
            <w:noWrap/>
            <w:hideMark/>
          </w:tcPr>
          <w:p w14:paraId="168BBB1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</w:t>
            </w:r>
          </w:p>
        </w:tc>
        <w:tc>
          <w:tcPr>
            <w:tcW w:w="1496" w:type="dxa"/>
            <w:noWrap/>
            <w:hideMark/>
          </w:tcPr>
          <w:p w14:paraId="09940C0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0F9E8A1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u Quang NP</w:t>
            </w:r>
          </w:p>
        </w:tc>
        <w:tc>
          <w:tcPr>
            <w:tcW w:w="576" w:type="dxa"/>
            <w:noWrap/>
            <w:hideMark/>
          </w:tcPr>
          <w:p w14:paraId="50245F8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1E70DF3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8.286</w:t>
            </w:r>
          </w:p>
        </w:tc>
        <w:tc>
          <w:tcPr>
            <w:tcW w:w="866" w:type="dxa"/>
            <w:noWrap/>
            <w:hideMark/>
          </w:tcPr>
          <w:p w14:paraId="6B2EE98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477</w:t>
            </w:r>
          </w:p>
        </w:tc>
        <w:tc>
          <w:tcPr>
            <w:tcW w:w="1343" w:type="dxa"/>
            <w:noWrap/>
            <w:hideMark/>
          </w:tcPr>
          <w:p w14:paraId="01C30AD7" w14:textId="6A0EED0F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60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32837F32" w14:textId="34B165F4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7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9B377A1" w14:textId="4AC3F643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5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392ECF34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5160B8E0" w14:textId="3E400E4F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Lechia</w:t>
            </w:r>
            <w:r w:rsidR="001D5CB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  <w:r w:rsidR="001D5CB6" w:rsidRPr="00986956">
              <w:rPr>
                <w:rFonts w:cs="Times New Roman"/>
                <w:i/>
                <w:sz w:val="20"/>
                <w:szCs w:val="20"/>
              </w:rPr>
              <w:t>squamata</w:t>
            </w: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340" w:type="dxa"/>
            <w:noWrap/>
            <w:hideMark/>
          </w:tcPr>
          <w:p w14:paraId="06A14E0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712</w:t>
            </w:r>
          </w:p>
        </w:tc>
        <w:tc>
          <w:tcPr>
            <w:tcW w:w="708" w:type="dxa"/>
            <w:noWrap/>
            <w:hideMark/>
          </w:tcPr>
          <w:p w14:paraId="753A540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</w:t>
            </w:r>
          </w:p>
        </w:tc>
        <w:tc>
          <w:tcPr>
            <w:tcW w:w="1496" w:type="dxa"/>
            <w:noWrap/>
            <w:hideMark/>
          </w:tcPr>
          <w:p w14:paraId="59B67E5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4918A0F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u Quang NP</w:t>
            </w:r>
          </w:p>
        </w:tc>
        <w:tc>
          <w:tcPr>
            <w:tcW w:w="576" w:type="dxa"/>
            <w:noWrap/>
            <w:hideMark/>
          </w:tcPr>
          <w:p w14:paraId="50E3549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3C319F5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8.286</w:t>
            </w:r>
          </w:p>
        </w:tc>
        <w:tc>
          <w:tcPr>
            <w:tcW w:w="866" w:type="dxa"/>
            <w:noWrap/>
            <w:hideMark/>
          </w:tcPr>
          <w:p w14:paraId="56BAAF0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477</w:t>
            </w:r>
          </w:p>
        </w:tc>
        <w:tc>
          <w:tcPr>
            <w:tcW w:w="1343" w:type="dxa"/>
            <w:noWrap/>
            <w:hideMark/>
          </w:tcPr>
          <w:p w14:paraId="52DAC636" w14:textId="59A93CC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60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DF2F7CF" w14:textId="14A10814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8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D199325" w14:textId="5ACB4D0B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6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1CF2BB84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53CFD2C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M4 </w:t>
            </w:r>
          </w:p>
        </w:tc>
        <w:tc>
          <w:tcPr>
            <w:tcW w:w="1340" w:type="dxa"/>
            <w:noWrap/>
            <w:hideMark/>
          </w:tcPr>
          <w:p w14:paraId="66D63B2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720</w:t>
            </w:r>
          </w:p>
        </w:tc>
        <w:tc>
          <w:tcPr>
            <w:tcW w:w="708" w:type="dxa"/>
            <w:noWrap/>
            <w:hideMark/>
          </w:tcPr>
          <w:p w14:paraId="43A7B0E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0</w:t>
            </w:r>
          </w:p>
        </w:tc>
        <w:tc>
          <w:tcPr>
            <w:tcW w:w="1496" w:type="dxa"/>
            <w:noWrap/>
            <w:hideMark/>
          </w:tcPr>
          <w:p w14:paraId="133ADCD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5438250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u Quang NP</w:t>
            </w:r>
          </w:p>
        </w:tc>
        <w:tc>
          <w:tcPr>
            <w:tcW w:w="576" w:type="dxa"/>
            <w:noWrap/>
            <w:hideMark/>
          </w:tcPr>
          <w:p w14:paraId="08F0C14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17347F5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8.286</w:t>
            </w:r>
          </w:p>
        </w:tc>
        <w:tc>
          <w:tcPr>
            <w:tcW w:w="866" w:type="dxa"/>
            <w:noWrap/>
            <w:hideMark/>
          </w:tcPr>
          <w:p w14:paraId="5404FFD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477</w:t>
            </w:r>
          </w:p>
        </w:tc>
        <w:tc>
          <w:tcPr>
            <w:tcW w:w="1343" w:type="dxa"/>
            <w:noWrap/>
            <w:hideMark/>
          </w:tcPr>
          <w:p w14:paraId="5ED6FA5F" w14:textId="4C8D8073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61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84FFB9B" w14:textId="00BF90DB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8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F745522" w14:textId="44577DA1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6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5E1DC596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2710795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F5 </w:t>
            </w:r>
          </w:p>
        </w:tc>
        <w:tc>
          <w:tcPr>
            <w:tcW w:w="1340" w:type="dxa"/>
            <w:noWrap/>
            <w:hideMark/>
          </w:tcPr>
          <w:p w14:paraId="3E0BD5E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721</w:t>
            </w:r>
          </w:p>
        </w:tc>
        <w:tc>
          <w:tcPr>
            <w:tcW w:w="708" w:type="dxa"/>
            <w:noWrap/>
            <w:hideMark/>
          </w:tcPr>
          <w:p w14:paraId="6719A37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3</w:t>
            </w:r>
          </w:p>
        </w:tc>
        <w:tc>
          <w:tcPr>
            <w:tcW w:w="1496" w:type="dxa"/>
            <w:noWrap/>
            <w:hideMark/>
          </w:tcPr>
          <w:p w14:paraId="5DA1981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1B54DEE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u Quang NP</w:t>
            </w:r>
          </w:p>
        </w:tc>
        <w:tc>
          <w:tcPr>
            <w:tcW w:w="576" w:type="dxa"/>
            <w:noWrap/>
            <w:hideMark/>
          </w:tcPr>
          <w:p w14:paraId="21F9473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732E2BB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8.286</w:t>
            </w:r>
          </w:p>
        </w:tc>
        <w:tc>
          <w:tcPr>
            <w:tcW w:w="866" w:type="dxa"/>
            <w:noWrap/>
            <w:hideMark/>
          </w:tcPr>
          <w:p w14:paraId="4D50462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477</w:t>
            </w:r>
          </w:p>
        </w:tc>
        <w:tc>
          <w:tcPr>
            <w:tcW w:w="1343" w:type="dxa"/>
            <w:noWrap/>
            <w:hideMark/>
          </w:tcPr>
          <w:p w14:paraId="1B9F2573" w14:textId="6B8593AA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1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36C6EDD" w14:textId="5024CDC4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8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31E5F611" w14:textId="6B7B7323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6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1D0DCD5B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3731FC6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aepuipeiformi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13AD17B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726</w:t>
            </w:r>
          </w:p>
        </w:tc>
        <w:tc>
          <w:tcPr>
            <w:tcW w:w="708" w:type="dxa"/>
            <w:noWrap/>
            <w:hideMark/>
          </w:tcPr>
          <w:p w14:paraId="7273C3E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2</w:t>
            </w:r>
          </w:p>
        </w:tc>
        <w:tc>
          <w:tcPr>
            <w:tcW w:w="1496" w:type="dxa"/>
            <w:noWrap/>
            <w:hideMark/>
          </w:tcPr>
          <w:p w14:paraId="5E309CB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09F8D9B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u Quang NP</w:t>
            </w:r>
          </w:p>
        </w:tc>
        <w:tc>
          <w:tcPr>
            <w:tcW w:w="576" w:type="dxa"/>
            <w:noWrap/>
            <w:hideMark/>
          </w:tcPr>
          <w:p w14:paraId="2AC62FE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1027AD1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8.286</w:t>
            </w:r>
          </w:p>
        </w:tc>
        <w:tc>
          <w:tcPr>
            <w:tcW w:w="866" w:type="dxa"/>
            <w:noWrap/>
            <w:hideMark/>
          </w:tcPr>
          <w:p w14:paraId="5D2944B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477</w:t>
            </w:r>
          </w:p>
        </w:tc>
        <w:tc>
          <w:tcPr>
            <w:tcW w:w="1343" w:type="dxa"/>
            <w:noWrap/>
            <w:hideMark/>
          </w:tcPr>
          <w:p w14:paraId="133D309E" w14:textId="7E7EE36E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LC10566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D7EC99C" w14:textId="2EF6B87D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7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4091F97" w14:textId="79FCE3E6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5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0FBA66FC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358BEC4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aequipeiformis </w:t>
            </w:r>
          </w:p>
        </w:tc>
        <w:tc>
          <w:tcPr>
            <w:tcW w:w="1340" w:type="dxa"/>
            <w:noWrap/>
            <w:hideMark/>
          </w:tcPr>
          <w:p w14:paraId="53F55AC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727</w:t>
            </w:r>
          </w:p>
        </w:tc>
        <w:tc>
          <w:tcPr>
            <w:tcW w:w="708" w:type="dxa"/>
            <w:noWrap/>
            <w:hideMark/>
          </w:tcPr>
          <w:p w14:paraId="06A87A7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2</w:t>
            </w:r>
          </w:p>
        </w:tc>
        <w:tc>
          <w:tcPr>
            <w:tcW w:w="1496" w:type="dxa"/>
            <w:noWrap/>
            <w:hideMark/>
          </w:tcPr>
          <w:p w14:paraId="086E9F2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16DBEA3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u Quang NP</w:t>
            </w:r>
          </w:p>
        </w:tc>
        <w:tc>
          <w:tcPr>
            <w:tcW w:w="576" w:type="dxa"/>
            <w:noWrap/>
            <w:hideMark/>
          </w:tcPr>
          <w:p w14:paraId="0DB60EE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1C66D7F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8.286</w:t>
            </w:r>
          </w:p>
        </w:tc>
        <w:tc>
          <w:tcPr>
            <w:tcW w:w="866" w:type="dxa"/>
            <w:noWrap/>
            <w:hideMark/>
          </w:tcPr>
          <w:p w14:paraId="3076DD1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477</w:t>
            </w:r>
          </w:p>
        </w:tc>
        <w:tc>
          <w:tcPr>
            <w:tcW w:w="1343" w:type="dxa"/>
            <w:noWrap/>
            <w:hideMark/>
          </w:tcPr>
          <w:p w14:paraId="5B0D93F3" w14:textId="64E7EAC5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LC10567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32F1B92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7E57F76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986956" w:rsidRPr="00986956" w14:paraId="1CD5D933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7D0D991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aequipeiformis </w:t>
            </w:r>
          </w:p>
        </w:tc>
        <w:tc>
          <w:tcPr>
            <w:tcW w:w="1340" w:type="dxa"/>
            <w:noWrap/>
            <w:hideMark/>
          </w:tcPr>
          <w:p w14:paraId="0DB7663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728</w:t>
            </w:r>
          </w:p>
        </w:tc>
        <w:tc>
          <w:tcPr>
            <w:tcW w:w="708" w:type="dxa"/>
            <w:noWrap/>
            <w:hideMark/>
          </w:tcPr>
          <w:p w14:paraId="4FD8476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2</w:t>
            </w:r>
          </w:p>
        </w:tc>
        <w:tc>
          <w:tcPr>
            <w:tcW w:w="1496" w:type="dxa"/>
            <w:noWrap/>
            <w:hideMark/>
          </w:tcPr>
          <w:p w14:paraId="37393AC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29919D4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u Quang NP</w:t>
            </w:r>
          </w:p>
        </w:tc>
        <w:tc>
          <w:tcPr>
            <w:tcW w:w="576" w:type="dxa"/>
            <w:noWrap/>
            <w:hideMark/>
          </w:tcPr>
          <w:p w14:paraId="524B2EE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2952BDF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8.286</w:t>
            </w:r>
          </w:p>
        </w:tc>
        <w:tc>
          <w:tcPr>
            <w:tcW w:w="866" w:type="dxa"/>
            <w:noWrap/>
            <w:hideMark/>
          </w:tcPr>
          <w:p w14:paraId="664E7E1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477</w:t>
            </w:r>
          </w:p>
        </w:tc>
        <w:tc>
          <w:tcPr>
            <w:tcW w:w="1343" w:type="dxa"/>
            <w:noWrap/>
            <w:hideMark/>
          </w:tcPr>
          <w:p w14:paraId="6C488F53" w14:textId="3026727E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LC105671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36AF41D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7C7E858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986956" w:rsidRPr="00986956" w14:paraId="700063F4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52FA39E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aepuipeiformi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648BBAC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729</w:t>
            </w:r>
          </w:p>
        </w:tc>
        <w:tc>
          <w:tcPr>
            <w:tcW w:w="708" w:type="dxa"/>
            <w:noWrap/>
            <w:hideMark/>
          </w:tcPr>
          <w:p w14:paraId="5F89C4D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2</w:t>
            </w:r>
          </w:p>
        </w:tc>
        <w:tc>
          <w:tcPr>
            <w:tcW w:w="1496" w:type="dxa"/>
            <w:noWrap/>
            <w:hideMark/>
          </w:tcPr>
          <w:p w14:paraId="4351C77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335F26F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u Quang NP</w:t>
            </w:r>
          </w:p>
        </w:tc>
        <w:tc>
          <w:tcPr>
            <w:tcW w:w="576" w:type="dxa"/>
            <w:noWrap/>
            <w:hideMark/>
          </w:tcPr>
          <w:p w14:paraId="64674ED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6A4857E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8.286</w:t>
            </w:r>
          </w:p>
        </w:tc>
        <w:tc>
          <w:tcPr>
            <w:tcW w:w="866" w:type="dxa"/>
            <w:noWrap/>
            <w:hideMark/>
          </w:tcPr>
          <w:p w14:paraId="74615C4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477</w:t>
            </w:r>
          </w:p>
        </w:tc>
        <w:tc>
          <w:tcPr>
            <w:tcW w:w="1343" w:type="dxa"/>
            <w:noWrap/>
            <w:hideMark/>
          </w:tcPr>
          <w:p w14:paraId="561D4F47" w14:textId="4E0306F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LC10567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3D774803" w14:textId="4A106202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7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412602D" w14:textId="5DB81644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5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1117AF83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5A077E0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vittat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6C7AAC1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768</w:t>
            </w:r>
          </w:p>
        </w:tc>
        <w:tc>
          <w:tcPr>
            <w:tcW w:w="708" w:type="dxa"/>
            <w:noWrap/>
            <w:hideMark/>
          </w:tcPr>
          <w:p w14:paraId="39287DC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7</w:t>
            </w:r>
          </w:p>
        </w:tc>
        <w:tc>
          <w:tcPr>
            <w:tcW w:w="1496" w:type="dxa"/>
            <w:noWrap/>
            <w:hideMark/>
          </w:tcPr>
          <w:p w14:paraId="616E986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S)</w:t>
            </w:r>
          </w:p>
        </w:tc>
        <w:tc>
          <w:tcPr>
            <w:tcW w:w="2268" w:type="dxa"/>
            <w:noWrap/>
            <w:hideMark/>
          </w:tcPr>
          <w:p w14:paraId="6AD9A87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Phu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Quoc NP</w:t>
            </w:r>
          </w:p>
        </w:tc>
        <w:tc>
          <w:tcPr>
            <w:tcW w:w="576" w:type="dxa"/>
            <w:noWrap/>
            <w:hideMark/>
          </w:tcPr>
          <w:p w14:paraId="3B1FEF0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5321189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.331</w:t>
            </w:r>
          </w:p>
        </w:tc>
        <w:tc>
          <w:tcPr>
            <w:tcW w:w="866" w:type="dxa"/>
            <w:noWrap/>
            <w:hideMark/>
          </w:tcPr>
          <w:p w14:paraId="37B90BCF" w14:textId="4D3F47DF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4.03</w:t>
            </w:r>
            <w:r w:rsidR="00391AF1" w:rsidRPr="00986956"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1343" w:type="dxa"/>
            <w:noWrap/>
            <w:hideMark/>
          </w:tcPr>
          <w:p w14:paraId="5106CB75" w14:textId="652F1E99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5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0CB81762" w14:textId="718CD551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2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0D65AFD8" w14:textId="7A3B1055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0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0F86E359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54B4F75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vittat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3D820B7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769</w:t>
            </w:r>
          </w:p>
        </w:tc>
        <w:tc>
          <w:tcPr>
            <w:tcW w:w="708" w:type="dxa"/>
            <w:noWrap/>
            <w:hideMark/>
          </w:tcPr>
          <w:p w14:paraId="40FEB0E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7</w:t>
            </w:r>
          </w:p>
        </w:tc>
        <w:tc>
          <w:tcPr>
            <w:tcW w:w="1496" w:type="dxa"/>
            <w:noWrap/>
            <w:hideMark/>
          </w:tcPr>
          <w:p w14:paraId="05D5F54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S)</w:t>
            </w:r>
          </w:p>
        </w:tc>
        <w:tc>
          <w:tcPr>
            <w:tcW w:w="2268" w:type="dxa"/>
            <w:noWrap/>
            <w:hideMark/>
          </w:tcPr>
          <w:p w14:paraId="7C303AD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Phu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Quoc NP</w:t>
            </w:r>
          </w:p>
        </w:tc>
        <w:tc>
          <w:tcPr>
            <w:tcW w:w="576" w:type="dxa"/>
            <w:noWrap/>
            <w:hideMark/>
          </w:tcPr>
          <w:p w14:paraId="614E99A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1F69A19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.331</w:t>
            </w:r>
          </w:p>
        </w:tc>
        <w:tc>
          <w:tcPr>
            <w:tcW w:w="866" w:type="dxa"/>
            <w:noWrap/>
            <w:hideMark/>
          </w:tcPr>
          <w:p w14:paraId="326801DB" w14:textId="0FB526A2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4.03</w:t>
            </w:r>
            <w:r w:rsidR="00391AF1" w:rsidRPr="00986956"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1343" w:type="dxa"/>
            <w:noWrap/>
            <w:hideMark/>
          </w:tcPr>
          <w:p w14:paraId="5B1C01A7" w14:textId="5BB5D0DC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5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C784E5D" w14:textId="42E08886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2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0E6338CE" w14:textId="46EE80B8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0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569E4B2F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44CC7CC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F7 </w:t>
            </w:r>
          </w:p>
        </w:tc>
        <w:tc>
          <w:tcPr>
            <w:tcW w:w="1340" w:type="dxa"/>
            <w:noWrap/>
            <w:hideMark/>
          </w:tcPr>
          <w:p w14:paraId="73DB1DD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770</w:t>
            </w:r>
          </w:p>
        </w:tc>
        <w:tc>
          <w:tcPr>
            <w:tcW w:w="708" w:type="dxa"/>
            <w:noWrap/>
            <w:hideMark/>
          </w:tcPr>
          <w:p w14:paraId="38152C4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0</w:t>
            </w:r>
          </w:p>
        </w:tc>
        <w:tc>
          <w:tcPr>
            <w:tcW w:w="1496" w:type="dxa"/>
            <w:noWrap/>
            <w:hideMark/>
          </w:tcPr>
          <w:p w14:paraId="1F518CC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S)</w:t>
            </w:r>
          </w:p>
        </w:tc>
        <w:tc>
          <w:tcPr>
            <w:tcW w:w="2268" w:type="dxa"/>
            <w:noWrap/>
            <w:hideMark/>
          </w:tcPr>
          <w:p w14:paraId="169232A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Phu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Quoc NP</w:t>
            </w:r>
          </w:p>
        </w:tc>
        <w:tc>
          <w:tcPr>
            <w:tcW w:w="576" w:type="dxa"/>
            <w:noWrap/>
            <w:hideMark/>
          </w:tcPr>
          <w:p w14:paraId="01AD859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78EA945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.331</w:t>
            </w:r>
          </w:p>
        </w:tc>
        <w:tc>
          <w:tcPr>
            <w:tcW w:w="866" w:type="dxa"/>
            <w:noWrap/>
            <w:hideMark/>
          </w:tcPr>
          <w:p w14:paraId="5A48FCE9" w14:textId="3397C88E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4.03</w:t>
            </w:r>
            <w:r w:rsidR="00391AF1" w:rsidRPr="00986956"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1343" w:type="dxa"/>
            <w:noWrap/>
            <w:hideMark/>
          </w:tcPr>
          <w:p w14:paraId="3D1B4F6F" w14:textId="691A7CBC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6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BC33887" w14:textId="3AE25F83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3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6B5C7FC3" w14:textId="46CCE5CA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1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66740D7A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11B720E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M6 </w:t>
            </w:r>
          </w:p>
        </w:tc>
        <w:tc>
          <w:tcPr>
            <w:tcW w:w="1340" w:type="dxa"/>
            <w:noWrap/>
            <w:hideMark/>
          </w:tcPr>
          <w:p w14:paraId="39769ED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775</w:t>
            </w:r>
          </w:p>
        </w:tc>
        <w:tc>
          <w:tcPr>
            <w:tcW w:w="708" w:type="dxa"/>
            <w:noWrap/>
            <w:hideMark/>
          </w:tcPr>
          <w:p w14:paraId="16B8F5F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1</w:t>
            </w:r>
          </w:p>
        </w:tc>
        <w:tc>
          <w:tcPr>
            <w:tcW w:w="1496" w:type="dxa"/>
            <w:noWrap/>
            <w:hideMark/>
          </w:tcPr>
          <w:p w14:paraId="50C1370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S)</w:t>
            </w:r>
          </w:p>
        </w:tc>
        <w:tc>
          <w:tcPr>
            <w:tcW w:w="2268" w:type="dxa"/>
            <w:noWrap/>
            <w:hideMark/>
          </w:tcPr>
          <w:p w14:paraId="1F6A1FF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Phu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Quoc NP</w:t>
            </w:r>
          </w:p>
        </w:tc>
        <w:tc>
          <w:tcPr>
            <w:tcW w:w="576" w:type="dxa"/>
            <w:noWrap/>
            <w:hideMark/>
          </w:tcPr>
          <w:p w14:paraId="4559986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1937A3E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.331</w:t>
            </w:r>
          </w:p>
        </w:tc>
        <w:tc>
          <w:tcPr>
            <w:tcW w:w="866" w:type="dxa"/>
            <w:noWrap/>
            <w:hideMark/>
          </w:tcPr>
          <w:p w14:paraId="069850AE" w14:textId="60F5AFCC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4.03</w:t>
            </w:r>
            <w:r w:rsidR="00391AF1" w:rsidRPr="00986956"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1343" w:type="dxa"/>
            <w:noWrap/>
            <w:hideMark/>
          </w:tcPr>
          <w:p w14:paraId="1C5BE2AD" w14:textId="383018F5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5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0C13DAEC" w14:textId="1976EE79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2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0C23B91" w14:textId="3D985325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0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3C9981F2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0D35FF6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F6 </w:t>
            </w:r>
          </w:p>
        </w:tc>
        <w:tc>
          <w:tcPr>
            <w:tcW w:w="1340" w:type="dxa"/>
            <w:noWrap/>
            <w:hideMark/>
          </w:tcPr>
          <w:p w14:paraId="6B94C6F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782</w:t>
            </w:r>
          </w:p>
        </w:tc>
        <w:tc>
          <w:tcPr>
            <w:tcW w:w="708" w:type="dxa"/>
            <w:noWrap/>
            <w:hideMark/>
          </w:tcPr>
          <w:p w14:paraId="45A2182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1</w:t>
            </w:r>
          </w:p>
        </w:tc>
        <w:tc>
          <w:tcPr>
            <w:tcW w:w="1496" w:type="dxa"/>
            <w:noWrap/>
            <w:hideMark/>
          </w:tcPr>
          <w:p w14:paraId="76852D9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S)</w:t>
            </w:r>
          </w:p>
        </w:tc>
        <w:tc>
          <w:tcPr>
            <w:tcW w:w="2268" w:type="dxa"/>
            <w:noWrap/>
            <w:hideMark/>
          </w:tcPr>
          <w:p w14:paraId="6E33C8A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Phu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Quoc NP</w:t>
            </w:r>
          </w:p>
        </w:tc>
        <w:tc>
          <w:tcPr>
            <w:tcW w:w="576" w:type="dxa"/>
            <w:noWrap/>
            <w:hideMark/>
          </w:tcPr>
          <w:p w14:paraId="53A4DE9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76FB5A4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.331</w:t>
            </w:r>
          </w:p>
        </w:tc>
        <w:tc>
          <w:tcPr>
            <w:tcW w:w="866" w:type="dxa"/>
            <w:noWrap/>
            <w:hideMark/>
          </w:tcPr>
          <w:p w14:paraId="23C374CB" w14:textId="4C661880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4.03</w:t>
            </w:r>
            <w:r w:rsidR="00391AF1" w:rsidRPr="00986956"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1343" w:type="dxa"/>
            <w:noWrap/>
            <w:hideMark/>
          </w:tcPr>
          <w:p w14:paraId="1C64544F" w14:textId="283A2E9F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5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00315E4" w14:textId="02A74F2F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2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16BB8B3" w14:textId="17BA875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0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7B207456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681AEF5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bifurciline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6C5DA37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790</w:t>
            </w:r>
          </w:p>
        </w:tc>
        <w:tc>
          <w:tcPr>
            <w:tcW w:w="708" w:type="dxa"/>
            <w:noWrap/>
            <w:hideMark/>
          </w:tcPr>
          <w:p w14:paraId="5F540C0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2</w:t>
            </w:r>
          </w:p>
        </w:tc>
        <w:tc>
          <w:tcPr>
            <w:tcW w:w="1496" w:type="dxa"/>
            <w:noWrap/>
            <w:hideMark/>
          </w:tcPr>
          <w:p w14:paraId="365E4AA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S)</w:t>
            </w:r>
          </w:p>
        </w:tc>
        <w:tc>
          <w:tcPr>
            <w:tcW w:w="2268" w:type="dxa"/>
            <w:noWrap/>
            <w:hideMark/>
          </w:tcPr>
          <w:p w14:paraId="5A61AD0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Phu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Quoc NP</w:t>
            </w:r>
          </w:p>
        </w:tc>
        <w:tc>
          <w:tcPr>
            <w:tcW w:w="576" w:type="dxa"/>
            <w:noWrap/>
            <w:hideMark/>
          </w:tcPr>
          <w:p w14:paraId="703885C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43718DD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.331</w:t>
            </w:r>
          </w:p>
        </w:tc>
        <w:tc>
          <w:tcPr>
            <w:tcW w:w="866" w:type="dxa"/>
            <w:noWrap/>
            <w:hideMark/>
          </w:tcPr>
          <w:p w14:paraId="765A7971" w14:textId="03C6B5DA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4.03</w:t>
            </w:r>
            <w:r w:rsidR="00391AF1" w:rsidRPr="00986956"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1343" w:type="dxa"/>
            <w:noWrap/>
            <w:hideMark/>
          </w:tcPr>
          <w:p w14:paraId="07F1E12F" w14:textId="5B1B456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1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655888BC" w14:textId="67956C8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9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0828B23" w14:textId="69E6C05D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7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1CDA68D6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271BF10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M7 </w:t>
            </w:r>
          </w:p>
        </w:tc>
        <w:tc>
          <w:tcPr>
            <w:tcW w:w="1340" w:type="dxa"/>
            <w:noWrap/>
            <w:hideMark/>
          </w:tcPr>
          <w:p w14:paraId="75FAF8C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827</w:t>
            </w:r>
          </w:p>
        </w:tc>
        <w:tc>
          <w:tcPr>
            <w:tcW w:w="708" w:type="dxa"/>
            <w:noWrap/>
            <w:hideMark/>
          </w:tcPr>
          <w:p w14:paraId="3825E21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0</w:t>
            </w:r>
          </w:p>
        </w:tc>
        <w:tc>
          <w:tcPr>
            <w:tcW w:w="1496" w:type="dxa"/>
            <w:noWrap/>
            <w:hideMark/>
          </w:tcPr>
          <w:p w14:paraId="205EC45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S)</w:t>
            </w:r>
          </w:p>
        </w:tc>
        <w:tc>
          <w:tcPr>
            <w:tcW w:w="2268" w:type="dxa"/>
            <w:noWrap/>
            <w:hideMark/>
          </w:tcPr>
          <w:p w14:paraId="6E9F752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Phu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Quoc NP</w:t>
            </w:r>
          </w:p>
        </w:tc>
        <w:tc>
          <w:tcPr>
            <w:tcW w:w="576" w:type="dxa"/>
            <w:noWrap/>
            <w:hideMark/>
          </w:tcPr>
          <w:p w14:paraId="765F404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3F3294A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.331</w:t>
            </w:r>
          </w:p>
        </w:tc>
        <w:tc>
          <w:tcPr>
            <w:tcW w:w="866" w:type="dxa"/>
            <w:noWrap/>
            <w:hideMark/>
          </w:tcPr>
          <w:p w14:paraId="127E8E70" w14:textId="793B2D61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4.03</w:t>
            </w:r>
            <w:r w:rsidR="00391AF1" w:rsidRPr="00986956"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1343" w:type="dxa"/>
            <w:noWrap/>
            <w:hideMark/>
          </w:tcPr>
          <w:p w14:paraId="1C2B0D25" w14:textId="404270BC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6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3AA40F98" w14:textId="6A71688F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3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2F71B2D" w14:textId="546E8C9F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1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54E3189A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01F4AB4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F7 </w:t>
            </w:r>
          </w:p>
        </w:tc>
        <w:tc>
          <w:tcPr>
            <w:tcW w:w="1340" w:type="dxa"/>
            <w:noWrap/>
            <w:hideMark/>
          </w:tcPr>
          <w:p w14:paraId="225B1B2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828</w:t>
            </w:r>
          </w:p>
        </w:tc>
        <w:tc>
          <w:tcPr>
            <w:tcW w:w="708" w:type="dxa"/>
            <w:noWrap/>
            <w:hideMark/>
          </w:tcPr>
          <w:p w14:paraId="1C2DA40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0</w:t>
            </w:r>
          </w:p>
        </w:tc>
        <w:tc>
          <w:tcPr>
            <w:tcW w:w="1496" w:type="dxa"/>
            <w:noWrap/>
            <w:hideMark/>
          </w:tcPr>
          <w:p w14:paraId="1DF9760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S)</w:t>
            </w:r>
          </w:p>
        </w:tc>
        <w:tc>
          <w:tcPr>
            <w:tcW w:w="2268" w:type="dxa"/>
            <w:noWrap/>
            <w:hideMark/>
          </w:tcPr>
          <w:p w14:paraId="0630F4A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Phu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Quoc NP</w:t>
            </w:r>
          </w:p>
        </w:tc>
        <w:tc>
          <w:tcPr>
            <w:tcW w:w="576" w:type="dxa"/>
            <w:noWrap/>
            <w:hideMark/>
          </w:tcPr>
          <w:p w14:paraId="1F279BC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4D8F7EE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.331</w:t>
            </w:r>
          </w:p>
        </w:tc>
        <w:tc>
          <w:tcPr>
            <w:tcW w:w="866" w:type="dxa"/>
            <w:noWrap/>
            <w:hideMark/>
          </w:tcPr>
          <w:p w14:paraId="15042F73" w14:textId="6E48E37D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4.03</w:t>
            </w:r>
            <w:r w:rsidR="00391AF1" w:rsidRPr="00986956"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1343" w:type="dxa"/>
            <w:noWrap/>
            <w:hideMark/>
          </w:tcPr>
          <w:p w14:paraId="5C9D05D9" w14:textId="4FEBC0DA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6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0EF64315" w14:textId="1BC52DE9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3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87829AA" w14:textId="30158BA0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1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07B0195B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2733AE7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debilis </w:t>
            </w:r>
          </w:p>
        </w:tc>
        <w:tc>
          <w:tcPr>
            <w:tcW w:w="1340" w:type="dxa"/>
            <w:noWrap/>
            <w:hideMark/>
          </w:tcPr>
          <w:p w14:paraId="04B952B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860</w:t>
            </w:r>
          </w:p>
        </w:tc>
        <w:tc>
          <w:tcPr>
            <w:tcW w:w="708" w:type="dxa"/>
            <w:noWrap/>
            <w:hideMark/>
          </w:tcPr>
          <w:p w14:paraId="54A6180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2</w:t>
            </w:r>
          </w:p>
        </w:tc>
        <w:tc>
          <w:tcPr>
            <w:tcW w:w="1496" w:type="dxa"/>
            <w:noWrap/>
            <w:hideMark/>
          </w:tcPr>
          <w:p w14:paraId="02F3D80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S)</w:t>
            </w:r>
          </w:p>
        </w:tc>
        <w:tc>
          <w:tcPr>
            <w:tcW w:w="2268" w:type="dxa"/>
            <w:noWrap/>
            <w:hideMark/>
          </w:tcPr>
          <w:p w14:paraId="5FB41D9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  <w:lang w:val="pl-PL"/>
              </w:rPr>
            </w:pPr>
            <w:r w:rsidRPr="00986956">
              <w:rPr>
                <w:rFonts w:eastAsiaTheme="minorEastAsia" w:cs="Times New Roman"/>
                <w:sz w:val="20"/>
                <w:szCs w:val="20"/>
                <w:lang w:val="pl-PL"/>
              </w:rPr>
              <w:t>Lo Go Xa Mat NP</w:t>
            </w:r>
          </w:p>
        </w:tc>
        <w:tc>
          <w:tcPr>
            <w:tcW w:w="576" w:type="dxa"/>
            <w:noWrap/>
            <w:hideMark/>
          </w:tcPr>
          <w:p w14:paraId="1BE05D3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0965B1C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1.601</w:t>
            </w:r>
          </w:p>
        </w:tc>
        <w:tc>
          <w:tcPr>
            <w:tcW w:w="866" w:type="dxa"/>
            <w:noWrap/>
            <w:hideMark/>
          </w:tcPr>
          <w:p w14:paraId="1D62A14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899</w:t>
            </w:r>
          </w:p>
        </w:tc>
        <w:tc>
          <w:tcPr>
            <w:tcW w:w="1343" w:type="dxa"/>
            <w:noWrap/>
            <w:hideMark/>
          </w:tcPr>
          <w:p w14:paraId="6BD1BCD0" w14:textId="22523BE5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2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68457537" w14:textId="767F1610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9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BAEB059" w14:textId="459A4720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7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035AE709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09C9756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F6 </w:t>
            </w:r>
          </w:p>
        </w:tc>
        <w:tc>
          <w:tcPr>
            <w:tcW w:w="1340" w:type="dxa"/>
            <w:noWrap/>
            <w:hideMark/>
          </w:tcPr>
          <w:p w14:paraId="10AAA76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869</w:t>
            </w:r>
          </w:p>
        </w:tc>
        <w:tc>
          <w:tcPr>
            <w:tcW w:w="708" w:type="dxa"/>
            <w:noWrap/>
            <w:hideMark/>
          </w:tcPr>
          <w:p w14:paraId="7DE3BA0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1</w:t>
            </w:r>
          </w:p>
        </w:tc>
        <w:tc>
          <w:tcPr>
            <w:tcW w:w="1496" w:type="dxa"/>
            <w:noWrap/>
            <w:hideMark/>
          </w:tcPr>
          <w:p w14:paraId="2463B80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S)</w:t>
            </w:r>
          </w:p>
        </w:tc>
        <w:tc>
          <w:tcPr>
            <w:tcW w:w="2268" w:type="dxa"/>
            <w:noWrap/>
            <w:hideMark/>
          </w:tcPr>
          <w:p w14:paraId="2098454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  <w:lang w:val="pl-PL"/>
              </w:rPr>
            </w:pPr>
            <w:r w:rsidRPr="00986956">
              <w:rPr>
                <w:rFonts w:eastAsiaTheme="minorEastAsia" w:cs="Times New Roman"/>
                <w:sz w:val="20"/>
                <w:szCs w:val="20"/>
                <w:lang w:val="pl-PL"/>
              </w:rPr>
              <w:t>Lo Go Xa Mat NP</w:t>
            </w:r>
          </w:p>
        </w:tc>
        <w:tc>
          <w:tcPr>
            <w:tcW w:w="576" w:type="dxa"/>
            <w:noWrap/>
            <w:hideMark/>
          </w:tcPr>
          <w:p w14:paraId="0CA59E7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48BDED0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1.601</w:t>
            </w:r>
          </w:p>
        </w:tc>
        <w:tc>
          <w:tcPr>
            <w:tcW w:w="866" w:type="dxa"/>
            <w:noWrap/>
            <w:hideMark/>
          </w:tcPr>
          <w:p w14:paraId="393A707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899</w:t>
            </w:r>
          </w:p>
        </w:tc>
        <w:tc>
          <w:tcPr>
            <w:tcW w:w="1343" w:type="dxa"/>
            <w:noWrap/>
            <w:hideMark/>
          </w:tcPr>
          <w:p w14:paraId="11FA7AE7" w14:textId="47D08BB8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5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1499D53" w14:textId="047E5C8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2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02555D8" w14:textId="4AA773D6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0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43BDCDFA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515DF42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M6 </w:t>
            </w:r>
          </w:p>
        </w:tc>
        <w:tc>
          <w:tcPr>
            <w:tcW w:w="1340" w:type="dxa"/>
            <w:noWrap/>
            <w:hideMark/>
          </w:tcPr>
          <w:p w14:paraId="1C6C324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946</w:t>
            </w:r>
          </w:p>
        </w:tc>
        <w:tc>
          <w:tcPr>
            <w:tcW w:w="708" w:type="dxa"/>
            <w:noWrap/>
            <w:hideMark/>
          </w:tcPr>
          <w:p w14:paraId="7DD13A1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1</w:t>
            </w:r>
          </w:p>
        </w:tc>
        <w:tc>
          <w:tcPr>
            <w:tcW w:w="1496" w:type="dxa"/>
            <w:noWrap/>
            <w:hideMark/>
          </w:tcPr>
          <w:p w14:paraId="5EAE409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S)</w:t>
            </w:r>
          </w:p>
        </w:tc>
        <w:tc>
          <w:tcPr>
            <w:tcW w:w="2268" w:type="dxa"/>
            <w:noWrap/>
            <w:hideMark/>
          </w:tcPr>
          <w:p w14:paraId="5DF108E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  <w:lang w:val="pl-PL"/>
              </w:rPr>
            </w:pPr>
            <w:r w:rsidRPr="00986956">
              <w:rPr>
                <w:rFonts w:eastAsiaTheme="minorEastAsia" w:cs="Times New Roman"/>
                <w:sz w:val="20"/>
                <w:szCs w:val="20"/>
                <w:lang w:val="pl-PL"/>
              </w:rPr>
              <w:t>Lo Go Xa Mat NP</w:t>
            </w:r>
          </w:p>
        </w:tc>
        <w:tc>
          <w:tcPr>
            <w:tcW w:w="576" w:type="dxa"/>
            <w:noWrap/>
            <w:hideMark/>
          </w:tcPr>
          <w:p w14:paraId="02F0095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4DA2627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1.601</w:t>
            </w:r>
          </w:p>
        </w:tc>
        <w:tc>
          <w:tcPr>
            <w:tcW w:w="866" w:type="dxa"/>
            <w:noWrap/>
            <w:hideMark/>
          </w:tcPr>
          <w:p w14:paraId="69A904C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899</w:t>
            </w:r>
          </w:p>
        </w:tc>
        <w:tc>
          <w:tcPr>
            <w:tcW w:w="1343" w:type="dxa"/>
            <w:noWrap/>
            <w:hideMark/>
          </w:tcPr>
          <w:p w14:paraId="1428BC41" w14:textId="268CEF48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5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9CAD669" w14:textId="7EB04C21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3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5908150" w14:textId="1513B116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1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2CB5F3C7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6393C9A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lastRenderedPageBreak/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F6 </w:t>
            </w:r>
          </w:p>
        </w:tc>
        <w:tc>
          <w:tcPr>
            <w:tcW w:w="1340" w:type="dxa"/>
            <w:noWrap/>
            <w:hideMark/>
          </w:tcPr>
          <w:p w14:paraId="37AC2A1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967</w:t>
            </w:r>
          </w:p>
        </w:tc>
        <w:tc>
          <w:tcPr>
            <w:tcW w:w="708" w:type="dxa"/>
            <w:noWrap/>
            <w:hideMark/>
          </w:tcPr>
          <w:p w14:paraId="62D6A79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1</w:t>
            </w:r>
          </w:p>
        </w:tc>
        <w:tc>
          <w:tcPr>
            <w:tcW w:w="1496" w:type="dxa"/>
            <w:noWrap/>
            <w:hideMark/>
          </w:tcPr>
          <w:p w14:paraId="5FE733E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S)</w:t>
            </w:r>
          </w:p>
        </w:tc>
        <w:tc>
          <w:tcPr>
            <w:tcW w:w="2268" w:type="dxa"/>
            <w:noWrap/>
            <w:hideMark/>
          </w:tcPr>
          <w:p w14:paraId="43BEF0A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  <w:lang w:val="pl-PL"/>
              </w:rPr>
            </w:pPr>
            <w:r w:rsidRPr="00986956">
              <w:rPr>
                <w:rFonts w:eastAsiaTheme="minorEastAsia" w:cs="Times New Roman"/>
                <w:sz w:val="20"/>
                <w:szCs w:val="20"/>
                <w:lang w:val="pl-PL"/>
              </w:rPr>
              <w:t>Lo Go Xa Mat NP</w:t>
            </w:r>
          </w:p>
        </w:tc>
        <w:tc>
          <w:tcPr>
            <w:tcW w:w="576" w:type="dxa"/>
            <w:noWrap/>
            <w:hideMark/>
          </w:tcPr>
          <w:p w14:paraId="0F23C27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69E809B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1.601</w:t>
            </w:r>
          </w:p>
        </w:tc>
        <w:tc>
          <w:tcPr>
            <w:tcW w:w="866" w:type="dxa"/>
            <w:noWrap/>
            <w:hideMark/>
          </w:tcPr>
          <w:p w14:paraId="05CADF4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899</w:t>
            </w:r>
          </w:p>
        </w:tc>
        <w:tc>
          <w:tcPr>
            <w:tcW w:w="1343" w:type="dxa"/>
            <w:noWrap/>
            <w:hideMark/>
          </w:tcPr>
          <w:p w14:paraId="52E42FB5" w14:textId="07C4640B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6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7072433" w14:textId="4C658AD2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31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08046C28" w14:textId="2F7D5263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11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3A044447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5B55EA7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F6 </w:t>
            </w:r>
          </w:p>
        </w:tc>
        <w:tc>
          <w:tcPr>
            <w:tcW w:w="1340" w:type="dxa"/>
            <w:noWrap/>
            <w:hideMark/>
          </w:tcPr>
          <w:p w14:paraId="0A0FC00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969</w:t>
            </w:r>
          </w:p>
        </w:tc>
        <w:tc>
          <w:tcPr>
            <w:tcW w:w="708" w:type="dxa"/>
            <w:noWrap/>
            <w:hideMark/>
          </w:tcPr>
          <w:p w14:paraId="1946914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1</w:t>
            </w:r>
          </w:p>
        </w:tc>
        <w:tc>
          <w:tcPr>
            <w:tcW w:w="1496" w:type="dxa"/>
            <w:noWrap/>
            <w:hideMark/>
          </w:tcPr>
          <w:p w14:paraId="433F33B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S)</w:t>
            </w:r>
          </w:p>
        </w:tc>
        <w:tc>
          <w:tcPr>
            <w:tcW w:w="2268" w:type="dxa"/>
            <w:noWrap/>
            <w:hideMark/>
          </w:tcPr>
          <w:p w14:paraId="6AB0E4A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  <w:lang w:val="pl-PL"/>
              </w:rPr>
            </w:pPr>
            <w:r w:rsidRPr="00986956">
              <w:rPr>
                <w:rFonts w:eastAsiaTheme="minorEastAsia" w:cs="Times New Roman"/>
                <w:sz w:val="20"/>
                <w:szCs w:val="20"/>
                <w:lang w:val="pl-PL"/>
              </w:rPr>
              <w:t>Lo Go Xa Mat NP</w:t>
            </w:r>
          </w:p>
        </w:tc>
        <w:tc>
          <w:tcPr>
            <w:tcW w:w="576" w:type="dxa"/>
            <w:noWrap/>
            <w:hideMark/>
          </w:tcPr>
          <w:p w14:paraId="1F40B25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100654A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1.601</w:t>
            </w:r>
          </w:p>
        </w:tc>
        <w:tc>
          <w:tcPr>
            <w:tcW w:w="866" w:type="dxa"/>
            <w:noWrap/>
            <w:hideMark/>
          </w:tcPr>
          <w:p w14:paraId="5DEA421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899</w:t>
            </w:r>
          </w:p>
        </w:tc>
        <w:tc>
          <w:tcPr>
            <w:tcW w:w="1343" w:type="dxa"/>
            <w:noWrap/>
            <w:hideMark/>
          </w:tcPr>
          <w:p w14:paraId="7EF73C41" w14:textId="143EA708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61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6DCF9521" w14:textId="6E8B6571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3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F98F538" w14:textId="75CE7F0C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1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7A69E049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50BC36F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lepidu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5F94FC5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986</w:t>
            </w:r>
          </w:p>
        </w:tc>
        <w:tc>
          <w:tcPr>
            <w:tcW w:w="708" w:type="dxa"/>
            <w:noWrap/>
            <w:hideMark/>
          </w:tcPr>
          <w:p w14:paraId="71A17D4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6</w:t>
            </w:r>
          </w:p>
        </w:tc>
        <w:tc>
          <w:tcPr>
            <w:tcW w:w="1496" w:type="dxa"/>
            <w:noWrap/>
            <w:hideMark/>
          </w:tcPr>
          <w:p w14:paraId="5B51022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S)</w:t>
            </w:r>
          </w:p>
        </w:tc>
        <w:tc>
          <w:tcPr>
            <w:tcW w:w="2268" w:type="dxa"/>
            <w:noWrap/>
            <w:hideMark/>
          </w:tcPr>
          <w:p w14:paraId="4DCCBD3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  <w:lang w:val="pl-PL"/>
              </w:rPr>
            </w:pPr>
            <w:r w:rsidRPr="00986956">
              <w:rPr>
                <w:rFonts w:eastAsiaTheme="minorEastAsia" w:cs="Times New Roman"/>
                <w:sz w:val="20"/>
                <w:szCs w:val="20"/>
                <w:lang w:val="pl-PL"/>
              </w:rPr>
              <w:t>Lo Go Xa Mat NP</w:t>
            </w:r>
          </w:p>
        </w:tc>
        <w:tc>
          <w:tcPr>
            <w:tcW w:w="576" w:type="dxa"/>
            <w:noWrap/>
            <w:hideMark/>
          </w:tcPr>
          <w:p w14:paraId="42844E3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68B935E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1.601</w:t>
            </w:r>
          </w:p>
        </w:tc>
        <w:tc>
          <w:tcPr>
            <w:tcW w:w="866" w:type="dxa"/>
            <w:noWrap/>
            <w:hideMark/>
          </w:tcPr>
          <w:p w14:paraId="2456837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899</w:t>
            </w:r>
          </w:p>
        </w:tc>
        <w:tc>
          <w:tcPr>
            <w:tcW w:w="1343" w:type="dxa"/>
            <w:noWrap/>
            <w:hideMark/>
          </w:tcPr>
          <w:p w14:paraId="25FD3E53" w14:textId="429A97C0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8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F4CB96F" w14:textId="74BF8101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51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3D72DBDF" w14:textId="0DECDC75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31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520C1041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4ACE4E6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lepidu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67A27EE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987</w:t>
            </w:r>
          </w:p>
        </w:tc>
        <w:tc>
          <w:tcPr>
            <w:tcW w:w="708" w:type="dxa"/>
            <w:noWrap/>
            <w:hideMark/>
          </w:tcPr>
          <w:p w14:paraId="5FEAB08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6</w:t>
            </w:r>
          </w:p>
        </w:tc>
        <w:tc>
          <w:tcPr>
            <w:tcW w:w="1496" w:type="dxa"/>
            <w:noWrap/>
            <w:hideMark/>
          </w:tcPr>
          <w:p w14:paraId="4982A0E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S)</w:t>
            </w:r>
          </w:p>
        </w:tc>
        <w:tc>
          <w:tcPr>
            <w:tcW w:w="2268" w:type="dxa"/>
            <w:noWrap/>
            <w:hideMark/>
          </w:tcPr>
          <w:p w14:paraId="3364904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  <w:lang w:val="pl-PL"/>
              </w:rPr>
            </w:pPr>
            <w:r w:rsidRPr="00986956">
              <w:rPr>
                <w:rFonts w:eastAsiaTheme="minorEastAsia" w:cs="Times New Roman"/>
                <w:sz w:val="20"/>
                <w:szCs w:val="20"/>
                <w:lang w:val="pl-PL"/>
              </w:rPr>
              <w:t>Lo Go Xa Mat NP</w:t>
            </w:r>
          </w:p>
        </w:tc>
        <w:tc>
          <w:tcPr>
            <w:tcW w:w="576" w:type="dxa"/>
            <w:noWrap/>
            <w:hideMark/>
          </w:tcPr>
          <w:p w14:paraId="3400722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1028F58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1.601</w:t>
            </w:r>
          </w:p>
        </w:tc>
        <w:tc>
          <w:tcPr>
            <w:tcW w:w="866" w:type="dxa"/>
            <w:noWrap/>
            <w:hideMark/>
          </w:tcPr>
          <w:p w14:paraId="0E5FF2F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899</w:t>
            </w:r>
          </w:p>
        </w:tc>
        <w:tc>
          <w:tcPr>
            <w:tcW w:w="1343" w:type="dxa"/>
            <w:noWrap/>
            <w:hideMark/>
          </w:tcPr>
          <w:p w14:paraId="11F8CD0B" w14:textId="3FBC8348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81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0DED446" w14:textId="71C5055C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5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F823A86" w14:textId="52D239F6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3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6CE7FF1A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33D864D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vittat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0FA1035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993</w:t>
            </w:r>
          </w:p>
        </w:tc>
        <w:tc>
          <w:tcPr>
            <w:tcW w:w="708" w:type="dxa"/>
            <w:noWrap/>
            <w:hideMark/>
          </w:tcPr>
          <w:p w14:paraId="2F09F0C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7</w:t>
            </w:r>
          </w:p>
        </w:tc>
        <w:tc>
          <w:tcPr>
            <w:tcW w:w="1496" w:type="dxa"/>
            <w:noWrap/>
            <w:hideMark/>
          </w:tcPr>
          <w:p w14:paraId="2B66E9C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S)</w:t>
            </w:r>
          </w:p>
        </w:tc>
        <w:tc>
          <w:tcPr>
            <w:tcW w:w="2268" w:type="dxa"/>
            <w:noWrap/>
            <w:hideMark/>
          </w:tcPr>
          <w:p w14:paraId="2622FE7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Phu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Quoc NP</w:t>
            </w:r>
          </w:p>
        </w:tc>
        <w:tc>
          <w:tcPr>
            <w:tcW w:w="576" w:type="dxa"/>
            <w:noWrap/>
            <w:hideMark/>
          </w:tcPr>
          <w:p w14:paraId="2789C5A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6B711D2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.331</w:t>
            </w:r>
          </w:p>
        </w:tc>
        <w:tc>
          <w:tcPr>
            <w:tcW w:w="866" w:type="dxa"/>
            <w:noWrap/>
            <w:hideMark/>
          </w:tcPr>
          <w:p w14:paraId="6D78D19C" w14:textId="7D4C18FC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4.03</w:t>
            </w:r>
            <w:r w:rsidR="00391AF1" w:rsidRPr="00986956"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1343" w:type="dxa"/>
            <w:noWrap/>
            <w:hideMark/>
          </w:tcPr>
          <w:p w14:paraId="4F0E4987" w14:textId="3E05358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4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227A39F" w14:textId="2E6BA052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1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5BCF3F5" w14:textId="66067AD1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9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2D0C152E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1B32877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lepidu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7C831C1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996</w:t>
            </w:r>
          </w:p>
        </w:tc>
        <w:tc>
          <w:tcPr>
            <w:tcW w:w="708" w:type="dxa"/>
            <w:noWrap/>
            <w:hideMark/>
          </w:tcPr>
          <w:p w14:paraId="4CDAA6D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6</w:t>
            </w:r>
          </w:p>
        </w:tc>
        <w:tc>
          <w:tcPr>
            <w:tcW w:w="1496" w:type="dxa"/>
            <w:noWrap/>
            <w:hideMark/>
          </w:tcPr>
          <w:p w14:paraId="7B3EFDA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S)</w:t>
            </w:r>
          </w:p>
        </w:tc>
        <w:tc>
          <w:tcPr>
            <w:tcW w:w="2268" w:type="dxa"/>
            <w:noWrap/>
            <w:hideMark/>
          </w:tcPr>
          <w:p w14:paraId="3A95424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Phu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Quoc NP</w:t>
            </w:r>
          </w:p>
        </w:tc>
        <w:tc>
          <w:tcPr>
            <w:tcW w:w="576" w:type="dxa"/>
            <w:noWrap/>
            <w:hideMark/>
          </w:tcPr>
          <w:p w14:paraId="0B1BDB7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46BFE10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.331</w:t>
            </w:r>
          </w:p>
        </w:tc>
        <w:tc>
          <w:tcPr>
            <w:tcW w:w="866" w:type="dxa"/>
            <w:noWrap/>
            <w:hideMark/>
          </w:tcPr>
          <w:p w14:paraId="4A2910ED" w14:textId="6B676F02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4.03</w:t>
            </w:r>
            <w:r w:rsidR="00391AF1" w:rsidRPr="00986956"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1343" w:type="dxa"/>
            <w:noWrap/>
            <w:hideMark/>
          </w:tcPr>
          <w:p w14:paraId="247B3B33" w14:textId="68E343BF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7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69AEAF8" w14:textId="71F2340A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5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03504F6" w14:textId="21A285B6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3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5D987ACA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439547F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F7 </w:t>
            </w:r>
          </w:p>
        </w:tc>
        <w:tc>
          <w:tcPr>
            <w:tcW w:w="1340" w:type="dxa"/>
            <w:noWrap/>
            <w:hideMark/>
          </w:tcPr>
          <w:p w14:paraId="50F5FEA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0999</w:t>
            </w:r>
          </w:p>
        </w:tc>
        <w:tc>
          <w:tcPr>
            <w:tcW w:w="708" w:type="dxa"/>
            <w:noWrap/>
            <w:hideMark/>
          </w:tcPr>
          <w:p w14:paraId="0836600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0</w:t>
            </w:r>
          </w:p>
        </w:tc>
        <w:tc>
          <w:tcPr>
            <w:tcW w:w="1496" w:type="dxa"/>
            <w:noWrap/>
            <w:hideMark/>
          </w:tcPr>
          <w:p w14:paraId="290E917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S)</w:t>
            </w:r>
          </w:p>
        </w:tc>
        <w:tc>
          <w:tcPr>
            <w:tcW w:w="2268" w:type="dxa"/>
            <w:noWrap/>
            <w:hideMark/>
          </w:tcPr>
          <w:p w14:paraId="2EF00A9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Phu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Quoc NP</w:t>
            </w:r>
          </w:p>
        </w:tc>
        <w:tc>
          <w:tcPr>
            <w:tcW w:w="576" w:type="dxa"/>
            <w:noWrap/>
            <w:hideMark/>
          </w:tcPr>
          <w:p w14:paraId="49D2A30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30C47C5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.331</w:t>
            </w:r>
          </w:p>
        </w:tc>
        <w:tc>
          <w:tcPr>
            <w:tcW w:w="866" w:type="dxa"/>
            <w:noWrap/>
            <w:hideMark/>
          </w:tcPr>
          <w:p w14:paraId="7CE3C031" w14:textId="7A1A9C7B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4.03</w:t>
            </w:r>
            <w:r w:rsidR="00391AF1" w:rsidRPr="00986956"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1343" w:type="dxa"/>
            <w:noWrap/>
            <w:hideMark/>
          </w:tcPr>
          <w:p w14:paraId="485111C9" w14:textId="71AAF011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6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69241AC4" w14:textId="73C3640F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3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923CDBC" w14:textId="72F04C2A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1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10EE0365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3DAB7AE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F7 </w:t>
            </w:r>
          </w:p>
        </w:tc>
        <w:tc>
          <w:tcPr>
            <w:tcW w:w="1340" w:type="dxa"/>
            <w:noWrap/>
            <w:hideMark/>
          </w:tcPr>
          <w:p w14:paraId="769638B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000</w:t>
            </w:r>
          </w:p>
        </w:tc>
        <w:tc>
          <w:tcPr>
            <w:tcW w:w="708" w:type="dxa"/>
            <w:noWrap/>
            <w:hideMark/>
          </w:tcPr>
          <w:p w14:paraId="7C09E38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0</w:t>
            </w:r>
          </w:p>
        </w:tc>
        <w:tc>
          <w:tcPr>
            <w:tcW w:w="1496" w:type="dxa"/>
            <w:noWrap/>
            <w:hideMark/>
          </w:tcPr>
          <w:p w14:paraId="226A640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S)</w:t>
            </w:r>
          </w:p>
        </w:tc>
        <w:tc>
          <w:tcPr>
            <w:tcW w:w="2268" w:type="dxa"/>
            <w:noWrap/>
            <w:hideMark/>
          </w:tcPr>
          <w:p w14:paraId="668BF3A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Phu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Quoc NP</w:t>
            </w:r>
          </w:p>
        </w:tc>
        <w:tc>
          <w:tcPr>
            <w:tcW w:w="576" w:type="dxa"/>
            <w:noWrap/>
            <w:hideMark/>
          </w:tcPr>
          <w:p w14:paraId="220F0D5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3680450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.331</w:t>
            </w:r>
          </w:p>
        </w:tc>
        <w:tc>
          <w:tcPr>
            <w:tcW w:w="866" w:type="dxa"/>
            <w:noWrap/>
            <w:hideMark/>
          </w:tcPr>
          <w:p w14:paraId="71E5301A" w14:textId="69F20528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4.03</w:t>
            </w:r>
            <w:r w:rsidR="00391AF1" w:rsidRPr="00986956"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1343" w:type="dxa"/>
            <w:noWrap/>
            <w:hideMark/>
          </w:tcPr>
          <w:p w14:paraId="00733A61" w14:textId="45C8BBC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6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F934220" w14:textId="29E27A2D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3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F5CA9E2" w14:textId="07A6D82E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1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181C8609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1604E75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F7 </w:t>
            </w:r>
          </w:p>
        </w:tc>
        <w:tc>
          <w:tcPr>
            <w:tcW w:w="1340" w:type="dxa"/>
            <w:noWrap/>
            <w:hideMark/>
          </w:tcPr>
          <w:p w14:paraId="552B266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001</w:t>
            </w:r>
          </w:p>
        </w:tc>
        <w:tc>
          <w:tcPr>
            <w:tcW w:w="708" w:type="dxa"/>
            <w:noWrap/>
            <w:hideMark/>
          </w:tcPr>
          <w:p w14:paraId="736C3F2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0</w:t>
            </w:r>
          </w:p>
        </w:tc>
        <w:tc>
          <w:tcPr>
            <w:tcW w:w="1496" w:type="dxa"/>
            <w:noWrap/>
            <w:hideMark/>
          </w:tcPr>
          <w:p w14:paraId="1AC005A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S)</w:t>
            </w:r>
          </w:p>
        </w:tc>
        <w:tc>
          <w:tcPr>
            <w:tcW w:w="2268" w:type="dxa"/>
            <w:noWrap/>
            <w:hideMark/>
          </w:tcPr>
          <w:p w14:paraId="53A49D2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Phu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Quoc NP</w:t>
            </w:r>
          </w:p>
        </w:tc>
        <w:tc>
          <w:tcPr>
            <w:tcW w:w="576" w:type="dxa"/>
            <w:noWrap/>
            <w:hideMark/>
          </w:tcPr>
          <w:p w14:paraId="6D2E76D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2A92692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.331</w:t>
            </w:r>
          </w:p>
        </w:tc>
        <w:tc>
          <w:tcPr>
            <w:tcW w:w="866" w:type="dxa"/>
            <w:noWrap/>
            <w:hideMark/>
          </w:tcPr>
          <w:p w14:paraId="4DD9D769" w14:textId="04BCADB8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4.03</w:t>
            </w:r>
            <w:r w:rsidR="00391AF1" w:rsidRPr="00986956"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1343" w:type="dxa"/>
            <w:noWrap/>
            <w:hideMark/>
          </w:tcPr>
          <w:p w14:paraId="3929BED9" w14:textId="40D8A805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6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18B4D4C" w14:textId="7075EB62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4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8211482" w14:textId="26C00600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2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6B83F3E0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194ED3B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vittat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001C37F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003</w:t>
            </w:r>
          </w:p>
        </w:tc>
        <w:tc>
          <w:tcPr>
            <w:tcW w:w="708" w:type="dxa"/>
            <w:noWrap/>
            <w:hideMark/>
          </w:tcPr>
          <w:p w14:paraId="559CED6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7</w:t>
            </w:r>
          </w:p>
        </w:tc>
        <w:tc>
          <w:tcPr>
            <w:tcW w:w="1496" w:type="dxa"/>
            <w:noWrap/>
            <w:hideMark/>
          </w:tcPr>
          <w:p w14:paraId="004D6CD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S)</w:t>
            </w:r>
          </w:p>
        </w:tc>
        <w:tc>
          <w:tcPr>
            <w:tcW w:w="2268" w:type="dxa"/>
            <w:noWrap/>
            <w:hideMark/>
          </w:tcPr>
          <w:p w14:paraId="3555D1E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  <w:lang w:val="pl-PL"/>
              </w:rPr>
            </w:pPr>
            <w:r w:rsidRPr="00986956">
              <w:rPr>
                <w:rFonts w:eastAsiaTheme="minorEastAsia" w:cs="Times New Roman"/>
                <w:sz w:val="20"/>
                <w:szCs w:val="20"/>
                <w:lang w:val="pl-PL"/>
              </w:rPr>
              <w:t>Lo Go Xa Mat NP</w:t>
            </w:r>
          </w:p>
        </w:tc>
        <w:tc>
          <w:tcPr>
            <w:tcW w:w="576" w:type="dxa"/>
            <w:noWrap/>
            <w:hideMark/>
          </w:tcPr>
          <w:p w14:paraId="38620AD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2446E1B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1.601</w:t>
            </w:r>
          </w:p>
        </w:tc>
        <w:tc>
          <w:tcPr>
            <w:tcW w:w="866" w:type="dxa"/>
            <w:noWrap/>
            <w:hideMark/>
          </w:tcPr>
          <w:p w14:paraId="4E4E6D9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899</w:t>
            </w:r>
          </w:p>
        </w:tc>
        <w:tc>
          <w:tcPr>
            <w:tcW w:w="1343" w:type="dxa"/>
            <w:noWrap/>
            <w:hideMark/>
          </w:tcPr>
          <w:p w14:paraId="31CE3B14" w14:textId="52B2A2C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4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FBD3B37" w14:textId="76D4030A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1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9959BBA" w14:textId="2FB2E4B3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9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2C1370E5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402FD94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vittat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06AE564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004</w:t>
            </w:r>
          </w:p>
        </w:tc>
        <w:tc>
          <w:tcPr>
            <w:tcW w:w="708" w:type="dxa"/>
            <w:noWrap/>
            <w:hideMark/>
          </w:tcPr>
          <w:p w14:paraId="6930961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7</w:t>
            </w:r>
          </w:p>
        </w:tc>
        <w:tc>
          <w:tcPr>
            <w:tcW w:w="1496" w:type="dxa"/>
            <w:noWrap/>
            <w:hideMark/>
          </w:tcPr>
          <w:p w14:paraId="07FAE85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S)</w:t>
            </w:r>
          </w:p>
        </w:tc>
        <w:tc>
          <w:tcPr>
            <w:tcW w:w="2268" w:type="dxa"/>
            <w:noWrap/>
            <w:hideMark/>
          </w:tcPr>
          <w:p w14:paraId="3FAF3DD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  <w:lang w:val="pl-PL"/>
              </w:rPr>
            </w:pPr>
            <w:r w:rsidRPr="00986956">
              <w:rPr>
                <w:rFonts w:eastAsiaTheme="minorEastAsia" w:cs="Times New Roman"/>
                <w:sz w:val="20"/>
                <w:szCs w:val="20"/>
                <w:lang w:val="pl-PL"/>
              </w:rPr>
              <w:t>Lo Go Xa Mat NP</w:t>
            </w:r>
          </w:p>
        </w:tc>
        <w:tc>
          <w:tcPr>
            <w:tcW w:w="576" w:type="dxa"/>
            <w:noWrap/>
            <w:hideMark/>
          </w:tcPr>
          <w:p w14:paraId="40E4802E" w14:textId="0269A80D" w:rsidR="00DF2B0E" w:rsidRPr="00986956" w:rsidRDefault="00263E75" w:rsidP="00C8380E">
            <w:pPr>
              <w:adjustRightInd w:val="0"/>
              <w:spacing w:line="200" w:lineRule="atLeast"/>
              <w:contextualSpacing/>
              <w:jc w:val="both"/>
              <w:rPr>
                <w:rFonts w:eastAsia="新細明體" w:cs="Times New Roman"/>
                <w:sz w:val="20"/>
                <w:szCs w:val="20"/>
                <w:lang w:val="pl-PL" w:eastAsia="zh-TW"/>
              </w:rPr>
            </w:pPr>
            <w:r w:rsidRPr="00986956">
              <w:rPr>
                <w:rFonts w:eastAsia="新細明體" w:cs="Times New Roman"/>
                <w:sz w:val="20"/>
                <w:szCs w:val="20"/>
                <w:lang w:val="pl-PL" w:eastAsia="zh-TW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1916301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1.601</w:t>
            </w:r>
          </w:p>
        </w:tc>
        <w:tc>
          <w:tcPr>
            <w:tcW w:w="866" w:type="dxa"/>
            <w:noWrap/>
            <w:hideMark/>
          </w:tcPr>
          <w:p w14:paraId="033FB1D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899</w:t>
            </w:r>
          </w:p>
        </w:tc>
        <w:tc>
          <w:tcPr>
            <w:tcW w:w="1343" w:type="dxa"/>
            <w:noWrap/>
            <w:hideMark/>
          </w:tcPr>
          <w:p w14:paraId="3D96EDAF" w14:textId="2A1B99C4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4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62292539" w14:textId="3E857AF6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1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F85D399" w14:textId="7CFC716E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9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4D4AA2F2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00DED2A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bifurciline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7F43A20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065</w:t>
            </w:r>
          </w:p>
        </w:tc>
        <w:tc>
          <w:tcPr>
            <w:tcW w:w="708" w:type="dxa"/>
            <w:noWrap/>
            <w:hideMark/>
          </w:tcPr>
          <w:p w14:paraId="60AD1A6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2</w:t>
            </w:r>
          </w:p>
        </w:tc>
        <w:tc>
          <w:tcPr>
            <w:tcW w:w="1496" w:type="dxa"/>
            <w:noWrap/>
            <w:hideMark/>
          </w:tcPr>
          <w:p w14:paraId="6BDAB7A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40C4AAD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Ba Vi NP</w:t>
            </w:r>
          </w:p>
        </w:tc>
        <w:tc>
          <w:tcPr>
            <w:tcW w:w="576" w:type="dxa"/>
            <w:noWrap/>
            <w:hideMark/>
          </w:tcPr>
          <w:p w14:paraId="53DB731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24DB29E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1.082</w:t>
            </w:r>
          </w:p>
        </w:tc>
        <w:tc>
          <w:tcPr>
            <w:tcW w:w="866" w:type="dxa"/>
            <w:noWrap/>
            <w:hideMark/>
          </w:tcPr>
          <w:p w14:paraId="06E32FA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372</w:t>
            </w:r>
          </w:p>
        </w:tc>
        <w:tc>
          <w:tcPr>
            <w:tcW w:w="1343" w:type="dxa"/>
            <w:noWrap/>
            <w:hideMark/>
          </w:tcPr>
          <w:p w14:paraId="54A7DE00" w14:textId="7FE6B623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1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6FC9904" w14:textId="21CB119A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8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63870152" w14:textId="7B9870F5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6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75D08CA0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4359F6E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bifurciline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6D62DA3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066</w:t>
            </w:r>
          </w:p>
        </w:tc>
        <w:tc>
          <w:tcPr>
            <w:tcW w:w="708" w:type="dxa"/>
            <w:noWrap/>
            <w:hideMark/>
          </w:tcPr>
          <w:p w14:paraId="045A039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2</w:t>
            </w:r>
          </w:p>
        </w:tc>
        <w:tc>
          <w:tcPr>
            <w:tcW w:w="1496" w:type="dxa"/>
            <w:noWrap/>
            <w:hideMark/>
          </w:tcPr>
          <w:p w14:paraId="0C49684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7732B8F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Ba Vi NP</w:t>
            </w:r>
          </w:p>
        </w:tc>
        <w:tc>
          <w:tcPr>
            <w:tcW w:w="576" w:type="dxa"/>
            <w:noWrap/>
            <w:hideMark/>
          </w:tcPr>
          <w:p w14:paraId="6FEE027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18E268E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1.082</w:t>
            </w:r>
          </w:p>
        </w:tc>
        <w:tc>
          <w:tcPr>
            <w:tcW w:w="866" w:type="dxa"/>
            <w:noWrap/>
            <w:hideMark/>
          </w:tcPr>
          <w:p w14:paraId="40DE2FC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372</w:t>
            </w:r>
          </w:p>
        </w:tc>
        <w:tc>
          <w:tcPr>
            <w:tcW w:w="1343" w:type="dxa"/>
            <w:noWrap/>
            <w:hideMark/>
          </w:tcPr>
          <w:p w14:paraId="26DB5C9A" w14:textId="50E656EC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2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87C5716" w14:textId="066EF972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91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6525CA58" w14:textId="22326BB4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71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6CDEA034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5CAFBD3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F8 </w:t>
            </w:r>
          </w:p>
        </w:tc>
        <w:tc>
          <w:tcPr>
            <w:tcW w:w="1340" w:type="dxa"/>
            <w:noWrap/>
            <w:hideMark/>
          </w:tcPr>
          <w:p w14:paraId="5CFB318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068</w:t>
            </w:r>
          </w:p>
        </w:tc>
        <w:tc>
          <w:tcPr>
            <w:tcW w:w="708" w:type="dxa"/>
            <w:noWrap/>
            <w:hideMark/>
          </w:tcPr>
          <w:p w14:paraId="2BA7477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9</w:t>
            </w:r>
          </w:p>
        </w:tc>
        <w:tc>
          <w:tcPr>
            <w:tcW w:w="1496" w:type="dxa"/>
            <w:noWrap/>
            <w:hideMark/>
          </w:tcPr>
          <w:p w14:paraId="4B6D175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332440A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Ba Vi NP</w:t>
            </w:r>
          </w:p>
        </w:tc>
        <w:tc>
          <w:tcPr>
            <w:tcW w:w="576" w:type="dxa"/>
            <w:noWrap/>
            <w:hideMark/>
          </w:tcPr>
          <w:p w14:paraId="10D1831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509FC2B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1.082</w:t>
            </w:r>
          </w:p>
        </w:tc>
        <w:tc>
          <w:tcPr>
            <w:tcW w:w="866" w:type="dxa"/>
            <w:noWrap/>
            <w:hideMark/>
          </w:tcPr>
          <w:p w14:paraId="1BFD650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372</w:t>
            </w:r>
          </w:p>
        </w:tc>
        <w:tc>
          <w:tcPr>
            <w:tcW w:w="1343" w:type="dxa"/>
            <w:noWrap/>
            <w:hideMark/>
          </w:tcPr>
          <w:p w14:paraId="631AB8FA" w14:textId="2FA17F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8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337486F" w14:textId="6A643C3D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5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AE2763B" w14:textId="035AA63F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3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73A144B4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33B4E4E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M8 </w:t>
            </w:r>
          </w:p>
        </w:tc>
        <w:tc>
          <w:tcPr>
            <w:tcW w:w="1340" w:type="dxa"/>
            <w:noWrap/>
            <w:hideMark/>
          </w:tcPr>
          <w:p w14:paraId="3DBD342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069</w:t>
            </w:r>
          </w:p>
        </w:tc>
        <w:tc>
          <w:tcPr>
            <w:tcW w:w="708" w:type="dxa"/>
            <w:noWrap/>
            <w:hideMark/>
          </w:tcPr>
          <w:p w14:paraId="1E8585C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9</w:t>
            </w:r>
          </w:p>
        </w:tc>
        <w:tc>
          <w:tcPr>
            <w:tcW w:w="1496" w:type="dxa"/>
            <w:noWrap/>
            <w:hideMark/>
          </w:tcPr>
          <w:p w14:paraId="036A923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2A7911A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Ba Vi NP</w:t>
            </w:r>
          </w:p>
        </w:tc>
        <w:tc>
          <w:tcPr>
            <w:tcW w:w="576" w:type="dxa"/>
            <w:noWrap/>
            <w:hideMark/>
          </w:tcPr>
          <w:p w14:paraId="01A788F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133F30C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1.082</w:t>
            </w:r>
          </w:p>
        </w:tc>
        <w:tc>
          <w:tcPr>
            <w:tcW w:w="866" w:type="dxa"/>
            <w:noWrap/>
            <w:hideMark/>
          </w:tcPr>
          <w:p w14:paraId="7A3ECDC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372</w:t>
            </w:r>
          </w:p>
        </w:tc>
        <w:tc>
          <w:tcPr>
            <w:tcW w:w="1343" w:type="dxa"/>
            <w:noWrap/>
            <w:hideMark/>
          </w:tcPr>
          <w:p w14:paraId="566868CC" w14:textId="61A3C900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8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E89501E" w14:textId="2267E859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5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4D39252" w14:textId="47A867CC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3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215083A5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0CD5A36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M8 </w:t>
            </w:r>
          </w:p>
        </w:tc>
        <w:tc>
          <w:tcPr>
            <w:tcW w:w="1340" w:type="dxa"/>
            <w:noWrap/>
            <w:hideMark/>
          </w:tcPr>
          <w:p w14:paraId="7AEA838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070</w:t>
            </w:r>
          </w:p>
        </w:tc>
        <w:tc>
          <w:tcPr>
            <w:tcW w:w="708" w:type="dxa"/>
            <w:noWrap/>
            <w:hideMark/>
          </w:tcPr>
          <w:p w14:paraId="11C5AFF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9</w:t>
            </w:r>
          </w:p>
        </w:tc>
        <w:tc>
          <w:tcPr>
            <w:tcW w:w="1496" w:type="dxa"/>
            <w:noWrap/>
            <w:hideMark/>
          </w:tcPr>
          <w:p w14:paraId="67FC2E0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507ED58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Ba Vi NP</w:t>
            </w:r>
          </w:p>
        </w:tc>
        <w:tc>
          <w:tcPr>
            <w:tcW w:w="576" w:type="dxa"/>
            <w:noWrap/>
            <w:hideMark/>
          </w:tcPr>
          <w:p w14:paraId="2CD36A9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45AD4A6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1.082</w:t>
            </w:r>
          </w:p>
        </w:tc>
        <w:tc>
          <w:tcPr>
            <w:tcW w:w="866" w:type="dxa"/>
            <w:noWrap/>
            <w:hideMark/>
          </w:tcPr>
          <w:p w14:paraId="240BE43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372</w:t>
            </w:r>
          </w:p>
        </w:tc>
        <w:tc>
          <w:tcPr>
            <w:tcW w:w="1343" w:type="dxa"/>
            <w:noWrap/>
            <w:hideMark/>
          </w:tcPr>
          <w:p w14:paraId="773F4F3F" w14:textId="6362FDDC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8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2D01D58" w14:textId="07495F4C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5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502A3BF" w14:textId="22A2DDB2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3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296D67A9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28D71FB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debilis </w:t>
            </w:r>
          </w:p>
        </w:tc>
        <w:tc>
          <w:tcPr>
            <w:tcW w:w="1340" w:type="dxa"/>
            <w:noWrap/>
            <w:hideMark/>
          </w:tcPr>
          <w:p w14:paraId="5FE79F7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110</w:t>
            </w:r>
          </w:p>
        </w:tc>
        <w:tc>
          <w:tcPr>
            <w:tcW w:w="708" w:type="dxa"/>
            <w:noWrap/>
            <w:hideMark/>
          </w:tcPr>
          <w:p w14:paraId="53DD941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2</w:t>
            </w:r>
          </w:p>
        </w:tc>
        <w:tc>
          <w:tcPr>
            <w:tcW w:w="1496" w:type="dxa"/>
            <w:noWrap/>
            <w:hideMark/>
          </w:tcPr>
          <w:p w14:paraId="7686F37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S)</w:t>
            </w:r>
          </w:p>
        </w:tc>
        <w:tc>
          <w:tcPr>
            <w:tcW w:w="2268" w:type="dxa"/>
            <w:noWrap/>
            <w:hideMark/>
          </w:tcPr>
          <w:p w14:paraId="3238315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Chu Yang Sin NP</w:t>
            </w:r>
          </w:p>
        </w:tc>
        <w:tc>
          <w:tcPr>
            <w:tcW w:w="576" w:type="dxa"/>
            <w:noWrap/>
            <w:hideMark/>
          </w:tcPr>
          <w:p w14:paraId="30CAC21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6D847EC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2.305</w:t>
            </w:r>
          </w:p>
        </w:tc>
        <w:tc>
          <w:tcPr>
            <w:tcW w:w="866" w:type="dxa"/>
            <w:noWrap/>
            <w:hideMark/>
          </w:tcPr>
          <w:p w14:paraId="0F00D91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8.388</w:t>
            </w:r>
          </w:p>
        </w:tc>
        <w:tc>
          <w:tcPr>
            <w:tcW w:w="1343" w:type="dxa"/>
            <w:noWrap/>
            <w:hideMark/>
          </w:tcPr>
          <w:p w14:paraId="2E94E268" w14:textId="67B1BA3C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3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0BE7937" w14:textId="24D9AC98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01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63CE6C2" w14:textId="5D1FAE4F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81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5F63A835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652E874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M9 </w:t>
            </w:r>
          </w:p>
        </w:tc>
        <w:tc>
          <w:tcPr>
            <w:tcW w:w="1340" w:type="dxa"/>
            <w:noWrap/>
            <w:hideMark/>
          </w:tcPr>
          <w:p w14:paraId="450964B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158</w:t>
            </w:r>
          </w:p>
        </w:tc>
        <w:tc>
          <w:tcPr>
            <w:tcW w:w="708" w:type="dxa"/>
            <w:noWrap/>
            <w:hideMark/>
          </w:tcPr>
          <w:p w14:paraId="1468E4B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8</w:t>
            </w:r>
          </w:p>
        </w:tc>
        <w:tc>
          <w:tcPr>
            <w:tcW w:w="1496" w:type="dxa"/>
            <w:noWrap/>
            <w:hideMark/>
          </w:tcPr>
          <w:p w14:paraId="171A46F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S)</w:t>
            </w:r>
          </w:p>
        </w:tc>
        <w:tc>
          <w:tcPr>
            <w:tcW w:w="2268" w:type="dxa"/>
            <w:noWrap/>
            <w:hideMark/>
          </w:tcPr>
          <w:p w14:paraId="66209A4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Chu Yang Sin NP</w:t>
            </w:r>
          </w:p>
        </w:tc>
        <w:tc>
          <w:tcPr>
            <w:tcW w:w="576" w:type="dxa"/>
            <w:noWrap/>
            <w:hideMark/>
          </w:tcPr>
          <w:p w14:paraId="0BCBE3B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27EB033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2.305</w:t>
            </w:r>
          </w:p>
        </w:tc>
        <w:tc>
          <w:tcPr>
            <w:tcW w:w="866" w:type="dxa"/>
            <w:noWrap/>
            <w:hideMark/>
          </w:tcPr>
          <w:p w14:paraId="7DE685B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8.388</w:t>
            </w:r>
          </w:p>
        </w:tc>
        <w:tc>
          <w:tcPr>
            <w:tcW w:w="1343" w:type="dxa"/>
            <w:noWrap/>
            <w:hideMark/>
          </w:tcPr>
          <w:p w14:paraId="0FA443DA" w14:textId="28427D6B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7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BCBC69B" w14:textId="4DBF0FB8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41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38EFBEE" w14:textId="236EF2D4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21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27007270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0D38F5C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M9 </w:t>
            </w:r>
          </w:p>
        </w:tc>
        <w:tc>
          <w:tcPr>
            <w:tcW w:w="1340" w:type="dxa"/>
            <w:noWrap/>
            <w:hideMark/>
          </w:tcPr>
          <w:p w14:paraId="5D39F58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159</w:t>
            </w:r>
          </w:p>
        </w:tc>
        <w:tc>
          <w:tcPr>
            <w:tcW w:w="708" w:type="dxa"/>
            <w:noWrap/>
            <w:hideMark/>
          </w:tcPr>
          <w:p w14:paraId="138C861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8</w:t>
            </w:r>
          </w:p>
        </w:tc>
        <w:tc>
          <w:tcPr>
            <w:tcW w:w="1496" w:type="dxa"/>
            <w:noWrap/>
            <w:hideMark/>
          </w:tcPr>
          <w:p w14:paraId="110128F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S)</w:t>
            </w:r>
          </w:p>
        </w:tc>
        <w:tc>
          <w:tcPr>
            <w:tcW w:w="2268" w:type="dxa"/>
            <w:noWrap/>
            <w:hideMark/>
          </w:tcPr>
          <w:p w14:paraId="748CD12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Chu Yang Sin NP</w:t>
            </w:r>
          </w:p>
        </w:tc>
        <w:tc>
          <w:tcPr>
            <w:tcW w:w="576" w:type="dxa"/>
            <w:noWrap/>
            <w:hideMark/>
          </w:tcPr>
          <w:p w14:paraId="594003E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07E2AD2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2.305</w:t>
            </w:r>
          </w:p>
        </w:tc>
        <w:tc>
          <w:tcPr>
            <w:tcW w:w="866" w:type="dxa"/>
            <w:noWrap/>
            <w:hideMark/>
          </w:tcPr>
          <w:p w14:paraId="1E1A85A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8.388</w:t>
            </w:r>
          </w:p>
        </w:tc>
        <w:tc>
          <w:tcPr>
            <w:tcW w:w="1343" w:type="dxa"/>
            <w:noWrap/>
            <w:hideMark/>
          </w:tcPr>
          <w:p w14:paraId="7A85CCCD" w14:textId="19D241BF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71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A0EC7B6" w14:textId="35CAF124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4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410790B" w14:textId="72667898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2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124276EE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57330B8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F9 </w:t>
            </w:r>
          </w:p>
        </w:tc>
        <w:tc>
          <w:tcPr>
            <w:tcW w:w="1340" w:type="dxa"/>
            <w:noWrap/>
            <w:hideMark/>
          </w:tcPr>
          <w:p w14:paraId="5C4F0A6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164</w:t>
            </w:r>
          </w:p>
        </w:tc>
        <w:tc>
          <w:tcPr>
            <w:tcW w:w="708" w:type="dxa"/>
            <w:noWrap/>
            <w:hideMark/>
          </w:tcPr>
          <w:p w14:paraId="5F4EAD4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8</w:t>
            </w:r>
          </w:p>
        </w:tc>
        <w:tc>
          <w:tcPr>
            <w:tcW w:w="1496" w:type="dxa"/>
            <w:noWrap/>
            <w:hideMark/>
          </w:tcPr>
          <w:p w14:paraId="685ADF9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S)</w:t>
            </w:r>
          </w:p>
        </w:tc>
        <w:tc>
          <w:tcPr>
            <w:tcW w:w="2268" w:type="dxa"/>
            <w:noWrap/>
            <w:hideMark/>
          </w:tcPr>
          <w:p w14:paraId="0140EA1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Chu Yang Sin NP</w:t>
            </w:r>
          </w:p>
        </w:tc>
        <w:tc>
          <w:tcPr>
            <w:tcW w:w="576" w:type="dxa"/>
            <w:noWrap/>
            <w:hideMark/>
          </w:tcPr>
          <w:p w14:paraId="32624C3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00122F6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2.305</w:t>
            </w:r>
          </w:p>
        </w:tc>
        <w:tc>
          <w:tcPr>
            <w:tcW w:w="866" w:type="dxa"/>
            <w:noWrap/>
            <w:hideMark/>
          </w:tcPr>
          <w:p w14:paraId="54B220F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8.388</w:t>
            </w:r>
          </w:p>
        </w:tc>
        <w:tc>
          <w:tcPr>
            <w:tcW w:w="1343" w:type="dxa"/>
            <w:noWrap/>
            <w:hideMark/>
          </w:tcPr>
          <w:p w14:paraId="50A81E1B" w14:textId="323107FE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7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C97C44E" w14:textId="4591D01D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4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552BDA7" w14:textId="602D474B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2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44E5F7EB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1AD931F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F9 </w:t>
            </w:r>
          </w:p>
        </w:tc>
        <w:tc>
          <w:tcPr>
            <w:tcW w:w="1340" w:type="dxa"/>
            <w:noWrap/>
            <w:hideMark/>
          </w:tcPr>
          <w:p w14:paraId="195EE91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165</w:t>
            </w:r>
          </w:p>
        </w:tc>
        <w:tc>
          <w:tcPr>
            <w:tcW w:w="708" w:type="dxa"/>
            <w:noWrap/>
            <w:hideMark/>
          </w:tcPr>
          <w:p w14:paraId="691FC8D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8</w:t>
            </w:r>
          </w:p>
        </w:tc>
        <w:tc>
          <w:tcPr>
            <w:tcW w:w="1496" w:type="dxa"/>
            <w:noWrap/>
            <w:hideMark/>
          </w:tcPr>
          <w:p w14:paraId="03693C5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S)</w:t>
            </w:r>
          </w:p>
        </w:tc>
        <w:tc>
          <w:tcPr>
            <w:tcW w:w="2268" w:type="dxa"/>
            <w:noWrap/>
            <w:hideMark/>
          </w:tcPr>
          <w:p w14:paraId="773BE98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Chu Yang Sin NP</w:t>
            </w:r>
          </w:p>
        </w:tc>
        <w:tc>
          <w:tcPr>
            <w:tcW w:w="576" w:type="dxa"/>
            <w:noWrap/>
            <w:hideMark/>
          </w:tcPr>
          <w:p w14:paraId="507BEFA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3DA50E3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2.305</w:t>
            </w:r>
          </w:p>
        </w:tc>
        <w:tc>
          <w:tcPr>
            <w:tcW w:w="866" w:type="dxa"/>
            <w:noWrap/>
            <w:hideMark/>
          </w:tcPr>
          <w:p w14:paraId="001F313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8.388</w:t>
            </w:r>
          </w:p>
        </w:tc>
        <w:tc>
          <w:tcPr>
            <w:tcW w:w="1343" w:type="dxa"/>
            <w:noWrap/>
            <w:hideMark/>
          </w:tcPr>
          <w:p w14:paraId="47AEFD24" w14:textId="1E0C5951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7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F322DD7" w14:textId="05E9C0CE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4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63155836" w14:textId="4414EDA0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2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00FD1206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4564C63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sanch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46150FA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166</w:t>
            </w:r>
          </w:p>
        </w:tc>
        <w:tc>
          <w:tcPr>
            <w:tcW w:w="708" w:type="dxa"/>
            <w:noWrap/>
            <w:hideMark/>
          </w:tcPr>
          <w:p w14:paraId="3105AA0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7</w:t>
            </w:r>
          </w:p>
        </w:tc>
        <w:tc>
          <w:tcPr>
            <w:tcW w:w="1496" w:type="dxa"/>
            <w:noWrap/>
            <w:hideMark/>
          </w:tcPr>
          <w:p w14:paraId="4158586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S)</w:t>
            </w:r>
          </w:p>
        </w:tc>
        <w:tc>
          <w:tcPr>
            <w:tcW w:w="2268" w:type="dxa"/>
            <w:noWrap/>
            <w:hideMark/>
          </w:tcPr>
          <w:p w14:paraId="7545734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Chu Yang Sin NP</w:t>
            </w:r>
          </w:p>
        </w:tc>
        <w:tc>
          <w:tcPr>
            <w:tcW w:w="576" w:type="dxa"/>
            <w:noWrap/>
            <w:hideMark/>
          </w:tcPr>
          <w:p w14:paraId="0463C27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0228CD5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2.305</w:t>
            </w:r>
          </w:p>
        </w:tc>
        <w:tc>
          <w:tcPr>
            <w:tcW w:w="866" w:type="dxa"/>
            <w:noWrap/>
            <w:hideMark/>
          </w:tcPr>
          <w:p w14:paraId="72594DB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8.388</w:t>
            </w:r>
          </w:p>
        </w:tc>
        <w:tc>
          <w:tcPr>
            <w:tcW w:w="1343" w:type="dxa"/>
            <w:noWrap/>
            <w:hideMark/>
          </w:tcPr>
          <w:p w14:paraId="6707C657" w14:textId="5ACB3B30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8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3050EC6C" w14:textId="73965143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5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B8AA588" w14:textId="71ECE3BF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3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74960D80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07A92BD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M10 </w:t>
            </w:r>
          </w:p>
        </w:tc>
        <w:tc>
          <w:tcPr>
            <w:tcW w:w="1340" w:type="dxa"/>
            <w:noWrap/>
            <w:hideMark/>
          </w:tcPr>
          <w:p w14:paraId="0003079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203</w:t>
            </w:r>
          </w:p>
        </w:tc>
        <w:tc>
          <w:tcPr>
            <w:tcW w:w="708" w:type="dxa"/>
            <w:noWrap/>
            <w:hideMark/>
          </w:tcPr>
          <w:p w14:paraId="0F47B55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5</w:t>
            </w:r>
          </w:p>
        </w:tc>
        <w:tc>
          <w:tcPr>
            <w:tcW w:w="1496" w:type="dxa"/>
            <w:noWrap/>
            <w:hideMark/>
          </w:tcPr>
          <w:p w14:paraId="4D05902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C)</w:t>
            </w:r>
          </w:p>
        </w:tc>
        <w:tc>
          <w:tcPr>
            <w:tcW w:w="2268" w:type="dxa"/>
            <w:noWrap/>
            <w:hideMark/>
          </w:tcPr>
          <w:p w14:paraId="6977421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Yokdon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NP</w:t>
            </w:r>
          </w:p>
        </w:tc>
        <w:tc>
          <w:tcPr>
            <w:tcW w:w="576" w:type="dxa"/>
            <w:noWrap/>
            <w:hideMark/>
          </w:tcPr>
          <w:p w14:paraId="1F30439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199E487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2.934</w:t>
            </w:r>
          </w:p>
        </w:tc>
        <w:tc>
          <w:tcPr>
            <w:tcW w:w="866" w:type="dxa"/>
            <w:noWrap/>
            <w:hideMark/>
          </w:tcPr>
          <w:p w14:paraId="684E7E5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7.547</w:t>
            </w:r>
          </w:p>
        </w:tc>
        <w:tc>
          <w:tcPr>
            <w:tcW w:w="1343" w:type="dxa"/>
            <w:noWrap/>
            <w:hideMark/>
          </w:tcPr>
          <w:p w14:paraId="26523856" w14:textId="41AA7435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8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3B47F576" w14:textId="68B85A8B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5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2A08EE0" w14:textId="27EA0150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3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713AE737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3B90D772" w14:textId="30F0C125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proofErr w:type="spellStart"/>
            <w:r w:rsidR="00AD6AB6"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sancha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3EA5F24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204</w:t>
            </w:r>
          </w:p>
        </w:tc>
        <w:tc>
          <w:tcPr>
            <w:tcW w:w="708" w:type="dxa"/>
            <w:noWrap/>
            <w:hideMark/>
          </w:tcPr>
          <w:p w14:paraId="7F4C5AA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7</w:t>
            </w:r>
          </w:p>
        </w:tc>
        <w:tc>
          <w:tcPr>
            <w:tcW w:w="1496" w:type="dxa"/>
            <w:noWrap/>
            <w:hideMark/>
          </w:tcPr>
          <w:p w14:paraId="2F3F39E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S)</w:t>
            </w:r>
          </w:p>
        </w:tc>
        <w:tc>
          <w:tcPr>
            <w:tcW w:w="2268" w:type="dxa"/>
            <w:noWrap/>
            <w:hideMark/>
          </w:tcPr>
          <w:p w14:paraId="279CF61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Chu Yang Sin NP</w:t>
            </w:r>
          </w:p>
        </w:tc>
        <w:tc>
          <w:tcPr>
            <w:tcW w:w="576" w:type="dxa"/>
            <w:noWrap/>
            <w:hideMark/>
          </w:tcPr>
          <w:p w14:paraId="4B987E8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343BF70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2.305</w:t>
            </w:r>
          </w:p>
        </w:tc>
        <w:tc>
          <w:tcPr>
            <w:tcW w:w="866" w:type="dxa"/>
            <w:noWrap/>
            <w:hideMark/>
          </w:tcPr>
          <w:p w14:paraId="7B7FF75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8.388</w:t>
            </w:r>
          </w:p>
        </w:tc>
        <w:tc>
          <w:tcPr>
            <w:tcW w:w="1343" w:type="dxa"/>
            <w:noWrap/>
            <w:hideMark/>
          </w:tcPr>
          <w:p w14:paraId="7741C3B6" w14:textId="4338F1F1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8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30FE12FB" w14:textId="03767339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5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E2AF663" w14:textId="57411554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3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7D92C58B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7BC50C1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F11 </w:t>
            </w:r>
          </w:p>
        </w:tc>
        <w:tc>
          <w:tcPr>
            <w:tcW w:w="1340" w:type="dxa"/>
            <w:noWrap/>
            <w:hideMark/>
          </w:tcPr>
          <w:p w14:paraId="516E740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205</w:t>
            </w:r>
          </w:p>
        </w:tc>
        <w:tc>
          <w:tcPr>
            <w:tcW w:w="708" w:type="dxa"/>
            <w:noWrap/>
            <w:hideMark/>
          </w:tcPr>
          <w:p w14:paraId="1564F82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1</w:t>
            </w:r>
          </w:p>
        </w:tc>
        <w:tc>
          <w:tcPr>
            <w:tcW w:w="1496" w:type="dxa"/>
            <w:noWrap/>
            <w:hideMark/>
          </w:tcPr>
          <w:p w14:paraId="5D907C9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C)</w:t>
            </w:r>
          </w:p>
        </w:tc>
        <w:tc>
          <w:tcPr>
            <w:tcW w:w="2268" w:type="dxa"/>
            <w:noWrap/>
            <w:hideMark/>
          </w:tcPr>
          <w:p w14:paraId="0B0925F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Yokdon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NP</w:t>
            </w:r>
          </w:p>
        </w:tc>
        <w:tc>
          <w:tcPr>
            <w:tcW w:w="576" w:type="dxa"/>
            <w:noWrap/>
            <w:hideMark/>
          </w:tcPr>
          <w:p w14:paraId="7903596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10891C2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2.934</w:t>
            </w:r>
          </w:p>
        </w:tc>
        <w:tc>
          <w:tcPr>
            <w:tcW w:w="866" w:type="dxa"/>
            <w:noWrap/>
            <w:hideMark/>
          </w:tcPr>
          <w:p w14:paraId="770AFC3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7.547</w:t>
            </w:r>
          </w:p>
        </w:tc>
        <w:tc>
          <w:tcPr>
            <w:tcW w:w="1343" w:type="dxa"/>
            <w:noWrap/>
            <w:hideMark/>
          </w:tcPr>
          <w:p w14:paraId="7B7B565F" w14:textId="7AA67879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3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5AD6CED" w14:textId="722EF452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1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938A806" w14:textId="76DC2B5A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9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714337E6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02B15DC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monteithi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6966A37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206</w:t>
            </w:r>
          </w:p>
        </w:tc>
        <w:tc>
          <w:tcPr>
            <w:tcW w:w="708" w:type="dxa"/>
            <w:noWrap/>
            <w:hideMark/>
          </w:tcPr>
          <w:p w14:paraId="219A94E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1</w:t>
            </w:r>
          </w:p>
        </w:tc>
        <w:tc>
          <w:tcPr>
            <w:tcW w:w="1496" w:type="dxa"/>
            <w:noWrap/>
            <w:hideMark/>
          </w:tcPr>
          <w:p w14:paraId="424E5B7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C)</w:t>
            </w:r>
          </w:p>
        </w:tc>
        <w:tc>
          <w:tcPr>
            <w:tcW w:w="2268" w:type="dxa"/>
            <w:noWrap/>
            <w:hideMark/>
          </w:tcPr>
          <w:p w14:paraId="5318F63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Yokdon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NP</w:t>
            </w:r>
          </w:p>
        </w:tc>
        <w:tc>
          <w:tcPr>
            <w:tcW w:w="576" w:type="dxa"/>
            <w:noWrap/>
            <w:hideMark/>
          </w:tcPr>
          <w:p w14:paraId="7FAAAF7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5219478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2.934</w:t>
            </w:r>
          </w:p>
        </w:tc>
        <w:tc>
          <w:tcPr>
            <w:tcW w:w="866" w:type="dxa"/>
            <w:noWrap/>
            <w:hideMark/>
          </w:tcPr>
          <w:p w14:paraId="2ED92EC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7.547</w:t>
            </w:r>
          </w:p>
        </w:tc>
        <w:tc>
          <w:tcPr>
            <w:tcW w:w="1343" w:type="dxa"/>
            <w:noWrap/>
            <w:hideMark/>
          </w:tcPr>
          <w:p w14:paraId="5CE36480" w14:textId="5F68B690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4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A9359CB" w14:textId="0E5FEAD9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11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1E88BAD" w14:textId="777814DA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91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0E7C23AE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3AC45A6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monteithi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19CD185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207</w:t>
            </w:r>
          </w:p>
        </w:tc>
        <w:tc>
          <w:tcPr>
            <w:tcW w:w="708" w:type="dxa"/>
            <w:noWrap/>
            <w:hideMark/>
          </w:tcPr>
          <w:p w14:paraId="6C2B327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1</w:t>
            </w:r>
          </w:p>
        </w:tc>
        <w:tc>
          <w:tcPr>
            <w:tcW w:w="1496" w:type="dxa"/>
            <w:noWrap/>
            <w:hideMark/>
          </w:tcPr>
          <w:p w14:paraId="503C0B4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C)</w:t>
            </w:r>
          </w:p>
        </w:tc>
        <w:tc>
          <w:tcPr>
            <w:tcW w:w="2268" w:type="dxa"/>
            <w:noWrap/>
            <w:hideMark/>
          </w:tcPr>
          <w:p w14:paraId="2A8942A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Yokdon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NP</w:t>
            </w:r>
          </w:p>
        </w:tc>
        <w:tc>
          <w:tcPr>
            <w:tcW w:w="576" w:type="dxa"/>
            <w:noWrap/>
            <w:hideMark/>
          </w:tcPr>
          <w:p w14:paraId="6ECE489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7AC4DAB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2.934</w:t>
            </w:r>
          </w:p>
        </w:tc>
        <w:tc>
          <w:tcPr>
            <w:tcW w:w="866" w:type="dxa"/>
            <w:noWrap/>
            <w:hideMark/>
          </w:tcPr>
          <w:p w14:paraId="6D06BDE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7.547</w:t>
            </w:r>
          </w:p>
        </w:tc>
        <w:tc>
          <w:tcPr>
            <w:tcW w:w="1343" w:type="dxa"/>
            <w:noWrap/>
            <w:hideMark/>
          </w:tcPr>
          <w:p w14:paraId="36AFF54D" w14:textId="4F308ED9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41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7624F3C" w14:textId="10C14075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1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3186767B" w14:textId="54C4E475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9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69388F02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4B71794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debilis </w:t>
            </w:r>
          </w:p>
        </w:tc>
        <w:tc>
          <w:tcPr>
            <w:tcW w:w="1340" w:type="dxa"/>
            <w:noWrap/>
            <w:hideMark/>
          </w:tcPr>
          <w:p w14:paraId="5B46023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281</w:t>
            </w:r>
          </w:p>
        </w:tc>
        <w:tc>
          <w:tcPr>
            <w:tcW w:w="708" w:type="dxa"/>
            <w:noWrap/>
            <w:hideMark/>
          </w:tcPr>
          <w:p w14:paraId="27D0C48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2</w:t>
            </w:r>
          </w:p>
        </w:tc>
        <w:tc>
          <w:tcPr>
            <w:tcW w:w="1496" w:type="dxa"/>
            <w:noWrap/>
            <w:hideMark/>
          </w:tcPr>
          <w:p w14:paraId="0F0FB41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687C189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Xuan Lien NR</w:t>
            </w:r>
          </w:p>
        </w:tc>
        <w:tc>
          <w:tcPr>
            <w:tcW w:w="576" w:type="dxa"/>
            <w:noWrap/>
            <w:hideMark/>
          </w:tcPr>
          <w:p w14:paraId="7BC9257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6EAF0551" w14:textId="584041CC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0.01</w:t>
            </w:r>
            <w:r w:rsidR="00986956"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noWrap/>
            <w:hideMark/>
          </w:tcPr>
          <w:p w14:paraId="4B6BF28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079</w:t>
            </w:r>
          </w:p>
        </w:tc>
        <w:tc>
          <w:tcPr>
            <w:tcW w:w="1343" w:type="dxa"/>
            <w:noWrap/>
            <w:hideMark/>
          </w:tcPr>
          <w:p w14:paraId="074419DC" w14:textId="14E50130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31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AA0C737" w14:textId="60D26FC4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0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65076EF5" w14:textId="207D40AF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8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4D1F6949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39D3300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lastRenderedPageBreak/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bifurciline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75E6FA8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294</w:t>
            </w:r>
          </w:p>
        </w:tc>
        <w:tc>
          <w:tcPr>
            <w:tcW w:w="708" w:type="dxa"/>
            <w:noWrap/>
            <w:hideMark/>
          </w:tcPr>
          <w:p w14:paraId="3926C3E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2</w:t>
            </w:r>
          </w:p>
        </w:tc>
        <w:tc>
          <w:tcPr>
            <w:tcW w:w="1496" w:type="dxa"/>
            <w:noWrap/>
            <w:hideMark/>
          </w:tcPr>
          <w:p w14:paraId="1F37005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1C14C7A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Xuan Lien NR</w:t>
            </w:r>
          </w:p>
        </w:tc>
        <w:tc>
          <w:tcPr>
            <w:tcW w:w="576" w:type="dxa"/>
            <w:noWrap/>
            <w:hideMark/>
          </w:tcPr>
          <w:p w14:paraId="643BEE1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6A28D5F2" w14:textId="34291F0E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0.01</w:t>
            </w:r>
            <w:r w:rsidR="00986956"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noWrap/>
            <w:hideMark/>
          </w:tcPr>
          <w:p w14:paraId="3BA4819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079</w:t>
            </w:r>
          </w:p>
        </w:tc>
        <w:tc>
          <w:tcPr>
            <w:tcW w:w="1343" w:type="dxa"/>
            <w:noWrap/>
            <w:hideMark/>
          </w:tcPr>
          <w:p w14:paraId="310CBEDF" w14:textId="306B468F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1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1034741" w14:textId="041692F1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8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05D16514" w14:textId="00274DCC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6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1B68C518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4916F82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F8 </w:t>
            </w:r>
          </w:p>
        </w:tc>
        <w:tc>
          <w:tcPr>
            <w:tcW w:w="1340" w:type="dxa"/>
            <w:noWrap/>
            <w:hideMark/>
          </w:tcPr>
          <w:p w14:paraId="1139BEF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313</w:t>
            </w:r>
          </w:p>
        </w:tc>
        <w:tc>
          <w:tcPr>
            <w:tcW w:w="708" w:type="dxa"/>
            <w:noWrap/>
            <w:hideMark/>
          </w:tcPr>
          <w:p w14:paraId="6F5FCD5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9</w:t>
            </w:r>
          </w:p>
        </w:tc>
        <w:tc>
          <w:tcPr>
            <w:tcW w:w="1496" w:type="dxa"/>
            <w:noWrap/>
            <w:hideMark/>
          </w:tcPr>
          <w:p w14:paraId="4954701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475E2B0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Ben </w:t>
            </w: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En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NP</w:t>
            </w:r>
          </w:p>
        </w:tc>
        <w:tc>
          <w:tcPr>
            <w:tcW w:w="576" w:type="dxa"/>
            <w:noWrap/>
            <w:hideMark/>
          </w:tcPr>
          <w:p w14:paraId="02A6911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4B19643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9.618</w:t>
            </w:r>
          </w:p>
        </w:tc>
        <w:tc>
          <w:tcPr>
            <w:tcW w:w="866" w:type="dxa"/>
            <w:noWrap/>
            <w:hideMark/>
          </w:tcPr>
          <w:p w14:paraId="28258C2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529</w:t>
            </w:r>
          </w:p>
        </w:tc>
        <w:tc>
          <w:tcPr>
            <w:tcW w:w="1343" w:type="dxa"/>
            <w:noWrap/>
            <w:hideMark/>
          </w:tcPr>
          <w:p w14:paraId="437EE200" w14:textId="1E7EB7AA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8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5B1036C" w14:textId="710FC7C4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6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2DD35E1" w14:textId="7EE044E0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4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6F01B9AB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1D5DE0B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M11 </w:t>
            </w:r>
          </w:p>
        </w:tc>
        <w:tc>
          <w:tcPr>
            <w:tcW w:w="1340" w:type="dxa"/>
            <w:noWrap/>
            <w:hideMark/>
          </w:tcPr>
          <w:p w14:paraId="3582B2C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383</w:t>
            </w:r>
          </w:p>
        </w:tc>
        <w:tc>
          <w:tcPr>
            <w:tcW w:w="708" w:type="dxa"/>
            <w:noWrap/>
            <w:hideMark/>
          </w:tcPr>
          <w:p w14:paraId="721093F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8</w:t>
            </w:r>
          </w:p>
        </w:tc>
        <w:tc>
          <w:tcPr>
            <w:tcW w:w="1496" w:type="dxa"/>
            <w:noWrap/>
            <w:hideMark/>
          </w:tcPr>
          <w:p w14:paraId="010A571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04BC8CF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Xuan Lien NR</w:t>
            </w:r>
          </w:p>
        </w:tc>
        <w:tc>
          <w:tcPr>
            <w:tcW w:w="576" w:type="dxa"/>
            <w:noWrap/>
            <w:hideMark/>
          </w:tcPr>
          <w:p w14:paraId="50779CC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17C5FEC7" w14:textId="28991DCD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0.01</w:t>
            </w:r>
            <w:r w:rsidR="00986956"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noWrap/>
            <w:hideMark/>
          </w:tcPr>
          <w:p w14:paraId="21CBDE4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079</w:t>
            </w:r>
          </w:p>
        </w:tc>
        <w:tc>
          <w:tcPr>
            <w:tcW w:w="1343" w:type="dxa"/>
            <w:noWrap/>
            <w:hideMark/>
          </w:tcPr>
          <w:p w14:paraId="251B164C" w14:textId="7E58B4D1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91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B33268C" w14:textId="056FAE75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6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45A8089" w14:textId="7CBF474C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4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279107EA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303CD447" w14:textId="3AA59296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proofErr w:type="spellStart"/>
            <w:r w:rsidR="00AD6AB6" w:rsidRPr="00AD6AB6">
              <w:rPr>
                <w:rFonts w:eastAsiaTheme="minorEastAsia" w:cs="Times New Roman"/>
                <w:i/>
                <w:sz w:val="20"/>
                <w:szCs w:val="20"/>
              </w:rPr>
              <w:t>liui</w:t>
            </w:r>
            <w:proofErr w:type="spellEnd"/>
          </w:p>
        </w:tc>
        <w:tc>
          <w:tcPr>
            <w:tcW w:w="1340" w:type="dxa"/>
            <w:noWrap/>
            <w:hideMark/>
          </w:tcPr>
          <w:p w14:paraId="28A864B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422</w:t>
            </w:r>
          </w:p>
        </w:tc>
        <w:tc>
          <w:tcPr>
            <w:tcW w:w="708" w:type="dxa"/>
            <w:noWrap/>
            <w:hideMark/>
          </w:tcPr>
          <w:p w14:paraId="5F2C677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9</w:t>
            </w:r>
          </w:p>
        </w:tc>
        <w:tc>
          <w:tcPr>
            <w:tcW w:w="1496" w:type="dxa"/>
            <w:noWrap/>
            <w:hideMark/>
          </w:tcPr>
          <w:p w14:paraId="4589454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3E33657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Ben </w:t>
            </w: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En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NP</w:t>
            </w:r>
          </w:p>
        </w:tc>
        <w:tc>
          <w:tcPr>
            <w:tcW w:w="576" w:type="dxa"/>
            <w:noWrap/>
            <w:hideMark/>
          </w:tcPr>
          <w:p w14:paraId="54C9958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547A0E1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9.618</w:t>
            </w:r>
          </w:p>
        </w:tc>
        <w:tc>
          <w:tcPr>
            <w:tcW w:w="866" w:type="dxa"/>
            <w:noWrap/>
            <w:hideMark/>
          </w:tcPr>
          <w:p w14:paraId="697B957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529</w:t>
            </w:r>
          </w:p>
        </w:tc>
        <w:tc>
          <w:tcPr>
            <w:tcW w:w="1343" w:type="dxa"/>
            <w:noWrap/>
            <w:hideMark/>
          </w:tcPr>
          <w:p w14:paraId="45211161" w14:textId="2C1DC1BE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7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0A47D59" w14:textId="2884628C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4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61698144" w14:textId="511F3BD9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2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751254A8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01E9594E" w14:textId="6C61925A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="00AD6AB6" w:rsidRPr="00AD6AB6">
              <w:rPr>
                <w:rFonts w:eastAsiaTheme="minorEastAsia" w:cs="Times New Roman"/>
                <w:i/>
                <w:sz w:val="20"/>
                <w:szCs w:val="20"/>
              </w:rPr>
              <w:t>liui</w:t>
            </w:r>
            <w:proofErr w:type="spellEnd"/>
          </w:p>
        </w:tc>
        <w:tc>
          <w:tcPr>
            <w:tcW w:w="1340" w:type="dxa"/>
            <w:noWrap/>
            <w:hideMark/>
          </w:tcPr>
          <w:p w14:paraId="7013A8C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424</w:t>
            </w:r>
          </w:p>
        </w:tc>
        <w:tc>
          <w:tcPr>
            <w:tcW w:w="708" w:type="dxa"/>
            <w:noWrap/>
            <w:hideMark/>
          </w:tcPr>
          <w:p w14:paraId="3D3EB0E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9</w:t>
            </w:r>
          </w:p>
        </w:tc>
        <w:tc>
          <w:tcPr>
            <w:tcW w:w="1496" w:type="dxa"/>
            <w:noWrap/>
            <w:hideMark/>
          </w:tcPr>
          <w:p w14:paraId="2915CAA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440CA47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Ben </w:t>
            </w: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En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NP</w:t>
            </w:r>
          </w:p>
        </w:tc>
        <w:tc>
          <w:tcPr>
            <w:tcW w:w="576" w:type="dxa"/>
            <w:noWrap/>
            <w:hideMark/>
          </w:tcPr>
          <w:p w14:paraId="340D3DD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7B0B5E0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9.618</w:t>
            </w:r>
          </w:p>
        </w:tc>
        <w:tc>
          <w:tcPr>
            <w:tcW w:w="866" w:type="dxa"/>
            <w:noWrap/>
            <w:hideMark/>
          </w:tcPr>
          <w:p w14:paraId="7E23912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529</w:t>
            </w:r>
          </w:p>
        </w:tc>
        <w:tc>
          <w:tcPr>
            <w:tcW w:w="1343" w:type="dxa"/>
            <w:noWrap/>
            <w:hideMark/>
          </w:tcPr>
          <w:p w14:paraId="3584782F" w14:textId="0C9E6DC5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7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36037605" w14:textId="79C5567E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4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3DD37A94" w14:textId="3647DCCF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2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4B58AD58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5B46A98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debilis </w:t>
            </w:r>
          </w:p>
        </w:tc>
        <w:tc>
          <w:tcPr>
            <w:tcW w:w="1340" w:type="dxa"/>
            <w:noWrap/>
            <w:hideMark/>
          </w:tcPr>
          <w:p w14:paraId="40E209C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453</w:t>
            </w:r>
          </w:p>
        </w:tc>
        <w:tc>
          <w:tcPr>
            <w:tcW w:w="708" w:type="dxa"/>
            <w:noWrap/>
            <w:hideMark/>
          </w:tcPr>
          <w:p w14:paraId="3A9E663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2</w:t>
            </w:r>
          </w:p>
        </w:tc>
        <w:tc>
          <w:tcPr>
            <w:tcW w:w="1496" w:type="dxa"/>
            <w:noWrap/>
            <w:hideMark/>
          </w:tcPr>
          <w:p w14:paraId="69C54CE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51237DA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u Mat NP</w:t>
            </w:r>
          </w:p>
        </w:tc>
        <w:tc>
          <w:tcPr>
            <w:tcW w:w="576" w:type="dxa"/>
            <w:noWrap/>
            <w:hideMark/>
          </w:tcPr>
          <w:p w14:paraId="59992E3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648DC73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9.057</w:t>
            </w:r>
          </w:p>
        </w:tc>
        <w:tc>
          <w:tcPr>
            <w:tcW w:w="866" w:type="dxa"/>
            <w:noWrap/>
            <w:hideMark/>
          </w:tcPr>
          <w:p w14:paraId="2E1FA840" w14:textId="55612BAF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4.86</w:t>
            </w:r>
            <w:r w:rsidR="00391AF1" w:rsidRPr="00986956"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1343" w:type="dxa"/>
            <w:noWrap/>
            <w:hideMark/>
          </w:tcPr>
          <w:p w14:paraId="0F8665FC" w14:textId="34E5C694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2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32033A02" w14:textId="22942479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9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0D520D0" w14:textId="7DEEB70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7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7C14F414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23FEE46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debilis </w:t>
            </w:r>
          </w:p>
        </w:tc>
        <w:tc>
          <w:tcPr>
            <w:tcW w:w="1340" w:type="dxa"/>
            <w:noWrap/>
            <w:hideMark/>
          </w:tcPr>
          <w:p w14:paraId="048C4E2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454</w:t>
            </w:r>
          </w:p>
        </w:tc>
        <w:tc>
          <w:tcPr>
            <w:tcW w:w="708" w:type="dxa"/>
            <w:noWrap/>
            <w:hideMark/>
          </w:tcPr>
          <w:p w14:paraId="159F241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2</w:t>
            </w:r>
          </w:p>
        </w:tc>
        <w:tc>
          <w:tcPr>
            <w:tcW w:w="1496" w:type="dxa"/>
            <w:noWrap/>
            <w:hideMark/>
          </w:tcPr>
          <w:p w14:paraId="1538F5E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453E6D7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u Mat NP</w:t>
            </w:r>
          </w:p>
        </w:tc>
        <w:tc>
          <w:tcPr>
            <w:tcW w:w="576" w:type="dxa"/>
            <w:noWrap/>
            <w:hideMark/>
          </w:tcPr>
          <w:p w14:paraId="06F96FA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2A3E21B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9.057</w:t>
            </w:r>
          </w:p>
        </w:tc>
        <w:tc>
          <w:tcPr>
            <w:tcW w:w="866" w:type="dxa"/>
            <w:noWrap/>
            <w:hideMark/>
          </w:tcPr>
          <w:p w14:paraId="2C9FD8C6" w14:textId="0BD5A920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4.86</w:t>
            </w:r>
            <w:r w:rsidR="00391AF1" w:rsidRPr="00986956"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1343" w:type="dxa"/>
            <w:noWrap/>
            <w:hideMark/>
          </w:tcPr>
          <w:p w14:paraId="0B4BEA5E" w14:textId="6DFFF574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3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A6AC1BB" w14:textId="284803CF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0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6C971BDE" w14:textId="49F092D6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8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0CAE5BE7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4AE49AC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M8 </w:t>
            </w:r>
          </w:p>
        </w:tc>
        <w:tc>
          <w:tcPr>
            <w:tcW w:w="1340" w:type="dxa"/>
            <w:noWrap/>
            <w:hideMark/>
          </w:tcPr>
          <w:p w14:paraId="3F12935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455</w:t>
            </w:r>
          </w:p>
        </w:tc>
        <w:tc>
          <w:tcPr>
            <w:tcW w:w="708" w:type="dxa"/>
            <w:noWrap/>
            <w:hideMark/>
          </w:tcPr>
          <w:p w14:paraId="46AB62A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9</w:t>
            </w:r>
          </w:p>
        </w:tc>
        <w:tc>
          <w:tcPr>
            <w:tcW w:w="1496" w:type="dxa"/>
            <w:noWrap/>
            <w:hideMark/>
          </w:tcPr>
          <w:p w14:paraId="37F43F5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302DC51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u Mat NP</w:t>
            </w:r>
          </w:p>
        </w:tc>
        <w:tc>
          <w:tcPr>
            <w:tcW w:w="576" w:type="dxa"/>
            <w:noWrap/>
            <w:hideMark/>
          </w:tcPr>
          <w:p w14:paraId="66EDF15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514FAFF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9.057</w:t>
            </w:r>
          </w:p>
        </w:tc>
        <w:tc>
          <w:tcPr>
            <w:tcW w:w="866" w:type="dxa"/>
            <w:noWrap/>
            <w:hideMark/>
          </w:tcPr>
          <w:p w14:paraId="791E0352" w14:textId="1EC5EE38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4.86</w:t>
            </w:r>
            <w:r w:rsidR="00391AF1" w:rsidRPr="00986956"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1343" w:type="dxa"/>
            <w:noWrap/>
            <w:hideMark/>
          </w:tcPr>
          <w:p w14:paraId="0F725F45" w14:textId="0F784D3E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8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31BDA4EC" w14:textId="6DC6EB79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5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36CB6D1" w14:textId="2D3DE8FF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3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1910D75F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1808569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F12 </w:t>
            </w:r>
          </w:p>
        </w:tc>
        <w:tc>
          <w:tcPr>
            <w:tcW w:w="1340" w:type="dxa"/>
            <w:noWrap/>
            <w:hideMark/>
          </w:tcPr>
          <w:p w14:paraId="12EE454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492</w:t>
            </w:r>
          </w:p>
        </w:tc>
        <w:tc>
          <w:tcPr>
            <w:tcW w:w="708" w:type="dxa"/>
            <w:noWrap/>
            <w:hideMark/>
          </w:tcPr>
          <w:p w14:paraId="59E59D7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8</w:t>
            </w:r>
          </w:p>
        </w:tc>
        <w:tc>
          <w:tcPr>
            <w:tcW w:w="1496" w:type="dxa"/>
            <w:noWrap/>
            <w:hideMark/>
          </w:tcPr>
          <w:p w14:paraId="58D7FB0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70C56ED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u Mat NP</w:t>
            </w:r>
          </w:p>
        </w:tc>
        <w:tc>
          <w:tcPr>
            <w:tcW w:w="576" w:type="dxa"/>
            <w:noWrap/>
            <w:hideMark/>
          </w:tcPr>
          <w:p w14:paraId="613921C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67D12DF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9.057</w:t>
            </w:r>
          </w:p>
        </w:tc>
        <w:tc>
          <w:tcPr>
            <w:tcW w:w="866" w:type="dxa"/>
            <w:noWrap/>
            <w:hideMark/>
          </w:tcPr>
          <w:p w14:paraId="5EDCA3A2" w14:textId="2A5099A9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4.86</w:t>
            </w:r>
            <w:r w:rsidR="00391AF1" w:rsidRPr="00986956"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1343" w:type="dxa"/>
            <w:noWrap/>
            <w:hideMark/>
          </w:tcPr>
          <w:p w14:paraId="517E6E51" w14:textId="1537FECB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9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A5B0BEA" w14:textId="0344618B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6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1E4FED4" w14:textId="3B203C8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4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3A46EEB3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36230E8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M11 </w:t>
            </w:r>
          </w:p>
        </w:tc>
        <w:tc>
          <w:tcPr>
            <w:tcW w:w="1340" w:type="dxa"/>
            <w:noWrap/>
            <w:hideMark/>
          </w:tcPr>
          <w:p w14:paraId="79F0778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505</w:t>
            </w:r>
          </w:p>
        </w:tc>
        <w:tc>
          <w:tcPr>
            <w:tcW w:w="708" w:type="dxa"/>
            <w:noWrap/>
            <w:hideMark/>
          </w:tcPr>
          <w:p w14:paraId="1925676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8</w:t>
            </w:r>
          </w:p>
        </w:tc>
        <w:tc>
          <w:tcPr>
            <w:tcW w:w="1496" w:type="dxa"/>
            <w:noWrap/>
            <w:hideMark/>
          </w:tcPr>
          <w:p w14:paraId="4AFBD41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C)</w:t>
            </w:r>
          </w:p>
        </w:tc>
        <w:tc>
          <w:tcPr>
            <w:tcW w:w="2268" w:type="dxa"/>
            <w:noWrap/>
            <w:hideMark/>
          </w:tcPr>
          <w:p w14:paraId="3A039C9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Dakrong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NR</w:t>
            </w:r>
          </w:p>
        </w:tc>
        <w:tc>
          <w:tcPr>
            <w:tcW w:w="576" w:type="dxa"/>
            <w:noWrap/>
            <w:hideMark/>
          </w:tcPr>
          <w:p w14:paraId="379B35D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586CF236" w14:textId="1519006A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6.62</w:t>
            </w:r>
            <w:r w:rsidR="00986956"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noWrap/>
            <w:hideMark/>
          </w:tcPr>
          <w:p w14:paraId="6694E68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7.011</w:t>
            </w:r>
          </w:p>
        </w:tc>
        <w:tc>
          <w:tcPr>
            <w:tcW w:w="1343" w:type="dxa"/>
            <w:noWrap/>
            <w:hideMark/>
          </w:tcPr>
          <w:p w14:paraId="795D5608" w14:textId="20367F39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9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0CBA748F" w14:textId="715ECA3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6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68164AF8" w14:textId="5EBEE23B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4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13A05799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4E40245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suavi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0DBFEDB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549</w:t>
            </w:r>
          </w:p>
        </w:tc>
        <w:tc>
          <w:tcPr>
            <w:tcW w:w="708" w:type="dxa"/>
            <w:noWrap/>
            <w:hideMark/>
          </w:tcPr>
          <w:p w14:paraId="171018F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7</w:t>
            </w:r>
          </w:p>
        </w:tc>
        <w:tc>
          <w:tcPr>
            <w:tcW w:w="1496" w:type="dxa"/>
            <w:noWrap/>
            <w:hideMark/>
          </w:tcPr>
          <w:p w14:paraId="5F9B9DF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7008EB5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Xuan Lien NR</w:t>
            </w:r>
          </w:p>
        </w:tc>
        <w:tc>
          <w:tcPr>
            <w:tcW w:w="576" w:type="dxa"/>
            <w:noWrap/>
            <w:hideMark/>
          </w:tcPr>
          <w:p w14:paraId="21387EA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0F5FD32B" w14:textId="7B31AC29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0.01</w:t>
            </w:r>
            <w:r w:rsidR="00986956"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noWrap/>
            <w:hideMark/>
          </w:tcPr>
          <w:p w14:paraId="6A34CDD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079</w:t>
            </w:r>
          </w:p>
        </w:tc>
        <w:tc>
          <w:tcPr>
            <w:tcW w:w="1343" w:type="dxa"/>
            <w:noWrap/>
            <w:hideMark/>
          </w:tcPr>
          <w:p w14:paraId="06C8C9C8" w14:textId="65BB8080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4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FF1C4FD" w14:textId="5C808D14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1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91EF4C0" w14:textId="5BF9CD72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69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00A9F4F3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094D470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suavi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74A98A3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550</w:t>
            </w:r>
          </w:p>
        </w:tc>
        <w:tc>
          <w:tcPr>
            <w:tcW w:w="708" w:type="dxa"/>
            <w:noWrap/>
            <w:hideMark/>
          </w:tcPr>
          <w:p w14:paraId="27292BB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7</w:t>
            </w:r>
          </w:p>
        </w:tc>
        <w:tc>
          <w:tcPr>
            <w:tcW w:w="1496" w:type="dxa"/>
            <w:noWrap/>
            <w:hideMark/>
          </w:tcPr>
          <w:p w14:paraId="717DDD9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04AA13B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Xuan Lien NR</w:t>
            </w:r>
          </w:p>
        </w:tc>
        <w:tc>
          <w:tcPr>
            <w:tcW w:w="576" w:type="dxa"/>
            <w:noWrap/>
            <w:hideMark/>
          </w:tcPr>
          <w:p w14:paraId="0BC2254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321CBC35" w14:textId="3BA68FF0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0.01</w:t>
            </w:r>
            <w:r w:rsidR="00986956"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noWrap/>
            <w:hideMark/>
          </w:tcPr>
          <w:p w14:paraId="136D059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079</w:t>
            </w:r>
          </w:p>
        </w:tc>
        <w:tc>
          <w:tcPr>
            <w:tcW w:w="1343" w:type="dxa"/>
            <w:noWrap/>
            <w:hideMark/>
          </w:tcPr>
          <w:p w14:paraId="587B23A7" w14:textId="653DA3B0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5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07139C4E" w14:textId="4AB114CD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21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6601FA0" w14:textId="194B6A5B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01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597199A2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1326CE1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vittat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52BE257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552</w:t>
            </w:r>
          </w:p>
        </w:tc>
        <w:tc>
          <w:tcPr>
            <w:tcW w:w="708" w:type="dxa"/>
            <w:noWrap/>
            <w:hideMark/>
          </w:tcPr>
          <w:p w14:paraId="63AF75D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7</w:t>
            </w:r>
          </w:p>
        </w:tc>
        <w:tc>
          <w:tcPr>
            <w:tcW w:w="1496" w:type="dxa"/>
            <w:noWrap/>
            <w:hideMark/>
          </w:tcPr>
          <w:p w14:paraId="5D49B9F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706F026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Xuan Lien NR</w:t>
            </w:r>
          </w:p>
        </w:tc>
        <w:tc>
          <w:tcPr>
            <w:tcW w:w="576" w:type="dxa"/>
            <w:noWrap/>
            <w:hideMark/>
          </w:tcPr>
          <w:p w14:paraId="6DBD126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097898C6" w14:textId="7FECCB84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0.01</w:t>
            </w:r>
            <w:r w:rsidR="00986956"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noWrap/>
            <w:hideMark/>
          </w:tcPr>
          <w:p w14:paraId="728987D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079</w:t>
            </w:r>
          </w:p>
        </w:tc>
        <w:tc>
          <w:tcPr>
            <w:tcW w:w="1343" w:type="dxa"/>
            <w:noWrap/>
            <w:hideMark/>
          </w:tcPr>
          <w:p w14:paraId="212C5D5B" w14:textId="08BD7414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51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3E062C6C" w14:textId="0677E2D4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2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0DE30633" w14:textId="7D3BD3A9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0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6E4123AA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761FC42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vittat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3BB4E00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557</w:t>
            </w:r>
          </w:p>
        </w:tc>
        <w:tc>
          <w:tcPr>
            <w:tcW w:w="708" w:type="dxa"/>
            <w:noWrap/>
            <w:hideMark/>
          </w:tcPr>
          <w:p w14:paraId="2502B6D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7</w:t>
            </w:r>
          </w:p>
        </w:tc>
        <w:tc>
          <w:tcPr>
            <w:tcW w:w="1496" w:type="dxa"/>
            <w:noWrap/>
            <w:hideMark/>
          </w:tcPr>
          <w:p w14:paraId="742C670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667AA34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Xuan Lien NR</w:t>
            </w:r>
          </w:p>
        </w:tc>
        <w:tc>
          <w:tcPr>
            <w:tcW w:w="576" w:type="dxa"/>
            <w:noWrap/>
            <w:hideMark/>
          </w:tcPr>
          <w:p w14:paraId="09D7E71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3AC92B95" w14:textId="3A488548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0.01</w:t>
            </w:r>
            <w:r w:rsidR="00986956"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noWrap/>
            <w:hideMark/>
          </w:tcPr>
          <w:p w14:paraId="5299BEE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079</w:t>
            </w:r>
          </w:p>
        </w:tc>
        <w:tc>
          <w:tcPr>
            <w:tcW w:w="1343" w:type="dxa"/>
            <w:noWrap/>
            <w:hideMark/>
          </w:tcPr>
          <w:p w14:paraId="6F3CB014" w14:textId="671ACE46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5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063BD027" w14:textId="40459723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2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3FAD1666" w14:textId="7B33F9D8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0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03C9B557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54021E1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vittat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7048BFB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558</w:t>
            </w:r>
          </w:p>
        </w:tc>
        <w:tc>
          <w:tcPr>
            <w:tcW w:w="708" w:type="dxa"/>
            <w:noWrap/>
            <w:hideMark/>
          </w:tcPr>
          <w:p w14:paraId="31EF3F7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7</w:t>
            </w:r>
          </w:p>
        </w:tc>
        <w:tc>
          <w:tcPr>
            <w:tcW w:w="1496" w:type="dxa"/>
            <w:noWrap/>
            <w:hideMark/>
          </w:tcPr>
          <w:p w14:paraId="4261D75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3E8F507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Xuan Lien NR</w:t>
            </w:r>
          </w:p>
        </w:tc>
        <w:tc>
          <w:tcPr>
            <w:tcW w:w="576" w:type="dxa"/>
            <w:noWrap/>
            <w:hideMark/>
          </w:tcPr>
          <w:p w14:paraId="1B0FBF7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46316CA8" w14:textId="0B2DFE9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0.01</w:t>
            </w:r>
            <w:r w:rsidR="00986956"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noWrap/>
            <w:hideMark/>
          </w:tcPr>
          <w:p w14:paraId="712251D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079</w:t>
            </w:r>
          </w:p>
        </w:tc>
        <w:tc>
          <w:tcPr>
            <w:tcW w:w="1343" w:type="dxa"/>
            <w:noWrap/>
            <w:hideMark/>
          </w:tcPr>
          <w:p w14:paraId="4CAB1CD1" w14:textId="0A683750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5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B7D6B3F" w14:textId="48C3F56D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2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5882A3F" w14:textId="1404D2A0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0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46EEBD4F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6C3E873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M11 </w:t>
            </w:r>
          </w:p>
        </w:tc>
        <w:tc>
          <w:tcPr>
            <w:tcW w:w="1340" w:type="dxa"/>
            <w:noWrap/>
            <w:hideMark/>
          </w:tcPr>
          <w:p w14:paraId="35D66D8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567</w:t>
            </w:r>
          </w:p>
        </w:tc>
        <w:tc>
          <w:tcPr>
            <w:tcW w:w="708" w:type="dxa"/>
            <w:noWrap/>
            <w:hideMark/>
          </w:tcPr>
          <w:p w14:paraId="7E34830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8</w:t>
            </w:r>
          </w:p>
        </w:tc>
        <w:tc>
          <w:tcPr>
            <w:tcW w:w="1496" w:type="dxa"/>
            <w:noWrap/>
            <w:hideMark/>
          </w:tcPr>
          <w:p w14:paraId="3F9352C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11DA540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Xuan Lien NR</w:t>
            </w:r>
          </w:p>
        </w:tc>
        <w:tc>
          <w:tcPr>
            <w:tcW w:w="576" w:type="dxa"/>
            <w:noWrap/>
            <w:hideMark/>
          </w:tcPr>
          <w:p w14:paraId="7FD5BCC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45B7CEEC" w14:textId="7E8C9BC0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20.01</w:t>
            </w:r>
            <w:r w:rsidR="00986956"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noWrap/>
            <w:hideMark/>
          </w:tcPr>
          <w:p w14:paraId="378A093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079</w:t>
            </w:r>
          </w:p>
        </w:tc>
        <w:tc>
          <w:tcPr>
            <w:tcW w:w="1343" w:type="dxa"/>
            <w:noWrap/>
            <w:hideMark/>
          </w:tcPr>
          <w:p w14:paraId="4590D993" w14:textId="5B1EB068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9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60F7BEA2" w14:textId="20AB3D0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6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B592BB7" w14:textId="1811010B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4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064307BE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4FE1518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M12 </w:t>
            </w:r>
          </w:p>
        </w:tc>
        <w:tc>
          <w:tcPr>
            <w:tcW w:w="1340" w:type="dxa"/>
            <w:noWrap/>
            <w:hideMark/>
          </w:tcPr>
          <w:p w14:paraId="120142A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592</w:t>
            </w:r>
          </w:p>
        </w:tc>
        <w:tc>
          <w:tcPr>
            <w:tcW w:w="708" w:type="dxa"/>
            <w:noWrap/>
            <w:hideMark/>
          </w:tcPr>
          <w:p w14:paraId="556679E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6</w:t>
            </w:r>
          </w:p>
        </w:tc>
        <w:tc>
          <w:tcPr>
            <w:tcW w:w="1496" w:type="dxa"/>
            <w:noWrap/>
            <w:hideMark/>
          </w:tcPr>
          <w:p w14:paraId="5760459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235AE9E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Ben </w:t>
            </w: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En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NP</w:t>
            </w:r>
          </w:p>
        </w:tc>
        <w:tc>
          <w:tcPr>
            <w:tcW w:w="576" w:type="dxa"/>
            <w:noWrap/>
            <w:hideMark/>
          </w:tcPr>
          <w:p w14:paraId="71CB3AC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1C9A963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9.618</w:t>
            </w:r>
          </w:p>
        </w:tc>
        <w:tc>
          <w:tcPr>
            <w:tcW w:w="866" w:type="dxa"/>
            <w:noWrap/>
            <w:hideMark/>
          </w:tcPr>
          <w:p w14:paraId="7180D51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529</w:t>
            </w:r>
          </w:p>
        </w:tc>
        <w:tc>
          <w:tcPr>
            <w:tcW w:w="1343" w:type="dxa"/>
            <w:noWrap/>
            <w:hideMark/>
          </w:tcPr>
          <w:p w14:paraId="767C3796" w14:textId="43627666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9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66D5A20" w14:textId="6450F4A1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6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C272F00" w14:textId="5F61D052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4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740DA86C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548CB780" w14:textId="534F61FC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oides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proofErr w:type="spellStart"/>
            <w:r w:rsidR="00611494" w:rsidRPr="00611494">
              <w:rPr>
                <w:rFonts w:eastAsiaTheme="minorEastAsia" w:cs="Times New Roman"/>
                <w:i/>
                <w:iCs/>
                <w:sz w:val="20"/>
                <w:szCs w:val="20"/>
              </w:rPr>
              <w:t>pengi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35687B2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603</w:t>
            </w:r>
          </w:p>
        </w:tc>
        <w:tc>
          <w:tcPr>
            <w:tcW w:w="708" w:type="dxa"/>
            <w:noWrap/>
            <w:hideMark/>
          </w:tcPr>
          <w:p w14:paraId="044A206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</w:t>
            </w:r>
          </w:p>
        </w:tc>
        <w:tc>
          <w:tcPr>
            <w:tcW w:w="1496" w:type="dxa"/>
            <w:noWrap/>
            <w:hideMark/>
          </w:tcPr>
          <w:p w14:paraId="2AC8D11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N)</w:t>
            </w:r>
          </w:p>
        </w:tc>
        <w:tc>
          <w:tcPr>
            <w:tcW w:w="2268" w:type="dxa"/>
            <w:noWrap/>
            <w:hideMark/>
          </w:tcPr>
          <w:p w14:paraId="750A9E3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Ben </w:t>
            </w: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En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NP</w:t>
            </w:r>
          </w:p>
        </w:tc>
        <w:tc>
          <w:tcPr>
            <w:tcW w:w="576" w:type="dxa"/>
            <w:noWrap/>
            <w:hideMark/>
          </w:tcPr>
          <w:p w14:paraId="3363D68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1828F3E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9.618</w:t>
            </w:r>
          </w:p>
        </w:tc>
        <w:tc>
          <w:tcPr>
            <w:tcW w:w="866" w:type="dxa"/>
            <w:noWrap/>
            <w:hideMark/>
          </w:tcPr>
          <w:p w14:paraId="76217AA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5.529</w:t>
            </w:r>
          </w:p>
        </w:tc>
        <w:tc>
          <w:tcPr>
            <w:tcW w:w="1343" w:type="dxa"/>
            <w:noWrap/>
            <w:hideMark/>
          </w:tcPr>
          <w:p w14:paraId="7D6AFFB4" w14:textId="3365011F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60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0CE08EA9" w14:textId="10C5C272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7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DCD9D06" w14:textId="4681C503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5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13C9D512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4B032EB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F13 </w:t>
            </w:r>
          </w:p>
        </w:tc>
        <w:tc>
          <w:tcPr>
            <w:tcW w:w="1340" w:type="dxa"/>
            <w:noWrap/>
            <w:hideMark/>
          </w:tcPr>
          <w:p w14:paraId="5425246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674</w:t>
            </w:r>
          </w:p>
        </w:tc>
        <w:tc>
          <w:tcPr>
            <w:tcW w:w="708" w:type="dxa"/>
            <w:noWrap/>
            <w:hideMark/>
          </w:tcPr>
          <w:p w14:paraId="2FF3A85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0</w:t>
            </w:r>
          </w:p>
        </w:tc>
        <w:tc>
          <w:tcPr>
            <w:tcW w:w="1496" w:type="dxa"/>
            <w:noWrap/>
            <w:hideMark/>
          </w:tcPr>
          <w:p w14:paraId="318EE32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C)</w:t>
            </w:r>
          </w:p>
        </w:tc>
        <w:tc>
          <w:tcPr>
            <w:tcW w:w="2268" w:type="dxa"/>
            <w:noWrap/>
            <w:hideMark/>
          </w:tcPr>
          <w:p w14:paraId="51AD5A8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K’Bang</w:t>
            </w:r>
            <w:proofErr w:type="spellEnd"/>
          </w:p>
        </w:tc>
        <w:tc>
          <w:tcPr>
            <w:tcW w:w="576" w:type="dxa"/>
            <w:noWrap/>
            <w:hideMark/>
          </w:tcPr>
          <w:p w14:paraId="02770DE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2C5DA32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4.466</w:t>
            </w:r>
          </w:p>
        </w:tc>
        <w:tc>
          <w:tcPr>
            <w:tcW w:w="866" w:type="dxa"/>
            <w:noWrap/>
            <w:hideMark/>
          </w:tcPr>
          <w:p w14:paraId="1F49AEA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8.525</w:t>
            </w:r>
          </w:p>
        </w:tc>
        <w:tc>
          <w:tcPr>
            <w:tcW w:w="1343" w:type="dxa"/>
            <w:noWrap/>
            <w:hideMark/>
          </w:tcPr>
          <w:p w14:paraId="68BEC53D" w14:textId="44E8C27A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611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9A19D4F" w14:textId="0DC14FDB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8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81CCBF8" w14:textId="7B6FDB2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6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262D29AE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40FFBD3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F13 </w:t>
            </w:r>
          </w:p>
        </w:tc>
        <w:tc>
          <w:tcPr>
            <w:tcW w:w="1340" w:type="dxa"/>
            <w:noWrap/>
            <w:hideMark/>
          </w:tcPr>
          <w:p w14:paraId="2E0A271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675</w:t>
            </w:r>
          </w:p>
        </w:tc>
        <w:tc>
          <w:tcPr>
            <w:tcW w:w="708" w:type="dxa"/>
            <w:noWrap/>
            <w:hideMark/>
          </w:tcPr>
          <w:p w14:paraId="5689935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0</w:t>
            </w:r>
          </w:p>
        </w:tc>
        <w:tc>
          <w:tcPr>
            <w:tcW w:w="1496" w:type="dxa"/>
            <w:noWrap/>
            <w:hideMark/>
          </w:tcPr>
          <w:p w14:paraId="76E6341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C)</w:t>
            </w:r>
          </w:p>
        </w:tc>
        <w:tc>
          <w:tcPr>
            <w:tcW w:w="2268" w:type="dxa"/>
            <w:noWrap/>
            <w:hideMark/>
          </w:tcPr>
          <w:p w14:paraId="786A2F9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K’Bang</w:t>
            </w:r>
            <w:proofErr w:type="spellEnd"/>
          </w:p>
        </w:tc>
        <w:tc>
          <w:tcPr>
            <w:tcW w:w="576" w:type="dxa"/>
            <w:noWrap/>
            <w:hideMark/>
          </w:tcPr>
          <w:p w14:paraId="1CB1E6F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6FF6637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4.466</w:t>
            </w:r>
          </w:p>
        </w:tc>
        <w:tc>
          <w:tcPr>
            <w:tcW w:w="866" w:type="dxa"/>
            <w:noWrap/>
            <w:hideMark/>
          </w:tcPr>
          <w:p w14:paraId="5A531FA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8.525</w:t>
            </w:r>
          </w:p>
        </w:tc>
        <w:tc>
          <w:tcPr>
            <w:tcW w:w="1343" w:type="dxa"/>
            <w:noWrap/>
            <w:hideMark/>
          </w:tcPr>
          <w:p w14:paraId="41F32077" w14:textId="30798F59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61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7314F4C" w14:textId="4C214020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8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9BBD6D3" w14:textId="0D3769EC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6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73B97DD6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2DA4C79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M6 </w:t>
            </w:r>
          </w:p>
        </w:tc>
        <w:tc>
          <w:tcPr>
            <w:tcW w:w="1340" w:type="dxa"/>
            <w:noWrap/>
            <w:hideMark/>
          </w:tcPr>
          <w:p w14:paraId="2588A08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676</w:t>
            </w:r>
          </w:p>
        </w:tc>
        <w:tc>
          <w:tcPr>
            <w:tcW w:w="708" w:type="dxa"/>
            <w:noWrap/>
            <w:hideMark/>
          </w:tcPr>
          <w:p w14:paraId="0582296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1</w:t>
            </w:r>
          </w:p>
        </w:tc>
        <w:tc>
          <w:tcPr>
            <w:tcW w:w="1496" w:type="dxa"/>
            <w:noWrap/>
            <w:hideMark/>
          </w:tcPr>
          <w:p w14:paraId="6D7AA17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C)</w:t>
            </w:r>
          </w:p>
        </w:tc>
        <w:tc>
          <w:tcPr>
            <w:tcW w:w="2268" w:type="dxa"/>
            <w:noWrap/>
            <w:hideMark/>
          </w:tcPr>
          <w:p w14:paraId="14913EA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K’Bang</w:t>
            </w:r>
            <w:proofErr w:type="spellEnd"/>
          </w:p>
        </w:tc>
        <w:tc>
          <w:tcPr>
            <w:tcW w:w="576" w:type="dxa"/>
            <w:noWrap/>
            <w:hideMark/>
          </w:tcPr>
          <w:p w14:paraId="231D603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3900E5C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4.466</w:t>
            </w:r>
          </w:p>
        </w:tc>
        <w:tc>
          <w:tcPr>
            <w:tcW w:w="866" w:type="dxa"/>
            <w:noWrap/>
            <w:hideMark/>
          </w:tcPr>
          <w:p w14:paraId="727B442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8.525</w:t>
            </w:r>
          </w:p>
        </w:tc>
        <w:tc>
          <w:tcPr>
            <w:tcW w:w="1343" w:type="dxa"/>
            <w:noWrap/>
            <w:hideMark/>
          </w:tcPr>
          <w:p w14:paraId="7DF17B1A" w14:textId="427D18AE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6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340CA1D6" w14:textId="32A5F4FA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3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63A95F4A" w14:textId="21E734DD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1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20C37B73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2E1D606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F6 </w:t>
            </w:r>
          </w:p>
        </w:tc>
        <w:tc>
          <w:tcPr>
            <w:tcW w:w="1340" w:type="dxa"/>
            <w:noWrap/>
            <w:hideMark/>
          </w:tcPr>
          <w:p w14:paraId="3808D57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677</w:t>
            </w:r>
          </w:p>
        </w:tc>
        <w:tc>
          <w:tcPr>
            <w:tcW w:w="708" w:type="dxa"/>
            <w:noWrap/>
            <w:hideMark/>
          </w:tcPr>
          <w:p w14:paraId="45F1317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1</w:t>
            </w:r>
          </w:p>
        </w:tc>
        <w:tc>
          <w:tcPr>
            <w:tcW w:w="1496" w:type="dxa"/>
            <w:noWrap/>
            <w:hideMark/>
          </w:tcPr>
          <w:p w14:paraId="5103347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C)</w:t>
            </w:r>
          </w:p>
        </w:tc>
        <w:tc>
          <w:tcPr>
            <w:tcW w:w="2268" w:type="dxa"/>
            <w:noWrap/>
            <w:hideMark/>
          </w:tcPr>
          <w:p w14:paraId="02FF8BD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K’Bang</w:t>
            </w:r>
            <w:proofErr w:type="spellEnd"/>
          </w:p>
        </w:tc>
        <w:tc>
          <w:tcPr>
            <w:tcW w:w="576" w:type="dxa"/>
            <w:noWrap/>
            <w:hideMark/>
          </w:tcPr>
          <w:p w14:paraId="20A4D18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6E07361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4.466</w:t>
            </w:r>
          </w:p>
        </w:tc>
        <w:tc>
          <w:tcPr>
            <w:tcW w:w="866" w:type="dxa"/>
            <w:noWrap/>
            <w:hideMark/>
          </w:tcPr>
          <w:p w14:paraId="25B3A9A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8.525</w:t>
            </w:r>
          </w:p>
        </w:tc>
        <w:tc>
          <w:tcPr>
            <w:tcW w:w="1343" w:type="dxa"/>
            <w:noWrap/>
            <w:hideMark/>
          </w:tcPr>
          <w:p w14:paraId="787FA78E" w14:textId="5428B2C3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6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44BEE84" w14:textId="23B3DD22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3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000A2895" w14:textId="3DE3C99E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1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56ADCD3F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0663C1C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M11 </w:t>
            </w:r>
          </w:p>
        </w:tc>
        <w:tc>
          <w:tcPr>
            <w:tcW w:w="1340" w:type="dxa"/>
            <w:noWrap/>
            <w:hideMark/>
          </w:tcPr>
          <w:p w14:paraId="3C0D859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681</w:t>
            </w:r>
          </w:p>
        </w:tc>
        <w:tc>
          <w:tcPr>
            <w:tcW w:w="708" w:type="dxa"/>
            <w:noWrap/>
            <w:hideMark/>
          </w:tcPr>
          <w:p w14:paraId="6DCC038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18</w:t>
            </w:r>
          </w:p>
        </w:tc>
        <w:tc>
          <w:tcPr>
            <w:tcW w:w="1496" w:type="dxa"/>
            <w:noWrap/>
            <w:hideMark/>
          </w:tcPr>
          <w:p w14:paraId="46B0E31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C)</w:t>
            </w:r>
          </w:p>
        </w:tc>
        <w:tc>
          <w:tcPr>
            <w:tcW w:w="2268" w:type="dxa"/>
            <w:noWrap/>
            <w:hideMark/>
          </w:tcPr>
          <w:p w14:paraId="0B04729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K’Bang</w:t>
            </w:r>
            <w:proofErr w:type="spellEnd"/>
          </w:p>
        </w:tc>
        <w:tc>
          <w:tcPr>
            <w:tcW w:w="576" w:type="dxa"/>
            <w:noWrap/>
            <w:hideMark/>
          </w:tcPr>
          <w:p w14:paraId="44AC31F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1D06A6C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4.466</w:t>
            </w:r>
          </w:p>
        </w:tc>
        <w:tc>
          <w:tcPr>
            <w:tcW w:w="866" w:type="dxa"/>
            <w:noWrap/>
            <w:hideMark/>
          </w:tcPr>
          <w:p w14:paraId="2339016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8.525</w:t>
            </w:r>
          </w:p>
        </w:tc>
        <w:tc>
          <w:tcPr>
            <w:tcW w:w="1343" w:type="dxa"/>
            <w:noWrap/>
            <w:hideMark/>
          </w:tcPr>
          <w:p w14:paraId="5CF78F7A" w14:textId="385EBDBB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59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0482AF7" w14:textId="463731AD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61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0BA511F0" w14:textId="66BA893D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41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504EB6F4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64A7D86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M4 </w:t>
            </w:r>
          </w:p>
        </w:tc>
        <w:tc>
          <w:tcPr>
            <w:tcW w:w="1340" w:type="dxa"/>
            <w:noWrap/>
            <w:hideMark/>
          </w:tcPr>
          <w:p w14:paraId="1625E48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714</w:t>
            </w:r>
          </w:p>
        </w:tc>
        <w:tc>
          <w:tcPr>
            <w:tcW w:w="708" w:type="dxa"/>
            <w:noWrap/>
            <w:hideMark/>
          </w:tcPr>
          <w:p w14:paraId="46BDB5B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0</w:t>
            </w:r>
          </w:p>
        </w:tc>
        <w:tc>
          <w:tcPr>
            <w:tcW w:w="1496" w:type="dxa"/>
            <w:noWrap/>
            <w:hideMark/>
          </w:tcPr>
          <w:p w14:paraId="76F1D63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C)</w:t>
            </w:r>
          </w:p>
        </w:tc>
        <w:tc>
          <w:tcPr>
            <w:tcW w:w="2268" w:type="dxa"/>
            <w:noWrap/>
            <w:hideMark/>
          </w:tcPr>
          <w:p w14:paraId="36B3216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K’Bang</w:t>
            </w:r>
            <w:proofErr w:type="spellEnd"/>
          </w:p>
        </w:tc>
        <w:tc>
          <w:tcPr>
            <w:tcW w:w="576" w:type="dxa"/>
            <w:noWrap/>
            <w:hideMark/>
          </w:tcPr>
          <w:p w14:paraId="1114E27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69404FE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4.466</w:t>
            </w:r>
          </w:p>
        </w:tc>
        <w:tc>
          <w:tcPr>
            <w:tcW w:w="866" w:type="dxa"/>
            <w:noWrap/>
            <w:hideMark/>
          </w:tcPr>
          <w:p w14:paraId="63467A5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8.525</w:t>
            </w:r>
          </w:p>
        </w:tc>
        <w:tc>
          <w:tcPr>
            <w:tcW w:w="1343" w:type="dxa"/>
            <w:noWrap/>
            <w:hideMark/>
          </w:tcPr>
          <w:p w14:paraId="21CFDCCE" w14:textId="25A16F13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61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3E56A114" w14:textId="4E7988E5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8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C6E58BB" w14:textId="1D2FD702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6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2514C706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76CD913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M4 </w:t>
            </w:r>
          </w:p>
        </w:tc>
        <w:tc>
          <w:tcPr>
            <w:tcW w:w="1340" w:type="dxa"/>
            <w:noWrap/>
            <w:hideMark/>
          </w:tcPr>
          <w:p w14:paraId="4749F93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al-LP-1715</w:t>
            </w:r>
          </w:p>
        </w:tc>
        <w:tc>
          <w:tcPr>
            <w:tcW w:w="708" w:type="dxa"/>
            <w:noWrap/>
            <w:hideMark/>
          </w:tcPr>
          <w:p w14:paraId="7BEAE9B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S20</w:t>
            </w:r>
          </w:p>
        </w:tc>
        <w:tc>
          <w:tcPr>
            <w:tcW w:w="1496" w:type="dxa"/>
            <w:noWrap/>
            <w:hideMark/>
          </w:tcPr>
          <w:p w14:paraId="7E15859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VNM(C)</w:t>
            </w:r>
          </w:p>
        </w:tc>
        <w:tc>
          <w:tcPr>
            <w:tcW w:w="2268" w:type="dxa"/>
            <w:noWrap/>
            <w:hideMark/>
          </w:tcPr>
          <w:p w14:paraId="1AB3105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sz w:val="20"/>
                <w:szCs w:val="20"/>
              </w:rPr>
              <w:t>K’Bang</w:t>
            </w:r>
            <w:proofErr w:type="spellEnd"/>
          </w:p>
        </w:tc>
        <w:tc>
          <w:tcPr>
            <w:tcW w:w="576" w:type="dxa"/>
            <w:noWrap/>
            <w:hideMark/>
          </w:tcPr>
          <w:p w14:paraId="628646F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545CA95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4.466</w:t>
            </w:r>
          </w:p>
        </w:tc>
        <w:tc>
          <w:tcPr>
            <w:tcW w:w="866" w:type="dxa"/>
            <w:noWrap/>
            <w:hideMark/>
          </w:tcPr>
          <w:p w14:paraId="01D9A9B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108.525</w:t>
            </w:r>
          </w:p>
        </w:tc>
        <w:tc>
          <w:tcPr>
            <w:tcW w:w="1343" w:type="dxa"/>
            <w:noWrap/>
            <w:hideMark/>
          </w:tcPr>
          <w:p w14:paraId="16502739" w14:textId="3D2EF1F6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20461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BFD7E78" w14:textId="2785AB3C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88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66E97405" w14:textId="4F582624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OP17876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228A4D7A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2923F78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abnormi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63DC321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117B593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441AE5F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EA</w:t>
            </w:r>
          </w:p>
        </w:tc>
        <w:tc>
          <w:tcPr>
            <w:tcW w:w="2268" w:type="dxa"/>
            <w:noWrap/>
            <w:hideMark/>
          </w:tcPr>
          <w:p w14:paraId="56F594D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East Asia</w:t>
            </w:r>
          </w:p>
        </w:tc>
        <w:tc>
          <w:tcPr>
            <w:tcW w:w="576" w:type="dxa"/>
            <w:noWrap/>
            <w:hideMark/>
          </w:tcPr>
          <w:p w14:paraId="265BE0F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2DD2039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6CDFFFC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68658722" w14:textId="5064DA86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19FE029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40B60929" w14:textId="03BC18AF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JN81706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3C394414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2ECB042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arennicolor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3D6B4D4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588028A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47A39D2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EA</w:t>
            </w:r>
          </w:p>
        </w:tc>
        <w:tc>
          <w:tcPr>
            <w:tcW w:w="2268" w:type="dxa"/>
            <w:noWrap/>
            <w:hideMark/>
          </w:tcPr>
          <w:p w14:paraId="6AD0B3E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East Asia</w:t>
            </w:r>
          </w:p>
        </w:tc>
        <w:tc>
          <w:tcPr>
            <w:tcW w:w="576" w:type="dxa"/>
            <w:noWrap/>
            <w:hideMark/>
          </w:tcPr>
          <w:p w14:paraId="6391F9A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72248FE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7FB18F3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59D14751" w14:textId="0FE9576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4CA9C9C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28AE27CA" w14:textId="7588213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JN817065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54BBDD6F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7BF588F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cavaleriei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1594FD9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0FD1862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7414B9D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CHN</w:t>
            </w:r>
          </w:p>
        </w:tc>
        <w:tc>
          <w:tcPr>
            <w:tcW w:w="2268" w:type="dxa"/>
            <w:noWrap/>
            <w:hideMark/>
          </w:tcPr>
          <w:p w14:paraId="5A2A835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China</w:t>
            </w:r>
          </w:p>
        </w:tc>
        <w:tc>
          <w:tcPr>
            <w:tcW w:w="576" w:type="dxa"/>
            <w:noWrap/>
            <w:hideMark/>
          </w:tcPr>
          <w:p w14:paraId="2BFD5B6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31A92EA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426E9BA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2855FBE2" w14:textId="3901A49A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W54053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05ACD90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530DD54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986956" w:rsidRPr="00986956" w14:paraId="56641003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462AC09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lastRenderedPageBreak/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cavaleriei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712B55D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2688218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4F7AC90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EA</w:t>
            </w:r>
          </w:p>
        </w:tc>
        <w:tc>
          <w:tcPr>
            <w:tcW w:w="2268" w:type="dxa"/>
            <w:noWrap/>
            <w:hideMark/>
          </w:tcPr>
          <w:p w14:paraId="347FDA7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East Asia</w:t>
            </w:r>
          </w:p>
        </w:tc>
        <w:tc>
          <w:tcPr>
            <w:tcW w:w="576" w:type="dxa"/>
            <w:noWrap/>
            <w:hideMark/>
          </w:tcPr>
          <w:p w14:paraId="27ED639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59129FE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3A8E1B8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78C3722B" w14:textId="5758F5BE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7CFFD12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7D08D1C3" w14:textId="35D46A91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JN81706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501407F0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57C72BC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argentea </w:t>
            </w:r>
          </w:p>
        </w:tc>
        <w:tc>
          <w:tcPr>
            <w:tcW w:w="1340" w:type="dxa"/>
            <w:noWrap/>
            <w:hideMark/>
          </w:tcPr>
          <w:p w14:paraId="0EE6CE8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478DE01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28DAC46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LKA</w:t>
            </w:r>
          </w:p>
        </w:tc>
        <w:tc>
          <w:tcPr>
            <w:tcW w:w="2268" w:type="dxa"/>
            <w:noWrap/>
            <w:hideMark/>
          </w:tcPr>
          <w:p w14:paraId="6BAD421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ri Lanka</w:t>
            </w:r>
          </w:p>
        </w:tc>
        <w:tc>
          <w:tcPr>
            <w:tcW w:w="576" w:type="dxa"/>
            <w:noWrap/>
            <w:hideMark/>
          </w:tcPr>
          <w:p w14:paraId="70CC44D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6778DA1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2252BDC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5B4761F2" w14:textId="492DA5C4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Y88876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C8554E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021739E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Y888727.1</w:t>
            </w:r>
          </w:p>
        </w:tc>
      </w:tr>
      <w:tr w:rsidR="00986956" w:rsidRPr="00986956" w14:paraId="1E2336C8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2B81598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argentea </w:t>
            </w:r>
          </w:p>
        </w:tc>
        <w:tc>
          <w:tcPr>
            <w:tcW w:w="1340" w:type="dxa"/>
            <w:noWrap/>
            <w:hideMark/>
          </w:tcPr>
          <w:p w14:paraId="1C55857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17EECB4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3EF9257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LKA</w:t>
            </w:r>
          </w:p>
        </w:tc>
        <w:tc>
          <w:tcPr>
            <w:tcW w:w="2268" w:type="dxa"/>
            <w:noWrap/>
            <w:hideMark/>
          </w:tcPr>
          <w:p w14:paraId="771FAC7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ri Lanka</w:t>
            </w:r>
          </w:p>
        </w:tc>
        <w:tc>
          <w:tcPr>
            <w:tcW w:w="576" w:type="dxa"/>
            <w:noWrap/>
            <w:hideMark/>
          </w:tcPr>
          <w:p w14:paraId="1528F1D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5ED32C1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665007E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274D4CE5" w14:textId="773D348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Y88875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B8BA45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172C6B7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Y888722.1</w:t>
            </w:r>
          </w:p>
        </w:tc>
      </w:tr>
      <w:tr w:rsidR="00986956" w:rsidRPr="00986956" w14:paraId="0FEA06D2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47F950E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jaleeli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42A0806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226A15B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5AD0708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LKA</w:t>
            </w:r>
          </w:p>
        </w:tc>
        <w:tc>
          <w:tcPr>
            <w:tcW w:w="2268" w:type="dxa"/>
            <w:noWrap/>
            <w:hideMark/>
          </w:tcPr>
          <w:p w14:paraId="097939A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ri Lanka</w:t>
            </w:r>
          </w:p>
        </w:tc>
        <w:tc>
          <w:tcPr>
            <w:tcW w:w="576" w:type="dxa"/>
            <w:noWrap/>
            <w:hideMark/>
          </w:tcPr>
          <w:p w14:paraId="0AA6141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205C737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15C68B4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7CD9DD9C" w14:textId="02152791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Y88876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D179A1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1D7E435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Y888748.1</w:t>
            </w:r>
          </w:p>
        </w:tc>
      </w:tr>
      <w:tr w:rsidR="00986956" w:rsidRPr="00986956" w14:paraId="2A88FD7B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2014723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jaleeli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4B6D9BB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46FB941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3C6E3E8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LKA</w:t>
            </w:r>
          </w:p>
        </w:tc>
        <w:tc>
          <w:tcPr>
            <w:tcW w:w="2268" w:type="dxa"/>
            <w:noWrap/>
            <w:hideMark/>
          </w:tcPr>
          <w:p w14:paraId="6C61B60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ri Lanka</w:t>
            </w:r>
          </w:p>
        </w:tc>
        <w:tc>
          <w:tcPr>
            <w:tcW w:w="576" w:type="dxa"/>
            <w:noWrap/>
            <w:hideMark/>
          </w:tcPr>
          <w:p w14:paraId="7B9032F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65FFBEB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1F453B7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3E081AA7" w14:textId="009B975C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Y88875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7F3564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2D40D06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Y888745.1</w:t>
            </w:r>
          </w:p>
        </w:tc>
      </w:tr>
      <w:tr w:rsidR="00986956" w:rsidRPr="00986956" w14:paraId="5F23A8ED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6471124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line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60D7094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348BE0A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75373EA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EA</w:t>
            </w:r>
          </w:p>
        </w:tc>
        <w:tc>
          <w:tcPr>
            <w:tcW w:w="2268" w:type="dxa"/>
            <w:noWrap/>
            <w:hideMark/>
          </w:tcPr>
          <w:p w14:paraId="636BD63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East Asia</w:t>
            </w:r>
          </w:p>
        </w:tc>
        <w:tc>
          <w:tcPr>
            <w:tcW w:w="576" w:type="dxa"/>
            <w:noWrap/>
            <w:hideMark/>
          </w:tcPr>
          <w:p w14:paraId="3B063A3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78F47DA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5685BE3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63E0487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2E498F7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5711C0F0" w14:textId="412DE01B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JN81706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</w:tr>
      <w:tr w:rsidR="00986956" w:rsidRPr="00986956" w14:paraId="7E976F6E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761481F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iatensi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0BCA897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7409796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2A83E52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HL</w:t>
            </w:r>
          </w:p>
        </w:tc>
        <w:tc>
          <w:tcPr>
            <w:tcW w:w="2268" w:type="dxa"/>
            <w:noWrap/>
            <w:hideMark/>
          </w:tcPr>
          <w:p w14:paraId="20F9BBC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hilippines</w:t>
            </w:r>
          </w:p>
        </w:tc>
        <w:tc>
          <w:tcPr>
            <w:tcW w:w="576" w:type="dxa"/>
            <w:noWrap/>
            <w:hideMark/>
          </w:tcPr>
          <w:p w14:paraId="27A612F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29318A3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6C90DBB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0C4AC77E" w14:textId="6D921E92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AY29739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2BD3DA8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AY296687.1</w:t>
            </w:r>
          </w:p>
        </w:tc>
        <w:tc>
          <w:tcPr>
            <w:tcW w:w="1343" w:type="dxa"/>
            <w:noWrap/>
            <w:hideMark/>
          </w:tcPr>
          <w:p w14:paraId="797452B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AY297267.1</w:t>
            </w:r>
          </w:p>
        </w:tc>
      </w:tr>
      <w:tr w:rsidR="00986956" w:rsidRPr="00986956" w14:paraId="47FF26F0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129ACD8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vittat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57CB12D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249EFD2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02619CD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IND</w:t>
            </w:r>
          </w:p>
        </w:tc>
        <w:tc>
          <w:tcPr>
            <w:tcW w:w="2268" w:type="dxa"/>
            <w:noWrap/>
            <w:hideMark/>
          </w:tcPr>
          <w:p w14:paraId="75CB241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India</w:t>
            </w:r>
          </w:p>
        </w:tc>
        <w:tc>
          <w:tcPr>
            <w:tcW w:w="576" w:type="dxa"/>
            <w:noWrap/>
            <w:hideMark/>
          </w:tcPr>
          <w:p w14:paraId="0D33AE5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12B339D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00BF7E0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4D5167A4" w14:textId="19ABB975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T383680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701EDC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300B992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986956" w:rsidRPr="00986956" w14:paraId="426DF2A9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2285A0C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vittat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7B74BE3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48B317D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19A7036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LKA</w:t>
            </w:r>
          </w:p>
        </w:tc>
        <w:tc>
          <w:tcPr>
            <w:tcW w:w="2268" w:type="dxa"/>
            <w:noWrap/>
            <w:hideMark/>
          </w:tcPr>
          <w:p w14:paraId="373A4DE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ri Lanka</w:t>
            </w:r>
          </w:p>
        </w:tc>
        <w:tc>
          <w:tcPr>
            <w:tcW w:w="576" w:type="dxa"/>
            <w:noWrap/>
            <w:hideMark/>
          </w:tcPr>
          <w:p w14:paraId="52CB555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5D95837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4BE1EB3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3509552D" w14:textId="6C0A41F2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Y88875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215820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4E2A28D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Y888746.1</w:t>
            </w:r>
          </w:p>
        </w:tc>
      </w:tr>
      <w:tr w:rsidR="00986956" w:rsidRPr="00986956" w14:paraId="13B72A08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0F03117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Phintell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vittat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03C1D46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3DFF3D6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03E3702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LKA</w:t>
            </w:r>
          </w:p>
        </w:tc>
        <w:tc>
          <w:tcPr>
            <w:tcW w:w="2268" w:type="dxa"/>
            <w:noWrap/>
            <w:hideMark/>
          </w:tcPr>
          <w:p w14:paraId="4752A34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ri Lanka</w:t>
            </w:r>
          </w:p>
        </w:tc>
        <w:tc>
          <w:tcPr>
            <w:tcW w:w="576" w:type="dxa"/>
            <w:noWrap/>
            <w:hideMark/>
          </w:tcPr>
          <w:p w14:paraId="484E67C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02EF413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2FA5964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7E81E2BA" w14:textId="6A75868A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Y888751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7E3E35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5C96794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Y888728.1</w:t>
            </w:r>
          </w:p>
        </w:tc>
      </w:tr>
      <w:tr w:rsidR="00986956" w:rsidRPr="00986956" w14:paraId="24171959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74D41FD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sp. </w:t>
            </w:r>
          </w:p>
        </w:tc>
        <w:tc>
          <w:tcPr>
            <w:tcW w:w="1340" w:type="dxa"/>
            <w:noWrap/>
            <w:hideMark/>
          </w:tcPr>
          <w:p w14:paraId="08D6580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21FB744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46A8DE6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HI</w:t>
            </w:r>
          </w:p>
        </w:tc>
        <w:tc>
          <w:tcPr>
            <w:tcW w:w="2268" w:type="dxa"/>
            <w:noWrap/>
            <w:hideMark/>
          </w:tcPr>
          <w:p w14:paraId="5768CCA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Hawaii</w:t>
            </w:r>
          </w:p>
        </w:tc>
        <w:tc>
          <w:tcPr>
            <w:tcW w:w="576" w:type="dxa"/>
            <w:noWrap/>
            <w:hideMark/>
          </w:tcPr>
          <w:p w14:paraId="6A7F846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3907083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5DD2BA3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783E851A" w14:textId="39B7548B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AY297397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1852E5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3D4F3E5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986956" w:rsidRPr="00986956" w14:paraId="452991EB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2534365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sp. </w:t>
            </w:r>
          </w:p>
        </w:tc>
        <w:tc>
          <w:tcPr>
            <w:tcW w:w="1340" w:type="dxa"/>
            <w:noWrap/>
            <w:hideMark/>
          </w:tcPr>
          <w:p w14:paraId="5F15544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504E721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6C7AED4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IDN</w:t>
            </w:r>
          </w:p>
        </w:tc>
        <w:tc>
          <w:tcPr>
            <w:tcW w:w="2268" w:type="dxa"/>
            <w:noWrap/>
            <w:hideMark/>
          </w:tcPr>
          <w:p w14:paraId="42EEE88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Indonesia</w:t>
            </w:r>
          </w:p>
        </w:tc>
        <w:tc>
          <w:tcPr>
            <w:tcW w:w="576" w:type="dxa"/>
            <w:noWrap/>
            <w:hideMark/>
          </w:tcPr>
          <w:p w14:paraId="625C8F5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13F3CAD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0AB9192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7A05F95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523AEC6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398BD9A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MT596683.1</w:t>
            </w:r>
          </w:p>
        </w:tc>
      </w:tr>
      <w:tr w:rsidR="00986956" w:rsidRPr="00986956" w14:paraId="262CE735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66CFAB5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oide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albore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47EC8FE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595886D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34392F8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LKA</w:t>
            </w:r>
          </w:p>
        </w:tc>
        <w:tc>
          <w:tcPr>
            <w:tcW w:w="2268" w:type="dxa"/>
            <w:noWrap/>
            <w:hideMark/>
          </w:tcPr>
          <w:p w14:paraId="10E251C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ri Lanka</w:t>
            </w:r>
          </w:p>
        </w:tc>
        <w:tc>
          <w:tcPr>
            <w:tcW w:w="576" w:type="dxa"/>
            <w:noWrap/>
            <w:hideMark/>
          </w:tcPr>
          <w:p w14:paraId="5568D89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3249549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423F393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0E82BF56" w14:textId="49332E5D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Y88878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8F2FD3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2CE9F37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Y888737.1</w:t>
            </w:r>
          </w:p>
        </w:tc>
      </w:tr>
      <w:tr w:rsidR="00986956" w:rsidRPr="00986956" w14:paraId="79B1C65A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23AE95B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oide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brunne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7BB2C04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13868CF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2BDA328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LKA</w:t>
            </w:r>
          </w:p>
        </w:tc>
        <w:tc>
          <w:tcPr>
            <w:tcW w:w="2268" w:type="dxa"/>
            <w:noWrap/>
            <w:hideMark/>
          </w:tcPr>
          <w:p w14:paraId="6CD210C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ri Lanka</w:t>
            </w:r>
          </w:p>
        </w:tc>
        <w:tc>
          <w:tcPr>
            <w:tcW w:w="576" w:type="dxa"/>
            <w:noWrap/>
            <w:hideMark/>
          </w:tcPr>
          <w:p w14:paraId="51D9AB8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26965E2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71A66DD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18D06DA8" w14:textId="6090C11D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Y88875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0F0B817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4771F43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Y888742.1</w:t>
            </w:r>
          </w:p>
        </w:tc>
      </w:tr>
      <w:tr w:rsidR="00986956" w:rsidRPr="00986956" w14:paraId="26EC226B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341360A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oide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brunne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666EFD1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4AF05E2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0259EA1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LKA</w:t>
            </w:r>
          </w:p>
        </w:tc>
        <w:tc>
          <w:tcPr>
            <w:tcW w:w="2268" w:type="dxa"/>
            <w:noWrap/>
            <w:hideMark/>
          </w:tcPr>
          <w:p w14:paraId="4E767D5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ri Lanka</w:t>
            </w:r>
          </w:p>
        </w:tc>
        <w:tc>
          <w:tcPr>
            <w:tcW w:w="576" w:type="dxa"/>
            <w:noWrap/>
            <w:hideMark/>
          </w:tcPr>
          <w:p w14:paraId="32B2B47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0CC3205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34BD5A6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5F426B0C" w14:textId="2C4D6B66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Y888764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211A3B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49C1B29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Y888723.1</w:t>
            </w:r>
          </w:p>
        </w:tc>
      </w:tr>
      <w:tr w:rsidR="00986956" w:rsidRPr="00986956" w14:paraId="2E904427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4BF1301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oide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flavoviri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7ECFF98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0BA4182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313EF92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LKA</w:t>
            </w:r>
          </w:p>
        </w:tc>
        <w:tc>
          <w:tcPr>
            <w:tcW w:w="2268" w:type="dxa"/>
            <w:noWrap/>
            <w:hideMark/>
          </w:tcPr>
          <w:p w14:paraId="57E9A32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ri Lanka</w:t>
            </w:r>
          </w:p>
        </w:tc>
        <w:tc>
          <w:tcPr>
            <w:tcW w:w="576" w:type="dxa"/>
            <w:noWrap/>
            <w:hideMark/>
          </w:tcPr>
          <w:p w14:paraId="3925531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67F20C4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4BCDAE9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2CB0F7C2" w14:textId="1995CC89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Y88875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1C1D99D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36A3376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Y888724.1</w:t>
            </w:r>
          </w:p>
        </w:tc>
      </w:tr>
      <w:tr w:rsidR="00986956" w:rsidRPr="00986956" w14:paraId="50075F5D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6F9363A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oide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flavumi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0464106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0DD64BE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712AF33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LKA</w:t>
            </w:r>
          </w:p>
        </w:tc>
        <w:tc>
          <w:tcPr>
            <w:tcW w:w="2268" w:type="dxa"/>
            <w:noWrap/>
            <w:hideMark/>
          </w:tcPr>
          <w:p w14:paraId="17C1B9C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ri Lanka</w:t>
            </w:r>
          </w:p>
        </w:tc>
        <w:tc>
          <w:tcPr>
            <w:tcW w:w="576" w:type="dxa"/>
            <w:noWrap/>
            <w:hideMark/>
          </w:tcPr>
          <w:p w14:paraId="7E01130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0A4410E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7048E5C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37A2D84F" w14:textId="22D46A5B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Y888768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D51155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2AAD28E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Y888730.1</w:t>
            </w:r>
          </w:p>
        </w:tc>
      </w:tr>
      <w:tr w:rsidR="00986956" w:rsidRPr="00986956" w14:paraId="672E28D4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45E2622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oide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jesudasi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18DB62A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33658D1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59E3A4E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LKA</w:t>
            </w:r>
          </w:p>
        </w:tc>
        <w:tc>
          <w:tcPr>
            <w:tcW w:w="2268" w:type="dxa"/>
            <w:noWrap/>
            <w:hideMark/>
          </w:tcPr>
          <w:p w14:paraId="0D3AB03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ri Lanka</w:t>
            </w:r>
          </w:p>
        </w:tc>
        <w:tc>
          <w:tcPr>
            <w:tcW w:w="576" w:type="dxa"/>
            <w:noWrap/>
            <w:hideMark/>
          </w:tcPr>
          <w:p w14:paraId="1F87674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2891F03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01B8B37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25C99507" w14:textId="4A00F395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Y88875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166FB3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26C1783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Y888741.1</w:t>
            </w:r>
          </w:p>
        </w:tc>
      </w:tr>
      <w:tr w:rsidR="00986956" w:rsidRPr="00986956" w14:paraId="24EE5E9F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70E12C19" w14:textId="66D6F38E" w:rsidR="00DF2B0E" w:rsidRPr="00986956" w:rsidRDefault="00E32B31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oide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alborea</w:t>
            </w:r>
            <w:proofErr w:type="spellEnd"/>
            <w:r w:rsidR="00DF2B0E"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0965A82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1BF1B22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224D041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IND</w:t>
            </w:r>
          </w:p>
        </w:tc>
        <w:tc>
          <w:tcPr>
            <w:tcW w:w="2268" w:type="dxa"/>
            <w:noWrap/>
            <w:hideMark/>
          </w:tcPr>
          <w:p w14:paraId="7FA20851" w14:textId="4EE94A5F" w:rsidR="00DF2B0E" w:rsidRPr="00986956" w:rsidRDefault="00C012C4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ri Lanka</w:t>
            </w:r>
          </w:p>
        </w:tc>
        <w:tc>
          <w:tcPr>
            <w:tcW w:w="576" w:type="dxa"/>
            <w:noWrap/>
            <w:hideMark/>
          </w:tcPr>
          <w:p w14:paraId="06260D3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7CD54E7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1E2F3AF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14F6D228" w14:textId="069CDDBF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Y888766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5BE8FEA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147D45E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Y888729.1</w:t>
            </w:r>
          </w:p>
        </w:tc>
      </w:tr>
      <w:tr w:rsidR="00986956" w:rsidRPr="00986956" w14:paraId="520ACDFF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67B0AEB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oide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undulatus </w:t>
            </w:r>
          </w:p>
        </w:tc>
        <w:tc>
          <w:tcPr>
            <w:tcW w:w="1340" w:type="dxa"/>
            <w:noWrap/>
            <w:hideMark/>
          </w:tcPr>
          <w:p w14:paraId="002C4C4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3E75E09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4B3589D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AK</w:t>
            </w:r>
          </w:p>
        </w:tc>
        <w:tc>
          <w:tcPr>
            <w:tcW w:w="2268" w:type="dxa"/>
            <w:noWrap/>
            <w:hideMark/>
          </w:tcPr>
          <w:p w14:paraId="5FF62A4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akistan</w:t>
            </w:r>
          </w:p>
        </w:tc>
        <w:tc>
          <w:tcPr>
            <w:tcW w:w="576" w:type="dxa"/>
            <w:noWrap/>
            <w:hideMark/>
          </w:tcPr>
          <w:p w14:paraId="01C043C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47F4F14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1AD9DFC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336BC198" w14:textId="4CDE07F8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HQ99157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7EEC34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2DC74E1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986956" w:rsidRPr="00986956" w14:paraId="1B25D0DA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038D981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oide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undulatus </w:t>
            </w:r>
          </w:p>
        </w:tc>
        <w:tc>
          <w:tcPr>
            <w:tcW w:w="1340" w:type="dxa"/>
            <w:noWrap/>
            <w:hideMark/>
          </w:tcPr>
          <w:p w14:paraId="6A1065C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121D385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0607528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AK</w:t>
            </w:r>
          </w:p>
        </w:tc>
        <w:tc>
          <w:tcPr>
            <w:tcW w:w="2268" w:type="dxa"/>
            <w:noWrap/>
            <w:hideMark/>
          </w:tcPr>
          <w:p w14:paraId="61F5AE4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akistan</w:t>
            </w:r>
          </w:p>
        </w:tc>
        <w:tc>
          <w:tcPr>
            <w:tcW w:w="576" w:type="dxa"/>
            <w:noWrap/>
            <w:hideMark/>
          </w:tcPr>
          <w:p w14:paraId="292AC9B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6988F34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45E9D26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363A34BA" w14:textId="7CE49779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JF88432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7205A5F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5DBC481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986956" w:rsidRPr="00986956" w14:paraId="1E92FFB1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14CA0DC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oides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sp. </w:t>
            </w:r>
          </w:p>
        </w:tc>
        <w:tc>
          <w:tcPr>
            <w:tcW w:w="1340" w:type="dxa"/>
            <w:noWrap/>
            <w:hideMark/>
          </w:tcPr>
          <w:p w14:paraId="267EF87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700F968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210F491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AK</w:t>
            </w:r>
          </w:p>
        </w:tc>
        <w:tc>
          <w:tcPr>
            <w:tcW w:w="2268" w:type="dxa"/>
            <w:noWrap/>
            <w:hideMark/>
          </w:tcPr>
          <w:p w14:paraId="62747F5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akistan</w:t>
            </w:r>
          </w:p>
        </w:tc>
        <w:tc>
          <w:tcPr>
            <w:tcW w:w="576" w:type="dxa"/>
            <w:noWrap/>
            <w:hideMark/>
          </w:tcPr>
          <w:p w14:paraId="2A45904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49BD010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72DD78C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35705C11" w14:textId="6893E9C0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Y587572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3288BAF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42785CF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986956" w:rsidRPr="00986956" w14:paraId="47F7721C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0867F73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oides</w:t>
            </w:r>
            <w:proofErr w:type="spellEnd"/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sp. </w:t>
            </w:r>
          </w:p>
        </w:tc>
        <w:tc>
          <w:tcPr>
            <w:tcW w:w="1340" w:type="dxa"/>
            <w:noWrap/>
            <w:hideMark/>
          </w:tcPr>
          <w:p w14:paraId="1784425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47F0D38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7CEF9B0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AK</w:t>
            </w:r>
          </w:p>
        </w:tc>
        <w:tc>
          <w:tcPr>
            <w:tcW w:w="2268" w:type="dxa"/>
            <w:noWrap/>
            <w:hideMark/>
          </w:tcPr>
          <w:p w14:paraId="0F1C976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Pakistan</w:t>
            </w:r>
          </w:p>
        </w:tc>
        <w:tc>
          <w:tcPr>
            <w:tcW w:w="576" w:type="dxa"/>
            <w:noWrap/>
            <w:hideMark/>
          </w:tcPr>
          <w:p w14:paraId="56E9BF3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60593E3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5AB4249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4BEC6436" w14:textId="68E79799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Y587573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46CD3DA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4AC378A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986956" w:rsidRPr="00986956" w14:paraId="17979A70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7AE169C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roszynski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allide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34A497D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2962002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2FABB07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LKA</w:t>
            </w:r>
          </w:p>
        </w:tc>
        <w:tc>
          <w:tcPr>
            <w:tcW w:w="2268" w:type="dxa"/>
            <w:noWrap/>
            <w:hideMark/>
          </w:tcPr>
          <w:p w14:paraId="689E24E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ri Lanka</w:t>
            </w:r>
          </w:p>
        </w:tc>
        <w:tc>
          <w:tcPr>
            <w:tcW w:w="576" w:type="dxa"/>
            <w:noWrap/>
            <w:hideMark/>
          </w:tcPr>
          <w:p w14:paraId="15FA203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37B37CB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7BC4F11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4D61F36B" w14:textId="647BA454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Y88</w:t>
            </w:r>
            <w:r w:rsidR="000E1252" w:rsidRPr="00986956">
              <w:rPr>
                <w:rFonts w:eastAsiaTheme="minorEastAsia" w:cs="Times New Roman"/>
                <w:sz w:val="20"/>
                <w:szCs w:val="20"/>
              </w:rPr>
              <w:t>8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>774.1</w:t>
            </w:r>
          </w:p>
        </w:tc>
        <w:tc>
          <w:tcPr>
            <w:tcW w:w="1343" w:type="dxa"/>
            <w:noWrap/>
            <w:hideMark/>
          </w:tcPr>
          <w:p w14:paraId="41C437A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1F97A4BD" w14:textId="74431441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Y8</w:t>
            </w:r>
            <w:r w:rsidR="00824F3A" w:rsidRPr="00986956">
              <w:rPr>
                <w:rFonts w:eastAsiaTheme="minorEastAsia" w:cs="Times New Roman"/>
                <w:sz w:val="20"/>
                <w:szCs w:val="20"/>
              </w:rPr>
              <w:t>8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>87</w:t>
            </w:r>
            <w:r w:rsidR="00824F3A" w:rsidRPr="00986956">
              <w:rPr>
                <w:rFonts w:eastAsiaTheme="minorEastAsia" w:cs="Times New Roman"/>
                <w:sz w:val="20"/>
                <w:szCs w:val="20"/>
              </w:rPr>
              <w:t>3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>3.1</w:t>
            </w:r>
          </w:p>
        </w:tc>
      </w:tr>
      <w:tr w:rsidR="00986956" w:rsidRPr="00986956" w14:paraId="547534C9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2E0C81D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Epocill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aurantiaca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30DF10E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7898D71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1A8097C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LKA</w:t>
            </w:r>
          </w:p>
        </w:tc>
        <w:tc>
          <w:tcPr>
            <w:tcW w:w="2268" w:type="dxa"/>
            <w:noWrap/>
            <w:hideMark/>
          </w:tcPr>
          <w:p w14:paraId="524A671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Sri Lanka</w:t>
            </w:r>
          </w:p>
        </w:tc>
        <w:tc>
          <w:tcPr>
            <w:tcW w:w="576" w:type="dxa"/>
            <w:noWrap/>
            <w:hideMark/>
          </w:tcPr>
          <w:p w14:paraId="0B62662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58F5BCD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665B23D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517A6909" w14:textId="4C46A93F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Y888759</w:t>
            </w:r>
            <w:r w:rsidR="00004A2C" w:rsidRPr="00986956">
              <w:rPr>
                <w:rFonts w:eastAsiaTheme="minorEastAsia" w:cs="Times New Roman"/>
                <w:sz w:val="20"/>
                <w:szCs w:val="20"/>
              </w:rPr>
              <w:t>.1</w:t>
            </w:r>
          </w:p>
        </w:tc>
        <w:tc>
          <w:tcPr>
            <w:tcW w:w="1343" w:type="dxa"/>
            <w:noWrap/>
            <w:hideMark/>
          </w:tcPr>
          <w:p w14:paraId="601C631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3C1388D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986956" w:rsidRPr="00986956" w14:paraId="3C6ED285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2F76E1F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Hakka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himeshimensi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7EC72CC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3A0E822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59A4B9C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EA</w:t>
            </w:r>
          </w:p>
        </w:tc>
        <w:tc>
          <w:tcPr>
            <w:tcW w:w="2268" w:type="dxa"/>
            <w:noWrap/>
            <w:hideMark/>
          </w:tcPr>
          <w:p w14:paraId="1F77374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EAST ASIA</w:t>
            </w:r>
          </w:p>
        </w:tc>
        <w:tc>
          <w:tcPr>
            <w:tcW w:w="576" w:type="dxa"/>
            <w:noWrap/>
            <w:hideMark/>
          </w:tcPr>
          <w:p w14:paraId="3B902C3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24FCB47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0DA2F59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3FB497F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JN817278.1</w:t>
            </w:r>
          </w:p>
        </w:tc>
        <w:tc>
          <w:tcPr>
            <w:tcW w:w="1343" w:type="dxa"/>
            <w:noWrap/>
            <w:hideMark/>
          </w:tcPr>
          <w:p w14:paraId="0E35DC9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435C066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JN817058.1</w:t>
            </w:r>
          </w:p>
        </w:tc>
      </w:tr>
      <w:tr w:rsidR="00986956" w:rsidRPr="00986956" w14:paraId="782029F3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028F132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Heliciu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chikunii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45DDB88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65FCB6D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2B000006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JPN</w:t>
            </w:r>
          </w:p>
        </w:tc>
        <w:tc>
          <w:tcPr>
            <w:tcW w:w="2268" w:type="dxa"/>
            <w:noWrap/>
            <w:hideMark/>
          </w:tcPr>
          <w:p w14:paraId="3A0DA17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Japan</w:t>
            </w:r>
          </w:p>
        </w:tc>
        <w:tc>
          <w:tcPr>
            <w:tcW w:w="576" w:type="dxa"/>
            <w:noWrap/>
            <w:hideMark/>
          </w:tcPr>
          <w:p w14:paraId="37F7864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2DE63E6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74F510F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7898D73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AB924449.1</w:t>
            </w:r>
          </w:p>
        </w:tc>
        <w:tc>
          <w:tcPr>
            <w:tcW w:w="1343" w:type="dxa"/>
            <w:noWrap/>
            <w:hideMark/>
          </w:tcPr>
          <w:p w14:paraId="1A85C3E2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18B879A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986956" w:rsidRPr="00986956" w14:paraId="6F6FA647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04F63C2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Heliophanu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cupreu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noWrap/>
            <w:hideMark/>
          </w:tcPr>
          <w:p w14:paraId="756E54CB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24B7EB8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3ED37694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DEU</w:t>
            </w:r>
          </w:p>
        </w:tc>
        <w:tc>
          <w:tcPr>
            <w:tcW w:w="2268" w:type="dxa"/>
            <w:noWrap/>
            <w:hideMark/>
          </w:tcPr>
          <w:p w14:paraId="5178F21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Germany</w:t>
            </w:r>
          </w:p>
        </w:tc>
        <w:tc>
          <w:tcPr>
            <w:tcW w:w="576" w:type="dxa"/>
            <w:noWrap/>
            <w:hideMark/>
          </w:tcPr>
          <w:p w14:paraId="27ED476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54D8565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0A74217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24359DDD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Y270452.1</w:t>
            </w:r>
          </w:p>
        </w:tc>
        <w:tc>
          <w:tcPr>
            <w:tcW w:w="1343" w:type="dxa"/>
            <w:noWrap/>
            <w:hideMark/>
          </w:tcPr>
          <w:p w14:paraId="37F5FEE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733FBE2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986956" w:rsidRPr="00986956" w14:paraId="158AA9C2" w14:textId="77777777" w:rsidTr="00986956">
        <w:trPr>
          <w:trHeight w:val="324"/>
        </w:trPr>
        <w:tc>
          <w:tcPr>
            <w:tcW w:w="2269" w:type="dxa"/>
            <w:noWrap/>
            <w:hideMark/>
          </w:tcPr>
          <w:p w14:paraId="294ADB38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i/>
                <w:iCs/>
                <w:sz w:val="20"/>
                <w:szCs w:val="20"/>
              </w:rPr>
            </w:pPr>
            <w:proofErr w:type="spellStart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lastRenderedPageBreak/>
              <w:t>Pseudicius</w:t>
            </w:r>
            <w:proofErr w:type="spellEnd"/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 xml:space="preserve"> vulpes </w:t>
            </w:r>
          </w:p>
        </w:tc>
        <w:tc>
          <w:tcPr>
            <w:tcW w:w="1340" w:type="dxa"/>
            <w:noWrap/>
            <w:hideMark/>
          </w:tcPr>
          <w:p w14:paraId="37C8BCB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noWrap/>
            <w:hideMark/>
          </w:tcPr>
          <w:p w14:paraId="2AFBF23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noWrap/>
            <w:hideMark/>
          </w:tcPr>
          <w:p w14:paraId="1E8759D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JPN</w:t>
            </w:r>
          </w:p>
        </w:tc>
        <w:tc>
          <w:tcPr>
            <w:tcW w:w="2268" w:type="dxa"/>
            <w:noWrap/>
            <w:hideMark/>
          </w:tcPr>
          <w:p w14:paraId="498E08E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Japan</w:t>
            </w:r>
          </w:p>
        </w:tc>
        <w:tc>
          <w:tcPr>
            <w:tcW w:w="576" w:type="dxa"/>
            <w:noWrap/>
            <w:hideMark/>
          </w:tcPr>
          <w:p w14:paraId="68F8A5E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2600EE1A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0CBB1FDC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01C1E82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JN817279.1</w:t>
            </w:r>
          </w:p>
        </w:tc>
        <w:tc>
          <w:tcPr>
            <w:tcW w:w="1343" w:type="dxa"/>
            <w:noWrap/>
            <w:hideMark/>
          </w:tcPr>
          <w:p w14:paraId="06F4FB77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noWrap/>
            <w:hideMark/>
          </w:tcPr>
          <w:p w14:paraId="7F5FB40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JN817059.1</w:t>
            </w:r>
          </w:p>
        </w:tc>
      </w:tr>
      <w:tr w:rsidR="00986956" w:rsidRPr="00986956" w14:paraId="69FEC16D" w14:textId="77777777" w:rsidTr="00986956">
        <w:trPr>
          <w:trHeight w:val="324"/>
        </w:trPr>
        <w:tc>
          <w:tcPr>
            <w:tcW w:w="2269" w:type="dxa"/>
            <w:tcBorders>
              <w:bottom w:val="single" w:sz="18" w:space="0" w:color="auto"/>
            </w:tcBorders>
            <w:noWrap/>
            <w:hideMark/>
          </w:tcPr>
          <w:p w14:paraId="039F42C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i/>
                <w:iCs/>
                <w:sz w:val="20"/>
                <w:szCs w:val="20"/>
              </w:rPr>
              <w:t>Phintella</w:t>
            </w:r>
            <w:r w:rsidRPr="00986956">
              <w:rPr>
                <w:rFonts w:eastAsiaTheme="minorEastAsia" w:cs="Times New Roman"/>
                <w:sz w:val="20"/>
                <w:szCs w:val="20"/>
              </w:rPr>
              <w:t xml:space="preserve"> sp. </w:t>
            </w:r>
          </w:p>
        </w:tc>
        <w:tc>
          <w:tcPr>
            <w:tcW w:w="1340" w:type="dxa"/>
            <w:tcBorders>
              <w:bottom w:val="single" w:sz="18" w:space="0" w:color="auto"/>
            </w:tcBorders>
            <w:noWrap/>
            <w:hideMark/>
          </w:tcPr>
          <w:p w14:paraId="0FD1BB31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bottom w:val="single" w:sz="18" w:space="0" w:color="auto"/>
            </w:tcBorders>
            <w:noWrap/>
            <w:hideMark/>
          </w:tcPr>
          <w:p w14:paraId="7C06F3A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96" w:type="dxa"/>
            <w:tcBorders>
              <w:bottom w:val="single" w:sz="18" w:space="0" w:color="auto"/>
            </w:tcBorders>
            <w:noWrap/>
            <w:hideMark/>
          </w:tcPr>
          <w:p w14:paraId="31BF52D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GAB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noWrap/>
            <w:hideMark/>
          </w:tcPr>
          <w:p w14:paraId="13DA1365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Gabon</w:t>
            </w:r>
          </w:p>
        </w:tc>
        <w:tc>
          <w:tcPr>
            <w:tcW w:w="576" w:type="dxa"/>
            <w:tcBorders>
              <w:bottom w:val="single" w:sz="18" w:space="0" w:color="auto"/>
            </w:tcBorders>
            <w:noWrap/>
            <w:hideMark/>
          </w:tcPr>
          <w:p w14:paraId="3026C4E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bottom w:val="single" w:sz="18" w:space="0" w:color="auto"/>
            </w:tcBorders>
            <w:noWrap/>
            <w:hideMark/>
          </w:tcPr>
          <w:p w14:paraId="5A5BFEF9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bottom w:val="single" w:sz="18" w:space="0" w:color="auto"/>
            </w:tcBorders>
            <w:noWrap/>
            <w:hideMark/>
          </w:tcPr>
          <w:p w14:paraId="16516D60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bottom w:val="single" w:sz="18" w:space="0" w:color="auto"/>
            </w:tcBorders>
            <w:noWrap/>
            <w:hideMark/>
          </w:tcPr>
          <w:p w14:paraId="4CDDCA53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bottom w:val="single" w:sz="18" w:space="0" w:color="auto"/>
            </w:tcBorders>
            <w:noWrap/>
            <w:hideMark/>
          </w:tcPr>
          <w:p w14:paraId="73A7B2CF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bottom w:val="single" w:sz="18" w:space="0" w:color="auto"/>
            </w:tcBorders>
            <w:noWrap/>
            <w:hideMark/>
          </w:tcPr>
          <w:p w14:paraId="0383952E" w14:textId="77777777" w:rsidR="00DF2B0E" w:rsidRPr="00986956" w:rsidRDefault="00DF2B0E" w:rsidP="00C8380E">
            <w:pPr>
              <w:adjustRightInd w:val="0"/>
              <w:spacing w:line="200" w:lineRule="atLeast"/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986956">
              <w:rPr>
                <w:rFonts w:eastAsiaTheme="minorEastAsia" w:cs="Times New Roman"/>
                <w:sz w:val="20"/>
                <w:szCs w:val="20"/>
              </w:rPr>
              <w:t>KM033187.1</w:t>
            </w:r>
          </w:p>
        </w:tc>
      </w:tr>
    </w:tbl>
    <w:p w14:paraId="4F4A36BE" w14:textId="0A019D3C" w:rsidR="00706268" w:rsidRPr="00986956" w:rsidRDefault="00706268" w:rsidP="00F56723">
      <w:pPr>
        <w:adjustRightInd w:val="0"/>
        <w:spacing w:line="240" w:lineRule="atLeast"/>
        <w:contextualSpacing/>
        <w:jc w:val="both"/>
        <w:rPr>
          <w:rFonts w:eastAsiaTheme="minorEastAsia" w:cs="Times New Roman"/>
        </w:rPr>
      </w:pPr>
    </w:p>
    <w:sectPr w:rsidR="00706268" w:rsidRPr="00986956" w:rsidSect="00986956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D9315" w14:textId="77777777" w:rsidR="00134730" w:rsidRDefault="00134730" w:rsidP="00712F43">
      <w:r>
        <w:separator/>
      </w:r>
    </w:p>
  </w:endnote>
  <w:endnote w:type="continuationSeparator" w:id="0">
    <w:p w14:paraId="2923CBD0" w14:textId="77777777" w:rsidR="00134730" w:rsidRDefault="00134730" w:rsidP="00712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345F1" w14:textId="77777777" w:rsidR="00134730" w:rsidRDefault="00134730" w:rsidP="00712F43">
      <w:r>
        <w:separator/>
      </w:r>
    </w:p>
  </w:footnote>
  <w:footnote w:type="continuationSeparator" w:id="0">
    <w:p w14:paraId="00C52D36" w14:textId="77777777" w:rsidR="00134730" w:rsidRDefault="00134730" w:rsidP="00712F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0E4B58" w14:textId="16E04A60" w:rsidR="00E32B31" w:rsidRDefault="00E32B31" w:rsidP="00D1773E">
    <w:pPr>
      <w:pStyle w:val="a5"/>
      <w:tabs>
        <w:tab w:val="clear" w:pos="4680"/>
      </w:tabs>
      <w:rPr>
        <w:lang w:eastAsia="zh-TW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F3F89"/>
    <w:multiLevelType w:val="hybridMultilevel"/>
    <w:tmpl w:val="2044560E"/>
    <w:lvl w:ilvl="0" w:tplc="1B3E9254">
      <w:start w:val="1"/>
      <w:numFmt w:val="decimal"/>
      <w:lvlText w:val="%1"/>
      <w:lvlJc w:val="center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34381D"/>
    <w:multiLevelType w:val="hybridMultilevel"/>
    <w:tmpl w:val="AAE808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275C6E"/>
    <w:multiLevelType w:val="hybridMultilevel"/>
    <w:tmpl w:val="628CFA32"/>
    <w:lvl w:ilvl="0" w:tplc="E34C5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A4AD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5E32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F82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163A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A25F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B662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6642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4608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B1F4C02"/>
    <w:multiLevelType w:val="hybridMultilevel"/>
    <w:tmpl w:val="121060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C07F02"/>
    <w:multiLevelType w:val="multilevel"/>
    <w:tmpl w:val="920EA5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63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5" w15:restartNumberingAfterBreak="0">
    <w:nsid w:val="403501AA"/>
    <w:multiLevelType w:val="hybridMultilevel"/>
    <w:tmpl w:val="0AE416C0"/>
    <w:lvl w:ilvl="0" w:tplc="0409000F">
      <w:start w:val="1"/>
      <w:numFmt w:val="decimal"/>
      <w:lvlText w:val="%1."/>
      <w:lvlJc w:val="left"/>
      <w:pPr>
        <w:ind w:left="484" w:hanging="420"/>
      </w:pPr>
    </w:lvl>
    <w:lvl w:ilvl="1" w:tplc="04090017" w:tentative="1">
      <w:start w:val="1"/>
      <w:numFmt w:val="aiueoFullWidth"/>
      <w:lvlText w:val="(%2)"/>
      <w:lvlJc w:val="left"/>
      <w:pPr>
        <w:ind w:left="904" w:hanging="420"/>
      </w:pPr>
    </w:lvl>
    <w:lvl w:ilvl="2" w:tplc="04090011" w:tentative="1">
      <w:start w:val="1"/>
      <w:numFmt w:val="decimalEnclosedCircle"/>
      <w:lvlText w:val="%3"/>
      <w:lvlJc w:val="left"/>
      <w:pPr>
        <w:ind w:left="1324" w:hanging="420"/>
      </w:pPr>
    </w:lvl>
    <w:lvl w:ilvl="3" w:tplc="0409000F" w:tentative="1">
      <w:start w:val="1"/>
      <w:numFmt w:val="decimal"/>
      <w:lvlText w:val="%4."/>
      <w:lvlJc w:val="left"/>
      <w:pPr>
        <w:ind w:left="1744" w:hanging="420"/>
      </w:pPr>
    </w:lvl>
    <w:lvl w:ilvl="4" w:tplc="04090017" w:tentative="1">
      <w:start w:val="1"/>
      <w:numFmt w:val="aiueoFullWidth"/>
      <w:lvlText w:val="(%5)"/>
      <w:lvlJc w:val="left"/>
      <w:pPr>
        <w:ind w:left="216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84" w:hanging="420"/>
      </w:pPr>
    </w:lvl>
    <w:lvl w:ilvl="6" w:tplc="0409000F" w:tentative="1">
      <w:start w:val="1"/>
      <w:numFmt w:val="decimal"/>
      <w:lvlText w:val="%7."/>
      <w:lvlJc w:val="left"/>
      <w:pPr>
        <w:ind w:left="3004" w:hanging="420"/>
      </w:pPr>
    </w:lvl>
    <w:lvl w:ilvl="7" w:tplc="04090017" w:tentative="1">
      <w:start w:val="1"/>
      <w:numFmt w:val="aiueoFullWidth"/>
      <w:lvlText w:val="(%8)"/>
      <w:lvlJc w:val="left"/>
      <w:pPr>
        <w:ind w:left="3424" w:hanging="420"/>
      </w:pPr>
    </w:lvl>
    <w:lvl w:ilvl="8" w:tplc="04090011" w:tentative="1">
      <w:start w:val="1"/>
      <w:numFmt w:val="decimalEnclosedCircle"/>
      <w:lvlText w:val="%9"/>
      <w:lvlJc w:val="left"/>
      <w:pPr>
        <w:ind w:left="3844" w:hanging="420"/>
      </w:pPr>
    </w:lvl>
  </w:abstractNum>
  <w:abstractNum w:abstractNumId="6" w15:restartNumberingAfterBreak="0">
    <w:nsid w:val="40414C95"/>
    <w:multiLevelType w:val="hybridMultilevel"/>
    <w:tmpl w:val="AF0CF552"/>
    <w:lvl w:ilvl="0" w:tplc="F8FC60D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1EA3DD0"/>
    <w:multiLevelType w:val="hybridMultilevel"/>
    <w:tmpl w:val="804A28FC"/>
    <w:lvl w:ilvl="0" w:tplc="C50ABA8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C2B5E4E"/>
    <w:multiLevelType w:val="hybridMultilevel"/>
    <w:tmpl w:val="5C3E2484"/>
    <w:lvl w:ilvl="0" w:tplc="91365EF6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C453182"/>
    <w:multiLevelType w:val="multilevel"/>
    <w:tmpl w:val="523AEFB8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9"/>
  </w:num>
  <w:num w:numId="2">
    <w:abstractNumId w:val="2"/>
  </w:num>
  <w:num w:numId="3">
    <w:abstractNumId w:val="3"/>
  </w:num>
  <w:num w:numId="4">
    <w:abstractNumId w:val="1"/>
  </w:num>
  <w:num w:numId="5">
    <w:abstractNumId w:val="0"/>
  </w:num>
  <w:num w:numId="6">
    <w:abstractNumId w:val="4"/>
  </w:num>
  <w:num w:numId="7">
    <w:abstractNumId w:val="7"/>
  </w:num>
  <w:num w:numId="8">
    <w:abstractNumId w:val="6"/>
  </w:num>
  <w:num w:numId="9">
    <w:abstractNumId w:val="5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1NjG3MDA2MjGxsDBT0lEKTi0uzszPAykwrgUAHOF5giwAAAA="/>
  </w:docVars>
  <w:rsids>
    <w:rsidRoot w:val="007527D4"/>
    <w:rsid w:val="000001DC"/>
    <w:rsid w:val="00000631"/>
    <w:rsid w:val="00002112"/>
    <w:rsid w:val="00004A2C"/>
    <w:rsid w:val="00005604"/>
    <w:rsid w:val="00006874"/>
    <w:rsid w:val="00007B8F"/>
    <w:rsid w:val="00010380"/>
    <w:rsid w:val="000103CB"/>
    <w:rsid w:val="00010C2D"/>
    <w:rsid w:val="00010D12"/>
    <w:rsid w:val="0001361E"/>
    <w:rsid w:val="0001589A"/>
    <w:rsid w:val="00016BE2"/>
    <w:rsid w:val="000222E1"/>
    <w:rsid w:val="000253EE"/>
    <w:rsid w:val="0002601E"/>
    <w:rsid w:val="000279D0"/>
    <w:rsid w:val="00032426"/>
    <w:rsid w:val="000418EA"/>
    <w:rsid w:val="00044D6C"/>
    <w:rsid w:val="00044D70"/>
    <w:rsid w:val="000459CB"/>
    <w:rsid w:val="000465E0"/>
    <w:rsid w:val="00050243"/>
    <w:rsid w:val="0005413C"/>
    <w:rsid w:val="0005440F"/>
    <w:rsid w:val="000556C8"/>
    <w:rsid w:val="00055B36"/>
    <w:rsid w:val="00060CF1"/>
    <w:rsid w:val="00061229"/>
    <w:rsid w:val="000632F5"/>
    <w:rsid w:val="00066E96"/>
    <w:rsid w:val="00070269"/>
    <w:rsid w:val="00073317"/>
    <w:rsid w:val="00073B33"/>
    <w:rsid w:val="00073D12"/>
    <w:rsid w:val="00074E55"/>
    <w:rsid w:val="00076B22"/>
    <w:rsid w:val="000777D2"/>
    <w:rsid w:val="000808E4"/>
    <w:rsid w:val="00080F3F"/>
    <w:rsid w:val="00081ACF"/>
    <w:rsid w:val="00081B78"/>
    <w:rsid w:val="000825C4"/>
    <w:rsid w:val="00082EA2"/>
    <w:rsid w:val="00082FDE"/>
    <w:rsid w:val="00083752"/>
    <w:rsid w:val="00084282"/>
    <w:rsid w:val="0008655B"/>
    <w:rsid w:val="000866EF"/>
    <w:rsid w:val="00087A5F"/>
    <w:rsid w:val="00090303"/>
    <w:rsid w:val="00090767"/>
    <w:rsid w:val="000917A1"/>
    <w:rsid w:val="00092415"/>
    <w:rsid w:val="000927D5"/>
    <w:rsid w:val="0009322B"/>
    <w:rsid w:val="000A10B6"/>
    <w:rsid w:val="000A201E"/>
    <w:rsid w:val="000A3F43"/>
    <w:rsid w:val="000A63EB"/>
    <w:rsid w:val="000A6B90"/>
    <w:rsid w:val="000A7519"/>
    <w:rsid w:val="000B1228"/>
    <w:rsid w:val="000B13C0"/>
    <w:rsid w:val="000B1720"/>
    <w:rsid w:val="000B4BCB"/>
    <w:rsid w:val="000B50B2"/>
    <w:rsid w:val="000B51BE"/>
    <w:rsid w:val="000B525E"/>
    <w:rsid w:val="000B5D09"/>
    <w:rsid w:val="000B7385"/>
    <w:rsid w:val="000C37CF"/>
    <w:rsid w:val="000C463F"/>
    <w:rsid w:val="000C504B"/>
    <w:rsid w:val="000C6568"/>
    <w:rsid w:val="000C662B"/>
    <w:rsid w:val="000C7B05"/>
    <w:rsid w:val="000D2220"/>
    <w:rsid w:val="000D37C5"/>
    <w:rsid w:val="000D37E2"/>
    <w:rsid w:val="000D3D58"/>
    <w:rsid w:val="000D5BA7"/>
    <w:rsid w:val="000D5BC1"/>
    <w:rsid w:val="000D67FC"/>
    <w:rsid w:val="000D6955"/>
    <w:rsid w:val="000D7B75"/>
    <w:rsid w:val="000E05F6"/>
    <w:rsid w:val="000E0790"/>
    <w:rsid w:val="000E1252"/>
    <w:rsid w:val="000E28C9"/>
    <w:rsid w:val="000E4570"/>
    <w:rsid w:val="000F0093"/>
    <w:rsid w:val="000F07F1"/>
    <w:rsid w:val="000F10E3"/>
    <w:rsid w:val="000F19A6"/>
    <w:rsid w:val="000F370B"/>
    <w:rsid w:val="000F75C2"/>
    <w:rsid w:val="0010155F"/>
    <w:rsid w:val="00101858"/>
    <w:rsid w:val="00102459"/>
    <w:rsid w:val="00103927"/>
    <w:rsid w:val="00104870"/>
    <w:rsid w:val="00107A9C"/>
    <w:rsid w:val="00107EC2"/>
    <w:rsid w:val="00110EDA"/>
    <w:rsid w:val="00113253"/>
    <w:rsid w:val="00115510"/>
    <w:rsid w:val="00117C77"/>
    <w:rsid w:val="00120383"/>
    <w:rsid w:val="0012158F"/>
    <w:rsid w:val="00122B43"/>
    <w:rsid w:val="00122E8E"/>
    <w:rsid w:val="00123343"/>
    <w:rsid w:val="00123A0E"/>
    <w:rsid w:val="00123CA9"/>
    <w:rsid w:val="0012529F"/>
    <w:rsid w:val="00126345"/>
    <w:rsid w:val="001267A5"/>
    <w:rsid w:val="00126C19"/>
    <w:rsid w:val="00127460"/>
    <w:rsid w:val="0012782C"/>
    <w:rsid w:val="00133702"/>
    <w:rsid w:val="001337DA"/>
    <w:rsid w:val="00134730"/>
    <w:rsid w:val="0013474D"/>
    <w:rsid w:val="00135281"/>
    <w:rsid w:val="00136E2A"/>
    <w:rsid w:val="00136E7B"/>
    <w:rsid w:val="00137B62"/>
    <w:rsid w:val="001412E0"/>
    <w:rsid w:val="00142529"/>
    <w:rsid w:val="001439D1"/>
    <w:rsid w:val="0014414B"/>
    <w:rsid w:val="00144BFD"/>
    <w:rsid w:val="0014587B"/>
    <w:rsid w:val="00145BE6"/>
    <w:rsid w:val="0014681A"/>
    <w:rsid w:val="001474EB"/>
    <w:rsid w:val="001502EA"/>
    <w:rsid w:val="0015189D"/>
    <w:rsid w:val="00151DAC"/>
    <w:rsid w:val="00153D23"/>
    <w:rsid w:val="00154B97"/>
    <w:rsid w:val="00155BBC"/>
    <w:rsid w:val="00156E12"/>
    <w:rsid w:val="00157208"/>
    <w:rsid w:val="00157308"/>
    <w:rsid w:val="00160953"/>
    <w:rsid w:val="00161134"/>
    <w:rsid w:val="00163551"/>
    <w:rsid w:val="00165CD6"/>
    <w:rsid w:val="0016702E"/>
    <w:rsid w:val="00167818"/>
    <w:rsid w:val="00174C79"/>
    <w:rsid w:val="001763DA"/>
    <w:rsid w:val="001763DD"/>
    <w:rsid w:val="00177A99"/>
    <w:rsid w:val="00177BAD"/>
    <w:rsid w:val="00177DCB"/>
    <w:rsid w:val="0018140D"/>
    <w:rsid w:val="00185551"/>
    <w:rsid w:val="001939B6"/>
    <w:rsid w:val="00196A31"/>
    <w:rsid w:val="001A0632"/>
    <w:rsid w:val="001A2B8F"/>
    <w:rsid w:val="001A3362"/>
    <w:rsid w:val="001A3FA4"/>
    <w:rsid w:val="001A49FF"/>
    <w:rsid w:val="001A51D6"/>
    <w:rsid w:val="001A6AE3"/>
    <w:rsid w:val="001A6E83"/>
    <w:rsid w:val="001A7E53"/>
    <w:rsid w:val="001B27FB"/>
    <w:rsid w:val="001B2858"/>
    <w:rsid w:val="001B699F"/>
    <w:rsid w:val="001C189C"/>
    <w:rsid w:val="001C2ED7"/>
    <w:rsid w:val="001C3C27"/>
    <w:rsid w:val="001C4248"/>
    <w:rsid w:val="001C4AA6"/>
    <w:rsid w:val="001C6412"/>
    <w:rsid w:val="001C783F"/>
    <w:rsid w:val="001D0166"/>
    <w:rsid w:val="001D07D5"/>
    <w:rsid w:val="001D096C"/>
    <w:rsid w:val="001D25C4"/>
    <w:rsid w:val="001D27C3"/>
    <w:rsid w:val="001D2C45"/>
    <w:rsid w:val="001D2C4B"/>
    <w:rsid w:val="001D2E54"/>
    <w:rsid w:val="001D4599"/>
    <w:rsid w:val="001D5CB6"/>
    <w:rsid w:val="001D638A"/>
    <w:rsid w:val="001D720A"/>
    <w:rsid w:val="001E0120"/>
    <w:rsid w:val="001E0E03"/>
    <w:rsid w:val="001E1149"/>
    <w:rsid w:val="001E1677"/>
    <w:rsid w:val="001E2E9E"/>
    <w:rsid w:val="001E30FE"/>
    <w:rsid w:val="001E571C"/>
    <w:rsid w:val="001F0081"/>
    <w:rsid w:val="001F0E18"/>
    <w:rsid w:val="001F1F0A"/>
    <w:rsid w:val="001F310D"/>
    <w:rsid w:val="001F34B4"/>
    <w:rsid w:val="001F3914"/>
    <w:rsid w:val="001F4488"/>
    <w:rsid w:val="001F4D22"/>
    <w:rsid w:val="001F4E5D"/>
    <w:rsid w:val="0020097A"/>
    <w:rsid w:val="00202857"/>
    <w:rsid w:val="002028B7"/>
    <w:rsid w:val="00204EC2"/>
    <w:rsid w:val="00206309"/>
    <w:rsid w:val="0020657C"/>
    <w:rsid w:val="002105CC"/>
    <w:rsid w:val="00210F5D"/>
    <w:rsid w:val="00211D46"/>
    <w:rsid w:val="002129F5"/>
    <w:rsid w:val="0021420C"/>
    <w:rsid w:val="00215600"/>
    <w:rsid w:val="00215A1C"/>
    <w:rsid w:val="0022032E"/>
    <w:rsid w:val="00220E4A"/>
    <w:rsid w:val="002223E9"/>
    <w:rsid w:val="00222402"/>
    <w:rsid w:val="0022286B"/>
    <w:rsid w:val="00222D40"/>
    <w:rsid w:val="00224D65"/>
    <w:rsid w:val="002258D6"/>
    <w:rsid w:val="00232433"/>
    <w:rsid w:val="0023490E"/>
    <w:rsid w:val="00235915"/>
    <w:rsid w:val="00242112"/>
    <w:rsid w:val="00244A15"/>
    <w:rsid w:val="00245AC0"/>
    <w:rsid w:val="00247A9D"/>
    <w:rsid w:val="002500CF"/>
    <w:rsid w:val="00252814"/>
    <w:rsid w:val="00255A6B"/>
    <w:rsid w:val="00256926"/>
    <w:rsid w:val="002569D0"/>
    <w:rsid w:val="0026032F"/>
    <w:rsid w:val="00262D4A"/>
    <w:rsid w:val="00263E75"/>
    <w:rsid w:val="00266934"/>
    <w:rsid w:val="00267648"/>
    <w:rsid w:val="00273920"/>
    <w:rsid w:val="00276774"/>
    <w:rsid w:val="00276846"/>
    <w:rsid w:val="00280275"/>
    <w:rsid w:val="0028275B"/>
    <w:rsid w:val="00283FEF"/>
    <w:rsid w:val="00286A37"/>
    <w:rsid w:val="00287508"/>
    <w:rsid w:val="00291E7A"/>
    <w:rsid w:val="0029342D"/>
    <w:rsid w:val="002943EF"/>
    <w:rsid w:val="0029448D"/>
    <w:rsid w:val="002A175B"/>
    <w:rsid w:val="002A27D9"/>
    <w:rsid w:val="002A393E"/>
    <w:rsid w:val="002A3D4C"/>
    <w:rsid w:val="002A695B"/>
    <w:rsid w:val="002A73D6"/>
    <w:rsid w:val="002B03C2"/>
    <w:rsid w:val="002B0411"/>
    <w:rsid w:val="002B14D4"/>
    <w:rsid w:val="002B1927"/>
    <w:rsid w:val="002B46FA"/>
    <w:rsid w:val="002B7A0F"/>
    <w:rsid w:val="002C0697"/>
    <w:rsid w:val="002C0998"/>
    <w:rsid w:val="002C09FE"/>
    <w:rsid w:val="002C2898"/>
    <w:rsid w:val="002C28D8"/>
    <w:rsid w:val="002C4295"/>
    <w:rsid w:val="002C4A77"/>
    <w:rsid w:val="002C5971"/>
    <w:rsid w:val="002C61C6"/>
    <w:rsid w:val="002D0B98"/>
    <w:rsid w:val="002D16B7"/>
    <w:rsid w:val="002D240E"/>
    <w:rsid w:val="002D3933"/>
    <w:rsid w:val="002D3CAC"/>
    <w:rsid w:val="002D3FA2"/>
    <w:rsid w:val="002E189E"/>
    <w:rsid w:val="002E2B38"/>
    <w:rsid w:val="002E2ECD"/>
    <w:rsid w:val="002E3C30"/>
    <w:rsid w:val="002E5825"/>
    <w:rsid w:val="002E5E0F"/>
    <w:rsid w:val="002F173F"/>
    <w:rsid w:val="002F444A"/>
    <w:rsid w:val="002F4582"/>
    <w:rsid w:val="002F6FDE"/>
    <w:rsid w:val="00300C5B"/>
    <w:rsid w:val="00302EDB"/>
    <w:rsid w:val="00302F56"/>
    <w:rsid w:val="00303F76"/>
    <w:rsid w:val="003058E5"/>
    <w:rsid w:val="0030592A"/>
    <w:rsid w:val="00306834"/>
    <w:rsid w:val="00307D27"/>
    <w:rsid w:val="00307DF4"/>
    <w:rsid w:val="00307E77"/>
    <w:rsid w:val="00312FC4"/>
    <w:rsid w:val="00317217"/>
    <w:rsid w:val="0031759B"/>
    <w:rsid w:val="00322DF1"/>
    <w:rsid w:val="003234DA"/>
    <w:rsid w:val="0033612F"/>
    <w:rsid w:val="00337120"/>
    <w:rsid w:val="00337E3F"/>
    <w:rsid w:val="003408ED"/>
    <w:rsid w:val="00342CC9"/>
    <w:rsid w:val="00343369"/>
    <w:rsid w:val="0034350F"/>
    <w:rsid w:val="003447BC"/>
    <w:rsid w:val="00345A80"/>
    <w:rsid w:val="00347CB8"/>
    <w:rsid w:val="0035030A"/>
    <w:rsid w:val="00351E88"/>
    <w:rsid w:val="00352670"/>
    <w:rsid w:val="003534CC"/>
    <w:rsid w:val="00354B69"/>
    <w:rsid w:val="00357C7A"/>
    <w:rsid w:val="00357D3A"/>
    <w:rsid w:val="00360CDD"/>
    <w:rsid w:val="00362395"/>
    <w:rsid w:val="003628BD"/>
    <w:rsid w:val="003638CB"/>
    <w:rsid w:val="00363F05"/>
    <w:rsid w:val="00367352"/>
    <w:rsid w:val="00372109"/>
    <w:rsid w:val="0037217D"/>
    <w:rsid w:val="00374886"/>
    <w:rsid w:val="00375809"/>
    <w:rsid w:val="00375EA5"/>
    <w:rsid w:val="00376C6E"/>
    <w:rsid w:val="003774CF"/>
    <w:rsid w:val="00381046"/>
    <w:rsid w:val="003813C9"/>
    <w:rsid w:val="003816E5"/>
    <w:rsid w:val="00382A94"/>
    <w:rsid w:val="00385505"/>
    <w:rsid w:val="00385C97"/>
    <w:rsid w:val="00387887"/>
    <w:rsid w:val="003879FC"/>
    <w:rsid w:val="003904E2"/>
    <w:rsid w:val="0039068E"/>
    <w:rsid w:val="00391AF1"/>
    <w:rsid w:val="003A38C8"/>
    <w:rsid w:val="003A3D85"/>
    <w:rsid w:val="003A4262"/>
    <w:rsid w:val="003A45A1"/>
    <w:rsid w:val="003A54AE"/>
    <w:rsid w:val="003A54DE"/>
    <w:rsid w:val="003A5EF2"/>
    <w:rsid w:val="003A6B16"/>
    <w:rsid w:val="003A6FF1"/>
    <w:rsid w:val="003A712A"/>
    <w:rsid w:val="003A7A15"/>
    <w:rsid w:val="003B0A48"/>
    <w:rsid w:val="003B0E84"/>
    <w:rsid w:val="003B124D"/>
    <w:rsid w:val="003B1FF6"/>
    <w:rsid w:val="003B3AEB"/>
    <w:rsid w:val="003B3B5F"/>
    <w:rsid w:val="003B5BC0"/>
    <w:rsid w:val="003B6A24"/>
    <w:rsid w:val="003B7304"/>
    <w:rsid w:val="003B7555"/>
    <w:rsid w:val="003C07ED"/>
    <w:rsid w:val="003C0D14"/>
    <w:rsid w:val="003C4507"/>
    <w:rsid w:val="003C4A56"/>
    <w:rsid w:val="003C5BF3"/>
    <w:rsid w:val="003C783F"/>
    <w:rsid w:val="003C78E5"/>
    <w:rsid w:val="003D1D64"/>
    <w:rsid w:val="003D30FF"/>
    <w:rsid w:val="003D4179"/>
    <w:rsid w:val="003D612D"/>
    <w:rsid w:val="003D7168"/>
    <w:rsid w:val="003D7DFB"/>
    <w:rsid w:val="003E053B"/>
    <w:rsid w:val="003E2C17"/>
    <w:rsid w:val="003E3BF9"/>
    <w:rsid w:val="003E5657"/>
    <w:rsid w:val="003E5857"/>
    <w:rsid w:val="003E6843"/>
    <w:rsid w:val="003F038C"/>
    <w:rsid w:val="003F05CB"/>
    <w:rsid w:val="003F1C28"/>
    <w:rsid w:val="003F224D"/>
    <w:rsid w:val="003F23F6"/>
    <w:rsid w:val="003F2C73"/>
    <w:rsid w:val="003F3526"/>
    <w:rsid w:val="003F56A1"/>
    <w:rsid w:val="003F7905"/>
    <w:rsid w:val="00404BC4"/>
    <w:rsid w:val="004052DF"/>
    <w:rsid w:val="00407D62"/>
    <w:rsid w:val="0041032A"/>
    <w:rsid w:val="00410589"/>
    <w:rsid w:val="004141A4"/>
    <w:rsid w:val="00414A15"/>
    <w:rsid w:val="004155CB"/>
    <w:rsid w:val="00415D44"/>
    <w:rsid w:val="0041697C"/>
    <w:rsid w:val="0042156D"/>
    <w:rsid w:val="004215FC"/>
    <w:rsid w:val="00421A33"/>
    <w:rsid w:val="00421AF5"/>
    <w:rsid w:val="00422816"/>
    <w:rsid w:val="0042315A"/>
    <w:rsid w:val="00423F47"/>
    <w:rsid w:val="004270C8"/>
    <w:rsid w:val="00427974"/>
    <w:rsid w:val="00427DB3"/>
    <w:rsid w:val="00430AEF"/>
    <w:rsid w:val="00432210"/>
    <w:rsid w:val="0043241D"/>
    <w:rsid w:val="0043369D"/>
    <w:rsid w:val="00434417"/>
    <w:rsid w:val="00434D79"/>
    <w:rsid w:val="004375E7"/>
    <w:rsid w:val="00437DDF"/>
    <w:rsid w:val="00440EA2"/>
    <w:rsid w:val="00442EE2"/>
    <w:rsid w:val="00443307"/>
    <w:rsid w:val="00444BCC"/>
    <w:rsid w:val="00444CC9"/>
    <w:rsid w:val="00445212"/>
    <w:rsid w:val="0044732A"/>
    <w:rsid w:val="0045058C"/>
    <w:rsid w:val="004525A2"/>
    <w:rsid w:val="00454592"/>
    <w:rsid w:val="00454962"/>
    <w:rsid w:val="00454A80"/>
    <w:rsid w:val="00455198"/>
    <w:rsid w:val="00455C18"/>
    <w:rsid w:val="0045636D"/>
    <w:rsid w:val="00456AF5"/>
    <w:rsid w:val="00456EFC"/>
    <w:rsid w:val="00456F3D"/>
    <w:rsid w:val="0046107B"/>
    <w:rsid w:val="00461A8D"/>
    <w:rsid w:val="00461F0E"/>
    <w:rsid w:val="00462C95"/>
    <w:rsid w:val="00463E4B"/>
    <w:rsid w:val="0046722B"/>
    <w:rsid w:val="004702DB"/>
    <w:rsid w:val="004702FD"/>
    <w:rsid w:val="00472133"/>
    <w:rsid w:val="00477E2E"/>
    <w:rsid w:val="0048035C"/>
    <w:rsid w:val="00481D1E"/>
    <w:rsid w:val="004833D1"/>
    <w:rsid w:val="00483BAF"/>
    <w:rsid w:val="004848C7"/>
    <w:rsid w:val="00485A3D"/>
    <w:rsid w:val="00486911"/>
    <w:rsid w:val="00490CE3"/>
    <w:rsid w:val="00490D21"/>
    <w:rsid w:val="0049107C"/>
    <w:rsid w:val="0049176F"/>
    <w:rsid w:val="00491CBE"/>
    <w:rsid w:val="00491ED0"/>
    <w:rsid w:val="0049426B"/>
    <w:rsid w:val="00496E00"/>
    <w:rsid w:val="00497809"/>
    <w:rsid w:val="004A01FE"/>
    <w:rsid w:val="004A0931"/>
    <w:rsid w:val="004A3818"/>
    <w:rsid w:val="004A3C97"/>
    <w:rsid w:val="004A4754"/>
    <w:rsid w:val="004A59A4"/>
    <w:rsid w:val="004A738F"/>
    <w:rsid w:val="004A73EE"/>
    <w:rsid w:val="004B163B"/>
    <w:rsid w:val="004B33C4"/>
    <w:rsid w:val="004B3A10"/>
    <w:rsid w:val="004B4341"/>
    <w:rsid w:val="004B5C44"/>
    <w:rsid w:val="004B6E38"/>
    <w:rsid w:val="004B72A4"/>
    <w:rsid w:val="004C0A8B"/>
    <w:rsid w:val="004C35A5"/>
    <w:rsid w:val="004C3ADE"/>
    <w:rsid w:val="004C4A02"/>
    <w:rsid w:val="004C4E1A"/>
    <w:rsid w:val="004C5742"/>
    <w:rsid w:val="004C5917"/>
    <w:rsid w:val="004C6B3A"/>
    <w:rsid w:val="004C6C0B"/>
    <w:rsid w:val="004C7447"/>
    <w:rsid w:val="004D0A33"/>
    <w:rsid w:val="004D3919"/>
    <w:rsid w:val="004D3C56"/>
    <w:rsid w:val="004D4ED6"/>
    <w:rsid w:val="004D578A"/>
    <w:rsid w:val="004D643F"/>
    <w:rsid w:val="004D654B"/>
    <w:rsid w:val="004D6851"/>
    <w:rsid w:val="004D7023"/>
    <w:rsid w:val="004D74F5"/>
    <w:rsid w:val="004E1CBD"/>
    <w:rsid w:val="004E2C13"/>
    <w:rsid w:val="004E3894"/>
    <w:rsid w:val="004E6B43"/>
    <w:rsid w:val="004E6D82"/>
    <w:rsid w:val="004E7508"/>
    <w:rsid w:val="004F0B86"/>
    <w:rsid w:val="004F1145"/>
    <w:rsid w:val="004F2A4F"/>
    <w:rsid w:val="004F32B9"/>
    <w:rsid w:val="004F4EDD"/>
    <w:rsid w:val="004F5D6D"/>
    <w:rsid w:val="004F6846"/>
    <w:rsid w:val="00500F2A"/>
    <w:rsid w:val="00502999"/>
    <w:rsid w:val="00502DB9"/>
    <w:rsid w:val="005037BE"/>
    <w:rsid w:val="00504956"/>
    <w:rsid w:val="005050B8"/>
    <w:rsid w:val="0050799E"/>
    <w:rsid w:val="00507A66"/>
    <w:rsid w:val="00507A87"/>
    <w:rsid w:val="005149D5"/>
    <w:rsid w:val="00516812"/>
    <w:rsid w:val="00520715"/>
    <w:rsid w:val="005219E3"/>
    <w:rsid w:val="00524493"/>
    <w:rsid w:val="00524F9D"/>
    <w:rsid w:val="0052777B"/>
    <w:rsid w:val="00532D42"/>
    <w:rsid w:val="0053474A"/>
    <w:rsid w:val="00535229"/>
    <w:rsid w:val="005352B5"/>
    <w:rsid w:val="0053591A"/>
    <w:rsid w:val="00537483"/>
    <w:rsid w:val="00542E3A"/>
    <w:rsid w:val="0054494B"/>
    <w:rsid w:val="00547AB1"/>
    <w:rsid w:val="00547CA8"/>
    <w:rsid w:val="00551400"/>
    <w:rsid w:val="00553BDB"/>
    <w:rsid w:val="00556353"/>
    <w:rsid w:val="00562B9B"/>
    <w:rsid w:val="00563719"/>
    <w:rsid w:val="005646DC"/>
    <w:rsid w:val="00564DF1"/>
    <w:rsid w:val="005662EB"/>
    <w:rsid w:val="00575CE2"/>
    <w:rsid w:val="0057762B"/>
    <w:rsid w:val="00581087"/>
    <w:rsid w:val="00582246"/>
    <w:rsid w:val="005831F1"/>
    <w:rsid w:val="005838B3"/>
    <w:rsid w:val="00587F0F"/>
    <w:rsid w:val="0059246D"/>
    <w:rsid w:val="0059249B"/>
    <w:rsid w:val="0059252D"/>
    <w:rsid w:val="00592597"/>
    <w:rsid w:val="00592723"/>
    <w:rsid w:val="005928CB"/>
    <w:rsid w:val="00592CA0"/>
    <w:rsid w:val="00593ACB"/>
    <w:rsid w:val="0059738E"/>
    <w:rsid w:val="005A1C38"/>
    <w:rsid w:val="005A2472"/>
    <w:rsid w:val="005A251B"/>
    <w:rsid w:val="005A35CF"/>
    <w:rsid w:val="005B03D7"/>
    <w:rsid w:val="005B1047"/>
    <w:rsid w:val="005B2B00"/>
    <w:rsid w:val="005B2C99"/>
    <w:rsid w:val="005B4FC6"/>
    <w:rsid w:val="005B60CA"/>
    <w:rsid w:val="005B65B3"/>
    <w:rsid w:val="005B75C5"/>
    <w:rsid w:val="005B7B01"/>
    <w:rsid w:val="005C0E46"/>
    <w:rsid w:val="005C12FD"/>
    <w:rsid w:val="005C1939"/>
    <w:rsid w:val="005C407E"/>
    <w:rsid w:val="005D002B"/>
    <w:rsid w:val="005D032D"/>
    <w:rsid w:val="005D078C"/>
    <w:rsid w:val="005D17B7"/>
    <w:rsid w:val="005D1BE4"/>
    <w:rsid w:val="005D1FB8"/>
    <w:rsid w:val="005D5063"/>
    <w:rsid w:val="005D5E5A"/>
    <w:rsid w:val="005D6D6A"/>
    <w:rsid w:val="005D710B"/>
    <w:rsid w:val="005E0AFC"/>
    <w:rsid w:val="005E2299"/>
    <w:rsid w:val="005E2914"/>
    <w:rsid w:val="005E2DDB"/>
    <w:rsid w:val="005E30D8"/>
    <w:rsid w:val="005E4738"/>
    <w:rsid w:val="005E574E"/>
    <w:rsid w:val="005E5BEA"/>
    <w:rsid w:val="005E74C3"/>
    <w:rsid w:val="005E7C77"/>
    <w:rsid w:val="005F0216"/>
    <w:rsid w:val="005F2A8F"/>
    <w:rsid w:val="005F3340"/>
    <w:rsid w:val="005F3CE7"/>
    <w:rsid w:val="005F6CF1"/>
    <w:rsid w:val="00600797"/>
    <w:rsid w:val="00600968"/>
    <w:rsid w:val="00602524"/>
    <w:rsid w:val="00603387"/>
    <w:rsid w:val="0060478E"/>
    <w:rsid w:val="00607014"/>
    <w:rsid w:val="00607A06"/>
    <w:rsid w:val="00610127"/>
    <w:rsid w:val="00610686"/>
    <w:rsid w:val="00610E33"/>
    <w:rsid w:val="00611494"/>
    <w:rsid w:val="00611E93"/>
    <w:rsid w:val="006131B2"/>
    <w:rsid w:val="006167DE"/>
    <w:rsid w:val="00617386"/>
    <w:rsid w:val="00620E3E"/>
    <w:rsid w:val="0062121F"/>
    <w:rsid w:val="00621D51"/>
    <w:rsid w:val="00622D8A"/>
    <w:rsid w:val="006233C3"/>
    <w:rsid w:val="006241B3"/>
    <w:rsid w:val="006246E6"/>
    <w:rsid w:val="00624A7E"/>
    <w:rsid w:val="00625397"/>
    <w:rsid w:val="00625AA8"/>
    <w:rsid w:val="00626B0A"/>
    <w:rsid w:val="00626F8E"/>
    <w:rsid w:val="00630D9E"/>
    <w:rsid w:val="0063126A"/>
    <w:rsid w:val="00632BAC"/>
    <w:rsid w:val="00633224"/>
    <w:rsid w:val="00633E6C"/>
    <w:rsid w:val="00634609"/>
    <w:rsid w:val="006349C7"/>
    <w:rsid w:val="00637394"/>
    <w:rsid w:val="00637746"/>
    <w:rsid w:val="00637A3E"/>
    <w:rsid w:val="00637E5C"/>
    <w:rsid w:val="006408A4"/>
    <w:rsid w:val="00641233"/>
    <w:rsid w:val="00644505"/>
    <w:rsid w:val="00645C51"/>
    <w:rsid w:val="00646214"/>
    <w:rsid w:val="00646671"/>
    <w:rsid w:val="00652915"/>
    <w:rsid w:val="0065307F"/>
    <w:rsid w:val="006530CF"/>
    <w:rsid w:val="00653901"/>
    <w:rsid w:val="00655C15"/>
    <w:rsid w:val="006607A8"/>
    <w:rsid w:val="00660CF1"/>
    <w:rsid w:val="00661566"/>
    <w:rsid w:val="00662020"/>
    <w:rsid w:val="006630A3"/>
    <w:rsid w:val="0066339C"/>
    <w:rsid w:val="00663EC7"/>
    <w:rsid w:val="00664D34"/>
    <w:rsid w:val="00665731"/>
    <w:rsid w:val="00667345"/>
    <w:rsid w:val="006675E8"/>
    <w:rsid w:val="00670915"/>
    <w:rsid w:val="006715B7"/>
    <w:rsid w:val="006749B4"/>
    <w:rsid w:val="006751D8"/>
    <w:rsid w:val="00675312"/>
    <w:rsid w:val="006764F6"/>
    <w:rsid w:val="006804AE"/>
    <w:rsid w:val="006829A9"/>
    <w:rsid w:val="006835E3"/>
    <w:rsid w:val="00683CE8"/>
    <w:rsid w:val="00690D22"/>
    <w:rsid w:val="0069163C"/>
    <w:rsid w:val="00691F17"/>
    <w:rsid w:val="006949F8"/>
    <w:rsid w:val="00694F8A"/>
    <w:rsid w:val="006A11E9"/>
    <w:rsid w:val="006A1E67"/>
    <w:rsid w:val="006A2764"/>
    <w:rsid w:val="006A305E"/>
    <w:rsid w:val="006A3666"/>
    <w:rsid w:val="006A68EB"/>
    <w:rsid w:val="006A773E"/>
    <w:rsid w:val="006A7B1D"/>
    <w:rsid w:val="006B06CE"/>
    <w:rsid w:val="006B12A1"/>
    <w:rsid w:val="006B19CD"/>
    <w:rsid w:val="006B19F1"/>
    <w:rsid w:val="006B221B"/>
    <w:rsid w:val="006B3683"/>
    <w:rsid w:val="006B3F2E"/>
    <w:rsid w:val="006B4961"/>
    <w:rsid w:val="006B53A1"/>
    <w:rsid w:val="006B5A0B"/>
    <w:rsid w:val="006B63A0"/>
    <w:rsid w:val="006C0166"/>
    <w:rsid w:val="006C0582"/>
    <w:rsid w:val="006C0CEA"/>
    <w:rsid w:val="006C656D"/>
    <w:rsid w:val="006C682C"/>
    <w:rsid w:val="006C6CE6"/>
    <w:rsid w:val="006C6F98"/>
    <w:rsid w:val="006C7506"/>
    <w:rsid w:val="006C7A48"/>
    <w:rsid w:val="006D075F"/>
    <w:rsid w:val="006D1A75"/>
    <w:rsid w:val="006D2DF9"/>
    <w:rsid w:val="006D3321"/>
    <w:rsid w:val="006D38DF"/>
    <w:rsid w:val="006D5514"/>
    <w:rsid w:val="006D5924"/>
    <w:rsid w:val="006D5E1C"/>
    <w:rsid w:val="006D6468"/>
    <w:rsid w:val="006D6915"/>
    <w:rsid w:val="006D76C1"/>
    <w:rsid w:val="006D7C1C"/>
    <w:rsid w:val="006E2939"/>
    <w:rsid w:val="006E3207"/>
    <w:rsid w:val="006E4063"/>
    <w:rsid w:val="006E4D5E"/>
    <w:rsid w:val="006E52BB"/>
    <w:rsid w:val="006E59F3"/>
    <w:rsid w:val="006E638D"/>
    <w:rsid w:val="006E6EC3"/>
    <w:rsid w:val="006E740B"/>
    <w:rsid w:val="006F2FA6"/>
    <w:rsid w:val="006F576A"/>
    <w:rsid w:val="006F7A8B"/>
    <w:rsid w:val="006F7EF1"/>
    <w:rsid w:val="00700646"/>
    <w:rsid w:val="007009BE"/>
    <w:rsid w:val="00700A00"/>
    <w:rsid w:val="00702911"/>
    <w:rsid w:val="00702951"/>
    <w:rsid w:val="00703D58"/>
    <w:rsid w:val="00706268"/>
    <w:rsid w:val="007100AD"/>
    <w:rsid w:val="007100BC"/>
    <w:rsid w:val="00712F43"/>
    <w:rsid w:val="0071567E"/>
    <w:rsid w:val="00717AA6"/>
    <w:rsid w:val="00720D31"/>
    <w:rsid w:val="007210A8"/>
    <w:rsid w:val="00721531"/>
    <w:rsid w:val="00722951"/>
    <w:rsid w:val="007257C7"/>
    <w:rsid w:val="007257F6"/>
    <w:rsid w:val="00725A6E"/>
    <w:rsid w:val="007271DE"/>
    <w:rsid w:val="007309DC"/>
    <w:rsid w:val="00732495"/>
    <w:rsid w:val="00732CE0"/>
    <w:rsid w:val="0073602E"/>
    <w:rsid w:val="0073754C"/>
    <w:rsid w:val="00737D36"/>
    <w:rsid w:val="00744E18"/>
    <w:rsid w:val="00744EAE"/>
    <w:rsid w:val="00750114"/>
    <w:rsid w:val="00750D58"/>
    <w:rsid w:val="007527D4"/>
    <w:rsid w:val="00753694"/>
    <w:rsid w:val="007541C2"/>
    <w:rsid w:val="0075520B"/>
    <w:rsid w:val="00755F12"/>
    <w:rsid w:val="007561B9"/>
    <w:rsid w:val="00757E0F"/>
    <w:rsid w:val="00760B62"/>
    <w:rsid w:val="00761E98"/>
    <w:rsid w:val="0076213A"/>
    <w:rsid w:val="0076271A"/>
    <w:rsid w:val="00763EF1"/>
    <w:rsid w:val="0076430E"/>
    <w:rsid w:val="007658CE"/>
    <w:rsid w:val="00766550"/>
    <w:rsid w:val="00766A1C"/>
    <w:rsid w:val="00767479"/>
    <w:rsid w:val="00770DC4"/>
    <w:rsid w:val="0077471D"/>
    <w:rsid w:val="0077677E"/>
    <w:rsid w:val="00776D57"/>
    <w:rsid w:val="0078013B"/>
    <w:rsid w:val="00780295"/>
    <w:rsid w:val="00780B35"/>
    <w:rsid w:val="00785F79"/>
    <w:rsid w:val="007868B4"/>
    <w:rsid w:val="007912EA"/>
    <w:rsid w:val="0079153E"/>
    <w:rsid w:val="00791758"/>
    <w:rsid w:val="00791FCC"/>
    <w:rsid w:val="007921A2"/>
    <w:rsid w:val="00792C41"/>
    <w:rsid w:val="00794BD7"/>
    <w:rsid w:val="00797EDB"/>
    <w:rsid w:val="007A20B0"/>
    <w:rsid w:val="007A298C"/>
    <w:rsid w:val="007A4A89"/>
    <w:rsid w:val="007A6E5C"/>
    <w:rsid w:val="007A720C"/>
    <w:rsid w:val="007B1AC5"/>
    <w:rsid w:val="007B1DE9"/>
    <w:rsid w:val="007B1E59"/>
    <w:rsid w:val="007B1EDE"/>
    <w:rsid w:val="007B22E4"/>
    <w:rsid w:val="007B3437"/>
    <w:rsid w:val="007B53E8"/>
    <w:rsid w:val="007B68A4"/>
    <w:rsid w:val="007B7B68"/>
    <w:rsid w:val="007C05C7"/>
    <w:rsid w:val="007C1259"/>
    <w:rsid w:val="007C1A89"/>
    <w:rsid w:val="007C1EAC"/>
    <w:rsid w:val="007C41D0"/>
    <w:rsid w:val="007C487F"/>
    <w:rsid w:val="007C4A94"/>
    <w:rsid w:val="007C62D4"/>
    <w:rsid w:val="007C6A8B"/>
    <w:rsid w:val="007D0319"/>
    <w:rsid w:val="007D1509"/>
    <w:rsid w:val="007D1E94"/>
    <w:rsid w:val="007D22BF"/>
    <w:rsid w:val="007D2F75"/>
    <w:rsid w:val="007D306D"/>
    <w:rsid w:val="007D3BAF"/>
    <w:rsid w:val="007D40D8"/>
    <w:rsid w:val="007D4F73"/>
    <w:rsid w:val="007D50FB"/>
    <w:rsid w:val="007D581E"/>
    <w:rsid w:val="007D680C"/>
    <w:rsid w:val="007E01C5"/>
    <w:rsid w:val="007E09FC"/>
    <w:rsid w:val="007E20AF"/>
    <w:rsid w:val="007E21E4"/>
    <w:rsid w:val="007E281E"/>
    <w:rsid w:val="007E2F0E"/>
    <w:rsid w:val="007E530A"/>
    <w:rsid w:val="007E5347"/>
    <w:rsid w:val="007E5B2C"/>
    <w:rsid w:val="007E7E22"/>
    <w:rsid w:val="007F1151"/>
    <w:rsid w:val="007F1A7F"/>
    <w:rsid w:val="007F2D6A"/>
    <w:rsid w:val="007F3D7E"/>
    <w:rsid w:val="007F49DB"/>
    <w:rsid w:val="007F56C6"/>
    <w:rsid w:val="007F628B"/>
    <w:rsid w:val="007F67A1"/>
    <w:rsid w:val="008023B1"/>
    <w:rsid w:val="00806104"/>
    <w:rsid w:val="00807D06"/>
    <w:rsid w:val="00811419"/>
    <w:rsid w:val="00812746"/>
    <w:rsid w:val="0081367F"/>
    <w:rsid w:val="00813680"/>
    <w:rsid w:val="00814DBD"/>
    <w:rsid w:val="0081509B"/>
    <w:rsid w:val="00817DF0"/>
    <w:rsid w:val="00824F3A"/>
    <w:rsid w:val="008255AB"/>
    <w:rsid w:val="008268EA"/>
    <w:rsid w:val="00830FC5"/>
    <w:rsid w:val="00831F83"/>
    <w:rsid w:val="0083202E"/>
    <w:rsid w:val="00833B48"/>
    <w:rsid w:val="00835BCE"/>
    <w:rsid w:val="00835EFF"/>
    <w:rsid w:val="00840C98"/>
    <w:rsid w:val="00841BF5"/>
    <w:rsid w:val="00842FAD"/>
    <w:rsid w:val="00843F73"/>
    <w:rsid w:val="00844A06"/>
    <w:rsid w:val="008454D0"/>
    <w:rsid w:val="008466FA"/>
    <w:rsid w:val="008473E3"/>
    <w:rsid w:val="00847E24"/>
    <w:rsid w:val="0085102F"/>
    <w:rsid w:val="00852C17"/>
    <w:rsid w:val="00861CFE"/>
    <w:rsid w:val="00862397"/>
    <w:rsid w:val="00863615"/>
    <w:rsid w:val="008638ED"/>
    <w:rsid w:val="008640B8"/>
    <w:rsid w:val="008644EF"/>
    <w:rsid w:val="0087138B"/>
    <w:rsid w:val="00871666"/>
    <w:rsid w:val="008718AD"/>
    <w:rsid w:val="00871D6C"/>
    <w:rsid w:val="00872EC0"/>
    <w:rsid w:val="0087622B"/>
    <w:rsid w:val="00877CF4"/>
    <w:rsid w:val="00877D6D"/>
    <w:rsid w:val="00881951"/>
    <w:rsid w:val="00881BA2"/>
    <w:rsid w:val="0088207B"/>
    <w:rsid w:val="0088243B"/>
    <w:rsid w:val="00882B01"/>
    <w:rsid w:val="00882D89"/>
    <w:rsid w:val="008833B8"/>
    <w:rsid w:val="008846E7"/>
    <w:rsid w:val="0088594B"/>
    <w:rsid w:val="008862CD"/>
    <w:rsid w:val="0089240A"/>
    <w:rsid w:val="008926C8"/>
    <w:rsid w:val="00894F5C"/>
    <w:rsid w:val="00895926"/>
    <w:rsid w:val="0089618E"/>
    <w:rsid w:val="00896445"/>
    <w:rsid w:val="008A08FF"/>
    <w:rsid w:val="008A1728"/>
    <w:rsid w:val="008A2520"/>
    <w:rsid w:val="008A3369"/>
    <w:rsid w:val="008A3532"/>
    <w:rsid w:val="008A5E82"/>
    <w:rsid w:val="008B0CC8"/>
    <w:rsid w:val="008B3B54"/>
    <w:rsid w:val="008B423F"/>
    <w:rsid w:val="008B4E81"/>
    <w:rsid w:val="008B4F21"/>
    <w:rsid w:val="008B5893"/>
    <w:rsid w:val="008B661A"/>
    <w:rsid w:val="008B7B56"/>
    <w:rsid w:val="008C2776"/>
    <w:rsid w:val="008C4292"/>
    <w:rsid w:val="008C4A08"/>
    <w:rsid w:val="008C5812"/>
    <w:rsid w:val="008C5A7E"/>
    <w:rsid w:val="008C6C5C"/>
    <w:rsid w:val="008C7272"/>
    <w:rsid w:val="008C7C11"/>
    <w:rsid w:val="008D0AF5"/>
    <w:rsid w:val="008D1F12"/>
    <w:rsid w:val="008D27B3"/>
    <w:rsid w:val="008D2D32"/>
    <w:rsid w:val="008D3A32"/>
    <w:rsid w:val="008D6BD5"/>
    <w:rsid w:val="008D6FC1"/>
    <w:rsid w:val="008E0DE7"/>
    <w:rsid w:val="008E2F26"/>
    <w:rsid w:val="008E3B39"/>
    <w:rsid w:val="008E3F9F"/>
    <w:rsid w:val="008E45B1"/>
    <w:rsid w:val="008E5571"/>
    <w:rsid w:val="008E5FFA"/>
    <w:rsid w:val="008E6E07"/>
    <w:rsid w:val="008F0213"/>
    <w:rsid w:val="008F055A"/>
    <w:rsid w:val="008F1166"/>
    <w:rsid w:val="008F2260"/>
    <w:rsid w:val="008F6CEE"/>
    <w:rsid w:val="008F7D69"/>
    <w:rsid w:val="00900E1A"/>
    <w:rsid w:val="009012E8"/>
    <w:rsid w:val="00901B40"/>
    <w:rsid w:val="00901DE8"/>
    <w:rsid w:val="0090200D"/>
    <w:rsid w:val="0090636D"/>
    <w:rsid w:val="00910F06"/>
    <w:rsid w:val="00911431"/>
    <w:rsid w:val="00912CA5"/>
    <w:rsid w:val="0091528D"/>
    <w:rsid w:val="00916641"/>
    <w:rsid w:val="00917848"/>
    <w:rsid w:val="009205B5"/>
    <w:rsid w:val="009206FF"/>
    <w:rsid w:val="00925614"/>
    <w:rsid w:val="00926A18"/>
    <w:rsid w:val="0093264B"/>
    <w:rsid w:val="00933132"/>
    <w:rsid w:val="009332F2"/>
    <w:rsid w:val="00933F00"/>
    <w:rsid w:val="009344F5"/>
    <w:rsid w:val="009346EE"/>
    <w:rsid w:val="009354EA"/>
    <w:rsid w:val="00937446"/>
    <w:rsid w:val="0094038E"/>
    <w:rsid w:val="00940B64"/>
    <w:rsid w:val="00943147"/>
    <w:rsid w:val="0094375E"/>
    <w:rsid w:val="00943915"/>
    <w:rsid w:val="00945045"/>
    <w:rsid w:val="009457AF"/>
    <w:rsid w:val="0094623E"/>
    <w:rsid w:val="00947446"/>
    <w:rsid w:val="00947896"/>
    <w:rsid w:val="00950BC6"/>
    <w:rsid w:val="00950CE1"/>
    <w:rsid w:val="0095272C"/>
    <w:rsid w:val="00953385"/>
    <w:rsid w:val="00954E8D"/>
    <w:rsid w:val="00957E51"/>
    <w:rsid w:val="009602D5"/>
    <w:rsid w:val="00960322"/>
    <w:rsid w:val="0096115C"/>
    <w:rsid w:val="009633C9"/>
    <w:rsid w:val="00965F9E"/>
    <w:rsid w:val="00970A01"/>
    <w:rsid w:val="00970F27"/>
    <w:rsid w:val="00971733"/>
    <w:rsid w:val="00972B05"/>
    <w:rsid w:val="00972F7A"/>
    <w:rsid w:val="00973175"/>
    <w:rsid w:val="00973F45"/>
    <w:rsid w:val="009740B4"/>
    <w:rsid w:val="00974B02"/>
    <w:rsid w:val="009750CF"/>
    <w:rsid w:val="009752B8"/>
    <w:rsid w:val="00975886"/>
    <w:rsid w:val="00976188"/>
    <w:rsid w:val="00977B73"/>
    <w:rsid w:val="0098079A"/>
    <w:rsid w:val="00981687"/>
    <w:rsid w:val="009836DB"/>
    <w:rsid w:val="009837AE"/>
    <w:rsid w:val="0098578D"/>
    <w:rsid w:val="00986956"/>
    <w:rsid w:val="00986DA4"/>
    <w:rsid w:val="009871B6"/>
    <w:rsid w:val="00990C27"/>
    <w:rsid w:val="00992DAF"/>
    <w:rsid w:val="009945B1"/>
    <w:rsid w:val="0099512E"/>
    <w:rsid w:val="009A03AA"/>
    <w:rsid w:val="009A1F49"/>
    <w:rsid w:val="009A2B1B"/>
    <w:rsid w:val="009A385C"/>
    <w:rsid w:val="009A38BE"/>
    <w:rsid w:val="009A592E"/>
    <w:rsid w:val="009A6916"/>
    <w:rsid w:val="009A7DE3"/>
    <w:rsid w:val="009B0E3C"/>
    <w:rsid w:val="009B3170"/>
    <w:rsid w:val="009B3EB8"/>
    <w:rsid w:val="009B42DA"/>
    <w:rsid w:val="009B76A6"/>
    <w:rsid w:val="009C1BD8"/>
    <w:rsid w:val="009C2B1B"/>
    <w:rsid w:val="009C2DF8"/>
    <w:rsid w:val="009C2F4A"/>
    <w:rsid w:val="009C45DB"/>
    <w:rsid w:val="009C5221"/>
    <w:rsid w:val="009C53F7"/>
    <w:rsid w:val="009C547E"/>
    <w:rsid w:val="009C565E"/>
    <w:rsid w:val="009C6CBD"/>
    <w:rsid w:val="009D17D1"/>
    <w:rsid w:val="009D1E40"/>
    <w:rsid w:val="009D2139"/>
    <w:rsid w:val="009D2E13"/>
    <w:rsid w:val="009D43E7"/>
    <w:rsid w:val="009D58C7"/>
    <w:rsid w:val="009D5EF8"/>
    <w:rsid w:val="009D5FE9"/>
    <w:rsid w:val="009D7EA7"/>
    <w:rsid w:val="009E05EE"/>
    <w:rsid w:val="009E0A09"/>
    <w:rsid w:val="009E12BE"/>
    <w:rsid w:val="009E2253"/>
    <w:rsid w:val="009E304B"/>
    <w:rsid w:val="009E47BF"/>
    <w:rsid w:val="009E5784"/>
    <w:rsid w:val="009E620A"/>
    <w:rsid w:val="009E620F"/>
    <w:rsid w:val="009E7FB3"/>
    <w:rsid w:val="009F1383"/>
    <w:rsid w:val="009F4EBC"/>
    <w:rsid w:val="009F5507"/>
    <w:rsid w:val="009F5B27"/>
    <w:rsid w:val="009F78C7"/>
    <w:rsid w:val="009F7A4C"/>
    <w:rsid w:val="00A03868"/>
    <w:rsid w:val="00A0413D"/>
    <w:rsid w:val="00A0610F"/>
    <w:rsid w:val="00A07B1B"/>
    <w:rsid w:val="00A07C38"/>
    <w:rsid w:val="00A07E5D"/>
    <w:rsid w:val="00A10F3A"/>
    <w:rsid w:val="00A10FB1"/>
    <w:rsid w:val="00A12DFB"/>
    <w:rsid w:val="00A13430"/>
    <w:rsid w:val="00A13D44"/>
    <w:rsid w:val="00A140A8"/>
    <w:rsid w:val="00A14813"/>
    <w:rsid w:val="00A1540A"/>
    <w:rsid w:val="00A20F67"/>
    <w:rsid w:val="00A236DE"/>
    <w:rsid w:val="00A23FD8"/>
    <w:rsid w:val="00A25AD7"/>
    <w:rsid w:val="00A26BF9"/>
    <w:rsid w:val="00A31C8D"/>
    <w:rsid w:val="00A3414A"/>
    <w:rsid w:val="00A41998"/>
    <w:rsid w:val="00A41B2B"/>
    <w:rsid w:val="00A42D3B"/>
    <w:rsid w:val="00A43913"/>
    <w:rsid w:val="00A447E6"/>
    <w:rsid w:val="00A44E82"/>
    <w:rsid w:val="00A45D30"/>
    <w:rsid w:val="00A46121"/>
    <w:rsid w:val="00A477D2"/>
    <w:rsid w:val="00A5052D"/>
    <w:rsid w:val="00A51C91"/>
    <w:rsid w:val="00A52A35"/>
    <w:rsid w:val="00A56B96"/>
    <w:rsid w:val="00A603B4"/>
    <w:rsid w:val="00A619DD"/>
    <w:rsid w:val="00A61F66"/>
    <w:rsid w:val="00A641B8"/>
    <w:rsid w:val="00A646DD"/>
    <w:rsid w:val="00A65178"/>
    <w:rsid w:val="00A70C6D"/>
    <w:rsid w:val="00A7132A"/>
    <w:rsid w:val="00A721B2"/>
    <w:rsid w:val="00A725F2"/>
    <w:rsid w:val="00A735F1"/>
    <w:rsid w:val="00A753EB"/>
    <w:rsid w:val="00A80907"/>
    <w:rsid w:val="00A80B3B"/>
    <w:rsid w:val="00A814B0"/>
    <w:rsid w:val="00A8348A"/>
    <w:rsid w:val="00A86EF8"/>
    <w:rsid w:val="00A875FD"/>
    <w:rsid w:val="00A900D3"/>
    <w:rsid w:val="00A91BB7"/>
    <w:rsid w:val="00A922B3"/>
    <w:rsid w:val="00A923F0"/>
    <w:rsid w:val="00A93EA5"/>
    <w:rsid w:val="00A95A57"/>
    <w:rsid w:val="00A95C06"/>
    <w:rsid w:val="00A972DE"/>
    <w:rsid w:val="00A97805"/>
    <w:rsid w:val="00AA1FE2"/>
    <w:rsid w:val="00AA3943"/>
    <w:rsid w:val="00AA3F55"/>
    <w:rsid w:val="00AA5533"/>
    <w:rsid w:val="00AA6E48"/>
    <w:rsid w:val="00AA6F1F"/>
    <w:rsid w:val="00AB0955"/>
    <w:rsid w:val="00AB1EB6"/>
    <w:rsid w:val="00AB5DAF"/>
    <w:rsid w:val="00AB60E9"/>
    <w:rsid w:val="00AC019F"/>
    <w:rsid w:val="00AC09D4"/>
    <w:rsid w:val="00AC36E5"/>
    <w:rsid w:val="00AC50C7"/>
    <w:rsid w:val="00AC69E9"/>
    <w:rsid w:val="00AC7458"/>
    <w:rsid w:val="00AD0AFC"/>
    <w:rsid w:val="00AD2792"/>
    <w:rsid w:val="00AD3656"/>
    <w:rsid w:val="00AD4311"/>
    <w:rsid w:val="00AD4C6B"/>
    <w:rsid w:val="00AD6AB6"/>
    <w:rsid w:val="00AD73BF"/>
    <w:rsid w:val="00AD7544"/>
    <w:rsid w:val="00AD7884"/>
    <w:rsid w:val="00AE239F"/>
    <w:rsid w:val="00AE53A4"/>
    <w:rsid w:val="00AE5F87"/>
    <w:rsid w:val="00AE68F0"/>
    <w:rsid w:val="00AE6E35"/>
    <w:rsid w:val="00AF0088"/>
    <w:rsid w:val="00AF155D"/>
    <w:rsid w:val="00AF2390"/>
    <w:rsid w:val="00AF2A43"/>
    <w:rsid w:val="00AF35C4"/>
    <w:rsid w:val="00AF47AD"/>
    <w:rsid w:val="00AF5494"/>
    <w:rsid w:val="00AF592D"/>
    <w:rsid w:val="00AF5B6A"/>
    <w:rsid w:val="00AF6532"/>
    <w:rsid w:val="00AF6C4E"/>
    <w:rsid w:val="00AF7498"/>
    <w:rsid w:val="00AF7607"/>
    <w:rsid w:val="00B01F3C"/>
    <w:rsid w:val="00B03A23"/>
    <w:rsid w:val="00B03C16"/>
    <w:rsid w:val="00B06471"/>
    <w:rsid w:val="00B07055"/>
    <w:rsid w:val="00B07BC3"/>
    <w:rsid w:val="00B112EB"/>
    <w:rsid w:val="00B1159E"/>
    <w:rsid w:val="00B11A1B"/>
    <w:rsid w:val="00B11AE8"/>
    <w:rsid w:val="00B11B8A"/>
    <w:rsid w:val="00B13BBE"/>
    <w:rsid w:val="00B13BEB"/>
    <w:rsid w:val="00B213F9"/>
    <w:rsid w:val="00B21DA4"/>
    <w:rsid w:val="00B226CA"/>
    <w:rsid w:val="00B23A08"/>
    <w:rsid w:val="00B24C5F"/>
    <w:rsid w:val="00B25C31"/>
    <w:rsid w:val="00B26346"/>
    <w:rsid w:val="00B2709E"/>
    <w:rsid w:val="00B274A1"/>
    <w:rsid w:val="00B278C7"/>
    <w:rsid w:val="00B3090D"/>
    <w:rsid w:val="00B31136"/>
    <w:rsid w:val="00B31546"/>
    <w:rsid w:val="00B327E3"/>
    <w:rsid w:val="00B34089"/>
    <w:rsid w:val="00B350EB"/>
    <w:rsid w:val="00B37944"/>
    <w:rsid w:val="00B40D03"/>
    <w:rsid w:val="00B412F9"/>
    <w:rsid w:val="00B41BF7"/>
    <w:rsid w:val="00B42409"/>
    <w:rsid w:val="00B467B3"/>
    <w:rsid w:val="00B468E4"/>
    <w:rsid w:val="00B46AF7"/>
    <w:rsid w:val="00B52DDB"/>
    <w:rsid w:val="00B561E3"/>
    <w:rsid w:val="00B568AA"/>
    <w:rsid w:val="00B572D8"/>
    <w:rsid w:val="00B60477"/>
    <w:rsid w:val="00B61F19"/>
    <w:rsid w:val="00B62668"/>
    <w:rsid w:val="00B63802"/>
    <w:rsid w:val="00B63D16"/>
    <w:rsid w:val="00B64B20"/>
    <w:rsid w:val="00B64E3F"/>
    <w:rsid w:val="00B659AF"/>
    <w:rsid w:val="00B65F17"/>
    <w:rsid w:val="00B669A0"/>
    <w:rsid w:val="00B66D90"/>
    <w:rsid w:val="00B67431"/>
    <w:rsid w:val="00B716A4"/>
    <w:rsid w:val="00B717A2"/>
    <w:rsid w:val="00B717F0"/>
    <w:rsid w:val="00B72D93"/>
    <w:rsid w:val="00B73434"/>
    <w:rsid w:val="00B75795"/>
    <w:rsid w:val="00B75BAC"/>
    <w:rsid w:val="00B76215"/>
    <w:rsid w:val="00B764DA"/>
    <w:rsid w:val="00B767D1"/>
    <w:rsid w:val="00B76E08"/>
    <w:rsid w:val="00B831D4"/>
    <w:rsid w:val="00B84382"/>
    <w:rsid w:val="00B8492C"/>
    <w:rsid w:val="00B85759"/>
    <w:rsid w:val="00B868F9"/>
    <w:rsid w:val="00B900E3"/>
    <w:rsid w:val="00B905BA"/>
    <w:rsid w:val="00B914BC"/>
    <w:rsid w:val="00B917CF"/>
    <w:rsid w:val="00B91CA8"/>
    <w:rsid w:val="00B92589"/>
    <w:rsid w:val="00B92C00"/>
    <w:rsid w:val="00B93CEF"/>
    <w:rsid w:val="00B96852"/>
    <w:rsid w:val="00B9794B"/>
    <w:rsid w:val="00BA0206"/>
    <w:rsid w:val="00BA245C"/>
    <w:rsid w:val="00BA3DDA"/>
    <w:rsid w:val="00BA75F0"/>
    <w:rsid w:val="00BA7B97"/>
    <w:rsid w:val="00BB039B"/>
    <w:rsid w:val="00BB08F9"/>
    <w:rsid w:val="00BB4563"/>
    <w:rsid w:val="00BB4732"/>
    <w:rsid w:val="00BB59BA"/>
    <w:rsid w:val="00BB67F4"/>
    <w:rsid w:val="00BC2470"/>
    <w:rsid w:val="00BC2747"/>
    <w:rsid w:val="00BC4C41"/>
    <w:rsid w:val="00BC510D"/>
    <w:rsid w:val="00BC5D13"/>
    <w:rsid w:val="00BC64F2"/>
    <w:rsid w:val="00BC6EFA"/>
    <w:rsid w:val="00BC7D5C"/>
    <w:rsid w:val="00BD1703"/>
    <w:rsid w:val="00BD229F"/>
    <w:rsid w:val="00BD5530"/>
    <w:rsid w:val="00BD6D73"/>
    <w:rsid w:val="00BE026F"/>
    <w:rsid w:val="00BE146B"/>
    <w:rsid w:val="00BE440E"/>
    <w:rsid w:val="00BE4EDC"/>
    <w:rsid w:val="00BE53BD"/>
    <w:rsid w:val="00BE54C7"/>
    <w:rsid w:val="00BE58BD"/>
    <w:rsid w:val="00BE6B74"/>
    <w:rsid w:val="00BE7AC3"/>
    <w:rsid w:val="00BF059E"/>
    <w:rsid w:val="00BF5655"/>
    <w:rsid w:val="00BF660D"/>
    <w:rsid w:val="00BF7EC6"/>
    <w:rsid w:val="00C006C6"/>
    <w:rsid w:val="00C012C4"/>
    <w:rsid w:val="00C02CAE"/>
    <w:rsid w:val="00C034F3"/>
    <w:rsid w:val="00C035E8"/>
    <w:rsid w:val="00C06910"/>
    <w:rsid w:val="00C16355"/>
    <w:rsid w:val="00C164EA"/>
    <w:rsid w:val="00C200FF"/>
    <w:rsid w:val="00C20248"/>
    <w:rsid w:val="00C20351"/>
    <w:rsid w:val="00C20ABA"/>
    <w:rsid w:val="00C20FE5"/>
    <w:rsid w:val="00C22137"/>
    <w:rsid w:val="00C222EC"/>
    <w:rsid w:val="00C22737"/>
    <w:rsid w:val="00C24445"/>
    <w:rsid w:val="00C2487D"/>
    <w:rsid w:val="00C256BE"/>
    <w:rsid w:val="00C25A78"/>
    <w:rsid w:val="00C31528"/>
    <w:rsid w:val="00C34BDD"/>
    <w:rsid w:val="00C402B9"/>
    <w:rsid w:val="00C403C5"/>
    <w:rsid w:val="00C4089F"/>
    <w:rsid w:val="00C4306B"/>
    <w:rsid w:val="00C44BEF"/>
    <w:rsid w:val="00C44D90"/>
    <w:rsid w:val="00C47AD1"/>
    <w:rsid w:val="00C5058D"/>
    <w:rsid w:val="00C5444A"/>
    <w:rsid w:val="00C5463E"/>
    <w:rsid w:val="00C5796B"/>
    <w:rsid w:val="00C60113"/>
    <w:rsid w:val="00C624A5"/>
    <w:rsid w:val="00C63160"/>
    <w:rsid w:val="00C63BE8"/>
    <w:rsid w:val="00C66E61"/>
    <w:rsid w:val="00C676F6"/>
    <w:rsid w:val="00C72336"/>
    <w:rsid w:val="00C72828"/>
    <w:rsid w:val="00C73FFB"/>
    <w:rsid w:val="00C759B9"/>
    <w:rsid w:val="00C75FC3"/>
    <w:rsid w:val="00C7744A"/>
    <w:rsid w:val="00C80812"/>
    <w:rsid w:val="00C81156"/>
    <w:rsid w:val="00C81327"/>
    <w:rsid w:val="00C82878"/>
    <w:rsid w:val="00C8321F"/>
    <w:rsid w:val="00C8380E"/>
    <w:rsid w:val="00C83835"/>
    <w:rsid w:val="00C838C0"/>
    <w:rsid w:val="00C83FAE"/>
    <w:rsid w:val="00C86BAF"/>
    <w:rsid w:val="00C9159E"/>
    <w:rsid w:val="00C92CA8"/>
    <w:rsid w:val="00C9340D"/>
    <w:rsid w:val="00C943A8"/>
    <w:rsid w:val="00CA0E74"/>
    <w:rsid w:val="00CA410A"/>
    <w:rsid w:val="00CA4192"/>
    <w:rsid w:val="00CA71D2"/>
    <w:rsid w:val="00CB188E"/>
    <w:rsid w:val="00CB42E8"/>
    <w:rsid w:val="00CB71AB"/>
    <w:rsid w:val="00CC1D93"/>
    <w:rsid w:val="00CC1EE1"/>
    <w:rsid w:val="00CC2F51"/>
    <w:rsid w:val="00CC3BBE"/>
    <w:rsid w:val="00CC50A6"/>
    <w:rsid w:val="00CC5ECC"/>
    <w:rsid w:val="00CD00D6"/>
    <w:rsid w:val="00CD135C"/>
    <w:rsid w:val="00CD2B42"/>
    <w:rsid w:val="00CD722D"/>
    <w:rsid w:val="00CE06FB"/>
    <w:rsid w:val="00CE16DD"/>
    <w:rsid w:val="00CE3277"/>
    <w:rsid w:val="00CE4023"/>
    <w:rsid w:val="00CE41A0"/>
    <w:rsid w:val="00CE4AC5"/>
    <w:rsid w:val="00CE4D11"/>
    <w:rsid w:val="00CE71C5"/>
    <w:rsid w:val="00CE7414"/>
    <w:rsid w:val="00CF06E3"/>
    <w:rsid w:val="00CF2D40"/>
    <w:rsid w:val="00CF522C"/>
    <w:rsid w:val="00CF56DF"/>
    <w:rsid w:val="00CF5C44"/>
    <w:rsid w:val="00CF64FC"/>
    <w:rsid w:val="00CF73AD"/>
    <w:rsid w:val="00CF7FE1"/>
    <w:rsid w:val="00D00973"/>
    <w:rsid w:val="00D04BA8"/>
    <w:rsid w:val="00D0518D"/>
    <w:rsid w:val="00D05EBF"/>
    <w:rsid w:val="00D070AE"/>
    <w:rsid w:val="00D07421"/>
    <w:rsid w:val="00D0743C"/>
    <w:rsid w:val="00D100D3"/>
    <w:rsid w:val="00D1016A"/>
    <w:rsid w:val="00D10FA4"/>
    <w:rsid w:val="00D11E97"/>
    <w:rsid w:val="00D125FF"/>
    <w:rsid w:val="00D128A9"/>
    <w:rsid w:val="00D128C4"/>
    <w:rsid w:val="00D12D34"/>
    <w:rsid w:val="00D134EE"/>
    <w:rsid w:val="00D14691"/>
    <w:rsid w:val="00D14C44"/>
    <w:rsid w:val="00D1530A"/>
    <w:rsid w:val="00D15CF6"/>
    <w:rsid w:val="00D15EE7"/>
    <w:rsid w:val="00D16768"/>
    <w:rsid w:val="00D167FD"/>
    <w:rsid w:val="00D16874"/>
    <w:rsid w:val="00D16D89"/>
    <w:rsid w:val="00D1773E"/>
    <w:rsid w:val="00D17E2D"/>
    <w:rsid w:val="00D21A6B"/>
    <w:rsid w:val="00D2228A"/>
    <w:rsid w:val="00D23450"/>
    <w:rsid w:val="00D239BB"/>
    <w:rsid w:val="00D260AF"/>
    <w:rsid w:val="00D26914"/>
    <w:rsid w:val="00D273BB"/>
    <w:rsid w:val="00D30485"/>
    <w:rsid w:val="00D3054D"/>
    <w:rsid w:val="00D305D0"/>
    <w:rsid w:val="00D30CE5"/>
    <w:rsid w:val="00D31ACD"/>
    <w:rsid w:val="00D3287D"/>
    <w:rsid w:val="00D32C13"/>
    <w:rsid w:val="00D35023"/>
    <w:rsid w:val="00D35FDE"/>
    <w:rsid w:val="00D362C1"/>
    <w:rsid w:val="00D368AA"/>
    <w:rsid w:val="00D37DB0"/>
    <w:rsid w:val="00D41245"/>
    <w:rsid w:val="00D41463"/>
    <w:rsid w:val="00D429E9"/>
    <w:rsid w:val="00D42D4B"/>
    <w:rsid w:val="00D44138"/>
    <w:rsid w:val="00D447D3"/>
    <w:rsid w:val="00D4599C"/>
    <w:rsid w:val="00D54FD5"/>
    <w:rsid w:val="00D5561F"/>
    <w:rsid w:val="00D6021E"/>
    <w:rsid w:val="00D604E1"/>
    <w:rsid w:val="00D61FF2"/>
    <w:rsid w:val="00D62EDE"/>
    <w:rsid w:val="00D6383A"/>
    <w:rsid w:val="00D65079"/>
    <w:rsid w:val="00D65BB0"/>
    <w:rsid w:val="00D67A43"/>
    <w:rsid w:val="00D70326"/>
    <w:rsid w:val="00D70B94"/>
    <w:rsid w:val="00D73AB1"/>
    <w:rsid w:val="00D741AA"/>
    <w:rsid w:val="00D7483A"/>
    <w:rsid w:val="00D74F92"/>
    <w:rsid w:val="00D7534D"/>
    <w:rsid w:val="00D76BC0"/>
    <w:rsid w:val="00D76FE5"/>
    <w:rsid w:val="00D77ADB"/>
    <w:rsid w:val="00D77AFD"/>
    <w:rsid w:val="00D77BB7"/>
    <w:rsid w:val="00D802DA"/>
    <w:rsid w:val="00D812E4"/>
    <w:rsid w:val="00D83DC4"/>
    <w:rsid w:val="00D86519"/>
    <w:rsid w:val="00D90AAF"/>
    <w:rsid w:val="00D92EEC"/>
    <w:rsid w:val="00D932BE"/>
    <w:rsid w:val="00D95054"/>
    <w:rsid w:val="00D95894"/>
    <w:rsid w:val="00DA1B9B"/>
    <w:rsid w:val="00DA3F72"/>
    <w:rsid w:val="00DA48B8"/>
    <w:rsid w:val="00DA52CB"/>
    <w:rsid w:val="00DA5CEB"/>
    <w:rsid w:val="00DA60E7"/>
    <w:rsid w:val="00DA6AF6"/>
    <w:rsid w:val="00DA7BC8"/>
    <w:rsid w:val="00DB09A3"/>
    <w:rsid w:val="00DB2E84"/>
    <w:rsid w:val="00DB46B2"/>
    <w:rsid w:val="00DB5961"/>
    <w:rsid w:val="00DB6CD1"/>
    <w:rsid w:val="00DB6EE8"/>
    <w:rsid w:val="00DC1350"/>
    <w:rsid w:val="00DC3229"/>
    <w:rsid w:val="00DC4477"/>
    <w:rsid w:val="00DC52E1"/>
    <w:rsid w:val="00DC585E"/>
    <w:rsid w:val="00DC77F9"/>
    <w:rsid w:val="00DD0FDF"/>
    <w:rsid w:val="00DD2D2A"/>
    <w:rsid w:val="00DD44C0"/>
    <w:rsid w:val="00DD7A40"/>
    <w:rsid w:val="00DD7F3A"/>
    <w:rsid w:val="00DE11EA"/>
    <w:rsid w:val="00DE284E"/>
    <w:rsid w:val="00DE36A4"/>
    <w:rsid w:val="00DE4741"/>
    <w:rsid w:val="00DE4D92"/>
    <w:rsid w:val="00DE5023"/>
    <w:rsid w:val="00DE5F36"/>
    <w:rsid w:val="00DF079B"/>
    <w:rsid w:val="00DF0C45"/>
    <w:rsid w:val="00DF2A3A"/>
    <w:rsid w:val="00DF2B0E"/>
    <w:rsid w:val="00DF49CC"/>
    <w:rsid w:val="00DF5C19"/>
    <w:rsid w:val="00DF6519"/>
    <w:rsid w:val="00DF66E0"/>
    <w:rsid w:val="00DF7228"/>
    <w:rsid w:val="00E006F7"/>
    <w:rsid w:val="00E00B65"/>
    <w:rsid w:val="00E01CFE"/>
    <w:rsid w:val="00E034D0"/>
    <w:rsid w:val="00E11EB4"/>
    <w:rsid w:val="00E15BFC"/>
    <w:rsid w:val="00E160A1"/>
    <w:rsid w:val="00E16711"/>
    <w:rsid w:val="00E17D5F"/>
    <w:rsid w:val="00E20625"/>
    <w:rsid w:val="00E21608"/>
    <w:rsid w:val="00E21CB6"/>
    <w:rsid w:val="00E22729"/>
    <w:rsid w:val="00E232CD"/>
    <w:rsid w:val="00E249C9"/>
    <w:rsid w:val="00E2704B"/>
    <w:rsid w:val="00E27238"/>
    <w:rsid w:val="00E2738C"/>
    <w:rsid w:val="00E27EC7"/>
    <w:rsid w:val="00E30D8B"/>
    <w:rsid w:val="00E3168B"/>
    <w:rsid w:val="00E328F1"/>
    <w:rsid w:val="00E32B31"/>
    <w:rsid w:val="00E330E5"/>
    <w:rsid w:val="00E36B91"/>
    <w:rsid w:val="00E41877"/>
    <w:rsid w:val="00E4257C"/>
    <w:rsid w:val="00E42823"/>
    <w:rsid w:val="00E5167D"/>
    <w:rsid w:val="00E5360D"/>
    <w:rsid w:val="00E53DED"/>
    <w:rsid w:val="00E54520"/>
    <w:rsid w:val="00E54609"/>
    <w:rsid w:val="00E55D9E"/>
    <w:rsid w:val="00E570FB"/>
    <w:rsid w:val="00E606EA"/>
    <w:rsid w:val="00E60CF6"/>
    <w:rsid w:val="00E63988"/>
    <w:rsid w:val="00E64D58"/>
    <w:rsid w:val="00E65999"/>
    <w:rsid w:val="00E66429"/>
    <w:rsid w:val="00E66A26"/>
    <w:rsid w:val="00E70DAF"/>
    <w:rsid w:val="00E725D6"/>
    <w:rsid w:val="00E73208"/>
    <w:rsid w:val="00E74784"/>
    <w:rsid w:val="00E74B7D"/>
    <w:rsid w:val="00E74E16"/>
    <w:rsid w:val="00E80FA4"/>
    <w:rsid w:val="00E81DFA"/>
    <w:rsid w:val="00E81F36"/>
    <w:rsid w:val="00E81FC7"/>
    <w:rsid w:val="00E83F1D"/>
    <w:rsid w:val="00E840FF"/>
    <w:rsid w:val="00E84172"/>
    <w:rsid w:val="00E841F6"/>
    <w:rsid w:val="00E84397"/>
    <w:rsid w:val="00E86670"/>
    <w:rsid w:val="00E867B0"/>
    <w:rsid w:val="00E875FD"/>
    <w:rsid w:val="00E9458F"/>
    <w:rsid w:val="00E948DB"/>
    <w:rsid w:val="00E951D9"/>
    <w:rsid w:val="00E95681"/>
    <w:rsid w:val="00E95E69"/>
    <w:rsid w:val="00E97574"/>
    <w:rsid w:val="00EA2CDA"/>
    <w:rsid w:val="00EA387B"/>
    <w:rsid w:val="00EA436A"/>
    <w:rsid w:val="00EA69B8"/>
    <w:rsid w:val="00EA6A51"/>
    <w:rsid w:val="00EA6B02"/>
    <w:rsid w:val="00EA77E5"/>
    <w:rsid w:val="00EB198C"/>
    <w:rsid w:val="00EB1B2B"/>
    <w:rsid w:val="00EB3B3F"/>
    <w:rsid w:val="00EB4D8A"/>
    <w:rsid w:val="00EB6A96"/>
    <w:rsid w:val="00EB6AFC"/>
    <w:rsid w:val="00EB78D4"/>
    <w:rsid w:val="00EC09D7"/>
    <w:rsid w:val="00EC1C52"/>
    <w:rsid w:val="00EC7BC7"/>
    <w:rsid w:val="00ED0805"/>
    <w:rsid w:val="00ED0F36"/>
    <w:rsid w:val="00ED1BBF"/>
    <w:rsid w:val="00ED1E95"/>
    <w:rsid w:val="00ED326E"/>
    <w:rsid w:val="00ED3C1B"/>
    <w:rsid w:val="00ED4C0B"/>
    <w:rsid w:val="00ED7D85"/>
    <w:rsid w:val="00EE0F9E"/>
    <w:rsid w:val="00EE4A9A"/>
    <w:rsid w:val="00EE7481"/>
    <w:rsid w:val="00EF076A"/>
    <w:rsid w:val="00EF0E03"/>
    <w:rsid w:val="00EF17CA"/>
    <w:rsid w:val="00EF1F5E"/>
    <w:rsid w:val="00EF6A45"/>
    <w:rsid w:val="00EF6AEE"/>
    <w:rsid w:val="00EF7262"/>
    <w:rsid w:val="00EF72BC"/>
    <w:rsid w:val="00EF77D2"/>
    <w:rsid w:val="00F0572B"/>
    <w:rsid w:val="00F07C7A"/>
    <w:rsid w:val="00F103D9"/>
    <w:rsid w:val="00F12A2F"/>
    <w:rsid w:val="00F20922"/>
    <w:rsid w:val="00F21480"/>
    <w:rsid w:val="00F21AD8"/>
    <w:rsid w:val="00F22AC5"/>
    <w:rsid w:val="00F249CD"/>
    <w:rsid w:val="00F274BF"/>
    <w:rsid w:val="00F27B0E"/>
    <w:rsid w:val="00F3268B"/>
    <w:rsid w:val="00F3335D"/>
    <w:rsid w:val="00F34C8E"/>
    <w:rsid w:val="00F35532"/>
    <w:rsid w:val="00F3564A"/>
    <w:rsid w:val="00F36A38"/>
    <w:rsid w:val="00F3769D"/>
    <w:rsid w:val="00F40BED"/>
    <w:rsid w:val="00F4189F"/>
    <w:rsid w:val="00F43A69"/>
    <w:rsid w:val="00F44121"/>
    <w:rsid w:val="00F44590"/>
    <w:rsid w:val="00F46F9B"/>
    <w:rsid w:val="00F51EEB"/>
    <w:rsid w:val="00F52513"/>
    <w:rsid w:val="00F52CE7"/>
    <w:rsid w:val="00F539EB"/>
    <w:rsid w:val="00F549C7"/>
    <w:rsid w:val="00F55C6F"/>
    <w:rsid w:val="00F56171"/>
    <w:rsid w:val="00F56723"/>
    <w:rsid w:val="00F573E8"/>
    <w:rsid w:val="00F574B1"/>
    <w:rsid w:val="00F57585"/>
    <w:rsid w:val="00F57A3D"/>
    <w:rsid w:val="00F57DAA"/>
    <w:rsid w:val="00F63FAD"/>
    <w:rsid w:val="00F6433A"/>
    <w:rsid w:val="00F65314"/>
    <w:rsid w:val="00F67EDB"/>
    <w:rsid w:val="00F67F5D"/>
    <w:rsid w:val="00F71803"/>
    <w:rsid w:val="00F71F79"/>
    <w:rsid w:val="00F72A7F"/>
    <w:rsid w:val="00F74208"/>
    <w:rsid w:val="00F74DC4"/>
    <w:rsid w:val="00F75FA0"/>
    <w:rsid w:val="00F770D9"/>
    <w:rsid w:val="00F77107"/>
    <w:rsid w:val="00F7754B"/>
    <w:rsid w:val="00F812B1"/>
    <w:rsid w:val="00F81584"/>
    <w:rsid w:val="00F8312A"/>
    <w:rsid w:val="00F8412A"/>
    <w:rsid w:val="00F84793"/>
    <w:rsid w:val="00F85C9E"/>
    <w:rsid w:val="00F85F47"/>
    <w:rsid w:val="00F8645C"/>
    <w:rsid w:val="00F86D2D"/>
    <w:rsid w:val="00F86D97"/>
    <w:rsid w:val="00F90A34"/>
    <w:rsid w:val="00F92262"/>
    <w:rsid w:val="00F933D2"/>
    <w:rsid w:val="00F94218"/>
    <w:rsid w:val="00F9571B"/>
    <w:rsid w:val="00F95D87"/>
    <w:rsid w:val="00F95D9C"/>
    <w:rsid w:val="00F95DE0"/>
    <w:rsid w:val="00F96FD8"/>
    <w:rsid w:val="00FA1E90"/>
    <w:rsid w:val="00FA2EA9"/>
    <w:rsid w:val="00FA724B"/>
    <w:rsid w:val="00FB19BC"/>
    <w:rsid w:val="00FB1B51"/>
    <w:rsid w:val="00FB35C4"/>
    <w:rsid w:val="00FB5857"/>
    <w:rsid w:val="00FC1C8C"/>
    <w:rsid w:val="00FC7C7E"/>
    <w:rsid w:val="00FD1ACC"/>
    <w:rsid w:val="00FD67EE"/>
    <w:rsid w:val="00FD6B80"/>
    <w:rsid w:val="00FD72C7"/>
    <w:rsid w:val="00FD7E29"/>
    <w:rsid w:val="00FD7E47"/>
    <w:rsid w:val="00FE32CA"/>
    <w:rsid w:val="00FE5700"/>
    <w:rsid w:val="00FE629A"/>
    <w:rsid w:val="00FE7ED3"/>
    <w:rsid w:val="00FF02E9"/>
    <w:rsid w:val="00FF082F"/>
    <w:rsid w:val="00FF0FFA"/>
    <w:rsid w:val="00FF1D26"/>
    <w:rsid w:val="00FF1D31"/>
    <w:rsid w:val="00FF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7051638"/>
  <w15:docId w15:val="{688AA59B-2C9E-5444-B5AA-7417D3F23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52E1"/>
    <w:pPr>
      <w:spacing w:after="0" w:line="240" w:lineRule="auto"/>
    </w:pPr>
    <w:rPr>
      <w:rFonts w:ascii="Times New Roman" w:eastAsia="Times New Roman" w:hAnsi="Times New Roman" w:cs="MS PGothic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7527D4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2105CC"/>
    <w:pPr>
      <w:adjustRightInd w:val="0"/>
      <w:spacing w:line="360" w:lineRule="auto"/>
      <w:contextualSpacing/>
      <w:jc w:val="both"/>
      <w:outlineLvl w:val="1"/>
    </w:pPr>
    <w:rPr>
      <w:rFonts w:cs="Times New Roman"/>
      <w:b/>
    </w:rPr>
  </w:style>
  <w:style w:type="paragraph" w:styleId="3">
    <w:name w:val="heading 3"/>
    <w:basedOn w:val="2"/>
    <w:next w:val="a"/>
    <w:link w:val="30"/>
    <w:uiPriority w:val="9"/>
    <w:unhideWhenUsed/>
    <w:qFormat/>
    <w:rsid w:val="002105CC"/>
    <w:pPr>
      <w:outlineLvl w:val="2"/>
    </w:pPr>
    <w:rPr>
      <w:i/>
    </w:rPr>
  </w:style>
  <w:style w:type="paragraph" w:styleId="4">
    <w:name w:val="heading 4"/>
    <w:basedOn w:val="a"/>
    <w:next w:val="a"/>
    <w:link w:val="40"/>
    <w:uiPriority w:val="9"/>
    <w:unhideWhenUsed/>
    <w:qFormat/>
    <w:rsid w:val="00DC52E1"/>
    <w:pPr>
      <w:keepNext/>
      <w:adjustRightInd w:val="0"/>
      <w:spacing w:line="360" w:lineRule="auto"/>
      <w:outlineLvl w:val="3"/>
    </w:pPr>
    <w:rPr>
      <w:rFonts w:eastAsia="MS PGothic"/>
      <w:bCs/>
      <w:i/>
    </w:rPr>
  </w:style>
  <w:style w:type="paragraph" w:styleId="5">
    <w:name w:val="heading 5"/>
    <w:basedOn w:val="a"/>
    <w:next w:val="a"/>
    <w:link w:val="50"/>
    <w:uiPriority w:val="9"/>
    <w:unhideWhenUsed/>
    <w:qFormat/>
    <w:rsid w:val="00C035E8"/>
    <w:pPr>
      <w:keepNext/>
      <w:spacing w:line="480" w:lineRule="auto"/>
      <w:outlineLvl w:val="4"/>
    </w:pPr>
    <w:rPr>
      <w:rFonts w:cs="Times New Roman"/>
      <w:b/>
    </w:rPr>
  </w:style>
  <w:style w:type="paragraph" w:styleId="6">
    <w:name w:val="heading 6"/>
    <w:basedOn w:val="a"/>
    <w:next w:val="a"/>
    <w:link w:val="60"/>
    <w:uiPriority w:val="9"/>
    <w:unhideWhenUsed/>
    <w:qFormat/>
    <w:rsid w:val="00F71F79"/>
    <w:pPr>
      <w:keepNext/>
      <w:adjustRightInd w:val="0"/>
      <w:spacing w:before="120" w:after="120" w:line="480" w:lineRule="auto"/>
      <w:contextualSpacing/>
      <w:jc w:val="both"/>
      <w:outlineLvl w:val="5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527D4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en-US"/>
    </w:rPr>
  </w:style>
  <w:style w:type="character" w:customStyle="1" w:styleId="20">
    <w:name w:val="標題 2 字元"/>
    <w:basedOn w:val="a0"/>
    <w:link w:val="2"/>
    <w:uiPriority w:val="9"/>
    <w:rsid w:val="002105CC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30">
    <w:name w:val="標題 3 字元"/>
    <w:basedOn w:val="a0"/>
    <w:link w:val="3"/>
    <w:uiPriority w:val="9"/>
    <w:rsid w:val="002105CC"/>
    <w:rPr>
      <w:rFonts w:ascii="Times New Roman" w:eastAsia="Times New Roman" w:hAnsi="Times New Roman" w:cs="Times New Roman"/>
      <w:b/>
      <w:i/>
      <w:sz w:val="24"/>
      <w:szCs w:val="24"/>
    </w:rPr>
  </w:style>
  <w:style w:type="character" w:styleId="a3">
    <w:name w:val="Hyperlink"/>
    <w:basedOn w:val="a0"/>
    <w:uiPriority w:val="99"/>
    <w:unhideWhenUsed/>
    <w:rsid w:val="007527D4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7527D4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2"/>
      <w:lang w:eastAsia="en-US"/>
    </w:rPr>
  </w:style>
  <w:style w:type="paragraph" w:styleId="a5">
    <w:name w:val="header"/>
    <w:basedOn w:val="a"/>
    <w:link w:val="a6"/>
    <w:uiPriority w:val="99"/>
    <w:unhideWhenUsed/>
    <w:rsid w:val="007527D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2"/>
      <w:sz w:val="22"/>
      <w:szCs w:val="22"/>
      <w:lang w:eastAsia="en-US"/>
    </w:rPr>
  </w:style>
  <w:style w:type="character" w:customStyle="1" w:styleId="a6">
    <w:name w:val="頁首 字元"/>
    <w:basedOn w:val="a0"/>
    <w:link w:val="a5"/>
    <w:uiPriority w:val="99"/>
    <w:rsid w:val="007527D4"/>
    <w:rPr>
      <w:kern w:val="2"/>
      <w:lang w:eastAsia="en-US"/>
    </w:rPr>
  </w:style>
  <w:style w:type="paragraph" w:styleId="a7">
    <w:name w:val="footer"/>
    <w:basedOn w:val="a"/>
    <w:link w:val="a8"/>
    <w:uiPriority w:val="99"/>
    <w:unhideWhenUsed/>
    <w:rsid w:val="007527D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2"/>
      <w:sz w:val="22"/>
      <w:szCs w:val="22"/>
      <w:lang w:eastAsia="en-US"/>
    </w:rPr>
  </w:style>
  <w:style w:type="character" w:customStyle="1" w:styleId="a8">
    <w:name w:val="頁尾 字元"/>
    <w:basedOn w:val="a0"/>
    <w:link w:val="a7"/>
    <w:uiPriority w:val="99"/>
    <w:rsid w:val="007527D4"/>
    <w:rPr>
      <w:kern w:val="2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7527D4"/>
    <w:rPr>
      <w:rFonts w:ascii="Tahoma" w:eastAsiaTheme="minorEastAsia" w:hAnsi="Tahoma" w:cs="Tahoma"/>
      <w:kern w:val="2"/>
      <w:sz w:val="16"/>
      <w:szCs w:val="16"/>
      <w:lang w:eastAsia="en-US"/>
    </w:rPr>
  </w:style>
  <w:style w:type="character" w:customStyle="1" w:styleId="aa">
    <w:name w:val="註解方塊文字 字元"/>
    <w:basedOn w:val="a0"/>
    <w:link w:val="a9"/>
    <w:uiPriority w:val="99"/>
    <w:semiHidden/>
    <w:rsid w:val="007527D4"/>
    <w:rPr>
      <w:rFonts w:ascii="Tahoma" w:hAnsi="Tahoma" w:cs="Tahoma"/>
      <w:kern w:val="2"/>
      <w:sz w:val="16"/>
      <w:szCs w:val="16"/>
      <w:lang w:eastAsia="en-US"/>
    </w:rPr>
  </w:style>
  <w:style w:type="table" w:styleId="ab">
    <w:name w:val="Table Grid"/>
    <w:basedOn w:val="a1"/>
    <w:uiPriority w:val="59"/>
    <w:rsid w:val="007527D4"/>
    <w:pPr>
      <w:spacing w:after="0" w:line="240" w:lineRule="auto"/>
    </w:pPr>
    <w:rPr>
      <w:kern w:val="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7527D4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7527D4"/>
    <w:pPr>
      <w:spacing w:after="200" w:line="276" w:lineRule="auto"/>
    </w:pPr>
    <w:rPr>
      <w:rFonts w:asciiTheme="minorHAnsi" w:eastAsiaTheme="minorEastAsia" w:hAnsiTheme="minorHAnsi" w:cstheme="minorBidi"/>
      <w:kern w:val="2"/>
      <w:sz w:val="22"/>
      <w:szCs w:val="22"/>
      <w:lang w:eastAsia="en-US"/>
    </w:rPr>
  </w:style>
  <w:style w:type="character" w:customStyle="1" w:styleId="ae">
    <w:name w:val="註解文字 字元"/>
    <w:basedOn w:val="a0"/>
    <w:link w:val="ad"/>
    <w:uiPriority w:val="99"/>
    <w:rsid w:val="007527D4"/>
    <w:rPr>
      <w:kern w:val="2"/>
      <w:lang w:eastAsia="en-US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7527D4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7527D4"/>
    <w:rPr>
      <w:b/>
      <w:bCs/>
      <w:kern w:val="2"/>
      <w:lang w:eastAsia="en-US"/>
    </w:rPr>
  </w:style>
  <w:style w:type="paragraph" w:styleId="af1">
    <w:name w:val="Revision"/>
    <w:hidden/>
    <w:uiPriority w:val="99"/>
    <w:semiHidden/>
    <w:rsid w:val="007527D4"/>
    <w:pPr>
      <w:spacing w:after="0" w:line="240" w:lineRule="auto"/>
    </w:pPr>
    <w:rPr>
      <w:kern w:val="2"/>
      <w:lang w:eastAsia="en-US"/>
    </w:rPr>
  </w:style>
  <w:style w:type="numbering" w:customStyle="1" w:styleId="NoList1">
    <w:name w:val="No List1"/>
    <w:next w:val="a2"/>
    <w:uiPriority w:val="99"/>
    <w:semiHidden/>
    <w:unhideWhenUsed/>
    <w:rsid w:val="007527D4"/>
  </w:style>
  <w:style w:type="table" w:customStyle="1" w:styleId="TableGrid1">
    <w:name w:val="Table Grid1"/>
    <w:basedOn w:val="a1"/>
    <w:next w:val="ab"/>
    <w:uiPriority w:val="59"/>
    <w:rsid w:val="007527D4"/>
    <w:pPr>
      <w:spacing w:after="0" w:line="240" w:lineRule="auto"/>
      <w:ind w:left="714" w:hanging="357"/>
      <w:jc w:val="both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7527D4"/>
    <w:pPr>
      <w:spacing w:before="100" w:beforeAutospacing="1" w:after="100" w:afterAutospacing="1"/>
    </w:pPr>
    <w:rPr>
      <w:rFonts w:cs="Times New Roman"/>
    </w:rPr>
  </w:style>
  <w:style w:type="paragraph" w:styleId="af2">
    <w:name w:val="TOC Heading"/>
    <w:basedOn w:val="1"/>
    <w:next w:val="a"/>
    <w:uiPriority w:val="39"/>
    <w:semiHidden/>
    <w:unhideWhenUsed/>
    <w:qFormat/>
    <w:rsid w:val="007527D4"/>
    <w:pPr>
      <w:outlineLvl w:val="9"/>
    </w:pPr>
    <w:rPr>
      <w:kern w:val="0"/>
      <w:lang w:eastAsia="ja-JP"/>
    </w:rPr>
  </w:style>
  <w:style w:type="paragraph" w:styleId="11">
    <w:name w:val="toc 1"/>
    <w:basedOn w:val="a"/>
    <w:next w:val="a"/>
    <w:autoRedefine/>
    <w:uiPriority w:val="39"/>
    <w:unhideWhenUsed/>
    <w:rsid w:val="007527D4"/>
    <w:pPr>
      <w:spacing w:after="100" w:line="276" w:lineRule="auto"/>
    </w:pPr>
    <w:rPr>
      <w:rFonts w:asciiTheme="minorHAnsi" w:eastAsiaTheme="minorEastAsia" w:hAnsiTheme="minorHAnsi" w:cstheme="minorBidi"/>
      <w:kern w:val="2"/>
      <w:sz w:val="22"/>
      <w:szCs w:val="22"/>
      <w:lang w:eastAsia="en-US"/>
    </w:rPr>
  </w:style>
  <w:style w:type="paragraph" w:styleId="21">
    <w:name w:val="toc 2"/>
    <w:basedOn w:val="a"/>
    <w:next w:val="a"/>
    <w:autoRedefine/>
    <w:uiPriority w:val="39"/>
    <w:unhideWhenUsed/>
    <w:rsid w:val="007527D4"/>
    <w:pPr>
      <w:tabs>
        <w:tab w:val="left" w:pos="880"/>
        <w:tab w:val="right" w:leader="dot" w:pos="8495"/>
      </w:tabs>
      <w:spacing w:after="100" w:line="276" w:lineRule="auto"/>
      <w:ind w:left="220"/>
    </w:pPr>
    <w:rPr>
      <w:rFonts w:eastAsiaTheme="minorEastAsia" w:cs="Times New Roman"/>
      <w:noProof/>
      <w:kern w:val="2"/>
      <w:sz w:val="22"/>
      <w:szCs w:val="22"/>
      <w:lang w:eastAsia="en-US"/>
    </w:rPr>
  </w:style>
  <w:style w:type="paragraph" w:styleId="31">
    <w:name w:val="toc 3"/>
    <w:basedOn w:val="a"/>
    <w:next w:val="a"/>
    <w:autoRedefine/>
    <w:uiPriority w:val="39"/>
    <w:unhideWhenUsed/>
    <w:rsid w:val="007527D4"/>
    <w:pPr>
      <w:spacing w:after="100" w:line="276" w:lineRule="auto"/>
      <w:ind w:left="440"/>
    </w:pPr>
    <w:rPr>
      <w:rFonts w:asciiTheme="minorHAnsi" w:eastAsiaTheme="minorEastAsia" w:hAnsiTheme="minorHAnsi" w:cstheme="minorBidi"/>
      <w:kern w:val="2"/>
      <w:sz w:val="22"/>
      <w:szCs w:val="22"/>
      <w:lang w:eastAsia="en-US"/>
    </w:rPr>
  </w:style>
  <w:style w:type="character" w:styleId="af3">
    <w:name w:val="line number"/>
    <w:basedOn w:val="a0"/>
    <w:uiPriority w:val="99"/>
    <w:semiHidden/>
    <w:unhideWhenUsed/>
    <w:rsid w:val="007527D4"/>
  </w:style>
  <w:style w:type="table" w:customStyle="1" w:styleId="Style1">
    <w:name w:val="Style1"/>
    <w:basedOn w:val="a1"/>
    <w:uiPriority w:val="99"/>
    <w:rsid w:val="007527D4"/>
    <w:pPr>
      <w:spacing w:after="0" w:line="240" w:lineRule="auto"/>
    </w:pPr>
    <w:rPr>
      <w:kern w:val="2"/>
      <w:lang w:eastAsia="en-US"/>
    </w:rPr>
    <w:tblPr>
      <w:tblBorders>
        <w:insideH w:val="single" w:sz="4" w:space="0" w:color="auto"/>
      </w:tblBorders>
    </w:tblPr>
  </w:style>
  <w:style w:type="character" w:customStyle="1" w:styleId="12">
    <w:name w:val="未解決のメンション1"/>
    <w:basedOn w:val="a0"/>
    <w:uiPriority w:val="99"/>
    <w:semiHidden/>
    <w:unhideWhenUsed/>
    <w:rsid w:val="005E5BEA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622D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</w:rPr>
  </w:style>
  <w:style w:type="character" w:customStyle="1" w:styleId="HTML0">
    <w:name w:val="HTML 預設格式 字元"/>
    <w:basedOn w:val="a0"/>
    <w:link w:val="HTML"/>
    <w:uiPriority w:val="99"/>
    <w:semiHidden/>
    <w:rsid w:val="00622D8A"/>
    <w:rPr>
      <w:rFonts w:ascii="MS Gothic" w:eastAsia="MS Gothic" w:hAnsi="MS Gothic" w:cs="MS Gothic"/>
      <w:sz w:val="24"/>
      <w:szCs w:val="24"/>
    </w:rPr>
  </w:style>
  <w:style w:type="paragraph" w:styleId="af4">
    <w:name w:val="footnote text"/>
    <w:basedOn w:val="a"/>
    <w:link w:val="af5"/>
    <w:uiPriority w:val="99"/>
    <w:semiHidden/>
    <w:unhideWhenUsed/>
    <w:rsid w:val="00916641"/>
    <w:pPr>
      <w:snapToGrid w:val="0"/>
    </w:pPr>
  </w:style>
  <w:style w:type="character" w:customStyle="1" w:styleId="af5">
    <w:name w:val="註腳文字 字元"/>
    <w:basedOn w:val="a0"/>
    <w:link w:val="af4"/>
    <w:uiPriority w:val="99"/>
    <w:semiHidden/>
    <w:rsid w:val="00916641"/>
    <w:rPr>
      <w:rFonts w:ascii="MS PGothic" w:eastAsia="MS PGothic" w:hAnsi="MS PGothic" w:cs="MS PGothic"/>
      <w:sz w:val="24"/>
      <w:szCs w:val="24"/>
    </w:rPr>
  </w:style>
  <w:style w:type="character" w:styleId="af6">
    <w:name w:val="footnote reference"/>
    <w:basedOn w:val="a0"/>
    <w:uiPriority w:val="99"/>
    <w:semiHidden/>
    <w:unhideWhenUsed/>
    <w:rsid w:val="00916641"/>
    <w:rPr>
      <w:vertAlign w:val="superscript"/>
    </w:rPr>
  </w:style>
  <w:style w:type="paragraph" w:styleId="af7">
    <w:name w:val="endnote text"/>
    <w:basedOn w:val="a"/>
    <w:link w:val="af8"/>
    <w:uiPriority w:val="99"/>
    <w:semiHidden/>
    <w:unhideWhenUsed/>
    <w:rsid w:val="00916641"/>
    <w:pPr>
      <w:snapToGrid w:val="0"/>
    </w:pPr>
  </w:style>
  <w:style w:type="character" w:customStyle="1" w:styleId="af8">
    <w:name w:val="章節附註文字 字元"/>
    <w:basedOn w:val="a0"/>
    <w:link w:val="af7"/>
    <w:uiPriority w:val="99"/>
    <w:semiHidden/>
    <w:rsid w:val="00916641"/>
    <w:rPr>
      <w:rFonts w:ascii="MS PGothic" w:eastAsia="MS PGothic" w:hAnsi="MS PGothic" w:cs="MS PGothic"/>
      <w:sz w:val="24"/>
      <w:szCs w:val="24"/>
    </w:rPr>
  </w:style>
  <w:style w:type="character" w:styleId="af9">
    <w:name w:val="endnote reference"/>
    <w:basedOn w:val="a0"/>
    <w:uiPriority w:val="99"/>
    <w:semiHidden/>
    <w:unhideWhenUsed/>
    <w:rsid w:val="00916641"/>
    <w:rPr>
      <w:vertAlign w:val="superscript"/>
    </w:rPr>
  </w:style>
  <w:style w:type="character" w:customStyle="1" w:styleId="UnresolvedMention1">
    <w:name w:val="Unresolved Mention1"/>
    <w:basedOn w:val="a0"/>
    <w:uiPriority w:val="99"/>
    <w:semiHidden/>
    <w:unhideWhenUsed/>
    <w:rsid w:val="00291E7A"/>
    <w:rPr>
      <w:color w:val="605E5C"/>
      <w:shd w:val="clear" w:color="auto" w:fill="E1DFDD"/>
    </w:rPr>
  </w:style>
  <w:style w:type="character" w:customStyle="1" w:styleId="40">
    <w:name w:val="標題 4 字元"/>
    <w:basedOn w:val="a0"/>
    <w:link w:val="4"/>
    <w:uiPriority w:val="9"/>
    <w:rsid w:val="00DC52E1"/>
    <w:rPr>
      <w:rFonts w:ascii="Times New Roman" w:eastAsia="MS PGothic" w:hAnsi="Times New Roman" w:cs="MS PGothic"/>
      <w:bCs/>
      <w:i/>
      <w:sz w:val="24"/>
      <w:szCs w:val="24"/>
    </w:rPr>
  </w:style>
  <w:style w:type="character" w:customStyle="1" w:styleId="apple-converted-space">
    <w:name w:val="apple-converted-space"/>
    <w:basedOn w:val="a0"/>
    <w:rsid w:val="006B53A1"/>
  </w:style>
  <w:style w:type="character" w:customStyle="1" w:styleId="50">
    <w:name w:val="標題 5 字元"/>
    <w:basedOn w:val="a0"/>
    <w:link w:val="5"/>
    <w:uiPriority w:val="9"/>
    <w:rsid w:val="00C035E8"/>
    <w:rPr>
      <w:rFonts w:ascii="Times New Roman" w:eastAsia="MS PGothic" w:hAnsi="Times New Roman" w:cs="Times New Roman"/>
      <w:b/>
      <w:sz w:val="24"/>
      <w:szCs w:val="24"/>
    </w:rPr>
  </w:style>
  <w:style w:type="character" w:customStyle="1" w:styleId="60">
    <w:name w:val="標題 6 字元"/>
    <w:basedOn w:val="a0"/>
    <w:link w:val="6"/>
    <w:uiPriority w:val="9"/>
    <w:rsid w:val="00F71F79"/>
    <w:rPr>
      <w:rFonts w:ascii="Times New Roman" w:eastAsia="MS PGothic" w:hAnsi="Times New Roman" w:cs="Times New Roman"/>
      <w:sz w:val="24"/>
      <w:szCs w:val="24"/>
    </w:rPr>
  </w:style>
  <w:style w:type="character" w:styleId="afa">
    <w:name w:val="FollowedHyperlink"/>
    <w:basedOn w:val="a0"/>
    <w:uiPriority w:val="99"/>
    <w:semiHidden/>
    <w:unhideWhenUsed/>
    <w:rsid w:val="00F56723"/>
    <w:rPr>
      <w:color w:val="954F72"/>
      <w:u w:val="single"/>
    </w:rPr>
  </w:style>
  <w:style w:type="paragraph" w:customStyle="1" w:styleId="msonormal0">
    <w:name w:val="msonormal"/>
    <w:basedOn w:val="a"/>
    <w:rsid w:val="00F56723"/>
    <w:pPr>
      <w:spacing w:before="100" w:beforeAutospacing="1" w:after="100" w:afterAutospacing="1"/>
    </w:pPr>
    <w:rPr>
      <w:rFonts w:ascii="新細明體" w:eastAsia="新細明體" w:hAnsi="新細明體" w:cs="新細明體"/>
      <w:lang w:eastAsia="zh-TW"/>
    </w:rPr>
  </w:style>
  <w:style w:type="paragraph" w:customStyle="1" w:styleId="font5">
    <w:name w:val="font5"/>
    <w:basedOn w:val="a"/>
    <w:rsid w:val="00F56723"/>
    <w:pPr>
      <w:spacing w:before="100" w:beforeAutospacing="1" w:after="100" w:afterAutospacing="1"/>
    </w:pPr>
    <w:rPr>
      <w:rFonts w:ascii="新細明體" w:eastAsia="新細明體" w:hAnsi="新細明體" w:cs="新細明體"/>
      <w:sz w:val="18"/>
      <w:szCs w:val="18"/>
      <w:lang w:eastAsia="zh-TW"/>
    </w:rPr>
  </w:style>
  <w:style w:type="paragraph" w:styleId="afb">
    <w:name w:val="No Spacing"/>
    <w:uiPriority w:val="1"/>
    <w:qFormat/>
    <w:rsid w:val="004D0A33"/>
    <w:pPr>
      <w:spacing w:after="0" w:line="240" w:lineRule="auto"/>
    </w:pPr>
    <w:rPr>
      <w:rFonts w:ascii="Times New Roman" w:eastAsia="Times New Roman" w:hAnsi="Times New Roman" w:cs="MS PGothic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7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35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00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9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52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2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185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72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80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33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0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72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4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8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8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33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01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32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5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53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63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12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5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33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26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49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5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56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3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68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93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97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9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6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10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05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25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23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02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04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77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32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2AFA22-3040-463E-B1B5-FB61368B46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7</Pages>
  <Words>2407</Words>
  <Characters>13721</Characters>
  <Application>Microsoft Office Word</Application>
  <DocSecurity>0</DocSecurity>
  <Lines>114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ndy Lee</cp:lastModifiedBy>
  <cp:revision>14</cp:revision>
  <cp:lastPrinted>2023-03-20T08:45:00Z</cp:lastPrinted>
  <dcterms:created xsi:type="dcterms:W3CDTF">2023-04-08T01:00:00Z</dcterms:created>
  <dcterms:modified xsi:type="dcterms:W3CDTF">2024-02-19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a9895f9072667fbd0486906b9065dbb54d9598ce229f105e957d33f50a9f9c</vt:lpwstr>
  </property>
</Properties>
</file>